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8697B" w14:textId="77777777" w:rsidR="00643350" w:rsidRPr="004C41CF" w:rsidRDefault="00643350" w:rsidP="00643350">
      <w:pPr>
        <w:jc w:val="center"/>
        <w:rPr>
          <w:rFonts w:eastAsia="Arial Unicode MS" w:cs="Times New Roman"/>
          <w:b/>
          <w:bCs/>
          <w:sz w:val="24"/>
          <w:szCs w:val="24"/>
        </w:rPr>
      </w:pPr>
      <w:r w:rsidRPr="004C41CF">
        <w:rPr>
          <w:rFonts w:eastAsia="Arial Unicode MS" w:cs="Times New Roman"/>
          <w:b/>
          <w:bCs/>
          <w:sz w:val="24"/>
          <w:szCs w:val="24"/>
        </w:rPr>
        <w:t>Blood Pressure Control in Diabetic Kidney Disease: a post-hoc Analysis of the FANTASTIC Trial</w:t>
      </w:r>
    </w:p>
    <w:p w14:paraId="44937803" w14:textId="77777777" w:rsidR="00643350" w:rsidRPr="004C41CF" w:rsidRDefault="00643350" w:rsidP="00643350">
      <w:pPr>
        <w:jc w:val="center"/>
        <w:rPr>
          <w:rFonts w:eastAsia="Arial Unicode MS" w:cs="Times New Roman"/>
          <w:b/>
          <w:bCs/>
          <w:sz w:val="24"/>
          <w:szCs w:val="24"/>
        </w:rPr>
      </w:pPr>
    </w:p>
    <w:p w14:paraId="28F041A6" w14:textId="1E7E2276" w:rsidR="00643350" w:rsidRPr="004C41CF" w:rsidRDefault="00643350" w:rsidP="00643350">
      <w:pPr>
        <w:jc w:val="left"/>
        <w:rPr>
          <w:rFonts w:eastAsia="Arial Unicode MS" w:cs="Times New Roman"/>
          <w:b/>
          <w:sz w:val="24"/>
          <w:szCs w:val="24"/>
        </w:rPr>
      </w:pPr>
    </w:p>
    <w:p w14:paraId="67FCC63B" w14:textId="77777777" w:rsidR="00B532E7" w:rsidRPr="004C41CF" w:rsidRDefault="00B532E7" w:rsidP="00643350">
      <w:pPr>
        <w:jc w:val="left"/>
        <w:rPr>
          <w:rFonts w:eastAsia="Arial Unicode MS" w:cs="Times New Roman"/>
          <w:b/>
          <w:sz w:val="24"/>
          <w:szCs w:val="24"/>
        </w:rPr>
      </w:pPr>
    </w:p>
    <w:p w14:paraId="2413557F" w14:textId="77777777" w:rsidR="00643350" w:rsidRPr="004C41CF" w:rsidRDefault="00643350" w:rsidP="00643350">
      <w:pPr>
        <w:jc w:val="center"/>
        <w:rPr>
          <w:rFonts w:eastAsia="Arial Unicode MS" w:cs="Times New Roman"/>
          <w:bCs/>
          <w:sz w:val="24"/>
          <w:szCs w:val="24"/>
          <w:vertAlign w:val="superscript"/>
        </w:rPr>
      </w:pPr>
      <w:r w:rsidRPr="004C41CF">
        <w:rPr>
          <w:rFonts w:eastAsia="Arial Unicode MS" w:cs="Times New Roman"/>
          <w:bCs/>
          <w:sz w:val="24"/>
          <w:szCs w:val="24"/>
        </w:rPr>
        <w:t>Cheol Ho Park, MD, 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</w:t>
      </w:r>
      <w:r w:rsidRPr="004C41CF">
        <w:rPr>
          <w:rFonts w:eastAsia="Arial Unicode MS" w:cs="Times New Roman" w:hint="eastAsia"/>
          <w:bCs/>
          <w:sz w:val="24"/>
          <w:szCs w:val="24"/>
          <w:vertAlign w:val="superscript"/>
        </w:rPr>
        <w:t>,*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Soon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Jun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Hong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2</w:t>
      </w:r>
      <w:r w:rsidRPr="004C41CF">
        <w:rPr>
          <w:rFonts w:eastAsia="Arial Unicode MS" w:cs="Times New Roman" w:hint="eastAsia"/>
          <w:bCs/>
          <w:sz w:val="24"/>
          <w:szCs w:val="24"/>
          <w:vertAlign w:val="superscript"/>
        </w:rPr>
        <w:t>,*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Sung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Gyun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Kim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3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Seok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Joon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Shin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</w:t>
      </w:r>
      <w:r w:rsidRPr="004C41CF">
        <w:rPr>
          <w:rFonts w:eastAsia="Arial Unicode MS" w:cs="Times New Roman"/>
          <w:bCs/>
          <w:sz w:val="24"/>
          <w:szCs w:val="24"/>
        </w:rPr>
        <w:t>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4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Dong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Ki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Kim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</w:t>
      </w:r>
      <w:r w:rsidRPr="004C41CF">
        <w:rPr>
          <w:rFonts w:eastAsia="Arial Unicode MS" w:cs="Times New Roman"/>
          <w:bCs/>
          <w:sz w:val="24"/>
          <w:szCs w:val="24"/>
        </w:rPr>
        <w:t xml:space="preserve">, </w:t>
      </w:r>
      <w:r w:rsidRPr="004C41CF">
        <w:rPr>
          <w:rFonts w:eastAsia="Arial Unicode MS" w:cs="Times New Roman" w:hint="eastAsia"/>
          <w:bCs/>
          <w:sz w:val="24"/>
          <w:szCs w:val="24"/>
        </w:rPr>
        <w:t>PhD</w:t>
      </w:r>
      <w:r w:rsidRPr="004C41CF">
        <w:rPr>
          <w:rFonts w:eastAsia="Arial Unicode MS" w:cs="Times New Roman"/>
          <w:bCs/>
          <w:sz w:val="24"/>
          <w:szCs w:val="24"/>
        </w:rPr>
        <w:t>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5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Jung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Pyo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Lee</w:t>
      </w:r>
      <w:r w:rsidRPr="004C41CF">
        <w:rPr>
          <w:rFonts w:eastAsia="Arial Unicode MS" w:cs="Times New Roman"/>
          <w:bCs/>
          <w:sz w:val="24"/>
          <w:szCs w:val="24"/>
        </w:rPr>
        <w:t>, MD, 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6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Sang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Youb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Han</w:t>
      </w:r>
      <w:r w:rsidRPr="004C41CF">
        <w:rPr>
          <w:rFonts w:eastAsia="Arial Unicode MS" w:cs="Times New Roman"/>
          <w:bCs/>
          <w:sz w:val="24"/>
          <w:szCs w:val="24"/>
        </w:rPr>
        <w:t>, MD, 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7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Sang</w:t>
      </w:r>
      <w:r w:rsidRPr="004C41CF">
        <w:rPr>
          <w:rFonts w:eastAsia="Arial Unicode MS" w:cs="Times New Roman"/>
          <w:bCs/>
          <w:sz w:val="24"/>
          <w:szCs w:val="24"/>
        </w:rPr>
        <w:t>h</w:t>
      </w:r>
      <w:r w:rsidRPr="004C41CF">
        <w:rPr>
          <w:rFonts w:eastAsia="Arial Unicode MS" w:cs="Times New Roman" w:hint="eastAsia"/>
          <w:bCs/>
          <w:sz w:val="24"/>
          <w:szCs w:val="24"/>
        </w:rPr>
        <w:t>o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Lee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8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Jong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Chul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Won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9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Young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Sun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Kang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0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Jongha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ark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1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Byoung-Geun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Han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2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Ki</w:t>
      </w:r>
      <w:r w:rsidRPr="004C41CF">
        <w:rPr>
          <w:rFonts w:eastAsia="Arial Unicode MS" w:cs="Times New Roman"/>
          <w:bCs/>
          <w:sz w:val="24"/>
          <w:szCs w:val="24"/>
        </w:rPr>
        <w:t>-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Ryang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Na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3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Kyu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Yeon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Hur</w:t>
      </w:r>
      <w:proofErr w:type="spellEnd"/>
      <w:r w:rsidRPr="004C41CF">
        <w:rPr>
          <w:rFonts w:eastAsia="Arial Unicode MS" w:cs="Times New Roman" w:hint="eastAsia"/>
          <w:bCs/>
          <w:sz w:val="24"/>
          <w:szCs w:val="24"/>
        </w:rPr>
        <w:t>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4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Yong-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Jin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Kim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5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Sungha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ark</w:t>
      </w:r>
      <w:r w:rsidRPr="004C41CF">
        <w:rPr>
          <w:rFonts w:eastAsia="Arial Unicode MS" w:cs="Times New Roman"/>
          <w:bCs/>
          <w:sz w:val="24"/>
          <w:szCs w:val="24"/>
        </w:rPr>
        <w:t>, MD, 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6</w:t>
      </w:r>
      <w:r w:rsidRPr="004C41CF">
        <w:rPr>
          <w:rFonts w:eastAsia="Arial Unicode MS" w:cs="Times New Roman" w:hint="eastAsia"/>
          <w:bCs/>
          <w:sz w:val="24"/>
          <w:szCs w:val="24"/>
          <w:vertAlign w:val="superscript"/>
        </w:rPr>
        <w:t>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†</w:t>
      </w:r>
      <w:r w:rsidRPr="004C41CF">
        <w:rPr>
          <w:rFonts w:eastAsia="Arial Unicode MS" w:cs="Times New Roman"/>
          <w:bCs/>
          <w:sz w:val="24"/>
          <w:szCs w:val="24"/>
        </w:rPr>
        <w:t xml:space="preserve"> and Tae-Hyun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Yoo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>, MD, PhD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</w:t>
      </w:r>
      <w:r w:rsidRPr="004C41CF">
        <w:rPr>
          <w:rFonts w:eastAsia="Arial Unicode MS" w:cs="Times New Roman" w:hint="eastAsia"/>
          <w:bCs/>
          <w:sz w:val="24"/>
          <w:szCs w:val="24"/>
          <w:vertAlign w:val="superscript"/>
        </w:rPr>
        <w:t>,</w:t>
      </w: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 xml:space="preserve"> †</w:t>
      </w:r>
    </w:p>
    <w:p w14:paraId="14C3BAF6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</w:p>
    <w:p w14:paraId="33E83055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*</w:t>
      </w:r>
      <w:r w:rsidRPr="004C41CF">
        <w:rPr>
          <w:rFonts w:eastAsia="Arial Unicode MS" w:cs="Times New Roman"/>
          <w:bCs/>
          <w:sz w:val="24"/>
          <w:szCs w:val="24"/>
        </w:rPr>
        <w:t>These authors contributed equally to this work as co-first authors.</w:t>
      </w:r>
    </w:p>
    <w:p w14:paraId="6D92F2DC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†</w:t>
      </w:r>
      <w:r w:rsidRPr="004C41CF">
        <w:rPr>
          <w:rFonts w:eastAsia="Arial Unicode MS" w:cs="Times New Roman"/>
          <w:bCs/>
          <w:sz w:val="24"/>
          <w:szCs w:val="24"/>
        </w:rPr>
        <w:t>These authors contributed equally to this work as co-corresponding authors.</w:t>
      </w:r>
    </w:p>
    <w:p w14:paraId="397BD4CA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</w:p>
    <w:p w14:paraId="5E9F0E64" w14:textId="1C4839A6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</w:t>
      </w:r>
      <w:r w:rsidRPr="004C41CF">
        <w:rPr>
          <w:rFonts w:eastAsia="Arial Unicode MS" w:cs="Times New Roman"/>
          <w:bCs/>
          <w:sz w:val="24"/>
          <w:szCs w:val="24"/>
        </w:rPr>
        <w:t>Department of Internal Medicine, Institute of Kidney Disease Research, Yonsei University</w:t>
      </w:r>
      <w:r w:rsidR="001F0B49" w:rsidRPr="004C41CF">
        <w:rPr>
          <w:rFonts w:eastAsia="Arial Unicode MS" w:cs="Times New Roman"/>
          <w:bCs/>
          <w:sz w:val="24"/>
          <w:szCs w:val="24"/>
        </w:rPr>
        <w:t xml:space="preserve"> College of Medicine,</w:t>
      </w:r>
      <w:r w:rsidRPr="004C41CF">
        <w:rPr>
          <w:rFonts w:eastAsia="Arial Unicode MS" w:cs="Times New Roman"/>
          <w:bCs/>
          <w:sz w:val="24"/>
          <w:szCs w:val="24"/>
        </w:rPr>
        <w:t xml:space="preserve"> Seoul, Republic of Korea</w:t>
      </w:r>
    </w:p>
    <w:p w14:paraId="16F7F756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2</w:t>
      </w:r>
      <w:r w:rsidRPr="004C41CF">
        <w:rPr>
          <w:rFonts w:eastAsia="Arial Unicode MS" w:cs="Times New Roman"/>
          <w:bCs/>
          <w:sz w:val="24"/>
          <w:szCs w:val="24"/>
        </w:rPr>
        <w:t xml:space="preserve">Department of Cardiology, Korea University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Anam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Hospital, Seoul, Republic of Korea</w:t>
      </w:r>
    </w:p>
    <w:p w14:paraId="41D84C06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3</w:t>
      </w:r>
      <w:r w:rsidRPr="004C41CF">
        <w:rPr>
          <w:rFonts w:eastAsia="Arial Unicode MS" w:cs="Times New Roman"/>
          <w:bCs/>
          <w:sz w:val="24"/>
          <w:szCs w:val="24"/>
        </w:rPr>
        <w:t xml:space="preserve">Division of Nephrology,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Hallym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University Sacred Heart Hospital, Anyang, Republic of Korea</w:t>
      </w:r>
    </w:p>
    <w:p w14:paraId="21E95B59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4</w:t>
      </w:r>
      <w:r w:rsidRPr="004C41CF">
        <w:rPr>
          <w:rFonts w:eastAsia="Arial Unicode MS" w:cs="Times New Roman"/>
          <w:bCs/>
          <w:sz w:val="24"/>
          <w:szCs w:val="24"/>
        </w:rPr>
        <w:t>Division of Nephrology, Incheon St. Mary’s Hospital, The Catholic University of Korea, Incheon, Republic of Korea</w:t>
      </w:r>
    </w:p>
    <w:p w14:paraId="10621EA8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5</w:t>
      </w:r>
      <w:r w:rsidRPr="004C41CF">
        <w:rPr>
          <w:rFonts w:eastAsia="Arial Unicode MS" w:cs="Times New Roman"/>
          <w:bCs/>
          <w:sz w:val="24"/>
          <w:szCs w:val="24"/>
        </w:rPr>
        <w:t>Department of Internal Medicine, Seoul National University Hospital, Kidney Research</w:t>
      </w:r>
    </w:p>
    <w:p w14:paraId="1F3EC4C9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</w:rPr>
        <w:t>Institute, Seoul, Republic of Korea</w:t>
      </w:r>
    </w:p>
    <w:p w14:paraId="46101DDF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6</w:t>
      </w:r>
      <w:r w:rsidRPr="004C41CF">
        <w:rPr>
          <w:rFonts w:eastAsia="Arial Unicode MS" w:cs="Times New Roman"/>
          <w:bCs/>
          <w:sz w:val="24"/>
          <w:szCs w:val="24"/>
        </w:rPr>
        <w:t xml:space="preserve">Department of Internal Medicine, Seoul National University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Boramae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Medical Center, Seoul, Republic of Korea</w:t>
      </w:r>
    </w:p>
    <w:p w14:paraId="7356DF75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7</w:t>
      </w:r>
      <w:r w:rsidRPr="004C41CF">
        <w:rPr>
          <w:rFonts w:eastAsia="Arial Unicode MS" w:cs="Times New Roman"/>
          <w:bCs/>
          <w:sz w:val="24"/>
          <w:szCs w:val="24"/>
        </w:rPr>
        <w:t xml:space="preserve">Division of Nephrology,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Inje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University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Ilsan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-Paik Hospital,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Goyang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>, Republic of Korea</w:t>
      </w:r>
    </w:p>
    <w:p w14:paraId="66C77779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8</w:t>
      </w:r>
      <w:r w:rsidRPr="004C41CF">
        <w:rPr>
          <w:rFonts w:eastAsia="Arial Unicode MS" w:cs="Times New Roman"/>
          <w:bCs/>
          <w:sz w:val="24"/>
          <w:szCs w:val="24"/>
        </w:rPr>
        <w:t xml:space="preserve">Department of Nephrology, Kyung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Hee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University Hospital at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Gangdong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>, Seoul, Republic of Korea</w:t>
      </w:r>
    </w:p>
    <w:p w14:paraId="0D3F536C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9</w:t>
      </w:r>
      <w:r w:rsidRPr="004C41CF">
        <w:rPr>
          <w:rFonts w:eastAsia="Arial Unicode MS" w:cs="Times New Roman"/>
          <w:bCs/>
          <w:sz w:val="24"/>
          <w:szCs w:val="24"/>
        </w:rPr>
        <w:t xml:space="preserve">Division of Endocrinology and Metabolism,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Inje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University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Sanggye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Paik Hospital,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Inje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University School of Medicine, Seoul, Republic of Korea</w:t>
      </w:r>
    </w:p>
    <w:p w14:paraId="51701061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0</w:t>
      </w:r>
      <w:r w:rsidRPr="004C41CF">
        <w:rPr>
          <w:rFonts w:eastAsia="Arial Unicode MS" w:cs="Times New Roman"/>
          <w:bCs/>
          <w:sz w:val="24"/>
          <w:szCs w:val="24"/>
        </w:rPr>
        <w:t xml:space="preserve">Division of Endocrinology, Korea University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Ansan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Hospital,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Ansan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>, Republic of Korea</w:t>
      </w:r>
    </w:p>
    <w:p w14:paraId="53313147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1</w:t>
      </w:r>
      <w:r w:rsidRPr="004C41CF">
        <w:rPr>
          <w:rFonts w:eastAsia="Arial Unicode MS" w:cs="Times New Roman"/>
          <w:bCs/>
          <w:sz w:val="24"/>
          <w:szCs w:val="24"/>
        </w:rPr>
        <w:t>Division of Nephrology, Ulsan University Hospital, Ulsan, Republic of Korea</w:t>
      </w:r>
    </w:p>
    <w:p w14:paraId="213C5B0B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2</w:t>
      </w:r>
      <w:r w:rsidRPr="004C41CF">
        <w:rPr>
          <w:rFonts w:eastAsia="Arial Unicode MS" w:cs="Times New Roman"/>
          <w:bCs/>
          <w:sz w:val="24"/>
          <w:szCs w:val="24"/>
        </w:rPr>
        <w:t xml:space="preserve">Division of Nephrology, Yonsei University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Wonju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College of Medicine,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Wonju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>, Republic of Korea</w:t>
      </w:r>
    </w:p>
    <w:p w14:paraId="237D7E34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3</w:t>
      </w:r>
      <w:r w:rsidRPr="004C41CF">
        <w:rPr>
          <w:rFonts w:eastAsia="Arial Unicode MS" w:cs="Times New Roman"/>
          <w:bCs/>
          <w:sz w:val="24"/>
          <w:szCs w:val="24"/>
        </w:rPr>
        <w:t xml:space="preserve">Division of Nephrology,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Chungnam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National University Hospital, Daejeon, Republic of Korea</w:t>
      </w:r>
    </w:p>
    <w:p w14:paraId="205F5620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4</w:t>
      </w:r>
      <w:r w:rsidRPr="004C41CF">
        <w:rPr>
          <w:rFonts w:eastAsia="Arial Unicode MS" w:cs="Times New Roman"/>
          <w:bCs/>
          <w:sz w:val="24"/>
          <w:szCs w:val="24"/>
        </w:rPr>
        <w:t>Division of Endocrinology and Metabolism, Samsung Medical Center, Sungkyunkwan University School of Medicine, Seoul, Republic of Korea</w:t>
      </w:r>
    </w:p>
    <w:p w14:paraId="0477DD2D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5</w:t>
      </w:r>
      <w:r w:rsidRPr="004C41CF">
        <w:rPr>
          <w:rFonts w:eastAsia="Arial Unicode MS" w:cs="Times New Roman"/>
          <w:bCs/>
          <w:sz w:val="24"/>
          <w:szCs w:val="24"/>
        </w:rPr>
        <w:t>Division of Cardiology, Seoul National University Hospital, Seoul, Republic of Korea</w:t>
      </w:r>
    </w:p>
    <w:p w14:paraId="056CA8C5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  <w:vertAlign w:val="superscript"/>
        </w:rPr>
        <w:t>16</w:t>
      </w:r>
      <w:r w:rsidRPr="004C41CF">
        <w:rPr>
          <w:rFonts w:eastAsia="Arial Unicode MS" w:cs="Times New Roman"/>
          <w:bCs/>
          <w:sz w:val="24"/>
          <w:szCs w:val="24"/>
        </w:rPr>
        <w:t>Division of Cardiology, Severance Cardiovascular Hospital, Yonsei University College of Medicine, Seoul, Republic of Korea.</w:t>
      </w:r>
    </w:p>
    <w:p w14:paraId="3493417E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</w:p>
    <w:p w14:paraId="104453E5" w14:textId="77777777" w:rsidR="00643350" w:rsidRPr="004C41CF" w:rsidRDefault="00643350" w:rsidP="00643350">
      <w:pPr>
        <w:jc w:val="left"/>
        <w:rPr>
          <w:rFonts w:eastAsia="Arial Unicode MS" w:cs="Times New Roman"/>
          <w:b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t>Corresponding author:</w:t>
      </w:r>
    </w:p>
    <w:p w14:paraId="285338DB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Sungha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ark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</w:t>
      </w:r>
    </w:p>
    <w:p w14:paraId="1BB8FA09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</w:rPr>
        <w:t>Division of Cardiology, Severance Cardiovascular Hospital, Cardiovascular Research Institute, Yonsei University College of Medicine</w:t>
      </w:r>
      <w:r w:rsidRPr="004C41CF">
        <w:rPr>
          <w:rFonts w:eastAsia="Arial Unicode MS" w:cs="Times New Roman" w:hint="eastAsia"/>
          <w:bCs/>
          <w:sz w:val="24"/>
          <w:szCs w:val="24"/>
        </w:rPr>
        <w:t>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50-1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Yonsei-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ro</w:t>
      </w:r>
      <w:proofErr w:type="spellEnd"/>
      <w:r w:rsidRPr="004C41CF">
        <w:rPr>
          <w:rFonts w:eastAsia="Arial Unicode MS" w:cs="Times New Roman" w:hint="eastAsia"/>
          <w:bCs/>
          <w:sz w:val="24"/>
          <w:szCs w:val="24"/>
        </w:rPr>
        <w:t>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proofErr w:type="spellStart"/>
      <w:r w:rsidRPr="004C41CF">
        <w:rPr>
          <w:rFonts w:eastAsia="Arial Unicode MS" w:cs="Times New Roman" w:hint="eastAsia"/>
          <w:bCs/>
          <w:sz w:val="24"/>
          <w:szCs w:val="24"/>
        </w:rPr>
        <w:t>Seodaemun-gu</w:t>
      </w:r>
      <w:proofErr w:type="spellEnd"/>
      <w:r w:rsidRPr="004C41CF">
        <w:rPr>
          <w:rFonts w:eastAsia="Arial Unicode MS" w:cs="Times New Roman" w:hint="eastAsia"/>
          <w:bCs/>
          <w:sz w:val="24"/>
          <w:szCs w:val="24"/>
        </w:rPr>
        <w:t>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Seoul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03722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Republic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of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Korea</w:t>
      </w:r>
    </w:p>
    <w:p w14:paraId="225CE1E5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  <w:lang w:val="it-IT"/>
        </w:rPr>
      </w:pPr>
      <w:r w:rsidRPr="004C41CF">
        <w:rPr>
          <w:rFonts w:eastAsia="Arial Unicode MS" w:cs="Times New Roman" w:hint="eastAsia"/>
          <w:bCs/>
          <w:sz w:val="24"/>
          <w:szCs w:val="24"/>
          <w:lang w:val="it-IT"/>
        </w:rPr>
        <w:t>E-mail:</w:t>
      </w:r>
      <w:r w:rsidRPr="004C41CF">
        <w:rPr>
          <w:rFonts w:eastAsia="Arial Unicode MS" w:cs="Times New Roman"/>
          <w:bCs/>
          <w:sz w:val="24"/>
          <w:szCs w:val="24"/>
          <w:lang w:val="it-IT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  <w:lang w:val="it-IT"/>
        </w:rPr>
        <w:t>shpark0530@yuhs.ac</w:t>
      </w:r>
    </w:p>
    <w:p w14:paraId="6052D1A0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  <w:lang w:val="it-IT"/>
        </w:rPr>
      </w:pPr>
      <w:r w:rsidRPr="004C41CF">
        <w:rPr>
          <w:rFonts w:eastAsia="Arial Unicode MS" w:cs="Times New Roman"/>
          <w:bCs/>
          <w:sz w:val="24"/>
          <w:szCs w:val="24"/>
          <w:lang w:val="it-IT"/>
        </w:rPr>
        <w:lastRenderedPageBreak/>
        <w:t>Tel: 82-2-2228-</w:t>
      </w:r>
      <w:r w:rsidRPr="004C41CF">
        <w:rPr>
          <w:rFonts w:eastAsia="Arial Unicode MS" w:cs="Times New Roman" w:hint="eastAsia"/>
          <w:bCs/>
          <w:sz w:val="24"/>
          <w:szCs w:val="24"/>
          <w:lang w:val="it-IT"/>
        </w:rPr>
        <w:t>8455</w:t>
      </w:r>
    </w:p>
    <w:p w14:paraId="6440D33F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</w:rPr>
        <w:t>Fax: 82-2-393-</w:t>
      </w:r>
      <w:r w:rsidRPr="004C41CF">
        <w:rPr>
          <w:rFonts w:eastAsia="Arial Unicode MS" w:cs="Times New Roman" w:hint="eastAsia"/>
          <w:bCs/>
          <w:sz w:val="24"/>
          <w:szCs w:val="24"/>
        </w:rPr>
        <w:t>2041</w:t>
      </w:r>
    </w:p>
    <w:p w14:paraId="25F4F5D9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</w:p>
    <w:p w14:paraId="41885721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</w:rPr>
        <w:t xml:space="preserve">Tae-Hyun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Yoo</w:t>
      </w:r>
      <w:proofErr w:type="spellEnd"/>
      <w:r w:rsidRPr="004C41CF">
        <w:rPr>
          <w:rFonts w:eastAsia="Arial Unicode MS" w:cs="Times New Roman" w:hint="eastAsia"/>
          <w:bCs/>
          <w:sz w:val="24"/>
          <w:szCs w:val="24"/>
        </w:rPr>
        <w:t>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MD,</w:t>
      </w:r>
      <w:r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Pr="004C41CF">
        <w:rPr>
          <w:rFonts w:eastAsia="Arial Unicode MS" w:cs="Times New Roman" w:hint="eastAsia"/>
          <w:bCs/>
          <w:sz w:val="24"/>
          <w:szCs w:val="24"/>
        </w:rPr>
        <w:t>PhD</w:t>
      </w:r>
    </w:p>
    <w:p w14:paraId="268369E7" w14:textId="592A1F85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</w:rPr>
        <w:t>Department of Internal Medicine, Institute of Kidney Disease Research, Yonsei University</w:t>
      </w:r>
      <w:r w:rsidR="001F0B49" w:rsidRPr="004C41CF">
        <w:rPr>
          <w:rFonts w:eastAsia="Arial Unicode MS" w:cs="Times New Roman"/>
          <w:bCs/>
          <w:sz w:val="24"/>
          <w:szCs w:val="24"/>
        </w:rPr>
        <w:t xml:space="preserve"> College of Medicine,</w:t>
      </w:r>
      <w:r w:rsidRPr="004C41CF">
        <w:rPr>
          <w:rFonts w:eastAsia="Arial Unicode MS" w:cs="Times New Roman"/>
          <w:bCs/>
          <w:sz w:val="24"/>
          <w:szCs w:val="24"/>
        </w:rPr>
        <w:t xml:space="preserve"> 50-1 Yonsei-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ro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 xml:space="preserve">, </w:t>
      </w:r>
      <w:proofErr w:type="spellStart"/>
      <w:r w:rsidRPr="004C41CF">
        <w:rPr>
          <w:rFonts w:eastAsia="Arial Unicode MS" w:cs="Times New Roman"/>
          <w:bCs/>
          <w:sz w:val="24"/>
          <w:szCs w:val="24"/>
        </w:rPr>
        <w:t>Seodaemun-gu</w:t>
      </w:r>
      <w:proofErr w:type="spellEnd"/>
      <w:r w:rsidRPr="004C41CF">
        <w:rPr>
          <w:rFonts w:eastAsia="Arial Unicode MS" w:cs="Times New Roman"/>
          <w:bCs/>
          <w:sz w:val="24"/>
          <w:szCs w:val="24"/>
        </w:rPr>
        <w:t>, Seoul, 03722, Republic of Korea.</w:t>
      </w:r>
    </w:p>
    <w:p w14:paraId="1A827F63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  <w:lang w:val="it-IT"/>
        </w:rPr>
      </w:pPr>
      <w:r w:rsidRPr="004C41CF">
        <w:rPr>
          <w:rFonts w:eastAsia="Arial Unicode MS" w:cs="Times New Roman"/>
          <w:bCs/>
          <w:sz w:val="24"/>
          <w:szCs w:val="24"/>
          <w:lang w:val="it-IT"/>
        </w:rPr>
        <w:t>E-mail: yoosy0316@yuhs.ac</w:t>
      </w:r>
    </w:p>
    <w:p w14:paraId="1B5DC2D9" w14:textId="77777777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  <w:lang w:val="it-IT"/>
        </w:rPr>
      </w:pPr>
      <w:r w:rsidRPr="004C41CF">
        <w:rPr>
          <w:rFonts w:eastAsia="Arial Unicode MS" w:cs="Times New Roman"/>
          <w:bCs/>
          <w:sz w:val="24"/>
          <w:szCs w:val="24"/>
          <w:lang w:val="it-IT"/>
        </w:rPr>
        <w:t>Tel: 82-2-2228-1975</w:t>
      </w:r>
    </w:p>
    <w:p w14:paraId="4B7578E5" w14:textId="7708B60D" w:rsidR="00643350" w:rsidRPr="004C41CF" w:rsidRDefault="00643350" w:rsidP="00643350">
      <w:pPr>
        <w:jc w:val="left"/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Cs/>
          <w:sz w:val="24"/>
          <w:szCs w:val="24"/>
        </w:rPr>
        <w:t>Fax: 82-2-393-6884</w:t>
      </w:r>
    </w:p>
    <w:p w14:paraId="7C5D3BF6" w14:textId="77777777" w:rsidR="00643350" w:rsidRPr="004C41CF" w:rsidRDefault="00643350" w:rsidP="009C668E">
      <w:pPr>
        <w:jc w:val="center"/>
        <w:rPr>
          <w:rFonts w:eastAsia="Arial Unicode MS" w:cs="Times New Roman"/>
          <w:b/>
          <w:sz w:val="24"/>
          <w:szCs w:val="24"/>
        </w:rPr>
      </w:pPr>
    </w:p>
    <w:p w14:paraId="5496BE74" w14:textId="77777777" w:rsidR="00643350" w:rsidRPr="004C41CF" w:rsidRDefault="00643350">
      <w:pPr>
        <w:rPr>
          <w:rFonts w:eastAsia="Arial Unicode MS" w:cs="Times New Roman"/>
          <w:b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br w:type="page"/>
      </w:r>
    </w:p>
    <w:p w14:paraId="05404B50" w14:textId="00591ACD" w:rsidR="00582D18" w:rsidRPr="004C41CF" w:rsidRDefault="00643350" w:rsidP="00643350">
      <w:pPr>
        <w:jc w:val="left"/>
        <w:rPr>
          <w:rFonts w:eastAsia="Arial Unicode MS" w:cs="Times New Roman"/>
          <w:b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lastRenderedPageBreak/>
        <w:t>SUPPLEMENTARY MATERIAL</w:t>
      </w:r>
    </w:p>
    <w:p w14:paraId="7BD3D450" w14:textId="77777777" w:rsidR="00C442AC" w:rsidRPr="004C41CF" w:rsidRDefault="00C442AC" w:rsidP="00C442AC">
      <w:pPr>
        <w:rPr>
          <w:rFonts w:eastAsia="Arial Unicode MS" w:cs="Times New Roman"/>
          <w:b/>
          <w:sz w:val="24"/>
          <w:szCs w:val="24"/>
        </w:rPr>
      </w:pPr>
    </w:p>
    <w:p w14:paraId="37BB4D9A" w14:textId="6BE0FA09" w:rsidR="00AB4260" w:rsidRPr="004C41CF" w:rsidRDefault="00D54257" w:rsidP="00C442AC">
      <w:pPr>
        <w:rPr>
          <w:rFonts w:eastAsia="Arial Unicode MS" w:cs="Times New Roman"/>
          <w:bCs/>
          <w:sz w:val="24"/>
          <w:szCs w:val="24"/>
        </w:rPr>
      </w:pPr>
      <w:bookmarkStart w:id="0" w:name="_Hlk82389353"/>
      <w:r w:rsidRPr="004C41CF">
        <w:rPr>
          <w:rFonts w:eastAsia="Arial Unicode MS" w:cs="Times New Roman"/>
          <w:b/>
          <w:sz w:val="24"/>
          <w:szCs w:val="24"/>
        </w:rPr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AB4260" w:rsidRPr="004C41CF">
        <w:rPr>
          <w:rFonts w:eastAsia="Arial Unicode MS" w:cs="Times New Roman"/>
          <w:b/>
          <w:sz w:val="24"/>
          <w:szCs w:val="24"/>
        </w:rPr>
        <w:t>Table 1</w:t>
      </w:r>
      <w:r w:rsidR="009C668E" w:rsidRPr="004C41CF">
        <w:rPr>
          <w:rFonts w:eastAsia="Arial Unicode MS" w:cs="Times New Roman"/>
          <w:b/>
          <w:sz w:val="24"/>
          <w:szCs w:val="24"/>
        </w:rPr>
        <w:t>.</w:t>
      </w:r>
      <w:r w:rsidR="00AB4260" w:rsidRPr="004C41CF">
        <w:rPr>
          <w:rFonts w:eastAsia="Arial Unicode MS" w:cs="Times New Roman"/>
          <w:b/>
          <w:sz w:val="24"/>
          <w:szCs w:val="24"/>
        </w:rPr>
        <w:t xml:space="preserve"> </w:t>
      </w:r>
      <w:bookmarkEnd w:id="0"/>
      <w:r w:rsidR="00F30DAD" w:rsidRPr="004C41CF">
        <w:rPr>
          <w:rFonts w:eastAsia="Arial Unicode MS" w:cs="Times New Roman"/>
          <w:bCs/>
          <w:sz w:val="24"/>
          <w:szCs w:val="24"/>
        </w:rPr>
        <w:t>Outcome Event Rates according to Achieved Average SBP Categories</w:t>
      </w:r>
    </w:p>
    <w:p w14:paraId="5F59CC73" w14:textId="77777777" w:rsidR="00643350" w:rsidRPr="004C41CF" w:rsidRDefault="00643350" w:rsidP="00C442AC">
      <w:pPr>
        <w:rPr>
          <w:rFonts w:eastAsia="Arial Unicode MS" w:cs="Times New Roman"/>
          <w:bCs/>
          <w:sz w:val="24"/>
          <w:szCs w:val="24"/>
        </w:rPr>
      </w:pPr>
    </w:p>
    <w:p w14:paraId="0A44AD17" w14:textId="705034B1" w:rsidR="00F0205E" w:rsidRPr="004C41CF" w:rsidRDefault="00D54257" w:rsidP="00C442AC">
      <w:pPr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613010" w:rsidRPr="004C41CF">
        <w:rPr>
          <w:rFonts w:eastAsia="Arial Unicode MS" w:cs="Times New Roman"/>
          <w:b/>
          <w:sz w:val="24"/>
          <w:szCs w:val="24"/>
        </w:rPr>
        <w:t>T</w:t>
      </w:r>
      <w:r w:rsidR="00F0205E" w:rsidRPr="004C41CF">
        <w:rPr>
          <w:rFonts w:eastAsia="Arial Unicode MS" w:cs="Times New Roman"/>
          <w:b/>
          <w:sz w:val="24"/>
          <w:szCs w:val="24"/>
        </w:rPr>
        <w:t xml:space="preserve">able </w:t>
      </w:r>
      <w:r w:rsidR="00AB4260" w:rsidRPr="004C41CF">
        <w:rPr>
          <w:rFonts w:eastAsia="Arial Unicode MS" w:cs="Times New Roman"/>
          <w:b/>
          <w:sz w:val="24"/>
          <w:szCs w:val="24"/>
        </w:rPr>
        <w:t>2</w:t>
      </w:r>
      <w:r w:rsidR="009C668E" w:rsidRPr="004C41CF">
        <w:rPr>
          <w:rFonts w:eastAsia="Arial Unicode MS" w:cs="Times New Roman"/>
          <w:b/>
          <w:sz w:val="24"/>
          <w:szCs w:val="24"/>
        </w:rPr>
        <w:t>.</w:t>
      </w:r>
      <w:r w:rsidR="00F0205E"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="008D537D" w:rsidRPr="004C41CF">
        <w:rPr>
          <w:rFonts w:eastAsia="Arial Unicode MS" w:cs="Times New Roman"/>
          <w:bCs/>
          <w:sz w:val="24"/>
          <w:szCs w:val="24"/>
        </w:rPr>
        <w:t>Association between Achieved Average SBP and Outcomes (Reference: Achieved average SBP 130–139 mmHg)</w:t>
      </w:r>
    </w:p>
    <w:p w14:paraId="4CB724C1" w14:textId="77777777" w:rsidR="00643350" w:rsidRPr="004C41CF" w:rsidRDefault="00643350" w:rsidP="00C442AC">
      <w:pPr>
        <w:rPr>
          <w:rFonts w:eastAsia="Arial Unicode MS" w:cs="Times New Roman"/>
          <w:bCs/>
          <w:sz w:val="24"/>
          <w:szCs w:val="24"/>
        </w:rPr>
      </w:pPr>
    </w:p>
    <w:p w14:paraId="0DFADC5C" w14:textId="7F311D3E" w:rsidR="00AF0432" w:rsidRPr="004C41CF" w:rsidRDefault="00D54257" w:rsidP="00C442AC">
      <w:pPr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AF0432" w:rsidRPr="004C41CF">
        <w:rPr>
          <w:rFonts w:eastAsia="Arial Unicode MS" w:cs="Times New Roman"/>
          <w:b/>
          <w:sz w:val="24"/>
          <w:szCs w:val="24"/>
        </w:rPr>
        <w:t xml:space="preserve">Table </w:t>
      </w:r>
      <w:r w:rsidR="006438E7" w:rsidRPr="004C41CF">
        <w:rPr>
          <w:rFonts w:eastAsia="Arial Unicode MS" w:cs="Times New Roman"/>
          <w:b/>
          <w:sz w:val="24"/>
          <w:szCs w:val="24"/>
        </w:rPr>
        <w:t>3</w:t>
      </w:r>
      <w:r w:rsidR="009C668E" w:rsidRPr="004C41CF">
        <w:rPr>
          <w:rFonts w:eastAsia="Arial Unicode MS" w:cs="Times New Roman"/>
          <w:b/>
          <w:sz w:val="24"/>
          <w:szCs w:val="24"/>
        </w:rPr>
        <w:t>.</w:t>
      </w:r>
      <w:r w:rsidR="00AF0432"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="001366E8" w:rsidRPr="004C41CF">
        <w:rPr>
          <w:rFonts w:eastAsia="Arial Unicode MS" w:cs="Times New Roman"/>
          <w:bCs/>
          <w:sz w:val="24"/>
          <w:szCs w:val="24"/>
        </w:rPr>
        <w:t xml:space="preserve">Adverse Events </w:t>
      </w:r>
      <w:r w:rsidR="006438E7" w:rsidRPr="004C41CF">
        <w:rPr>
          <w:rFonts w:eastAsia="Arial Unicode MS" w:cs="Times New Roman"/>
          <w:bCs/>
          <w:sz w:val="24"/>
          <w:szCs w:val="24"/>
        </w:rPr>
        <w:t>and Monitored Clinical Events</w:t>
      </w:r>
    </w:p>
    <w:p w14:paraId="7BE3E153" w14:textId="77777777" w:rsidR="00643350" w:rsidRPr="004C41CF" w:rsidRDefault="00643350" w:rsidP="00C442AC">
      <w:pPr>
        <w:rPr>
          <w:rFonts w:eastAsia="Arial Unicode MS" w:cs="Times New Roman"/>
          <w:bCs/>
          <w:sz w:val="24"/>
          <w:szCs w:val="24"/>
        </w:rPr>
      </w:pPr>
    </w:p>
    <w:p w14:paraId="590DA54D" w14:textId="6EBE800E" w:rsidR="006438E7" w:rsidRPr="004C41CF" w:rsidRDefault="00D54257" w:rsidP="006438E7">
      <w:pPr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6438E7" w:rsidRPr="004C41CF">
        <w:rPr>
          <w:rFonts w:eastAsia="Arial Unicode MS" w:cs="Times New Roman"/>
          <w:b/>
          <w:sz w:val="24"/>
          <w:szCs w:val="24"/>
        </w:rPr>
        <w:t>Table 4.</w:t>
      </w:r>
      <w:r w:rsidR="006438E7" w:rsidRPr="004C41CF">
        <w:rPr>
          <w:rFonts w:eastAsia="Arial Unicode MS" w:cs="Times New Roman"/>
          <w:bCs/>
          <w:sz w:val="24"/>
          <w:szCs w:val="24"/>
        </w:rPr>
        <w:t xml:space="preserve"> Baseline Characteristics according to Achieved Average DBP Categories</w:t>
      </w:r>
    </w:p>
    <w:p w14:paraId="1A6E5FEA" w14:textId="77777777" w:rsidR="00643350" w:rsidRPr="004C41CF" w:rsidRDefault="00643350" w:rsidP="006438E7">
      <w:pPr>
        <w:rPr>
          <w:rFonts w:eastAsia="Arial Unicode MS" w:cs="Times New Roman"/>
          <w:bCs/>
          <w:sz w:val="24"/>
          <w:szCs w:val="24"/>
        </w:rPr>
      </w:pPr>
    </w:p>
    <w:p w14:paraId="6B63FA41" w14:textId="41BC05F9" w:rsidR="006F3C76" w:rsidRPr="004C41CF" w:rsidRDefault="00D54257" w:rsidP="00C442AC">
      <w:pPr>
        <w:rPr>
          <w:rFonts w:cs="Times New Roman"/>
          <w:bCs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6F3C76" w:rsidRPr="004C41CF">
        <w:rPr>
          <w:rFonts w:cs="Times New Roman"/>
          <w:b/>
          <w:sz w:val="24"/>
          <w:szCs w:val="24"/>
        </w:rPr>
        <w:t xml:space="preserve">Table </w:t>
      </w:r>
      <w:r w:rsidR="00AB4260" w:rsidRPr="004C41CF">
        <w:rPr>
          <w:rFonts w:cs="Times New Roman"/>
          <w:b/>
          <w:sz w:val="24"/>
          <w:szCs w:val="24"/>
        </w:rPr>
        <w:t>5</w:t>
      </w:r>
      <w:r w:rsidR="009C668E" w:rsidRPr="004C41CF">
        <w:rPr>
          <w:rFonts w:cs="Times New Roman"/>
          <w:b/>
          <w:sz w:val="24"/>
          <w:szCs w:val="24"/>
        </w:rPr>
        <w:t>.</w:t>
      </w:r>
      <w:r w:rsidR="006F3C76" w:rsidRPr="004C41CF">
        <w:rPr>
          <w:rFonts w:cs="Times New Roman"/>
          <w:b/>
          <w:sz w:val="24"/>
          <w:szCs w:val="24"/>
        </w:rPr>
        <w:t xml:space="preserve"> </w:t>
      </w:r>
      <w:r w:rsidR="00F13FB6" w:rsidRPr="004C41CF">
        <w:rPr>
          <w:rFonts w:cs="Times New Roman"/>
          <w:bCs/>
          <w:sz w:val="24"/>
          <w:szCs w:val="24"/>
        </w:rPr>
        <w:t>Achieved Average DBP and the Risks of Outcomes</w:t>
      </w:r>
    </w:p>
    <w:p w14:paraId="3193A3C1" w14:textId="77777777" w:rsidR="00643350" w:rsidRPr="004C41CF" w:rsidRDefault="00643350" w:rsidP="00C442AC">
      <w:pPr>
        <w:rPr>
          <w:rFonts w:eastAsia="Arial Unicode MS" w:cs="Times New Roman"/>
          <w:bCs/>
          <w:sz w:val="24"/>
          <w:szCs w:val="24"/>
        </w:rPr>
      </w:pPr>
    </w:p>
    <w:p w14:paraId="3592A5C6" w14:textId="49E320C8" w:rsidR="00AF5276" w:rsidRPr="004C41CF" w:rsidRDefault="00D54257" w:rsidP="003C4C89">
      <w:pPr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6E09FA" w:rsidRPr="004C41CF">
        <w:rPr>
          <w:rFonts w:eastAsia="Arial Unicode MS" w:cs="Times New Roman"/>
          <w:b/>
          <w:sz w:val="24"/>
          <w:szCs w:val="24"/>
        </w:rPr>
        <w:t xml:space="preserve">Figure </w:t>
      </w:r>
      <w:r w:rsidR="00407873" w:rsidRPr="004C41CF">
        <w:rPr>
          <w:rFonts w:eastAsia="Arial Unicode MS" w:cs="Times New Roman"/>
          <w:b/>
          <w:sz w:val="24"/>
          <w:szCs w:val="24"/>
        </w:rPr>
        <w:t>1</w:t>
      </w:r>
      <w:r w:rsidR="003C4C89" w:rsidRPr="004C41CF">
        <w:rPr>
          <w:rFonts w:eastAsia="Arial Unicode MS" w:cs="Times New Roman"/>
          <w:b/>
          <w:sz w:val="24"/>
          <w:szCs w:val="24"/>
        </w:rPr>
        <w:t>.</w:t>
      </w:r>
      <w:r w:rsidR="006E09FA"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="00AF5276" w:rsidRPr="004C41CF">
        <w:rPr>
          <w:rFonts w:eastAsia="Arial Unicode MS" w:cs="Times New Roman"/>
          <w:bCs/>
          <w:sz w:val="24"/>
          <w:szCs w:val="24"/>
        </w:rPr>
        <w:t>Kaplan-Meier Curves for the Outcomes according to the Treatment Groups</w:t>
      </w:r>
    </w:p>
    <w:p w14:paraId="39352AE5" w14:textId="77777777" w:rsidR="00AF5276" w:rsidRPr="004C41CF" w:rsidRDefault="00AF5276" w:rsidP="003C4C89">
      <w:pPr>
        <w:rPr>
          <w:rFonts w:eastAsia="Arial Unicode MS" w:cs="Times New Roman"/>
          <w:bCs/>
          <w:sz w:val="24"/>
          <w:szCs w:val="24"/>
        </w:rPr>
      </w:pPr>
    </w:p>
    <w:p w14:paraId="049F5B1B" w14:textId="301CF6D7" w:rsidR="006E09FA" w:rsidRPr="004C41CF" w:rsidRDefault="00AF5276" w:rsidP="003C4C89">
      <w:pPr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Figure 2. </w:t>
      </w:r>
      <w:r w:rsidR="00443219" w:rsidRPr="004C41CF">
        <w:rPr>
          <w:rFonts w:eastAsia="Arial Unicode MS" w:cs="Times New Roman"/>
          <w:bCs/>
          <w:sz w:val="24"/>
          <w:szCs w:val="24"/>
        </w:rPr>
        <w:t>Restricted Cubic Spline Curves for the Achieved Average SBP and the Risks of Outcomes</w:t>
      </w:r>
    </w:p>
    <w:p w14:paraId="4D436CB2" w14:textId="77777777" w:rsidR="00643350" w:rsidRPr="004C41CF" w:rsidRDefault="00643350" w:rsidP="003C4C89">
      <w:pPr>
        <w:rPr>
          <w:rFonts w:eastAsia="Arial Unicode MS" w:cs="Times New Roman"/>
          <w:bCs/>
          <w:sz w:val="24"/>
          <w:szCs w:val="24"/>
        </w:rPr>
      </w:pPr>
    </w:p>
    <w:p w14:paraId="0E928977" w14:textId="498589E3" w:rsidR="0060550F" w:rsidRPr="004C41CF" w:rsidRDefault="00D54257" w:rsidP="003C4C89">
      <w:pPr>
        <w:rPr>
          <w:rFonts w:eastAsia="Arial Unicode MS" w:cs="Times New Roman"/>
          <w:bCs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60550F" w:rsidRPr="004C41CF">
        <w:rPr>
          <w:rFonts w:eastAsia="Arial Unicode MS" w:cs="Times New Roman"/>
          <w:b/>
          <w:sz w:val="24"/>
          <w:szCs w:val="24"/>
        </w:rPr>
        <w:t xml:space="preserve">Figure </w:t>
      </w:r>
      <w:r w:rsidR="00AF5276" w:rsidRPr="004C41CF">
        <w:rPr>
          <w:rFonts w:eastAsia="Arial Unicode MS" w:cs="Times New Roman"/>
          <w:b/>
          <w:sz w:val="24"/>
          <w:szCs w:val="24"/>
        </w:rPr>
        <w:t>3</w:t>
      </w:r>
      <w:r w:rsidR="0060550F" w:rsidRPr="004C41CF">
        <w:rPr>
          <w:rFonts w:eastAsia="Arial Unicode MS" w:cs="Times New Roman"/>
          <w:b/>
          <w:sz w:val="24"/>
          <w:szCs w:val="24"/>
        </w:rPr>
        <w:t>.</w:t>
      </w:r>
      <w:r w:rsidR="0060550F" w:rsidRPr="004C41CF">
        <w:rPr>
          <w:rFonts w:eastAsia="Arial Unicode MS" w:cs="Times New Roman"/>
          <w:bCs/>
          <w:sz w:val="24"/>
          <w:szCs w:val="24"/>
        </w:rPr>
        <w:t xml:space="preserve"> </w:t>
      </w:r>
      <w:r w:rsidR="00443219" w:rsidRPr="004C41CF">
        <w:rPr>
          <w:rFonts w:eastAsia="Arial Unicode MS" w:cs="Times New Roman"/>
          <w:bCs/>
          <w:sz w:val="24"/>
          <w:szCs w:val="24"/>
        </w:rPr>
        <w:t>Subgroup Analysis for the Achieved Average SBP and the Risk of the Primary Outcome</w:t>
      </w:r>
    </w:p>
    <w:p w14:paraId="09C7A178" w14:textId="77777777" w:rsidR="00AF0432" w:rsidRPr="004C41CF" w:rsidRDefault="00AF0432" w:rsidP="00C442AC">
      <w:pPr>
        <w:rPr>
          <w:rFonts w:eastAsia="Arial Unicode MS" w:cs="Times New Roman"/>
          <w:bCs/>
          <w:sz w:val="24"/>
          <w:szCs w:val="24"/>
        </w:rPr>
      </w:pPr>
    </w:p>
    <w:p w14:paraId="5D29BBC5" w14:textId="77777777" w:rsidR="009C668E" w:rsidRPr="004C41CF" w:rsidRDefault="00816136">
      <w:pPr>
        <w:rPr>
          <w:rFonts w:eastAsia="Arial Unicode MS" w:cs="Times New Roman"/>
          <w:bCs/>
          <w:sz w:val="24"/>
          <w:szCs w:val="24"/>
        </w:rPr>
        <w:sectPr w:rsidR="009C668E" w:rsidRPr="004C41CF" w:rsidSect="004C457D">
          <w:footerReference w:type="default" r:id="rId8"/>
          <w:type w:val="continuous"/>
          <w:pgSz w:w="11907" w:h="16839" w:code="9"/>
          <w:pgMar w:top="1418" w:right="1418" w:bottom="1701" w:left="1418" w:header="851" w:footer="992" w:gutter="0"/>
          <w:pgNumType w:chapStyle="1"/>
          <w:cols w:space="425"/>
          <w:docGrid w:linePitch="360"/>
        </w:sectPr>
      </w:pPr>
      <w:r w:rsidRPr="004C41CF">
        <w:rPr>
          <w:rFonts w:eastAsia="Arial Unicode MS" w:cs="Times New Roman"/>
          <w:bCs/>
          <w:sz w:val="24"/>
          <w:szCs w:val="24"/>
        </w:rPr>
        <w:br w:type="page"/>
      </w:r>
    </w:p>
    <w:p w14:paraId="01230D13" w14:textId="38AEF2F2" w:rsidR="00027CDD" w:rsidRPr="004C41CF" w:rsidRDefault="00D54257" w:rsidP="00027CDD">
      <w:pPr>
        <w:rPr>
          <w:rFonts w:eastAsia="Arial Unicode MS" w:cs="Times New Roman"/>
          <w:b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lastRenderedPageBreak/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027CDD" w:rsidRPr="004C41CF">
        <w:rPr>
          <w:rFonts w:eastAsia="Arial Unicode MS" w:cs="Times New Roman"/>
          <w:b/>
          <w:sz w:val="24"/>
          <w:szCs w:val="24"/>
        </w:rPr>
        <w:t>Table 1. Outcome Event Rates according to Achieved Average SBP Categories</w:t>
      </w:r>
    </w:p>
    <w:p w14:paraId="7825AC89" w14:textId="77777777" w:rsidR="00027CDD" w:rsidRPr="004C41CF" w:rsidRDefault="00027CDD" w:rsidP="00085188">
      <w:pPr>
        <w:rPr>
          <w:rFonts w:eastAsiaTheme="minorEastAsia" w:cs="Times New Roman"/>
          <w:b/>
          <w:bCs/>
          <w:kern w:val="0"/>
          <w:sz w:val="24"/>
          <w:szCs w:val="24"/>
        </w:rPr>
      </w:pPr>
    </w:p>
    <w:tbl>
      <w:tblPr>
        <w:tblW w:w="137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60"/>
        <w:gridCol w:w="2180"/>
        <w:gridCol w:w="2005"/>
        <w:gridCol w:w="2556"/>
        <w:gridCol w:w="1979"/>
        <w:gridCol w:w="1120"/>
      </w:tblGrid>
      <w:tr w:rsidR="00027CDD" w:rsidRPr="004C41CF" w14:paraId="5817548A" w14:textId="77777777" w:rsidTr="00027CDD">
        <w:trPr>
          <w:trHeight w:val="315"/>
          <w:jc w:val="center"/>
        </w:trPr>
        <w:tc>
          <w:tcPr>
            <w:tcW w:w="3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FBE6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47A19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65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FF3B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Achieved average SBP category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82E5B" w14:textId="7BE54F9D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  <w:proofErr w:type="spell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value</w:t>
            </w:r>
            <w:r w:rsidR="00954967" w:rsidRPr="004C41CF">
              <w:rPr>
                <w:rFonts w:eastAsia="굴림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27CDD" w:rsidRPr="004C41CF" w14:paraId="6A7B9B41" w14:textId="77777777" w:rsidTr="00027CDD">
        <w:trPr>
          <w:trHeight w:val="315"/>
          <w:jc w:val="center"/>
        </w:trPr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3192A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90A5F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2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9523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2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2327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0–139 mmHg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6BED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≥140 mmHg</w:t>
            </w: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75E5B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</w:tr>
      <w:tr w:rsidR="00027CDD" w:rsidRPr="004C41CF" w14:paraId="1E1A9E1F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F06B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umber of subjec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109D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4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569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06D6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037B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40F3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</w:tr>
      <w:tr w:rsidR="00027CDD" w:rsidRPr="004C41CF" w14:paraId="3CA4F0F9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CEB2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Cardiovascular &amp; Renal outco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6EC9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30E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85A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AD7D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5140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027CDD" w:rsidRPr="004C41CF" w14:paraId="51F376A8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971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 Person-mon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2461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8657.4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7D26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545.3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E176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3755.7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0B9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3356.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8F90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</w:tr>
      <w:tr w:rsidR="00027CDD" w:rsidRPr="004C41CF" w14:paraId="26F50B8A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E1BA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 Even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561E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38F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C371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C43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161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</w:tr>
      <w:tr w:rsidR="00027CDD" w:rsidRPr="004C41CF" w14:paraId="65C54299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601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 Events per 1000 person-mon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0909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5B7C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D3E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4A0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6B0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&lt;0.001</w:t>
            </w:r>
          </w:p>
        </w:tc>
      </w:tr>
      <w:tr w:rsidR="00027CDD" w:rsidRPr="004C41CF" w14:paraId="4355E4A7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E0BD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Cardiovascular outco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A7DA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0CF9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5777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41D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BE2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027CDD" w:rsidRPr="004C41CF" w14:paraId="10799B9E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B5B5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 Person-mon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AED3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8683.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DF31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548.3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575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3756.8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509B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3378.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21C0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</w:tr>
      <w:tr w:rsidR="00027CDD" w:rsidRPr="004C41CF" w14:paraId="65F0D6CA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C036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 Even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99DB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2FEA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72E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6B05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40FD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</w:tr>
      <w:tr w:rsidR="00027CDD" w:rsidRPr="004C41CF" w14:paraId="3866DC2F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C04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 Events per 1000 person-mon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1039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54B0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0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D90D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3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DF7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E931" w14:textId="7777DDCC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08</w:t>
            </w:r>
          </w:p>
        </w:tc>
      </w:tr>
      <w:tr w:rsidR="00027CDD" w:rsidRPr="004C41CF" w14:paraId="7A392CD2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9C1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Renal outco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A36B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25B3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81A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4948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0C99" w14:textId="77777777" w:rsidR="00027CDD" w:rsidRPr="004C41CF" w:rsidRDefault="00027CDD" w:rsidP="00027CDD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027CDD" w:rsidRPr="004C41CF" w14:paraId="65B56C5F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77B6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 Person-mon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209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8651.3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2EB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545.3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1E70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3751.3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2BA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3354.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9193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</w:tr>
      <w:tr w:rsidR="00027CDD" w:rsidRPr="004C41CF" w14:paraId="44AD809E" w14:textId="77777777" w:rsidTr="00027CDD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6CA6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 Even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0AF9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D73B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E67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7495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56B1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</w:tr>
      <w:tr w:rsidR="00027CDD" w:rsidRPr="004C41CF" w14:paraId="5FDB1EA8" w14:textId="77777777" w:rsidTr="00027CDD">
        <w:trPr>
          <w:trHeight w:val="315"/>
          <w:jc w:val="center"/>
        </w:trPr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0FB4" w14:textId="77777777" w:rsidR="00027CDD" w:rsidRPr="004C41CF" w:rsidRDefault="00027CDD" w:rsidP="00027CDD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 Events per 1000 person-mont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5237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026A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6EB5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3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D332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FCE7" w14:textId="77777777" w:rsidR="00027CDD" w:rsidRPr="004C41CF" w:rsidRDefault="00027CDD" w:rsidP="00027CDD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&lt;0.001</w:t>
            </w:r>
          </w:p>
        </w:tc>
      </w:tr>
    </w:tbl>
    <w:p w14:paraId="28C878CF" w14:textId="3EE2AACB" w:rsidR="00027CDD" w:rsidRPr="004C41CF" w:rsidRDefault="00027CDD" w:rsidP="00085188">
      <w:pPr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18BF02CB" w14:textId="272C3F42" w:rsidR="00027CDD" w:rsidRPr="004C41CF" w:rsidRDefault="00027CDD" w:rsidP="00085188">
      <w:pPr>
        <w:rPr>
          <w:rFonts w:eastAsiaTheme="minorEastAsia" w:cs="Times New Roman"/>
          <w:kern w:val="0"/>
          <w:sz w:val="24"/>
          <w:szCs w:val="24"/>
        </w:rPr>
      </w:pPr>
      <w:r w:rsidRPr="004C41CF">
        <w:rPr>
          <w:rFonts w:eastAsiaTheme="minorEastAsia" w:cs="Times New Roman"/>
          <w:kern w:val="0"/>
          <w:sz w:val="24"/>
          <w:szCs w:val="24"/>
        </w:rPr>
        <w:t>Abbreviations: SBP, systolic blood pressure.</w:t>
      </w:r>
    </w:p>
    <w:p w14:paraId="67839F51" w14:textId="2A96B040" w:rsidR="00954967" w:rsidRPr="004C41CF" w:rsidRDefault="00954967" w:rsidP="00085188">
      <w:pPr>
        <w:rPr>
          <w:rFonts w:eastAsiaTheme="minorEastAsia" w:cs="Times New Roman"/>
          <w:kern w:val="0"/>
          <w:sz w:val="24"/>
          <w:szCs w:val="24"/>
        </w:rPr>
      </w:pPr>
      <w:proofErr w:type="spellStart"/>
      <w:r w:rsidRPr="004C41CF">
        <w:rPr>
          <w:rFonts w:eastAsiaTheme="minorEastAsia" w:cs="Times New Roman"/>
          <w:kern w:val="0"/>
          <w:sz w:val="24"/>
          <w:szCs w:val="24"/>
          <w:vertAlign w:val="superscript"/>
        </w:rPr>
        <w:t>a</w:t>
      </w:r>
      <w:r w:rsidRPr="004C41CF">
        <w:rPr>
          <w:rFonts w:eastAsiaTheme="minorEastAsia" w:cs="Times New Roman"/>
          <w:i/>
          <w:iCs/>
          <w:kern w:val="0"/>
          <w:sz w:val="24"/>
          <w:szCs w:val="24"/>
        </w:rPr>
        <w:t>P</w:t>
      </w:r>
      <w:proofErr w:type="spellEnd"/>
      <w:r w:rsidRPr="004C41CF">
        <w:rPr>
          <w:rFonts w:eastAsiaTheme="minorEastAsia" w:cs="Times New Roman"/>
          <w:kern w:val="0"/>
          <w:sz w:val="24"/>
          <w:szCs w:val="24"/>
        </w:rPr>
        <w:t>-value based on log-rank test.</w:t>
      </w:r>
    </w:p>
    <w:p w14:paraId="56A304B9" w14:textId="77777777" w:rsidR="00027CDD" w:rsidRPr="004C41CF" w:rsidRDefault="00027CDD">
      <w:pPr>
        <w:rPr>
          <w:rFonts w:eastAsiaTheme="minorEastAsia" w:cs="Times New Roman"/>
          <w:b/>
          <w:bCs/>
          <w:kern w:val="0"/>
          <w:sz w:val="24"/>
          <w:szCs w:val="24"/>
        </w:rPr>
      </w:pPr>
      <w:r w:rsidRPr="004C41CF">
        <w:rPr>
          <w:rFonts w:eastAsiaTheme="minorEastAsia" w:cs="Times New Roman"/>
          <w:b/>
          <w:bCs/>
          <w:kern w:val="0"/>
          <w:sz w:val="24"/>
          <w:szCs w:val="24"/>
        </w:rPr>
        <w:br w:type="page"/>
      </w:r>
    </w:p>
    <w:p w14:paraId="466EF579" w14:textId="6B1EDD69" w:rsidR="00B61E7B" w:rsidRPr="004C41CF" w:rsidRDefault="00D54257" w:rsidP="00085188">
      <w:pPr>
        <w:rPr>
          <w:rFonts w:eastAsiaTheme="minorEastAsia" w:cs="Times New Roman"/>
          <w:b/>
          <w:bCs/>
          <w:kern w:val="0"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lastRenderedPageBreak/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B61E7B" w:rsidRPr="004C41CF">
        <w:rPr>
          <w:rFonts w:eastAsiaTheme="minorEastAsia" w:cs="Times New Roman"/>
          <w:b/>
          <w:bCs/>
          <w:kern w:val="0"/>
          <w:sz w:val="24"/>
          <w:szCs w:val="24"/>
        </w:rPr>
        <w:t>Table 2. Association between Achieved Average SBP and Outcomes (Reference: Achieved average SBP 130–139 mmHg)</w:t>
      </w:r>
    </w:p>
    <w:p w14:paraId="6A4642A7" w14:textId="2FFF1A14" w:rsidR="00B61E7B" w:rsidRPr="004C41CF" w:rsidRDefault="00B61E7B" w:rsidP="00085188">
      <w:pPr>
        <w:rPr>
          <w:rFonts w:eastAsiaTheme="minorEastAsia" w:cs="Times New Roman"/>
          <w:b/>
          <w:bCs/>
          <w:kern w:val="0"/>
          <w:sz w:val="24"/>
          <w:szCs w:val="24"/>
        </w:rPr>
      </w:pPr>
    </w:p>
    <w:tbl>
      <w:tblPr>
        <w:tblW w:w="126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0"/>
        <w:gridCol w:w="1920"/>
        <w:gridCol w:w="1120"/>
        <w:gridCol w:w="1920"/>
        <w:gridCol w:w="1120"/>
        <w:gridCol w:w="1920"/>
        <w:gridCol w:w="1120"/>
      </w:tblGrid>
      <w:tr w:rsidR="00B61E7B" w:rsidRPr="004C41CF" w14:paraId="0F51B3DF" w14:textId="77777777" w:rsidTr="003A7BF5">
        <w:trPr>
          <w:trHeight w:val="345"/>
          <w:jc w:val="center"/>
        </w:trPr>
        <w:tc>
          <w:tcPr>
            <w:tcW w:w="3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E1AB11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Achieved average SBP category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84B8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3CA5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4974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Model 3</w:t>
            </w:r>
          </w:p>
        </w:tc>
      </w:tr>
      <w:tr w:rsidR="00B61E7B" w:rsidRPr="004C41CF" w14:paraId="60109366" w14:textId="77777777" w:rsidTr="003A7BF5">
        <w:trPr>
          <w:trHeight w:val="645"/>
          <w:jc w:val="center"/>
        </w:trPr>
        <w:tc>
          <w:tcPr>
            <w:tcW w:w="3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E257D" w14:textId="77777777" w:rsidR="00B61E7B" w:rsidRPr="004C41CF" w:rsidRDefault="00B61E7B" w:rsidP="00B61E7B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0FE15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HR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4505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49F0B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HR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34BF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275BA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HR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419A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value</w:t>
            </w:r>
          </w:p>
        </w:tc>
      </w:tr>
      <w:tr w:rsidR="00B61E7B" w:rsidRPr="004C41CF" w14:paraId="7BE07B1D" w14:textId="77777777" w:rsidTr="003A7BF5">
        <w:trPr>
          <w:trHeight w:val="330"/>
          <w:jc w:val="center"/>
        </w:trPr>
        <w:tc>
          <w:tcPr>
            <w:tcW w:w="126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F3A3D1" w14:textId="77777777" w:rsidR="00B61E7B" w:rsidRPr="004C41CF" w:rsidRDefault="00B61E7B" w:rsidP="00B61E7B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Cardiovascular &amp; Renal outcomes</w:t>
            </w:r>
          </w:p>
        </w:tc>
      </w:tr>
      <w:tr w:rsidR="00B61E7B" w:rsidRPr="004C41CF" w14:paraId="5B536AEF" w14:textId="77777777" w:rsidTr="003A7BF5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00D7" w14:textId="77777777" w:rsidR="00B61E7B" w:rsidRPr="004C41CF" w:rsidRDefault="00B61E7B" w:rsidP="00B61E7B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3B4E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3.51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59-2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FB46" w14:textId="7911AA03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1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7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8165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3.32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55-19.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FF26" w14:textId="4E63F159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073B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4.75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77-29.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45A4" w14:textId="4C84D7F1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09</w:t>
            </w:r>
          </w:p>
        </w:tc>
      </w:tr>
      <w:tr w:rsidR="00B61E7B" w:rsidRPr="004C41CF" w14:paraId="7A112A47" w14:textId="77777777" w:rsidTr="003A7BF5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422B" w14:textId="34774B93" w:rsidR="00B61E7B" w:rsidRPr="004C41CF" w:rsidRDefault="00B61E7B" w:rsidP="00B61E7B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4251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D6F9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D51E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9E63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2889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12D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</w:tr>
      <w:tr w:rsidR="00B61E7B" w:rsidRPr="004C41CF" w14:paraId="1F207515" w14:textId="77777777" w:rsidTr="003A7BF5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B50" w14:textId="77777777" w:rsidR="00B61E7B" w:rsidRPr="004C41CF" w:rsidRDefault="00B61E7B" w:rsidP="00B61E7B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5047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2.13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2.83-51.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8324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E3A2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2.05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2.80-51.9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261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B360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6.70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1.49-30.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564B" w14:textId="1F5D03B5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 w:rsidR="00B61E7B" w:rsidRPr="004C41CF" w14:paraId="47845427" w14:textId="77777777" w:rsidTr="003A7BF5">
        <w:trPr>
          <w:trHeight w:val="162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6798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F833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AF65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7AB3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0A08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90E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30E4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</w:tr>
      <w:tr w:rsidR="00B61E7B" w:rsidRPr="004C41CF" w14:paraId="399E59E3" w14:textId="77777777" w:rsidTr="003A7BF5">
        <w:trPr>
          <w:trHeight w:val="330"/>
          <w:jc w:val="center"/>
        </w:trPr>
        <w:tc>
          <w:tcPr>
            <w:tcW w:w="12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D24ED" w14:textId="77777777" w:rsidR="00B61E7B" w:rsidRPr="004C41CF" w:rsidRDefault="00B61E7B" w:rsidP="00B61E7B">
            <w:pPr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Cardiovascular outcome</w:t>
            </w:r>
          </w:p>
        </w:tc>
      </w:tr>
      <w:tr w:rsidR="00B61E7B" w:rsidRPr="004C41CF" w14:paraId="01679EA2" w14:textId="77777777" w:rsidTr="003A7BF5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1F60" w14:textId="77777777" w:rsidR="00B61E7B" w:rsidRPr="004C41CF" w:rsidRDefault="00B61E7B" w:rsidP="00B61E7B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6B68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6433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D643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AB19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A0FF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11FB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</w:tr>
      <w:tr w:rsidR="00B61E7B" w:rsidRPr="004C41CF" w14:paraId="051EB4A0" w14:textId="77777777" w:rsidTr="003A7BF5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5529" w14:textId="5136EA89" w:rsidR="00B61E7B" w:rsidRPr="004C41CF" w:rsidRDefault="00B61E7B" w:rsidP="00B61E7B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FB75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9CBB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9B0F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238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DB07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8FD5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</w:tr>
      <w:tr w:rsidR="00B61E7B" w:rsidRPr="004C41CF" w14:paraId="53D8C959" w14:textId="77777777" w:rsidTr="003A7BF5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143A" w14:textId="77777777" w:rsidR="00B61E7B" w:rsidRPr="004C41CF" w:rsidRDefault="00B61E7B" w:rsidP="00B61E7B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AE17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5.55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65-47.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8AF6" w14:textId="51887071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1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2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DAB4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4.30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65-47.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1558" w14:textId="455BB6ED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1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2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7E4C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3.43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36-32.7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25B1" w14:textId="7882BE68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2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9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61E7B" w:rsidRPr="004C41CF" w14:paraId="45A35117" w14:textId="77777777" w:rsidTr="003A7BF5">
        <w:trPr>
          <w:trHeight w:val="162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3133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5183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DC38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0AB7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D511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4B2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315A" w14:textId="77777777" w:rsidR="00B61E7B" w:rsidRPr="004C41CF" w:rsidRDefault="00B61E7B" w:rsidP="00B61E7B">
            <w:pPr>
              <w:jc w:val="left"/>
              <w:rPr>
                <w:rFonts w:eastAsia="Times New Roman" w:cs="Times New Roman"/>
                <w:kern w:val="0"/>
              </w:rPr>
            </w:pPr>
          </w:p>
        </w:tc>
      </w:tr>
      <w:tr w:rsidR="00B61E7B" w:rsidRPr="004C41CF" w14:paraId="0B9CF5D6" w14:textId="77777777" w:rsidTr="003A7BF5">
        <w:trPr>
          <w:trHeight w:val="330"/>
          <w:jc w:val="center"/>
        </w:trPr>
        <w:tc>
          <w:tcPr>
            <w:tcW w:w="12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AC1E3" w14:textId="77777777" w:rsidR="00B61E7B" w:rsidRPr="004C41CF" w:rsidRDefault="00B61E7B" w:rsidP="00B61E7B">
            <w:pPr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Renal outcome</w:t>
            </w:r>
          </w:p>
        </w:tc>
      </w:tr>
      <w:tr w:rsidR="00B61E7B" w:rsidRPr="004C41CF" w14:paraId="140FF09C" w14:textId="77777777" w:rsidTr="003A7BF5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A73" w14:textId="77777777" w:rsidR="00B61E7B" w:rsidRPr="004C41CF" w:rsidRDefault="00B61E7B" w:rsidP="00B61E7B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4118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6.91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72-66.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3553" w14:textId="006DA71D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7184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6.32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65-61.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AFEA" w14:textId="1AB3D7E2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917A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3.81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1.26-151.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DDA0" w14:textId="4ACFA32D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03</w:t>
            </w:r>
          </w:p>
        </w:tc>
      </w:tr>
      <w:tr w:rsidR="00B61E7B" w:rsidRPr="004C41CF" w14:paraId="4B8D79CB" w14:textId="77777777" w:rsidTr="003A7BF5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4DF7" w14:textId="6831FC3E" w:rsidR="00B61E7B" w:rsidRPr="004C41CF" w:rsidRDefault="00B61E7B" w:rsidP="00B61E7B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D4E6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7B9C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D369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1E6A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95FC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B758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</w:tr>
      <w:tr w:rsidR="00B61E7B" w:rsidRPr="004C41CF" w14:paraId="205CB592" w14:textId="77777777" w:rsidTr="003A7BF5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3DE3" w14:textId="77777777" w:rsidR="00B61E7B" w:rsidRPr="004C41CF" w:rsidRDefault="00B61E7B" w:rsidP="00B61E7B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0D879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8.59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2.45-140.8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7DD7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15986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20.00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2.63-152.3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6143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443A5" w14:textId="77777777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1.17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1.37-90.9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F7F8" w14:textId="09B0A4E2" w:rsidR="00B61E7B" w:rsidRPr="004C41CF" w:rsidRDefault="00B61E7B" w:rsidP="00B61E7B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02 </w:t>
            </w:r>
          </w:p>
        </w:tc>
      </w:tr>
    </w:tbl>
    <w:p w14:paraId="1AEDBD73" w14:textId="77777777" w:rsidR="00B61E7B" w:rsidRPr="004C41CF" w:rsidRDefault="00B61E7B" w:rsidP="00B61E7B">
      <w:pPr>
        <w:rPr>
          <w:rFonts w:eastAsiaTheme="minorEastAsia" w:cs="Times New Roman"/>
          <w:kern w:val="0"/>
          <w:sz w:val="24"/>
          <w:szCs w:val="24"/>
        </w:rPr>
      </w:pPr>
      <w:r w:rsidRPr="004C41CF">
        <w:rPr>
          <w:rFonts w:eastAsiaTheme="minorEastAsia" w:cs="Times New Roman"/>
          <w:kern w:val="0"/>
          <w:sz w:val="24"/>
          <w:szCs w:val="24"/>
        </w:rPr>
        <w:lastRenderedPageBreak/>
        <w:t>Model 1: unadjusted.</w:t>
      </w:r>
    </w:p>
    <w:p w14:paraId="2D899DE0" w14:textId="77777777" w:rsidR="00B61E7B" w:rsidRPr="004C41CF" w:rsidRDefault="00B61E7B" w:rsidP="00B61E7B">
      <w:pPr>
        <w:rPr>
          <w:rFonts w:eastAsiaTheme="minorEastAsia" w:cs="Times New Roman"/>
          <w:kern w:val="0"/>
          <w:sz w:val="24"/>
          <w:szCs w:val="24"/>
        </w:rPr>
      </w:pPr>
      <w:r w:rsidRPr="004C41CF">
        <w:rPr>
          <w:rFonts w:eastAsiaTheme="minorEastAsia" w:cs="Times New Roman"/>
          <w:kern w:val="0"/>
          <w:sz w:val="24"/>
          <w:szCs w:val="24"/>
        </w:rPr>
        <w:t>Model 2: adjusted for age, sex, BMI, and smoking history.</w:t>
      </w:r>
    </w:p>
    <w:p w14:paraId="137A5D97" w14:textId="77777777" w:rsidR="00B61E7B" w:rsidRPr="004C41CF" w:rsidRDefault="00B61E7B" w:rsidP="00B61E7B">
      <w:pPr>
        <w:rPr>
          <w:rFonts w:eastAsiaTheme="minorEastAsia" w:cs="Times New Roman"/>
          <w:kern w:val="0"/>
          <w:sz w:val="24"/>
          <w:szCs w:val="24"/>
        </w:rPr>
      </w:pPr>
      <w:r w:rsidRPr="004C41CF">
        <w:rPr>
          <w:rFonts w:eastAsiaTheme="minorEastAsia" w:cs="Times New Roman"/>
          <w:kern w:val="0"/>
          <w:sz w:val="24"/>
          <w:szCs w:val="24"/>
        </w:rPr>
        <w:t>Model 3: Model 2 + eGFR, UACR, and achieved average HbA1c.</w:t>
      </w:r>
    </w:p>
    <w:p w14:paraId="68982F61" w14:textId="58651AB5" w:rsidR="00B61E7B" w:rsidRPr="004C41CF" w:rsidRDefault="00B61E7B" w:rsidP="00B61E7B">
      <w:pPr>
        <w:rPr>
          <w:rFonts w:eastAsiaTheme="minorEastAsia" w:cs="Times New Roman"/>
          <w:kern w:val="0"/>
          <w:sz w:val="24"/>
          <w:szCs w:val="24"/>
        </w:rPr>
      </w:pPr>
      <w:r w:rsidRPr="004C41CF">
        <w:rPr>
          <w:rFonts w:eastAsiaTheme="minorEastAsia" w:cs="Times New Roman"/>
          <w:kern w:val="0"/>
          <w:sz w:val="24"/>
          <w:szCs w:val="24"/>
        </w:rPr>
        <w:t>Abbreviations: BMI, body mass index; CI, confidence interval; eGFR, estimated glomerular filtration rate; HR, hazard ratio; SBP, systolic blood pressure; UACR, urine albumin-to-creatinine ratio.</w:t>
      </w:r>
    </w:p>
    <w:p w14:paraId="4C174815" w14:textId="77777777" w:rsidR="006438E7" w:rsidRPr="004C41CF" w:rsidRDefault="00B61E7B">
      <w:pPr>
        <w:rPr>
          <w:rFonts w:eastAsiaTheme="minorEastAsia" w:cs="Times New Roman"/>
          <w:b/>
          <w:bCs/>
          <w:kern w:val="0"/>
          <w:sz w:val="24"/>
          <w:szCs w:val="24"/>
        </w:rPr>
        <w:sectPr w:rsidR="006438E7" w:rsidRPr="004C41CF" w:rsidSect="004C457D">
          <w:type w:val="continuous"/>
          <w:pgSz w:w="16839" w:h="11907" w:orient="landscape" w:code="9"/>
          <w:pgMar w:top="1418" w:right="1418" w:bottom="1418" w:left="1701" w:header="851" w:footer="992" w:gutter="0"/>
          <w:pgNumType w:chapStyle="1"/>
          <w:cols w:space="425"/>
          <w:docGrid w:linePitch="360"/>
        </w:sectPr>
      </w:pPr>
      <w:r w:rsidRPr="004C41CF">
        <w:rPr>
          <w:rFonts w:eastAsiaTheme="minorEastAsia" w:cs="Times New Roman"/>
          <w:b/>
          <w:bCs/>
          <w:kern w:val="0"/>
          <w:sz w:val="24"/>
          <w:szCs w:val="24"/>
        </w:rPr>
        <w:br w:type="page"/>
      </w:r>
    </w:p>
    <w:p w14:paraId="15379F3A" w14:textId="2D545504" w:rsidR="006438E7" w:rsidRPr="004C41CF" w:rsidRDefault="00D54257" w:rsidP="00085188">
      <w:pPr>
        <w:rPr>
          <w:rFonts w:eastAsiaTheme="minorEastAsia" w:cs="Times New Roman"/>
          <w:b/>
          <w:bCs/>
          <w:kern w:val="0"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lastRenderedPageBreak/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6438E7" w:rsidRPr="004C41CF">
        <w:rPr>
          <w:rFonts w:eastAsiaTheme="minorEastAsia" w:cs="Times New Roman"/>
          <w:b/>
          <w:bCs/>
          <w:kern w:val="0"/>
          <w:sz w:val="24"/>
          <w:szCs w:val="24"/>
        </w:rPr>
        <w:t>Table 3. Adverse Events and Monitored Clinical Events</w:t>
      </w:r>
    </w:p>
    <w:p w14:paraId="3BB3972B" w14:textId="7F708184" w:rsidR="006438E7" w:rsidRPr="004C41CF" w:rsidRDefault="006438E7" w:rsidP="00085188">
      <w:pPr>
        <w:rPr>
          <w:rFonts w:eastAsiaTheme="minorEastAsia" w:cs="Times New Roman"/>
          <w:b/>
          <w:bCs/>
          <w:kern w:val="0"/>
          <w:sz w:val="24"/>
          <w:szCs w:val="24"/>
        </w:rPr>
      </w:pPr>
    </w:p>
    <w:tbl>
      <w:tblPr>
        <w:tblW w:w="9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660"/>
        <w:gridCol w:w="1920"/>
        <w:gridCol w:w="1920"/>
        <w:gridCol w:w="960"/>
      </w:tblGrid>
      <w:tr w:rsidR="006438E7" w:rsidRPr="004C41CF" w14:paraId="5B2F0C01" w14:textId="77777777" w:rsidTr="006438E7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43DE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Achieved average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SBP category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3E13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o. of patients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4E7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Event No. (%)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3D4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343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value</w:t>
            </w:r>
          </w:p>
        </w:tc>
      </w:tr>
      <w:tr w:rsidR="006438E7" w:rsidRPr="004C41CF" w14:paraId="24B9A724" w14:textId="77777777" w:rsidTr="006438E7">
        <w:trPr>
          <w:trHeight w:val="315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C5D07" w14:textId="77777777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Adverse events</w:t>
            </w:r>
          </w:p>
        </w:tc>
      </w:tr>
      <w:tr w:rsidR="006438E7" w:rsidRPr="004C41CF" w14:paraId="12AE25FB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E281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1AD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236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1(36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6C9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92 (0.55-1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736" w14:textId="40BC953C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76 </w:t>
            </w:r>
          </w:p>
        </w:tc>
      </w:tr>
      <w:tr w:rsidR="006438E7" w:rsidRPr="004C41CF" w14:paraId="786DD17B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CCF9" w14:textId="4E18473C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4E8A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D50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2 (39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5A8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90 (0.61-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7164" w14:textId="0F8E0CBF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5</w:t>
            </w:r>
            <w:r w:rsidR="00E45BA9" w:rsidRPr="004C41CF">
              <w:rPr>
                <w:rFonts w:eastAsia="굴림" w:cs="Times New Roman"/>
                <w:kern w:val="0"/>
                <w:sz w:val="22"/>
                <w:szCs w:val="22"/>
              </w:rPr>
              <w:t>8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6438E7" w:rsidRPr="004C41CF" w14:paraId="1698B1BC" w14:textId="77777777" w:rsidTr="006438E7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58D1" w14:textId="670EB581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A97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35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8 (44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5A80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CA4D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301A805E" w14:textId="77777777" w:rsidTr="006438E7">
        <w:trPr>
          <w:trHeight w:val="16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0E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27E" w14:textId="77777777" w:rsidR="006438E7" w:rsidRPr="004C41CF" w:rsidRDefault="006438E7" w:rsidP="006438E7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A265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67E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3588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6438E7" w:rsidRPr="004C41CF" w14:paraId="477C5D53" w14:textId="77777777" w:rsidTr="006438E7">
        <w:trPr>
          <w:trHeight w:val="315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B6773" w14:textId="77777777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Orthostatic hypotension</w:t>
            </w:r>
          </w:p>
        </w:tc>
      </w:tr>
      <w:tr w:rsidR="006438E7" w:rsidRPr="004C41CF" w14:paraId="16646EEE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1BFD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5C6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9F2F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 (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A2E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.37 (0.70-78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658" w14:textId="653C519F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</w:t>
            </w:r>
            <w:r w:rsidR="00E45BA9" w:rsidRPr="004C41CF">
              <w:rPr>
                <w:rFonts w:eastAsia="굴림" w:cs="Times New Roman"/>
                <w:kern w:val="0"/>
                <w:sz w:val="22"/>
                <w:szCs w:val="22"/>
              </w:rPr>
              <w:t>10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6438E7" w:rsidRPr="004C41CF" w14:paraId="6D7E1406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596" w14:textId="5A25EE3C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2D03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DE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 (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43D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63 (0.05-7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C7A0" w14:textId="56141DAC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72 </w:t>
            </w:r>
          </w:p>
        </w:tc>
      </w:tr>
      <w:tr w:rsidR="006438E7" w:rsidRPr="004C41CF" w14:paraId="6B56FBBF" w14:textId="77777777" w:rsidTr="006438E7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0E49" w14:textId="124ECAB9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D3C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10D2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 (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23A0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9B13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7DA932B0" w14:textId="77777777" w:rsidTr="006438E7">
        <w:trPr>
          <w:trHeight w:val="16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B20C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19F3" w14:textId="77777777" w:rsidR="006438E7" w:rsidRPr="004C41CF" w:rsidRDefault="006438E7" w:rsidP="006438E7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63D6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CA14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4A16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6438E7" w:rsidRPr="004C41CF" w14:paraId="30966D85" w14:textId="77777777" w:rsidTr="006438E7">
        <w:trPr>
          <w:trHeight w:val="315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A7E26" w14:textId="77777777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Bradycardia</w:t>
            </w:r>
          </w:p>
        </w:tc>
      </w:tr>
      <w:tr w:rsidR="006438E7" w:rsidRPr="004C41CF" w14:paraId="4DB74AD1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4882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7C0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4741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4EA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EFF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2E0094C1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1257" w14:textId="3B445B66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41FD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4B1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BCCC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B93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37329CE7" w14:textId="77777777" w:rsidTr="006438E7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69CE" w14:textId="3BD3EA9D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FECC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8E5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 (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2661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31A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4530872C" w14:textId="77777777" w:rsidTr="006438E7">
        <w:trPr>
          <w:trHeight w:val="16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28B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529D" w14:textId="77777777" w:rsidR="006438E7" w:rsidRPr="004C41CF" w:rsidRDefault="006438E7" w:rsidP="006438E7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26F9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BC7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1495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6438E7" w:rsidRPr="004C41CF" w14:paraId="34E6EF65" w14:textId="77777777" w:rsidTr="006438E7">
        <w:trPr>
          <w:trHeight w:val="315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E8450" w14:textId="77777777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Syncope</w:t>
            </w:r>
          </w:p>
        </w:tc>
      </w:tr>
      <w:tr w:rsidR="006438E7" w:rsidRPr="004C41CF" w14:paraId="7CC803BA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2C3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97BD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10A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3B7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46E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</w:tr>
      <w:tr w:rsidR="006438E7" w:rsidRPr="004C41CF" w14:paraId="197E04B7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E16C" w14:textId="0414C979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A09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593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 (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477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86 (0.04-16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4C97" w14:textId="5CC33250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92 </w:t>
            </w:r>
          </w:p>
        </w:tc>
      </w:tr>
      <w:tr w:rsidR="006438E7" w:rsidRPr="004C41CF" w14:paraId="5A99BA8F" w14:textId="77777777" w:rsidTr="006438E7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9B61" w14:textId="61E3B05F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82DF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C6A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 (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B7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F63F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0865267F" w14:textId="77777777" w:rsidTr="006438E7">
        <w:trPr>
          <w:trHeight w:val="16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DA76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CAE3" w14:textId="77777777" w:rsidR="006438E7" w:rsidRPr="004C41CF" w:rsidRDefault="006438E7" w:rsidP="006438E7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677F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1E84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B4AD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6438E7" w:rsidRPr="004C41CF" w14:paraId="47AFD72F" w14:textId="77777777" w:rsidTr="006438E7">
        <w:trPr>
          <w:trHeight w:val="315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827ADA" w14:textId="77777777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Acute kidney injury</w:t>
            </w:r>
          </w:p>
        </w:tc>
      </w:tr>
      <w:tr w:rsidR="006438E7" w:rsidRPr="004C41CF" w14:paraId="648CD86E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5AF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DBB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172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9 (15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2AC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74 (0.35-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2A26" w14:textId="1D747A8E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4</w:t>
            </w:r>
            <w:r w:rsidR="00E45BA9" w:rsidRPr="004C41CF">
              <w:rPr>
                <w:rFonts w:eastAsia="굴림" w:cs="Times New Roman"/>
                <w:kern w:val="0"/>
                <w:sz w:val="22"/>
                <w:szCs w:val="22"/>
              </w:rPr>
              <w:t>5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6438E7" w:rsidRPr="004C41CF" w14:paraId="730E4399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1FE" w14:textId="0E2114EE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64A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50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1 (2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BA8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.07 (0.64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2549" w14:textId="188E64BE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80 </w:t>
            </w:r>
          </w:p>
        </w:tc>
      </w:tr>
      <w:tr w:rsidR="006438E7" w:rsidRPr="004C41CF" w14:paraId="02282539" w14:textId="77777777" w:rsidTr="006438E7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3BDF" w14:textId="4090DDD9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941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AB3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6 (23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536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8E3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426EC0F9" w14:textId="77777777" w:rsidTr="006438E7">
        <w:trPr>
          <w:trHeight w:val="16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BD7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70D" w14:textId="77777777" w:rsidR="006438E7" w:rsidRPr="004C41CF" w:rsidRDefault="006438E7" w:rsidP="006438E7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E3E5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E8A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E8FB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6438E7" w:rsidRPr="004C41CF" w14:paraId="1870B7BF" w14:textId="77777777" w:rsidTr="006438E7">
        <w:trPr>
          <w:trHeight w:val="375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DD77E" w14:textId="00EBAE2E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Electrolyte imbalance</w:t>
            </w:r>
            <w:r w:rsidR="00A33930" w:rsidRPr="004C41CF">
              <w:rPr>
                <w:rFonts w:eastAsia="굴림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438E7" w:rsidRPr="004C41CF" w14:paraId="43634DF1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CBFD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8C32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120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6 (28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13D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92 (0.51-1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42E7" w14:textId="68CBA340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</w:t>
            </w:r>
            <w:r w:rsidR="00E45BA9" w:rsidRPr="004C41CF">
              <w:rPr>
                <w:rFonts w:eastAsia="굴림" w:cs="Times New Roman"/>
                <w:kern w:val="0"/>
                <w:sz w:val="22"/>
                <w:szCs w:val="22"/>
              </w:rPr>
              <w:t>80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6438E7" w:rsidRPr="004C41CF" w14:paraId="4A8ECE24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EEF7" w14:textId="18339289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607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37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4 (25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19D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81 (0.51-1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012" w14:textId="6742BF9D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38 </w:t>
            </w:r>
          </w:p>
        </w:tc>
      </w:tr>
      <w:tr w:rsidR="006438E7" w:rsidRPr="004C41CF" w14:paraId="77D3C05E" w14:textId="77777777" w:rsidTr="006438E7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1F7B" w14:textId="3C6B5AF4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9ACF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CAF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9 (32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68C7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8E9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19B5BE54" w14:textId="77777777" w:rsidTr="006438E7">
        <w:trPr>
          <w:trHeight w:val="16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D90D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87CA" w14:textId="77777777" w:rsidR="006438E7" w:rsidRPr="004C41CF" w:rsidRDefault="006438E7" w:rsidP="006438E7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F7A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6C8D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1DA9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6438E7" w:rsidRPr="004C41CF" w14:paraId="55867A0B" w14:textId="77777777" w:rsidTr="006438E7">
        <w:trPr>
          <w:trHeight w:val="300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35F93" w14:textId="77777777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Na &lt; 130 mmol/L</w:t>
            </w:r>
          </w:p>
        </w:tc>
      </w:tr>
      <w:tr w:rsidR="006438E7" w:rsidRPr="004C41CF" w14:paraId="2CFE2510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EAB7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257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9F9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81A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06EA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4893A46D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9993" w14:textId="6929316A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702C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24A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 (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A86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84 (0.05-14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A63" w14:textId="124DDD30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9</w:t>
            </w:r>
            <w:r w:rsidR="00E45BA9" w:rsidRPr="004C41CF">
              <w:rPr>
                <w:rFonts w:eastAsia="굴림" w:cs="Times New Roman"/>
                <w:kern w:val="0"/>
                <w:sz w:val="22"/>
                <w:szCs w:val="22"/>
              </w:rPr>
              <w:t>1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6438E7" w:rsidRPr="004C41CF" w14:paraId="41917AC5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C8FB" w14:textId="28203CA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27C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BB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 (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BBC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2E71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75206417" w14:textId="77777777" w:rsidTr="006438E7">
        <w:trPr>
          <w:trHeight w:val="16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A99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C1E8" w14:textId="77777777" w:rsidR="006438E7" w:rsidRPr="004C41CF" w:rsidRDefault="006438E7" w:rsidP="006438E7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9AE6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5D8A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7E3A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6438E7" w:rsidRPr="004C41CF" w14:paraId="5933DCC5" w14:textId="77777777" w:rsidTr="006438E7">
        <w:trPr>
          <w:trHeight w:val="300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ACAB48" w14:textId="77777777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Na &gt; 150 mmol/L</w:t>
            </w:r>
          </w:p>
        </w:tc>
      </w:tr>
      <w:tr w:rsidR="006438E7" w:rsidRPr="004C41CF" w14:paraId="1F13BB44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5E5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1459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723A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10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7E4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5F652A1A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AE5" w14:textId="4594835C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010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ECBB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 (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9061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.47 (0.21-10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E042" w14:textId="5D799003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</w:t>
            </w:r>
            <w:r w:rsidR="00E45BA9" w:rsidRPr="004C41CF">
              <w:rPr>
                <w:rFonts w:eastAsia="굴림" w:cs="Times New Roman"/>
                <w:kern w:val="0"/>
                <w:sz w:val="22"/>
                <w:szCs w:val="22"/>
              </w:rPr>
              <w:t>70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6438E7" w:rsidRPr="004C41CF" w14:paraId="07CCDAFE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763" w14:textId="26006875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190A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79F0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 (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B5D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827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6977325D" w14:textId="77777777" w:rsidTr="006438E7">
        <w:trPr>
          <w:trHeight w:val="16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5F0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13B7" w14:textId="77777777" w:rsidR="006438E7" w:rsidRPr="004C41CF" w:rsidRDefault="006438E7" w:rsidP="006438E7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F9B1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ED91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ADA9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6438E7" w:rsidRPr="004C41CF" w14:paraId="0EA85F96" w14:textId="77777777" w:rsidTr="006438E7">
        <w:trPr>
          <w:trHeight w:val="300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4114C" w14:textId="77777777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K &lt; 3.0 mmol/L</w:t>
            </w:r>
          </w:p>
        </w:tc>
      </w:tr>
      <w:tr w:rsidR="006438E7" w:rsidRPr="004C41CF" w14:paraId="2BC6C6D3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C233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lastRenderedPageBreak/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0E0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BA71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7F14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1030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432A3804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7C6" w14:textId="6D9253A0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3677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74A2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38EE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C047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6DBE9DC2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C23A" w14:textId="2E347868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FD92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7CFD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 (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E38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A847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  <w:tr w:rsidR="006438E7" w:rsidRPr="004C41CF" w14:paraId="054566CE" w14:textId="77777777" w:rsidTr="006438E7">
        <w:trPr>
          <w:trHeight w:val="16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FE1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3DD" w14:textId="77777777" w:rsidR="006438E7" w:rsidRPr="004C41CF" w:rsidRDefault="006438E7" w:rsidP="006438E7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490E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7AC5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BDA" w14:textId="77777777" w:rsidR="006438E7" w:rsidRPr="004C41CF" w:rsidRDefault="006438E7" w:rsidP="006438E7">
            <w:pPr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6438E7" w:rsidRPr="004C41CF" w14:paraId="6BC88A35" w14:textId="77777777" w:rsidTr="006438E7">
        <w:trPr>
          <w:trHeight w:val="300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5A2EF" w14:textId="77777777" w:rsidR="006438E7" w:rsidRPr="004C41CF" w:rsidRDefault="006438E7" w:rsidP="006438E7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K &gt; 5.5 mmol/L</w:t>
            </w:r>
          </w:p>
        </w:tc>
      </w:tr>
      <w:tr w:rsidR="006438E7" w:rsidRPr="004C41CF" w14:paraId="1683A848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F5DD" w14:textId="77777777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130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D443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D1EC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6 (28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44CC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98 (0.54-1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577" w14:textId="0C2BA0EC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9</w:t>
            </w:r>
            <w:r w:rsidR="00E45BA9" w:rsidRPr="004C41CF">
              <w:rPr>
                <w:rFonts w:eastAsia="굴림" w:cs="Times New Roman"/>
                <w:kern w:val="0"/>
                <w:sz w:val="22"/>
                <w:szCs w:val="22"/>
              </w:rPr>
              <w:t>6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6438E7" w:rsidRPr="004C41CF" w14:paraId="2EA9C9F1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81A9" w14:textId="71416016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30–1</w:t>
            </w:r>
            <w:r w:rsidR="00643350"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39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 xml:space="preserve"> mm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1061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26DD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2 (24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D0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.81 (0.51-1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F66" w14:textId="00C93975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0.38 </w:t>
            </w:r>
          </w:p>
        </w:tc>
      </w:tr>
      <w:tr w:rsidR="006438E7" w:rsidRPr="004C41CF" w14:paraId="6D8DD3D1" w14:textId="77777777" w:rsidTr="006438E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ECE1" w14:textId="32D4B986" w:rsidR="006438E7" w:rsidRPr="004C41CF" w:rsidRDefault="006438E7" w:rsidP="006438E7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140 mmH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54C6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EC0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8 (31.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6F95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7308" w14:textId="77777777" w:rsidR="006438E7" w:rsidRPr="004C41CF" w:rsidRDefault="006438E7" w:rsidP="006438E7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-</w:t>
            </w:r>
          </w:p>
        </w:tc>
      </w:tr>
    </w:tbl>
    <w:p w14:paraId="1A25A8FB" w14:textId="378013D6" w:rsidR="006438E7" w:rsidRPr="004C41CF" w:rsidRDefault="006438E7" w:rsidP="00085188">
      <w:pPr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4785CDA3" w14:textId="4C93FD35" w:rsidR="00395546" w:rsidRPr="004C41CF" w:rsidRDefault="00A33930" w:rsidP="00085188">
      <w:pPr>
        <w:rPr>
          <w:rFonts w:eastAsiaTheme="minorEastAsia" w:cs="Times New Roman"/>
          <w:kern w:val="0"/>
          <w:sz w:val="24"/>
          <w:szCs w:val="24"/>
        </w:rPr>
      </w:pPr>
      <w:r w:rsidRPr="004C41CF">
        <w:rPr>
          <w:rFonts w:eastAsiaTheme="minorEastAsia" w:cs="Times New Roman"/>
          <w:kern w:val="0"/>
          <w:sz w:val="24"/>
          <w:szCs w:val="24"/>
          <w:vertAlign w:val="superscript"/>
        </w:rPr>
        <w:t>*</w:t>
      </w:r>
      <w:r w:rsidR="00395546" w:rsidRPr="004C41CF">
        <w:rPr>
          <w:rFonts w:eastAsiaTheme="minorEastAsia" w:cs="Times New Roman"/>
          <w:kern w:val="0"/>
          <w:sz w:val="24"/>
          <w:szCs w:val="24"/>
        </w:rPr>
        <w:t>Electrolyte imbalance contains hyponatremia (Na &lt; 130 mmol/L), hypernatremia (Na &gt; 150 mmol/L), hypokalemia (K &lt; 3.0 mmol/L), and hyperkalemia (K &gt; 5.5 mmol/L).</w:t>
      </w:r>
    </w:p>
    <w:p w14:paraId="3E1B0202" w14:textId="6C866FFB" w:rsidR="00395546" w:rsidRPr="004C41CF" w:rsidRDefault="00395546" w:rsidP="00085188">
      <w:pPr>
        <w:rPr>
          <w:rFonts w:eastAsiaTheme="minorEastAsia" w:cs="Times New Roman"/>
          <w:kern w:val="0"/>
          <w:sz w:val="24"/>
          <w:szCs w:val="24"/>
        </w:rPr>
      </w:pPr>
      <w:r w:rsidRPr="004C41CF">
        <w:rPr>
          <w:rFonts w:eastAsiaTheme="minorEastAsia" w:cs="Times New Roman"/>
          <w:kern w:val="0"/>
          <w:sz w:val="24"/>
          <w:szCs w:val="24"/>
        </w:rPr>
        <w:t>Abbreviations: CI, confidence interval; HR, hazard ratio; SBP, systolic blood pressure.</w:t>
      </w:r>
    </w:p>
    <w:p w14:paraId="765020FA" w14:textId="7431F34E" w:rsidR="006438E7" w:rsidRPr="004C41CF" w:rsidRDefault="006438E7" w:rsidP="00085188">
      <w:pPr>
        <w:rPr>
          <w:rFonts w:eastAsiaTheme="minorEastAsia" w:cs="Times New Roman"/>
          <w:b/>
          <w:bCs/>
          <w:kern w:val="0"/>
          <w:sz w:val="24"/>
          <w:szCs w:val="24"/>
        </w:rPr>
        <w:sectPr w:rsidR="006438E7" w:rsidRPr="004C41CF" w:rsidSect="004C457D">
          <w:type w:val="continuous"/>
          <w:pgSz w:w="11907" w:h="16839" w:code="9"/>
          <w:pgMar w:top="1418" w:right="1418" w:bottom="1701" w:left="1418" w:header="851" w:footer="992" w:gutter="0"/>
          <w:pgNumType w:chapStyle="1"/>
          <w:cols w:space="425"/>
          <w:docGrid w:linePitch="360"/>
        </w:sectPr>
      </w:pPr>
    </w:p>
    <w:p w14:paraId="4C678774" w14:textId="69E2E80D" w:rsidR="00FC0BB0" w:rsidRPr="004C41CF" w:rsidRDefault="00D54257" w:rsidP="00085188">
      <w:pPr>
        <w:rPr>
          <w:rFonts w:eastAsiaTheme="minorEastAsia" w:cs="Times New Roman"/>
          <w:b/>
          <w:bCs/>
          <w:kern w:val="0"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lastRenderedPageBreak/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FC0BB0" w:rsidRPr="004C41CF">
        <w:rPr>
          <w:rFonts w:eastAsiaTheme="minorEastAsia" w:cs="Times New Roman"/>
          <w:b/>
          <w:bCs/>
          <w:kern w:val="0"/>
          <w:sz w:val="24"/>
          <w:szCs w:val="24"/>
        </w:rPr>
        <w:t xml:space="preserve">Table </w:t>
      </w:r>
      <w:r w:rsidR="006438E7" w:rsidRPr="004C41CF">
        <w:rPr>
          <w:rFonts w:eastAsiaTheme="minorEastAsia" w:cs="Times New Roman"/>
          <w:b/>
          <w:bCs/>
          <w:kern w:val="0"/>
          <w:sz w:val="24"/>
          <w:szCs w:val="24"/>
        </w:rPr>
        <w:t>4</w:t>
      </w:r>
      <w:r w:rsidR="00FC0BB0" w:rsidRPr="004C41CF">
        <w:rPr>
          <w:rFonts w:eastAsiaTheme="minorEastAsia" w:cs="Times New Roman"/>
          <w:b/>
          <w:bCs/>
          <w:kern w:val="0"/>
          <w:sz w:val="24"/>
          <w:szCs w:val="24"/>
        </w:rPr>
        <w:t xml:space="preserve">. </w:t>
      </w:r>
      <w:r w:rsidR="009C668E" w:rsidRPr="004C41CF">
        <w:rPr>
          <w:rFonts w:eastAsiaTheme="minorEastAsia" w:cs="Times New Roman"/>
          <w:b/>
          <w:bCs/>
          <w:kern w:val="0"/>
          <w:sz w:val="24"/>
          <w:szCs w:val="24"/>
        </w:rPr>
        <w:t>Baseline Characteristics according to Achieved Average DBP Categories</w:t>
      </w:r>
    </w:p>
    <w:p w14:paraId="5E32CCE3" w14:textId="77777777" w:rsidR="00DA77E9" w:rsidRPr="004C41CF" w:rsidRDefault="00DA77E9" w:rsidP="00085188">
      <w:pPr>
        <w:rPr>
          <w:rFonts w:eastAsiaTheme="minorEastAsia" w:cs="Times New Roman"/>
          <w:b/>
          <w:bCs/>
          <w:kern w:val="0"/>
          <w:sz w:val="24"/>
          <w:szCs w:val="24"/>
        </w:rPr>
      </w:pPr>
    </w:p>
    <w:tbl>
      <w:tblPr>
        <w:tblW w:w="1357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53"/>
        <w:gridCol w:w="2180"/>
        <w:gridCol w:w="2180"/>
        <w:gridCol w:w="2180"/>
        <w:gridCol w:w="2180"/>
      </w:tblGrid>
      <w:tr w:rsidR="009C668E" w:rsidRPr="004C41CF" w14:paraId="24326685" w14:textId="77777777" w:rsidTr="00066322">
        <w:trPr>
          <w:trHeight w:val="315"/>
          <w:jc w:val="center"/>
        </w:trPr>
        <w:tc>
          <w:tcPr>
            <w:tcW w:w="4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3D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C525" w14:textId="77777777" w:rsidR="009C668E" w:rsidRPr="004C41CF" w:rsidRDefault="009C668E" w:rsidP="009C668E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65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C9D9" w14:textId="2328668F" w:rsidR="009C668E" w:rsidRPr="004C41CF" w:rsidRDefault="00453854" w:rsidP="009C668E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Achieved average </w:t>
            </w:r>
            <w:r w:rsidR="009C668E" w:rsidRPr="004C41CF">
              <w:rPr>
                <w:rFonts w:eastAsia="굴림" w:cs="Times New Roman"/>
                <w:kern w:val="0"/>
                <w:sz w:val="22"/>
                <w:szCs w:val="22"/>
              </w:rPr>
              <w:t>DBP category</w:t>
            </w:r>
          </w:p>
        </w:tc>
      </w:tr>
      <w:tr w:rsidR="009C668E" w:rsidRPr="004C41CF" w14:paraId="432B09E9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A3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282C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5AB" w14:textId="77777777" w:rsidR="009C668E" w:rsidRPr="004C41CF" w:rsidRDefault="009C668E" w:rsidP="009C668E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&lt;70 mmHg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DA24" w14:textId="77777777" w:rsidR="009C668E" w:rsidRPr="004C41CF" w:rsidRDefault="009C668E" w:rsidP="009C668E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0–79 mmHg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79B0" w14:textId="77777777" w:rsidR="009C668E" w:rsidRPr="004C41CF" w:rsidRDefault="009C668E" w:rsidP="009C668E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돋움" w:cs="Times New Roman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80 mmHg</w:t>
            </w:r>
          </w:p>
        </w:tc>
      </w:tr>
      <w:tr w:rsidR="009C668E" w:rsidRPr="004C41CF" w14:paraId="2690DDA2" w14:textId="77777777" w:rsidTr="00066322">
        <w:trPr>
          <w:trHeight w:val="315"/>
          <w:jc w:val="center"/>
        </w:trPr>
        <w:tc>
          <w:tcPr>
            <w:tcW w:w="4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1997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AFEA" w14:textId="77777777" w:rsidR="009C668E" w:rsidRPr="004C41CF" w:rsidRDefault="009C668E" w:rsidP="009C668E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=3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B79B9" w14:textId="77777777" w:rsidR="009C668E" w:rsidRPr="004C41CF" w:rsidRDefault="009C668E" w:rsidP="009C668E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=6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A69D" w14:textId="77777777" w:rsidR="009C668E" w:rsidRPr="004C41CF" w:rsidRDefault="009C668E" w:rsidP="009C668E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=1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D157" w14:textId="77777777" w:rsidR="009C668E" w:rsidRPr="004C41CF" w:rsidRDefault="009C668E" w:rsidP="009C668E">
            <w:pPr>
              <w:jc w:val="center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=129</w:t>
            </w:r>
          </w:p>
        </w:tc>
      </w:tr>
      <w:tr w:rsidR="009C668E" w:rsidRPr="004C41CF" w14:paraId="23386179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067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Age, </w:t>
            </w:r>
            <w:proofErr w:type="spell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0D0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2 (55-6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EB6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9 (65-7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BAE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4 (59-7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D72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5 (49-62)</w:t>
            </w:r>
          </w:p>
        </w:tc>
      </w:tr>
      <w:tr w:rsidR="009C668E" w:rsidRPr="004C41CF" w14:paraId="2CC5C9AB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76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Men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B57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53 (74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45CF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5 (66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FD2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02 (70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AAD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06 (82.2)</w:t>
            </w:r>
          </w:p>
        </w:tc>
      </w:tr>
      <w:tr w:rsidR="009C668E" w:rsidRPr="004C41CF" w14:paraId="7017017C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6F27" w14:textId="51E4A5B4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BMI, kg/m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F05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6.8 (3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931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5.9 (3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CBA0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6.5 (3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CAC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7.5 (3.8)</w:t>
            </w:r>
          </w:p>
        </w:tc>
      </w:tr>
      <w:tr w:rsidR="009C668E" w:rsidRPr="004C41CF" w14:paraId="51A6F7B3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EDA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FAF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589" w14:textId="77777777" w:rsidR="009C668E" w:rsidRPr="004C41CF" w:rsidRDefault="009C668E" w:rsidP="009C668E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AE44" w14:textId="77777777" w:rsidR="009C668E" w:rsidRPr="004C41CF" w:rsidRDefault="009C668E" w:rsidP="009C668E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3D9" w14:textId="77777777" w:rsidR="009C668E" w:rsidRPr="004C41CF" w:rsidRDefault="009C668E" w:rsidP="009C668E">
            <w:pPr>
              <w:jc w:val="left"/>
              <w:rPr>
                <w:rFonts w:eastAsia="Times New Roman" w:cs="Times New Roman"/>
                <w:kern w:val="0"/>
              </w:rPr>
            </w:pPr>
          </w:p>
        </w:tc>
      </w:tr>
      <w:tr w:rsidR="009C668E" w:rsidRPr="004C41CF" w14:paraId="68AFA842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6CE4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Non-smok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8A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5 (42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6DA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1 (45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08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5 (45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CAA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9 (38.0)</w:t>
            </w:r>
          </w:p>
        </w:tc>
      </w:tr>
      <w:tr w:rsidR="009C668E" w:rsidRPr="004C41CF" w14:paraId="20FDBB9A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75A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Ex-smok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5657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15 (33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F564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3 (3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B022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0 (34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1AC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2 (32.6)</w:t>
            </w:r>
          </w:p>
        </w:tc>
      </w:tr>
      <w:tr w:rsidR="009C668E" w:rsidRPr="004C41CF" w14:paraId="7FAFB1CC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DCD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  Current smok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68F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81 (2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18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 (20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EAF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9 (20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2BF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8 (29.5)</w:t>
            </w:r>
          </w:p>
        </w:tc>
      </w:tr>
      <w:tr w:rsidR="009C668E" w:rsidRPr="004C41CF" w14:paraId="206DC110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C92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Alcohol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F81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7 (43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2EC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1 (30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C62F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2 (43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D9BC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4 (49.6)</w:t>
            </w:r>
          </w:p>
        </w:tc>
      </w:tr>
      <w:tr w:rsidR="009C668E" w:rsidRPr="004C41CF" w14:paraId="0593A8EB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C6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Baseline SBP, mmH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806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4.6 (1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D4B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5.3 (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86D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3.6 (10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94F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5.4 (10.7)</w:t>
            </w:r>
          </w:p>
        </w:tc>
      </w:tr>
      <w:tr w:rsidR="009C668E" w:rsidRPr="004C41CF" w14:paraId="59BC0149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31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Baseline DBP, mmH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9BA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83.9 (1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913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2.7 (6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B742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82.0 (7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58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91.9 (7.4)</w:t>
            </w:r>
          </w:p>
        </w:tc>
      </w:tr>
      <w:tr w:rsidR="009C668E" w:rsidRPr="004C41CF" w14:paraId="4B2C06D3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2C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Achieved average SBP, mmH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D6C2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0.2 (11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C41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8.1 (11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AAF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8.7 (11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3DBB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3.1 (12.2)</w:t>
            </w:r>
          </w:p>
        </w:tc>
      </w:tr>
      <w:tr w:rsidR="009C668E" w:rsidRPr="004C41CF" w14:paraId="244F8FC5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A8F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Achieved average DBP, mmH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D2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7.1 (8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F24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5.2 (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22A0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5.1 (3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1AA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85.7 (4.7)</w:t>
            </w:r>
          </w:p>
        </w:tc>
      </w:tr>
      <w:tr w:rsidR="009C668E" w:rsidRPr="004C41CF" w14:paraId="6093E581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70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Serum creatinine, mg/d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51D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.3 (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292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.3 (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78D0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.3 (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D8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.2 (0.4)</w:t>
            </w:r>
          </w:p>
        </w:tc>
      </w:tr>
      <w:tr w:rsidR="009C668E" w:rsidRPr="004C41CF" w14:paraId="6C1C6BF9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7CED" w14:textId="0175C381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eGFR, mL/min per 1.73 m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5BA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6.0 (42.0-75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E68F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7.0 (38.0-70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E93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3.5 (41.5-72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6B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1.0 (47.0-83.0)</w:t>
            </w:r>
          </w:p>
        </w:tc>
      </w:tr>
      <w:tr w:rsidR="009C668E" w:rsidRPr="004C41CF" w14:paraId="3708EED7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0B7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UACR, mg/</w:t>
            </w:r>
            <w:proofErr w:type="spell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gC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0DA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929.4 (416.2-1837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87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819.3 (412.7-1607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A1F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924.0 (397.9-1732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63A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995.6 (441.6-2175.5)</w:t>
            </w:r>
          </w:p>
        </w:tc>
      </w:tr>
      <w:tr w:rsidR="009C668E" w:rsidRPr="004C41CF" w14:paraId="5AB543F5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5C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a, mmol/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C457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0 (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52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0 (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D52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0 (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AD7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0 (3)</w:t>
            </w:r>
          </w:p>
        </w:tc>
      </w:tr>
      <w:tr w:rsidR="009C668E" w:rsidRPr="004C41CF" w14:paraId="06C7A59B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01C4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K, mmol/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E64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.5 (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BA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.6 (0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8F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.6 (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93B7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.5 (0.4)</w:t>
            </w:r>
          </w:p>
        </w:tc>
      </w:tr>
      <w:tr w:rsidR="009C668E" w:rsidRPr="004C41CF" w14:paraId="70664557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E1C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Hemoglobin, g/d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918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.4 (1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695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2.4 (1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25A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.3 (1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68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4.2 (2.0)</w:t>
            </w:r>
          </w:p>
        </w:tc>
      </w:tr>
      <w:tr w:rsidR="009C668E" w:rsidRPr="004C41CF" w14:paraId="0B00ED77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200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Glucose, mg/d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7FE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7.8 (64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09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63.6 (82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D1BA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6.1 (61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AEBA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6.7 (58.2)</w:t>
            </w:r>
          </w:p>
        </w:tc>
      </w:tr>
      <w:tr w:rsidR="009C668E" w:rsidRPr="004C41CF" w14:paraId="0EE1357D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A42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HbA1c,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A2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.0 (6.4-7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CB6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.1 (6.4-7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22D4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.0 (6.4-7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E9A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.0 (6.3-7.8)</w:t>
            </w:r>
          </w:p>
        </w:tc>
      </w:tr>
      <w:tr w:rsidR="009C668E" w:rsidRPr="004C41CF" w14:paraId="59975D42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804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Albumin, g/d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6B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.1 (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CEA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.0 (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FD9C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.1 (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02B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.1 (0.5)</w:t>
            </w:r>
          </w:p>
        </w:tc>
      </w:tr>
      <w:tr w:rsidR="009C668E" w:rsidRPr="004C41CF" w14:paraId="7C2ADA79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8C70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Total cholesterol, mg/d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67E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7.5 (38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B9C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2.3 (38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A4E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5.9 (39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8F00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62.0 (36.2)</w:t>
            </w:r>
          </w:p>
        </w:tc>
      </w:tr>
      <w:tr w:rsidR="009C668E" w:rsidRPr="004C41CF" w14:paraId="52E63539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4E3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LDL cholesterol, mg/d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4C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87.9 (3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38B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89.9 (47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286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84.7 (30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0D1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90.3 (29.5)</w:t>
            </w:r>
          </w:p>
        </w:tc>
      </w:tr>
      <w:tr w:rsidR="009C668E" w:rsidRPr="004C41CF" w14:paraId="62714D22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ADF0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HDL cholesterol, mg/d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AF0C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6.3 (13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78E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4.1 (12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E0B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6.4 (15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035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7.2 (12.2)</w:t>
            </w:r>
          </w:p>
        </w:tc>
      </w:tr>
      <w:tr w:rsidR="009C668E" w:rsidRPr="004C41CF" w14:paraId="4EA1706A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043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lastRenderedPageBreak/>
              <w:t>Triglyceride, mg/d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D4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94.0 (148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8AD4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70.2 (103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BF4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88.0 (146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CF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13.2 (167.1)</w:t>
            </w:r>
          </w:p>
        </w:tc>
      </w:tr>
      <w:tr w:rsidR="00A53F4B" w:rsidRPr="004C41CF" w14:paraId="131951A3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5277" w14:textId="7468E94A" w:rsidR="00A53F4B" w:rsidRPr="004C41CF" w:rsidRDefault="00B36A86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Treatment naïve patients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9251" w14:textId="34E00BC8" w:rsidR="00A53F4B" w:rsidRPr="004C41CF" w:rsidRDefault="00041049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1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 (4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2DA1" w14:textId="395E8706" w:rsidR="00A53F4B" w:rsidRPr="004C41CF" w:rsidRDefault="00041049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3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(4.4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4B3C" w14:textId="3AD91266" w:rsidR="00A53F4B" w:rsidRPr="004C41CF" w:rsidRDefault="00041049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7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(4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1D27" w14:textId="6C4CCE43" w:rsidR="00A53F4B" w:rsidRPr="004C41CF" w:rsidRDefault="00041049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6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(4.7)</w:t>
            </w:r>
          </w:p>
        </w:tc>
      </w:tr>
      <w:tr w:rsidR="009C668E" w:rsidRPr="004C41CF" w14:paraId="18985BCC" w14:textId="77777777" w:rsidTr="00066322">
        <w:trPr>
          <w:trHeight w:val="315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800E" w14:textId="7829B08E" w:rsidR="009C668E" w:rsidRPr="004C41CF" w:rsidRDefault="00066322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No. </w:t>
            </w:r>
            <w:r w:rsidR="009C668E" w:rsidRPr="004C41CF">
              <w:rPr>
                <w:rFonts w:eastAsia="굴림" w:cs="Times New Roman"/>
                <w:kern w:val="0"/>
                <w:sz w:val="22"/>
                <w:szCs w:val="22"/>
              </w:rPr>
              <w:t>of antihypertensive drugs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(baseline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1FE" w14:textId="726D46E4" w:rsidR="009C668E" w:rsidRPr="004C41CF" w:rsidRDefault="00016B87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.9</w:t>
            </w:r>
            <w:r w:rsidR="009C668E"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(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.1</w:t>
            </w:r>
            <w:r w:rsidR="009C668E" w:rsidRPr="004C41CF">
              <w:rPr>
                <w:rFonts w:eastAsia="굴림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CFF" w14:textId="7EAF446F" w:rsidR="009C668E" w:rsidRPr="004C41CF" w:rsidRDefault="00016B87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.9</w:t>
            </w:r>
            <w:r w:rsidR="009C668E"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(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.1</w:t>
            </w:r>
            <w:r w:rsidR="009C668E" w:rsidRPr="004C41CF">
              <w:rPr>
                <w:rFonts w:eastAsia="굴림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46AB" w14:textId="4647FDCE" w:rsidR="009C668E" w:rsidRPr="004C41CF" w:rsidRDefault="00016B87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.9</w:t>
            </w:r>
            <w:r w:rsidR="009C668E"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(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.1</w:t>
            </w:r>
            <w:r w:rsidR="009C668E" w:rsidRPr="004C41CF">
              <w:rPr>
                <w:rFonts w:eastAsia="굴림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468" w14:textId="79D78B49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</w:t>
            </w:r>
            <w:r w:rsidR="00016B87" w:rsidRPr="004C41CF">
              <w:rPr>
                <w:rFonts w:eastAsia="굴림" w:cs="Times New Roman"/>
                <w:kern w:val="0"/>
                <w:sz w:val="22"/>
                <w:szCs w:val="22"/>
              </w:rPr>
              <w:t>.0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 (</w:t>
            </w:r>
            <w:r w:rsidR="00016B87" w:rsidRPr="004C41CF">
              <w:rPr>
                <w:rFonts w:eastAsia="굴림" w:cs="Times New Roman"/>
                <w:kern w:val="0"/>
                <w:sz w:val="22"/>
                <w:szCs w:val="22"/>
              </w:rPr>
              <w:t>1.2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)</w:t>
            </w:r>
          </w:p>
        </w:tc>
      </w:tr>
      <w:tr w:rsidR="00B36A86" w:rsidRPr="004C41CF" w14:paraId="2793EF40" w14:textId="77777777" w:rsidTr="00066322">
        <w:trPr>
          <w:trHeight w:val="315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CC8D" w14:textId="7F5020E0" w:rsidR="00B36A86" w:rsidRPr="004C41CF" w:rsidRDefault="00B36A86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ACEI/ARB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047C" w14:textId="102D761C" w:rsidR="00B36A86" w:rsidRPr="004C41CF" w:rsidRDefault="00041049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2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2 (71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6B28F" w14:textId="0B3FE7C5" w:rsidR="00B36A86" w:rsidRPr="004C41CF" w:rsidRDefault="00041049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4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4 (64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E38D" w14:textId="46C3E19F" w:rsidR="00B36A86" w:rsidRPr="004C41CF" w:rsidRDefault="00041049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1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3 (71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7CA0" w14:textId="4ECA4843" w:rsidR="00B36A86" w:rsidRPr="004C41CF" w:rsidRDefault="00041049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9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 (73.6)</w:t>
            </w:r>
          </w:p>
        </w:tc>
      </w:tr>
      <w:tr w:rsidR="009C668E" w:rsidRPr="004C41CF" w14:paraId="527BD1A8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5590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β-blockers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2E7C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62 (47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153B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5 (36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252A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0 (48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A6F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7 (51.9)</w:t>
            </w:r>
          </w:p>
        </w:tc>
      </w:tr>
      <w:tr w:rsidR="009C668E" w:rsidRPr="004C41CF" w14:paraId="2A3B805C" w14:textId="77777777" w:rsidTr="00066322">
        <w:trPr>
          <w:trHeight w:val="315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CE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Calcium channel blockers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2FB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97 (87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323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9 (86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F3F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23 (85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4D5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15 (89.1)</w:t>
            </w:r>
          </w:p>
        </w:tc>
      </w:tr>
      <w:tr w:rsidR="009C668E" w:rsidRPr="004C41CF" w14:paraId="59AA1B71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1207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Diuretics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70C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55 (45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0A1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5 (51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559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5 (45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E67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5 (42.6)</w:t>
            </w:r>
          </w:p>
        </w:tc>
      </w:tr>
      <w:tr w:rsidR="009C668E" w:rsidRPr="004C41CF" w14:paraId="6C22D45C" w14:textId="77777777" w:rsidTr="00066322">
        <w:trPr>
          <w:trHeight w:val="300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9677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Peripheral vasodilator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9F6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50 (14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470B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9 (13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F13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6 (11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90B8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25 (19.4)</w:t>
            </w:r>
          </w:p>
        </w:tc>
      </w:tr>
      <w:tr w:rsidR="009C668E" w:rsidRPr="004C41CF" w14:paraId="6A4F84E1" w14:textId="77777777" w:rsidTr="00066322">
        <w:trPr>
          <w:trHeight w:val="315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AE62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Statins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9AE0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326 (95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62D5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66 (97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6EF4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7 (95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DDC" w14:textId="77777777" w:rsidR="009C668E" w:rsidRPr="004C41CF" w:rsidRDefault="009C668E" w:rsidP="009C668E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23 (95.3)</w:t>
            </w:r>
          </w:p>
        </w:tc>
      </w:tr>
      <w:tr w:rsidR="00066322" w:rsidRPr="004C41CF" w14:paraId="1D77D1B2" w14:textId="77777777" w:rsidTr="00066322">
        <w:trPr>
          <w:trHeight w:val="315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5F8B" w14:textId="786FE98D" w:rsidR="00066322" w:rsidRPr="004C41CF" w:rsidRDefault="0006632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U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 xml:space="preserve">p-titration of ARB, </w:t>
            </w:r>
            <w:proofErr w:type="gramStart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(</w:t>
            </w:r>
            <w:proofErr w:type="gramEnd"/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22DF" w14:textId="785FAFDE" w:rsidR="00066322" w:rsidRPr="004C41CF" w:rsidRDefault="0006632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2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74 (8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BAE0" w14:textId="57FB5A66" w:rsidR="00066322" w:rsidRPr="004C41CF" w:rsidRDefault="006B7DF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5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0 (73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F280" w14:textId="4F35AE66" w:rsidR="00066322" w:rsidRPr="004C41CF" w:rsidRDefault="006B7DF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1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1 (77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EB25" w14:textId="6B684075" w:rsidR="00066322" w:rsidRPr="004C41CF" w:rsidRDefault="006B7DF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1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13 (87.6)</w:t>
            </w:r>
          </w:p>
        </w:tc>
      </w:tr>
      <w:tr w:rsidR="00066322" w:rsidRPr="004C41CF" w14:paraId="00A368D8" w14:textId="77777777" w:rsidTr="00066322">
        <w:trPr>
          <w:trHeight w:val="315"/>
          <w:jc w:val="center"/>
        </w:trPr>
        <w:tc>
          <w:tcPr>
            <w:tcW w:w="4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EFCEBE" w14:textId="4288FDE5" w:rsidR="00066322" w:rsidRPr="004C41CF" w:rsidRDefault="0006632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No. of antihypertensive drugs (end of study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DB1C33" w14:textId="61D32040" w:rsidR="00066322" w:rsidRPr="004C41CF" w:rsidRDefault="0006632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3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.3 (2.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D5ADCF" w14:textId="68F16F80" w:rsidR="00066322" w:rsidRPr="004C41CF" w:rsidRDefault="0006632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3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.9 (3.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79E3DE" w14:textId="112309B7" w:rsidR="00066322" w:rsidRPr="004C41CF" w:rsidRDefault="0006632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3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.0 (1.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27BDA7" w14:textId="21D412FE" w:rsidR="00066322" w:rsidRPr="004C41CF" w:rsidRDefault="00066322" w:rsidP="00066322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 w:hint="eastAsia"/>
                <w:kern w:val="0"/>
                <w:sz w:val="22"/>
                <w:szCs w:val="22"/>
              </w:rPr>
              <w:t>3</w:t>
            </w: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.4 (2.0)</w:t>
            </w:r>
          </w:p>
        </w:tc>
      </w:tr>
    </w:tbl>
    <w:p w14:paraId="0F001C9A" w14:textId="42254AFB" w:rsidR="00085188" w:rsidRPr="004C41CF" w:rsidRDefault="00085188" w:rsidP="00085188">
      <w:pPr>
        <w:rPr>
          <w:rFonts w:cs="Times New Roman"/>
          <w:bCs/>
          <w:sz w:val="22"/>
          <w:szCs w:val="22"/>
        </w:rPr>
      </w:pPr>
    </w:p>
    <w:p w14:paraId="13F03041" w14:textId="766BE95E" w:rsidR="0026324A" w:rsidRPr="004C41CF" w:rsidRDefault="0026324A" w:rsidP="00085188">
      <w:pPr>
        <w:rPr>
          <w:rFonts w:cs="Times New Roman"/>
          <w:bCs/>
          <w:sz w:val="24"/>
          <w:szCs w:val="24"/>
        </w:rPr>
      </w:pPr>
      <w:r w:rsidRPr="004C41CF">
        <w:rPr>
          <w:rFonts w:cs="Times New Roman"/>
          <w:bCs/>
          <w:sz w:val="24"/>
          <w:szCs w:val="24"/>
        </w:rPr>
        <w:t>Data are expressed as mean (SD), median [interquartile range], or count (%).</w:t>
      </w:r>
    </w:p>
    <w:p w14:paraId="2BBA4B63" w14:textId="21A9E427" w:rsidR="009C668E" w:rsidRPr="004C41CF" w:rsidRDefault="009C668E" w:rsidP="00085188">
      <w:pPr>
        <w:rPr>
          <w:rFonts w:cs="Times New Roman"/>
          <w:bCs/>
          <w:sz w:val="24"/>
          <w:szCs w:val="24"/>
        </w:rPr>
      </w:pPr>
      <w:r w:rsidRPr="004C41CF">
        <w:rPr>
          <w:rFonts w:cs="Times New Roman"/>
          <w:bCs/>
          <w:sz w:val="24"/>
          <w:szCs w:val="24"/>
        </w:rPr>
        <w:t xml:space="preserve">Abbreviations: </w:t>
      </w:r>
      <w:r w:rsidR="00A53F4B" w:rsidRPr="004C41CF">
        <w:rPr>
          <w:rFonts w:cs="Times New Roman"/>
          <w:bCs/>
          <w:sz w:val="24"/>
          <w:szCs w:val="24"/>
        </w:rPr>
        <w:t xml:space="preserve">ACEI, angiotensin converting enzyme inhibitor; ARB, angiotensin receptor blocker; </w:t>
      </w:r>
      <w:r w:rsidRPr="004C41CF">
        <w:rPr>
          <w:rFonts w:cs="Times New Roman"/>
          <w:bCs/>
          <w:sz w:val="24"/>
          <w:szCs w:val="24"/>
        </w:rPr>
        <w:t>BMI, body mass index; DBP, diastolic blood pressure; eGFR, estimated glomerular filtration rate; HDL, high-density lipoprotein; LDL, low-density lipoprotein; SBP, systolic blood pressure; UACR, urine albumin-to-creatinine ratio.</w:t>
      </w:r>
    </w:p>
    <w:p w14:paraId="282F05B3" w14:textId="77777777" w:rsidR="00770D6A" w:rsidRPr="004C41CF" w:rsidRDefault="00770D6A">
      <w:pPr>
        <w:rPr>
          <w:rFonts w:cs="Times New Roman"/>
          <w:bCs/>
          <w:sz w:val="24"/>
          <w:szCs w:val="24"/>
        </w:rPr>
      </w:pPr>
      <w:r w:rsidRPr="004C41CF">
        <w:rPr>
          <w:rFonts w:cs="Times New Roman"/>
          <w:bCs/>
          <w:sz w:val="24"/>
          <w:szCs w:val="24"/>
        </w:rPr>
        <w:br w:type="page"/>
      </w:r>
    </w:p>
    <w:p w14:paraId="2EDB82EB" w14:textId="2091DBF2" w:rsidR="00F13FB6" w:rsidRPr="004C41CF" w:rsidRDefault="00D54257" w:rsidP="006E09FA">
      <w:pPr>
        <w:pStyle w:val="aa"/>
        <w:wordWrap/>
        <w:rPr>
          <w:rFonts w:cs="Times New Roman"/>
          <w:b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lastRenderedPageBreak/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F13FB6" w:rsidRPr="004C41CF">
        <w:rPr>
          <w:rFonts w:cs="Times New Roman"/>
          <w:b/>
          <w:sz w:val="24"/>
          <w:szCs w:val="24"/>
        </w:rPr>
        <w:t>Table 5. Achieved Average DBP and the Risks of Outcomes</w:t>
      </w:r>
    </w:p>
    <w:p w14:paraId="446AFBFB" w14:textId="2C509CAE" w:rsidR="00F13FB6" w:rsidRPr="004C41CF" w:rsidRDefault="00F13FB6" w:rsidP="006E09FA">
      <w:pPr>
        <w:pStyle w:val="aa"/>
        <w:wordWrap/>
        <w:rPr>
          <w:rFonts w:cs="Times New Roman"/>
          <w:b/>
          <w:sz w:val="24"/>
          <w:szCs w:val="24"/>
        </w:rPr>
      </w:pPr>
    </w:p>
    <w:tbl>
      <w:tblPr>
        <w:tblW w:w="126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0"/>
        <w:gridCol w:w="1920"/>
        <w:gridCol w:w="1120"/>
        <w:gridCol w:w="1920"/>
        <w:gridCol w:w="1120"/>
        <w:gridCol w:w="1920"/>
        <w:gridCol w:w="1120"/>
      </w:tblGrid>
      <w:tr w:rsidR="00F13FB6" w:rsidRPr="004C41CF" w14:paraId="0D1DA968" w14:textId="77777777" w:rsidTr="00F13FB6">
        <w:trPr>
          <w:trHeight w:val="345"/>
          <w:jc w:val="center"/>
        </w:trPr>
        <w:tc>
          <w:tcPr>
            <w:tcW w:w="3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CC48D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Achieved average DBP category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41B9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A49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4F35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Model 3</w:t>
            </w:r>
          </w:p>
        </w:tc>
      </w:tr>
      <w:tr w:rsidR="00F13FB6" w:rsidRPr="004C41CF" w14:paraId="21C58CD4" w14:textId="77777777" w:rsidTr="00F13FB6">
        <w:trPr>
          <w:trHeight w:val="645"/>
          <w:jc w:val="center"/>
        </w:trPr>
        <w:tc>
          <w:tcPr>
            <w:tcW w:w="3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8A5B7" w14:textId="77777777" w:rsidR="00F13FB6" w:rsidRPr="004C41CF" w:rsidRDefault="00F13FB6" w:rsidP="00F13FB6">
            <w:pPr>
              <w:jc w:val="left"/>
              <w:rPr>
                <w:rFonts w:eastAsia="굴림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A3A64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HR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F129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67BD9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HR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1862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65EAA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HR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6B5C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value</w:t>
            </w:r>
          </w:p>
        </w:tc>
      </w:tr>
      <w:tr w:rsidR="00F13FB6" w:rsidRPr="004C41CF" w14:paraId="66D89D10" w14:textId="77777777" w:rsidTr="00F13FB6">
        <w:trPr>
          <w:trHeight w:val="330"/>
          <w:jc w:val="center"/>
        </w:trPr>
        <w:tc>
          <w:tcPr>
            <w:tcW w:w="126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863C7" w14:textId="77777777" w:rsidR="00F13FB6" w:rsidRPr="004C41CF" w:rsidRDefault="00F13FB6" w:rsidP="00F13FB6">
            <w:pPr>
              <w:jc w:val="left"/>
              <w:rPr>
                <w:rFonts w:eastAsia="굴림" w:cs="Times New Roman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kern w:val="0"/>
                <w:sz w:val="22"/>
                <w:szCs w:val="22"/>
              </w:rPr>
              <w:t>Cardiovascular &amp; Renal outcomes</w:t>
            </w:r>
          </w:p>
        </w:tc>
      </w:tr>
      <w:tr w:rsidR="00F13FB6" w:rsidRPr="004C41CF" w14:paraId="79DF856E" w14:textId="77777777" w:rsidTr="00F13FB6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4B80" w14:textId="77777777" w:rsidR="00F13FB6" w:rsidRPr="004C41CF" w:rsidRDefault="00F13FB6" w:rsidP="00F13FB6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7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3B6E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19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02-1.4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9AD8" w14:textId="06DCFA86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0692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20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02-1.7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DF10" w14:textId="001C80FF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1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4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425B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21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02-2.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52DC" w14:textId="277556E3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18 </w:t>
            </w:r>
          </w:p>
        </w:tc>
      </w:tr>
      <w:tr w:rsidR="00F13FB6" w:rsidRPr="004C41CF" w14:paraId="2A320C9A" w14:textId="77777777" w:rsidTr="00F13FB6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00E" w14:textId="77777777" w:rsidR="00F13FB6" w:rsidRPr="004C41CF" w:rsidRDefault="00F13FB6" w:rsidP="00F13FB6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70–79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8C90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.08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48-2.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41FD" w14:textId="4A3376C5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8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39F1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.07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44-2.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7A6B" w14:textId="0F7F7342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8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0043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.20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43-3.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ED51" w14:textId="49C30F63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7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3</w:t>
            </w:r>
          </w:p>
        </w:tc>
      </w:tr>
      <w:tr w:rsidR="00F13FB6" w:rsidRPr="004C41CF" w14:paraId="6D285945" w14:textId="77777777" w:rsidTr="00F13FB6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310E" w14:textId="77777777" w:rsidR="00F13FB6" w:rsidRPr="004C41CF" w:rsidRDefault="00F13FB6" w:rsidP="00F13FB6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8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E05E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0C6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519D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CB07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A0F6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D9E7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</w:tr>
      <w:tr w:rsidR="00F13FB6" w:rsidRPr="004C41CF" w14:paraId="3866BCD2" w14:textId="77777777" w:rsidTr="00F13FB6">
        <w:trPr>
          <w:trHeight w:val="162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AB4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DEC0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0E7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8FFF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20EC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E2A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8B1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</w:tr>
      <w:tr w:rsidR="00F13FB6" w:rsidRPr="004C41CF" w14:paraId="73574EF6" w14:textId="77777777" w:rsidTr="00F13FB6">
        <w:trPr>
          <w:trHeight w:val="330"/>
          <w:jc w:val="center"/>
        </w:trPr>
        <w:tc>
          <w:tcPr>
            <w:tcW w:w="12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69B0E" w14:textId="77777777" w:rsidR="00F13FB6" w:rsidRPr="004C41CF" w:rsidRDefault="00F13FB6" w:rsidP="00F13FB6">
            <w:pPr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Cardiovascular outcome</w:t>
            </w:r>
          </w:p>
        </w:tc>
      </w:tr>
      <w:tr w:rsidR="00F13FB6" w:rsidRPr="004C41CF" w14:paraId="1413469D" w14:textId="77777777" w:rsidTr="00F13FB6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1C44" w14:textId="77777777" w:rsidR="00F13FB6" w:rsidRPr="004C41CF" w:rsidRDefault="00F13FB6" w:rsidP="00F13FB6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7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41EF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3095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BE43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ED2D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B336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EC9F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</w:tr>
      <w:tr w:rsidR="00F13FB6" w:rsidRPr="004C41CF" w14:paraId="5A6D01B1" w14:textId="77777777" w:rsidTr="00F13FB6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A703" w14:textId="77777777" w:rsidR="00F13FB6" w:rsidRPr="004C41CF" w:rsidRDefault="00F13FB6" w:rsidP="00F13FB6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70–79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FDDA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87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18-4.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4CEB" w14:textId="561BB1F9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8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9A1B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36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06-2.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C345" w14:textId="7F877FAF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F026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26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04-1.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9F5" w14:textId="7E12C688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1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8</w:t>
            </w:r>
          </w:p>
        </w:tc>
      </w:tr>
      <w:tr w:rsidR="00F13FB6" w:rsidRPr="004C41CF" w14:paraId="18FB6E2F" w14:textId="77777777" w:rsidTr="00F13FB6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B27" w14:textId="77777777" w:rsidR="00F13FB6" w:rsidRPr="004C41CF" w:rsidRDefault="00F13FB6" w:rsidP="00F13FB6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맑은 고딕" w:cs="Times New Roman"/>
                <w:color w:val="000000"/>
                <w:kern w:val="0"/>
                <w:sz w:val="22"/>
                <w:szCs w:val="22"/>
              </w:rPr>
              <w:t>≥</w:t>
            </w: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8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6792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FBB1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A338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72A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3EB5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789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</w:tr>
      <w:tr w:rsidR="00F13FB6" w:rsidRPr="004C41CF" w14:paraId="25739E55" w14:textId="77777777" w:rsidTr="00F13FB6">
        <w:trPr>
          <w:trHeight w:val="162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BA2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AF10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CEE8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744F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A94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501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4BC4" w14:textId="77777777" w:rsidR="00F13FB6" w:rsidRPr="004C41CF" w:rsidRDefault="00F13FB6" w:rsidP="00F13FB6">
            <w:pPr>
              <w:jc w:val="left"/>
              <w:rPr>
                <w:rFonts w:eastAsia="Times New Roman" w:cs="Times New Roman"/>
                <w:kern w:val="0"/>
              </w:rPr>
            </w:pPr>
          </w:p>
        </w:tc>
      </w:tr>
      <w:tr w:rsidR="00F13FB6" w:rsidRPr="004C41CF" w14:paraId="62E60A61" w14:textId="77777777" w:rsidTr="00F13FB6">
        <w:trPr>
          <w:trHeight w:val="330"/>
          <w:jc w:val="center"/>
        </w:trPr>
        <w:tc>
          <w:tcPr>
            <w:tcW w:w="12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DEDBB" w14:textId="77777777" w:rsidR="00F13FB6" w:rsidRPr="004C41CF" w:rsidRDefault="00F13FB6" w:rsidP="00F13FB6">
            <w:pPr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Renal outcome</w:t>
            </w:r>
          </w:p>
        </w:tc>
      </w:tr>
      <w:tr w:rsidR="00F13FB6" w:rsidRPr="004C41CF" w14:paraId="055112CF" w14:textId="77777777" w:rsidTr="00F13FB6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1736" w14:textId="77777777" w:rsidR="00F13FB6" w:rsidRPr="004C41CF" w:rsidRDefault="00F13FB6" w:rsidP="00F13FB6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&lt;7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42A3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26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03-2.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71E" w14:textId="21D00E94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2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1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C624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41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04-3.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732" w14:textId="6022C1BA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4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4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01C6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74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06-8.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BCC7" w14:textId="306EF030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0.81 </w:t>
            </w:r>
          </w:p>
        </w:tc>
      </w:tr>
      <w:tr w:rsidR="00F13FB6" w:rsidRPr="004C41CF" w14:paraId="2C059621" w14:textId="77777777" w:rsidTr="00F13FB6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5410" w14:textId="77777777" w:rsidR="00F13FB6" w:rsidRPr="004C41CF" w:rsidRDefault="00F13FB6" w:rsidP="00F13FB6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70–79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9A83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.15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45-2.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9657" w14:textId="34465B3F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7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6019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1.41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51-3.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666A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C759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2.53</w:t>
            </w: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br/>
              <w:t>(0.68-9.3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8F2E" w14:textId="72F03966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0.1</w:t>
            </w:r>
            <w:r w:rsidR="00E45BA9" w:rsidRPr="004C41CF">
              <w:rPr>
                <w:rFonts w:eastAsia="굴림" w:cs="Times New Roman"/>
                <w:kern w:val="0"/>
                <w:sz w:val="24"/>
                <w:szCs w:val="24"/>
              </w:rPr>
              <w:t>7</w:t>
            </w:r>
          </w:p>
        </w:tc>
      </w:tr>
      <w:tr w:rsidR="00F13FB6" w:rsidRPr="004C41CF" w14:paraId="2C091F01" w14:textId="77777777" w:rsidTr="00F13FB6">
        <w:trPr>
          <w:trHeight w:val="645"/>
          <w:jc w:val="center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2F3A" w14:textId="77777777" w:rsidR="00F13FB6" w:rsidRPr="004C41CF" w:rsidRDefault="00F13FB6" w:rsidP="00F13FB6">
            <w:pPr>
              <w:ind w:firstLineChars="200" w:firstLine="440"/>
              <w:jc w:val="left"/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</w:pPr>
            <w:r w:rsidRPr="004C41CF">
              <w:rPr>
                <w:rFonts w:eastAsia="굴림" w:cs="Times New Roman"/>
                <w:color w:val="000000"/>
                <w:kern w:val="0"/>
                <w:sz w:val="22"/>
                <w:szCs w:val="22"/>
              </w:rPr>
              <w:t>≥80 mmH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9A99A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3137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8F4A2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A2AD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686B0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DE7C" w14:textId="77777777" w:rsidR="00F13FB6" w:rsidRPr="004C41CF" w:rsidRDefault="00F13FB6" w:rsidP="00F13FB6">
            <w:pPr>
              <w:jc w:val="center"/>
              <w:rPr>
                <w:rFonts w:eastAsia="굴림" w:cs="Times New Roman"/>
                <w:kern w:val="0"/>
                <w:sz w:val="24"/>
                <w:szCs w:val="24"/>
              </w:rPr>
            </w:pPr>
            <w:r w:rsidRPr="004C41CF">
              <w:rPr>
                <w:rFonts w:eastAsia="굴림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60601ECD" w14:textId="77777777" w:rsidR="00F13FB6" w:rsidRPr="004C41CF" w:rsidRDefault="00F13FB6" w:rsidP="00F13FB6">
      <w:pPr>
        <w:pStyle w:val="aa"/>
        <w:rPr>
          <w:rFonts w:cs="Times New Roman"/>
          <w:bCs/>
          <w:sz w:val="24"/>
          <w:szCs w:val="24"/>
        </w:rPr>
      </w:pPr>
      <w:r w:rsidRPr="004C41CF">
        <w:rPr>
          <w:rFonts w:cs="Times New Roman"/>
          <w:bCs/>
          <w:sz w:val="24"/>
          <w:szCs w:val="24"/>
        </w:rPr>
        <w:lastRenderedPageBreak/>
        <w:t>Model 1: unadjusted.</w:t>
      </w:r>
    </w:p>
    <w:p w14:paraId="628A8C8A" w14:textId="77777777" w:rsidR="00F13FB6" w:rsidRPr="004C41CF" w:rsidRDefault="00F13FB6" w:rsidP="00F13FB6">
      <w:pPr>
        <w:pStyle w:val="aa"/>
        <w:rPr>
          <w:rFonts w:cs="Times New Roman"/>
          <w:bCs/>
          <w:sz w:val="24"/>
          <w:szCs w:val="24"/>
        </w:rPr>
      </w:pPr>
      <w:r w:rsidRPr="004C41CF">
        <w:rPr>
          <w:rFonts w:cs="Times New Roman"/>
          <w:bCs/>
          <w:sz w:val="24"/>
          <w:szCs w:val="24"/>
        </w:rPr>
        <w:t>Model 2: adjusted for age, sex, BMI, and smoking history.</w:t>
      </w:r>
    </w:p>
    <w:p w14:paraId="783E83D0" w14:textId="77777777" w:rsidR="00F13FB6" w:rsidRPr="004C41CF" w:rsidRDefault="00F13FB6" w:rsidP="00F13FB6">
      <w:pPr>
        <w:pStyle w:val="aa"/>
        <w:rPr>
          <w:rFonts w:cs="Times New Roman"/>
          <w:bCs/>
          <w:sz w:val="24"/>
          <w:szCs w:val="24"/>
        </w:rPr>
      </w:pPr>
      <w:r w:rsidRPr="004C41CF">
        <w:rPr>
          <w:rFonts w:cs="Times New Roman"/>
          <w:bCs/>
          <w:sz w:val="24"/>
          <w:szCs w:val="24"/>
        </w:rPr>
        <w:t>Model 3: Model 2 + eGFR, UACR, and achieved average HbA1c.</w:t>
      </w:r>
    </w:p>
    <w:p w14:paraId="2B979CCC" w14:textId="2F55301B" w:rsidR="00F13FB6" w:rsidRPr="004C41CF" w:rsidRDefault="00F13FB6" w:rsidP="00F13FB6">
      <w:pPr>
        <w:pStyle w:val="aa"/>
        <w:wordWrap/>
        <w:rPr>
          <w:rFonts w:cs="Times New Roman"/>
          <w:bCs/>
          <w:sz w:val="24"/>
          <w:szCs w:val="24"/>
        </w:rPr>
      </w:pPr>
      <w:r w:rsidRPr="004C41CF">
        <w:rPr>
          <w:rFonts w:cs="Times New Roman"/>
          <w:bCs/>
          <w:sz w:val="24"/>
          <w:szCs w:val="24"/>
        </w:rPr>
        <w:t>Abbreviations: BMI, body mass index; CI, confidence interval; eGFR, estimated glomerular filtration rate; HR, hazard ratio; SBP, systolic blood pressure; UACR, urine albumin-to-creatinine ratio.</w:t>
      </w:r>
    </w:p>
    <w:p w14:paraId="72233F77" w14:textId="77777777" w:rsidR="000F38E6" w:rsidRPr="004C41CF" w:rsidRDefault="000F38E6" w:rsidP="00F13FB6">
      <w:pPr>
        <w:pStyle w:val="aa"/>
        <w:wordWrap/>
        <w:rPr>
          <w:rFonts w:cs="Times New Roman"/>
          <w:bCs/>
          <w:sz w:val="24"/>
          <w:szCs w:val="24"/>
        </w:rPr>
      </w:pPr>
    </w:p>
    <w:p w14:paraId="51CC6FA8" w14:textId="5AB83C1C" w:rsidR="000F38E6" w:rsidRPr="004C41CF" w:rsidRDefault="000F38E6" w:rsidP="006E09FA">
      <w:pPr>
        <w:pStyle w:val="aa"/>
        <w:wordWrap/>
        <w:rPr>
          <w:rFonts w:eastAsia="Arial Unicode MS" w:cs="Times New Roman"/>
          <w:b/>
          <w:sz w:val="24"/>
          <w:szCs w:val="24"/>
        </w:rPr>
        <w:sectPr w:rsidR="000F38E6" w:rsidRPr="004C41CF" w:rsidSect="00AF5276">
          <w:pgSz w:w="16839" w:h="11907" w:orient="landscape" w:code="9"/>
          <w:pgMar w:top="1418" w:right="1418" w:bottom="1418" w:left="1701" w:header="851" w:footer="992" w:gutter="0"/>
          <w:pgNumType w:chapStyle="1"/>
          <w:cols w:space="425"/>
          <w:docGrid w:linePitch="360"/>
        </w:sectPr>
      </w:pPr>
    </w:p>
    <w:p w14:paraId="7B235E87" w14:textId="769C0C9A" w:rsidR="006E09FA" w:rsidRPr="004C41CF" w:rsidRDefault="00D54257" w:rsidP="006E09FA">
      <w:pPr>
        <w:pStyle w:val="aa"/>
        <w:wordWrap/>
        <w:rPr>
          <w:rFonts w:eastAsia="Arial Unicode MS" w:cs="Times New Roman"/>
          <w:b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lastRenderedPageBreak/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bookmarkStart w:id="1" w:name="_Hlk160525954"/>
      <w:r w:rsidR="006E09FA" w:rsidRPr="004C41CF">
        <w:rPr>
          <w:rFonts w:cs="Times New Roman"/>
          <w:b/>
          <w:sz w:val="24"/>
          <w:szCs w:val="24"/>
        </w:rPr>
        <w:t xml:space="preserve">Figure </w:t>
      </w:r>
      <w:r w:rsidR="00A84E01" w:rsidRPr="004C41CF">
        <w:rPr>
          <w:rFonts w:cs="Times New Roman"/>
          <w:b/>
          <w:sz w:val="24"/>
          <w:szCs w:val="24"/>
        </w:rPr>
        <w:t>1</w:t>
      </w:r>
      <w:r w:rsidR="006E09FA" w:rsidRPr="004C41CF">
        <w:rPr>
          <w:rFonts w:cs="Times New Roman"/>
          <w:b/>
          <w:sz w:val="24"/>
          <w:szCs w:val="24"/>
        </w:rPr>
        <w:t xml:space="preserve">. </w:t>
      </w:r>
      <w:r w:rsidR="00AF5276" w:rsidRPr="004C41CF">
        <w:rPr>
          <w:rFonts w:cs="Times New Roman"/>
          <w:b/>
          <w:sz w:val="24"/>
          <w:szCs w:val="24"/>
        </w:rPr>
        <w:t>Kaplan-Meier Curves for the Outcomes according to the Treatment Groups</w:t>
      </w:r>
    </w:p>
    <w:bookmarkEnd w:id="1"/>
    <w:p w14:paraId="16EE61FF" w14:textId="77777777" w:rsidR="006E09FA" w:rsidRPr="004C41CF" w:rsidRDefault="006E09FA" w:rsidP="006E09FA">
      <w:pPr>
        <w:pStyle w:val="aa"/>
        <w:wordWrap/>
        <w:rPr>
          <w:rFonts w:eastAsia="Arial Unicode MS" w:cs="Times New Roman"/>
          <w:b/>
          <w:sz w:val="24"/>
          <w:szCs w:val="24"/>
        </w:rPr>
      </w:pPr>
    </w:p>
    <w:p w14:paraId="52323E57" w14:textId="0D06EDE1" w:rsidR="006E09FA" w:rsidRPr="004C41CF" w:rsidRDefault="00AF5276" w:rsidP="007B76C4">
      <w:pPr>
        <w:pStyle w:val="aa"/>
        <w:wordWrap/>
        <w:spacing w:line="480" w:lineRule="auto"/>
        <w:jc w:val="center"/>
        <w:rPr>
          <w:rFonts w:cs="Times New Roman"/>
          <w:bCs/>
          <w:sz w:val="24"/>
          <w:szCs w:val="24"/>
        </w:rPr>
      </w:pPr>
      <w:r w:rsidRPr="004C41CF">
        <w:rPr>
          <w:noProof/>
        </w:rPr>
        <w:drawing>
          <wp:inline distT="0" distB="0" distL="0" distR="0" wp14:anchorId="5DE093DF" wp14:editId="23A92C45">
            <wp:extent cx="4302386" cy="7397087"/>
            <wp:effectExtent l="0" t="0" r="3175" b="0"/>
            <wp:docPr id="1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77D0C7D6-97A6-451B-A614-90D9066544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77D0C7D6-97A6-451B-A614-90D9066544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7253" cy="7422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E35C8" w14:textId="77777777" w:rsidR="00AF5276" w:rsidRPr="004C41CF" w:rsidRDefault="00AF5276">
      <w:pPr>
        <w:rPr>
          <w:rFonts w:cs="Times New Roman"/>
          <w:bCs/>
          <w:sz w:val="24"/>
          <w:szCs w:val="24"/>
        </w:rPr>
      </w:pPr>
      <w:bookmarkStart w:id="2" w:name="_Hlk160525971"/>
      <w:r w:rsidRPr="004C41CF">
        <w:rPr>
          <w:rFonts w:cs="Times New Roman"/>
          <w:bCs/>
          <w:sz w:val="24"/>
          <w:szCs w:val="24"/>
        </w:rPr>
        <w:t>Kaplan-Meier curves for cardiovascular and renal outcomes (A), cardiovascular outcome (B), and renal outcome (C).</w:t>
      </w:r>
    </w:p>
    <w:p w14:paraId="5D51E739" w14:textId="2C141EBF" w:rsidR="00AF5276" w:rsidRPr="004C41CF" w:rsidRDefault="00AF5276">
      <w:pPr>
        <w:rPr>
          <w:rFonts w:cs="Times New Roman"/>
          <w:bCs/>
          <w:sz w:val="24"/>
          <w:szCs w:val="24"/>
        </w:rPr>
      </w:pPr>
      <w:r w:rsidRPr="004C41CF">
        <w:rPr>
          <w:rFonts w:cs="Times New Roman" w:hint="eastAsia"/>
          <w:bCs/>
          <w:sz w:val="24"/>
          <w:szCs w:val="24"/>
        </w:rPr>
        <w:t>A</w:t>
      </w:r>
      <w:r w:rsidRPr="004C41CF">
        <w:rPr>
          <w:rFonts w:cs="Times New Roman"/>
          <w:bCs/>
          <w:sz w:val="24"/>
          <w:szCs w:val="24"/>
        </w:rPr>
        <w:t>bbreviations: BP; blood pressure.</w:t>
      </w:r>
      <w:r w:rsidRPr="004C41CF">
        <w:rPr>
          <w:rFonts w:cs="Times New Roman"/>
          <w:bCs/>
          <w:sz w:val="24"/>
          <w:szCs w:val="24"/>
        </w:rPr>
        <w:br w:type="page"/>
      </w:r>
    </w:p>
    <w:p w14:paraId="3F4069E0" w14:textId="77777777" w:rsidR="00AF5276" w:rsidRPr="004C41CF" w:rsidRDefault="00AF5276" w:rsidP="000641A5">
      <w:pPr>
        <w:pStyle w:val="aa"/>
        <w:wordWrap/>
        <w:rPr>
          <w:rFonts w:cs="Times New Roman"/>
          <w:bCs/>
          <w:sz w:val="24"/>
          <w:szCs w:val="24"/>
        </w:rPr>
        <w:sectPr w:rsidR="00AF5276" w:rsidRPr="004C41CF" w:rsidSect="00AF5276">
          <w:pgSz w:w="11907" w:h="16839" w:code="9"/>
          <w:pgMar w:top="1418" w:right="1418" w:bottom="1701" w:left="1418" w:header="851" w:footer="992" w:gutter="0"/>
          <w:pgNumType w:chapStyle="1"/>
          <w:cols w:space="425"/>
          <w:docGrid w:linePitch="360"/>
        </w:sectPr>
      </w:pPr>
    </w:p>
    <w:bookmarkEnd w:id="2"/>
    <w:p w14:paraId="7334B1BD" w14:textId="3E56FDDB" w:rsidR="00BC67DA" w:rsidRPr="004C41CF" w:rsidRDefault="00D54257" w:rsidP="00BC67DA">
      <w:pPr>
        <w:rPr>
          <w:rFonts w:eastAsia="Arial Unicode MS" w:cs="Times New Roman"/>
          <w:b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lastRenderedPageBreak/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BC67DA" w:rsidRPr="004C41CF">
        <w:rPr>
          <w:rFonts w:cs="Times New Roman"/>
          <w:b/>
          <w:sz w:val="24"/>
          <w:szCs w:val="24"/>
        </w:rPr>
        <w:t xml:space="preserve">Figure </w:t>
      </w:r>
      <w:r w:rsidR="00A84E01" w:rsidRPr="004C41CF">
        <w:rPr>
          <w:rFonts w:cs="Times New Roman"/>
          <w:b/>
          <w:sz w:val="24"/>
          <w:szCs w:val="24"/>
        </w:rPr>
        <w:t>2</w:t>
      </w:r>
      <w:r w:rsidR="00BC67DA" w:rsidRPr="004C41CF">
        <w:rPr>
          <w:rFonts w:cs="Times New Roman"/>
          <w:b/>
          <w:sz w:val="24"/>
          <w:szCs w:val="24"/>
        </w:rPr>
        <w:t xml:space="preserve">. </w:t>
      </w:r>
      <w:r w:rsidR="00BC67DA" w:rsidRPr="004C41CF">
        <w:rPr>
          <w:rFonts w:eastAsia="Arial Unicode MS" w:cs="Times New Roman"/>
          <w:b/>
          <w:sz w:val="24"/>
          <w:szCs w:val="24"/>
        </w:rPr>
        <w:t>Restricted Cubic Spline Curve</w:t>
      </w:r>
      <w:r w:rsidR="00443219" w:rsidRPr="004C41CF">
        <w:rPr>
          <w:rFonts w:eastAsia="Arial Unicode MS" w:cs="Times New Roman"/>
          <w:b/>
          <w:sz w:val="24"/>
          <w:szCs w:val="24"/>
        </w:rPr>
        <w:t>s</w:t>
      </w:r>
      <w:r w:rsidR="00BC67DA" w:rsidRPr="004C41CF">
        <w:rPr>
          <w:rFonts w:eastAsia="Arial Unicode MS" w:cs="Times New Roman"/>
          <w:b/>
          <w:sz w:val="24"/>
          <w:szCs w:val="24"/>
        </w:rPr>
        <w:t xml:space="preserve"> for the Achieved Average SBP and the </w:t>
      </w:r>
      <w:r w:rsidR="00443219" w:rsidRPr="004C41CF">
        <w:rPr>
          <w:rFonts w:eastAsia="Arial Unicode MS" w:cs="Times New Roman"/>
          <w:b/>
          <w:sz w:val="24"/>
          <w:szCs w:val="24"/>
        </w:rPr>
        <w:t xml:space="preserve">Risks of </w:t>
      </w:r>
      <w:r w:rsidR="00BC67DA" w:rsidRPr="004C41CF">
        <w:rPr>
          <w:rFonts w:eastAsia="Arial Unicode MS" w:cs="Times New Roman"/>
          <w:b/>
          <w:sz w:val="24"/>
          <w:szCs w:val="24"/>
        </w:rPr>
        <w:t>Outcome</w:t>
      </w:r>
      <w:r w:rsidR="00443219" w:rsidRPr="004C41CF">
        <w:rPr>
          <w:rFonts w:eastAsia="Arial Unicode MS" w:cs="Times New Roman"/>
          <w:b/>
          <w:sz w:val="24"/>
          <w:szCs w:val="24"/>
        </w:rPr>
        <w:t>s</w:t>
      </w:r>
    </w:p>
    <w:p w14:paraId="55B45B56" w14:textId="0561B15B" w:rsidR="00BC67DA" w:rsidRPr="004C41CF" w:rsidRDefault="00BC67DA" w:rsidP="006E09FA">
      <w:pPr>
        <w:pStyle w:val="aa"/>
        <w:wordWrap/>
        <w:rPr>
          <w:rFonts w:cs="Times New Roman"/>
          <w:bCs/>
          <w:sz w:val="24"/>
          <w:szCs w:val="24"/>
        </w:rPr>
      </w:pPr>
    </w:p>
    <w:p w14:paraId="0FDDB6A5" w14:textId="61640719" w:rsidR="00BC67DA" w:rsidRPr="004C41CF" w:rsidRDefault="00116B31" w:rsidP="00116B31">
      <w:pPr>
        <w:pStyle w:val="aa"/>
        <w:wordWrap/>
        <w:jc w:val="center"/>
        <w:rPr>
          <w:rFonts w:cs="Times New Roman"/>
          <w:bCs/>
          <w:sz w:val="24"/>
          <w:szCs w:val="24"/>
        </w:rPr>
      </w:pPr>
      <w:r w:rsidRPr="004C41CF">
        <w:rPr>
          <w:rFonts w:cs="Times New Roman"/>
          <w:bCs/>
          <w:noProof/>
          <w:sz w:val="24"/>
          <w:szCs w:val="24"/>
        </w:rPr>
        <w:drawing>
          <wp:inline distT="0" distB="0" distL="0" distR="0" wp14:anchorId="55713168" wp14:editId="2396C22F">
            <wp:extent cx="5138187" cy="7422078"/>
            <wp:effectExtent l="0" t="0" r="5715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951" cy="7431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6AE9A" w14:textId="48C52774" w:rsidR="00BC67DA" w:rsidRPr="004C41CF" w:rsidRDefault="00BC67DA" w:rsidP="006E09FA">
      <w:pPr>
        <w:pStyle w:val="aa"/>
        <w:wordWrap/>
        <w:rPr>
          <w:rFonts w:cs="Times New Roman"/>
          <w:bCs/>
          <w:sz w:val="24"/>
          <w:szCs w:val="24"/>
        </w:rPr>
      </w:pPr>
    </w:p>
    <w:p w14:paraId="4E876987" w14:textId="7A85E16D" w:rsidR="009612FD" w:rsidRPr="004C41CF" w:rsidRDefault="009612FD" w:rsidP="006E09FA">
      <w:pPr>
        <w:pStyle w:val="aa"/>
        <w:wordWrap/>
        <w:rPr>
          <w:rFonts w:cs="Times New Roman"/>
          <w:bCs/>
          <w:sz w:val="24"/>
          <w:szCs w:val="24"/>
        </w:rPr>
      </w:pPr>
      <w:r w:rsidRPr="004C41CF">
        <w:rPr>
          <w:rFonts w:cs="Times New Roman"/>
          <w:bCs/>
          <w:sz w:val="24"/>
          <w:szCs w:val="24"/>
        </w:rPr>
        <w:t>Restricted cubic spline curves for cardiovascular and renal outcomes (A) and renal outcome (B)</w:t>
      </w:r>
    </w:p>
    <w:p w14:paraId="31292447" w14:textId="73664D7C" w:rsidR="00153320" w:rsidRPr="004C41CF" w:rsidRDefault="00BC67DA" w:rsidP="007B76C4">
      <w:pPr>
        <w:pStyle w:val="aa"/>
        <w:wordWrap/>
        <w:rPr>
          <w:rFonts w:cs="Times New Roman"/>
          <w:bCs/>
          <w:sz w:val="24"/>
          <w:szCs w:val="24"/>
        </w:rPr>
        <w:sectPr w:rsidR="00153320" w:rsidRPr="004C41CF" w:rsidSect="004C457D">
          <w:type w:val="continuous"/>
          <w:pgSz w:w="11907" w:h="16839" w:code="9"/>
          <w:pgMar w:top="1418" w:right="1418" w:bottom="1701" w:left="1418" w:header="851" w:footer="992" w:gutter="0"/>
          <w:pgNumType w:chapStyle="1"/>
          <w:cols w:space="425"/>
          <w:docGrid w:linePitch="360"/>
        </w:sectPr>
      </w:pPr>
      <w:r w:rsidRPr="004C41CF">
        <w:rPr>
          <w:rFonts w:cs="Times New Roman"/>
          <w:bCs/>
          <w:sz w:val="24"/>
          <w:szCs w:val="24"/>
        </w:rPr>
        <w:t>Abbreviation: SBP, systolic blood pressure.</w:t>
      </w:r>
      <w:r w:rsidR="006E09FA" w:rsidRPr="004C41CF">
        <w:rPr>
          <w:rFonts w:cs="Times New Roman"/>
          <w:bCs/>
          <w:sz w:val="24"/>
          <w:szCs w:val="24"/>
        </w:rPr>
        <w:br w:type="page"/>
      </w:r>
    </w:p>
    <w:p w14:paraId="5411BB73" w14:textId="363172D4" w:rsidR="006E09FA" w:rsidRPr="004C41CF" w:rsidRDefault="00D54257" w:rsidP="006E09FA">
      <w:pPr>
        <w:rPr>
          <w:rFonts w:eastAsia="Arial Unicode MS" w:cs="Times New Roman"/>
          <w:b/>
          <w:sz w:val="24"/>
          <w:szCs w:val="24"/>
        </w:rPr>
      </w:pPr>
      <w:r w:rsidRPr="004C41CF">
        <w:rPr>
          <w:rFonts w:eastAsia="Arial Unicode MS" w:cs="Times New Roman"/>
          <w:b/>
          <w:sz w:val="24"/>
          <w:szCs w:val="24"/>
        </w:rPr>
        <w:lastRenderedPageBreak/>
        <w:t>Supplementa</w:t>
      </w:r>
      <w:r w:rsidR="000D0757" w:rsidRPr="004C41CF">
        <w:rPr>
          <w:rFonts w:eastAsia="Arial Unicode MS" w:cs="Times New Roman"/>
          <w:b/>
          <w:sz w:val="24"/>
          <w:szCs w:val="24"/>
        </w:rPr>
        <w:t>ry</w:t>
      </w:r>
      <w:r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6E09FA" w:rsidRPr="004C41CF">
        <w:rPr>
          <w:rFonts w:eastAsia="Arial Unicode MS" w:cs="Times New Roman"/>
          <w:b/>
          <w:sz w:val="24"/>
          <w:szCs w:val="24"/>
        </w:rPr>
        <w:t xml:space="preserve">Figure </w:t>
      </w:r>
      <w:r w:rsidR="00A84E01" w:rsidRPr="004C41CF">
        <w:rPr>
          <w:rFonts w:eastAsia="Arial Unicode MS" w:cs="Times New Roman"/>
          <w:b/>
          <w:sz w:val="24"/>
          <w:szCs w:val="24"/>
        </w:rPr>
        <w:t>3</w:t>
      </w:r>
      <w:r w:rsidR="006E09FA" w:rsidRPr="004C41CF">
        <w:rPr>
          <w:rFonts w:eastAsia="Arial Unicode MS" w:cs="Times New Roman"/>
          <w:b/>
          <w:sz w:val="24"/>
          <w:szCs w:val="24"/>
        </w:rPr>
        <w:t xml:space="preserve">. Subgroup Analysis for the </w:t>
      </w:r>
      <w:r w:rsidR="00153320" w:rsidRPr="004C41CF">
        <w:rPr>
          <w:rFonts w:eastAsia="Arial Unicode MS" w:cs="Times New Roman"/>
          <w:b/>
          <w:sz w:val="24"/>
          <w:szCs w:val="24"/>
        </w:rPr>
        <w:t xml:space="preserve">Achieved Average </w:t>
      </w:r>
      <w:r w:rsidR="006E09FA" w:rsidRPr="004C41CF">
        <w:rPr>
          <w:rFonts w:eastAsia="Arial Unicode MS" w:cs="Times New Roman"/>
          <w:b/>
          <w:sz w:val="24"/>
          <w:szCs w:val="24"/>
        </w:rPr>
        <w:t xml:space="preserve">SBP </w:t>
      </w:r>
      <w:r w:rsidR="0060550F" w:rsidRPr="004C41CF">
        <w:rPr>
          <w:rFonts w:eastAsia="Arial Unicode MS" w:cs="Times New Roman"/>
          <w:b/>
          <w:sz w:val="24"/>
          <w:szCs w:val="24"/>
        </w:rPr>
        <w:t>and</w:t>
      </w:r>
      <w:r w:rsidR="006E09FA" w:rsidRPr="004C41CF">
        <w:rPr>
          <w:rFonts w:eastAsia="Arial Unicode MS" w:cs="Times New Roman"/>
          <w:b/>
          <w:sz w:val="24"/>
          <w:szCs w:val="24"/>
        </w:rPr>
        <w:t xml:space="preserve"> </w:t>
      </w:r>
      <w:r w:rsidR="00153320" w:rsidRPr="004C41CF">
        <w:rPr>
          <w:rFonts w:eastAsia="Arial Unicode MS" w:cs="Times New Roman"/>
          <w:b/>
          <w:sz w:val="24"/>
          <w:szCs w:val="24"/>
        </w:rPr>
        <w:t>the</w:t>
      </w:r>
      <w:r w:rsidR="00443219" w:rsidRPr="004C41CF">
        <w:rPr>
          <w:rFonts w:eastAsia="Arial Unicode MS" w:cs="Times New Roman"/>
          <w:b/>
          <w:sz w:val="24"/>
          <w:szCs w:val="24"/>
        </w:rPr>
        <w:t xml:space="preserve"> Risk of the</w:t>
      </w:r>
      <w:r w:rsidR="00153320" w:rsidRPr="004C41CF">
        <w:rPr>
          <w:rFonts w:eastAsia="Arial Unicode MS" w:cs="Times New Roman"/>
          <w:b/>
          <w:sz w:val="24"/>
          <w:szCs w:val="24"/>
        </w:rPr>
        <w:t xml:space="preserve"> Primary Outcome</w:t>
      </w:r>
    </w:p>
    <w:p w14:paraId="4750FFF8" w14:textId="77777777" w:rsidR="006E09FA" w:rsidRPr="004C41CF" w:rsidRDefault="006E09FA" w:rsidP="006E09FA">
      <w:pPr>
        <w:rPr>
          <w:rFonts w:eastAsia="Arial Unicode MS" w:cs="Times New Roman"/>
          <w:b/>
          <w:sz w:val="24"/>
          <w:szCs w:val="24"/>
        </w:rPr>
      </w:pPr>
    </w:p>
    <w:p w14:paraId="0978BB18" w14:textId="10E5C1F4" w:rsidR="006E09FA" w:rsidRPr="004C41CF" w:rsidRDefault="0004228F" w:rsidP="006E09FA">
      <w:pPr>
        <w:pStyle w:val="aa"/>
        <w:wordWrap/>
        <w:spacing w:line="480" w:lineRule="auto"/>
        <w:jc w:val="center"/>
        <w:rPr>
          <w:rFonts w:cs="Times New Roman"/>
          <w:bCs/>
          <w:sz w:val="24"/>
          <w:szCs w:val="24"/>
        </w:rPr>
      </w:pPr>
      <w:r w:rsidRPr="004C41CF">
        <w:rPr>
          <w:noProof/>
        </w:rPr>
        <w:drawing>
          <wp:inline distT="0" distB="0" distL="0" distR="0" wp14:anchorId="594E793E" wp14:editId="4B06A5CD">
            <wp:extent cx="6515730" cy="4886325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C26B0968-D383-481E-9101-BA5FD53295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C26B0968-D383-481E-9101-BA5FD53295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9445" t="2903" b="3305"/>
                    <a:stretch/>
                  </pic:blipFill>
                  <pic:spPr bwMode="auto">
                    <a:xfrm>
                      <a:off x="0" y="0"/>
                      <a:ext cx="6535213" cy="4900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6925DE" w14:textId="121B31EE" w:rsidR="000D7C33" w:rsidRPr="00A646BB" w:rsidRDefault="006E09FA" w:rsidP="00116B31">
      <w:pPr>
        <w:pStyle w:val="aa"/>
        <w:wordWrap/>
        <w:rPr>
          <w:rFonts w:eastAsia="Arial Unicode MS" w:cs="Times New Roman"/>
          <w:b/>
          <w:sz w:val="24"/>
          <w:szCs w:val="24"/>
        </w:rPr>
      </w:pPr>
      <w:r w:rsidRPr="004C41CF">
        <w:rPr>
          <w:rFonts w:cs="Times New Roman"/>
          <w:bCs/>
          <w:sz w:val="24"/>
          <w:szCs w:val="24"/>
        </w:rPr>
        <w:t xml:space="preserve">Abbreviations: </w:t>
      </w:r>
      <w:r w:rsidR="00153320" w:rsidRPr="004C41CF">
        <w:rPr>
          <w:rFonts w:cs="Times New Roman"/>
          <w:bCs/>
          <w:sz w:val="24"/>
          <w:szCs w:val="24"/>
        </w:rPr>
        <w:t xml:space="preserve">CI, confidence interval; </w:t>
      </w:r>
      <w:r w:rsidRPr="004C41CF">
        <w:rPr>
          <w:rFonts w:cs="Times New Roman"/>
          <w:bCs/>
          <w:sz w:val="24"/>
          <w:szCs w:val="24"/>
        </w:rPr>
        <w:t xml:space="preserve">eGFR, estimated glomerular filtration rate; </w:t>
      </w:r>
      <w:r w:rsidR="00153320" w:rsidRPr="004C41CF">
        <w:rPr>
          <w:rFonts w:cs="Times New Roman"/>
          <w:bCs/>
          <w:sz w:val="24"/>
          <w:szCs w:val="24"/>
        </w:rPr>
        <w:t>HR, hazard ratio</w:t>
      </w:r>
      <w:r w:rsidRPr="004C41CF">
        <w:rPr>
          <w:rFonts w:cs="Times New Roman"/>
          <w:bCs/>
          <w:sz w:val="24"/>
          <w:szCs w:val="24"/>
        </w:rPr>
        <w:t>; SBP, systolic blood pressure; SD, standard deviation; U</w:t>
      </w:r>
      <w:r w:rsidR="00153320" w:rsidRPr="004C41CF">
        <w:rPr>
          <w:rFonts w:cs="Times New Roman"/>
          <w:bCs/>
          <w:sz w:val="24"/>
          <w:szCs w:val="24"/>
        </w:rPr>
        <w:t>A</w:t>
      </w:r>
      <w:r w:rsidRPr="004C41CF">
        <w:rPr>
          <w:rFonts w:cs="Times New Roman"/>
          <w:bCs/>
          <w:sz w:val="24"/>
          <w:szCs w:val="24"/>
        </w:rPr>
        <w:t xml:space="preserve">CR, urinary </w:t>
      </w:r>
      <w:r w:rsidR="00153320" w:rsidRPr="004C41CF">
        <w:rPr>
          <w:rFonts w:cs="Times New Roman"/>
          <w:bCs/>
          <w:sz w:val="24"/>
          <w:szCs w:val="24"/>
        </w:rPr>
        <w:t>albumin</w:t>
      </w:r>
      <w:r w:rsidRPr="004C41CF">
        <w:rPr>
          <w:rFonts w:cs="Times New Roman"/>
          <w:bCs/>
          <w:sz w:val="24"/>
          <w:szCs w:val="24"/>
        </w:rPr>
        <w:t>-to-creatinine ratio.</w:t>
      </w:r>
    </w:p>
    <w:sectPr w:rsidR="000D7C33" w:rsidRPr="00A646BB" w:rsidSect="004C457D">
      <w:type w:val="continuous"/>
      <w:pgSz w:w="16839" w:h="11907" w:orient="landscape" w:code="9"/>
      <w:pgMar w:top="1418" w:right="1418" w:bottom="1418" w:left="1701" w:header="851" w:footer="992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01E06" w14:textId="77777777" w:rsidR="007E18B9" w:rsidRDefault="007E18B9" w:rsidP="001B47DB">
      <w:r>
        <w:separator/>
      </w:r>
    </w:p>
  </w:endnote>
  <w:endnote w:type="continuationSeparator" w:id="0">
    <w:p w14:paraId="23B1AD9A" w14:textId="77777777" w:rsidR="007E18B9" w:rsidRDefault="007E18B9" w:rsidP="001B4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0772005"/>
      <w:docPartObj>
        <w:docPartGallery w:val="Page Numbers (Bottom of Page)"/>
        <w:docPartUnique/>
      </w:docPartObj>
    </w:sdtPr>
    <w:sdtEndPr/>
    <w:sdtContent>
      <w:p w14:paraId="2D67F6C9" w14:textId="5ED7EB09" w:rsidR="009D4934" w:rsidRDefault="009D493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831AA">
          <w:rPr>
            <w:noProof/>
            <w:lang w:val="ko-KR"/>
          </w:rPr>
          <w:t>20</w:t>
        </w:r>
        <w:r>
          <w:rPr>
            <w:noProof/>
            <w:lang w:val="ko-KR"/>
          </w:rPr>
          <w:fldChar w:fldCharType="end"/>
        </w:r>
      </w:p>
    </w:sdtContent>
  </w:sdt>
  <w:p w14:paraId="087339F1" w14:textId="77777777" w:rsidR="009D4934" w:rsidRDefault="009D4934" w:rsidP="00AA229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0BAF2" w14:textId="77777777" w:rsidR="007E18B9" w:rsidRDefault="007E18B9" w:rsidP="001B47DB">
      <w:r>
        <w:separator/>
      </w:r>
    </w:p>
  </w:footnote>
  <w:footnote w:type="continuationSeparator" w:id="0">
    <w:p w14:paraId="23578696" w14:textId="77777777" w:rsidR="007E18B9" w:rsidRDefault="007E18B9" w:rsidP="001B4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6"/>
    <w:multiLevelType w:val="hybridMultilevel"/>
    <w:tmpl w:val="6722F534"/>
    <w:lvl w:ilvl="0" w:tplc="6B725DFA">
      <w:start w:val="1"/>
      <w:numFmt w:val="decimal"/>
      <w:lvlText w:val="(%1)"/>
      <w:lvlJc w:val="left"/>
      <w:pPr>
        <w:ind w:left="1393" w:hanging="400"/>
      </w:pPr>
      <w:rPr>
        <w:rFonts w:hint="default"/>
      </w:rPr>
    </w:lvl>
    <w:lvl w:ilvl="1" w:tplc="55202C08">
      <w:start w:val="1"/>
      <w:numFmt w:val="ganada"/>
      <w:lvlText w:val="(%2)"/>
      <w:lvlJc w:val="left"/>
      <w:pPr>
        <w:ind w:left="1843" w:hanging="450"/>
      </w:pPr>
      <w:rPr>
        <w:rFonts w:ascii="Times New Roman" w:eastAsia="바탕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93" w:hanging="400"/>
      </w:pPr>
    </w:lvl>
    <w:lvl w:ilvl="3" w:tplc="0409000F" w:tentative="1">
      <w:start w:val="1"/>
      <w:numFmt w:val="decimal"/>
      <w:lvlText w:val="%4."/>
      <w:lvlJc w:val="left"/>
      <w:pPr>
        <w:ind w:left="2593" w:hanging="400"/>
      </w:pPr>
    </w:lvl>
    <w:lvl w:ilvl="4" w:tplc="04090019" w:tentative="1">
      <w:start w:val="1"/>
      <w:numFmt w:val="upperLetter"/>
      <w:lvlText w:val="%5."/>
      <w:lvlJc w:val="left"/>
      <w:pPr>
        <w:ind w:left="2993" w:hanging="400"/>
      </w:pPr>
    </w:lvl>
    <w:lvl w:ilvl="5" w:tplc="0409001B" w:tentative="1">
      <w:start w:val="1"/>
      <w:numFmt w:val="lowerRoman"/>
      <w:lvlText w:val="%6."/>
      <w:lvlJc w:val="right"/>
      <w:pPr>
        <w:ind w:left="3393" w:hanging="400"/>
      </w:pPr>
    </w:lvl>
    <w:lvl w:ilvl="6" w:tplc="0409000F" w:tentative="1">
      <w:start w:val="1"/>
      <w:numFmt w:val="decimal"/>
      <w:lvlText w:val="%7."/>
      <w:lvlJc w:val="left"/>
      <w:pPr>
        <w:ind w:left="3793" w:hanging="400"/>
      </w:pPr>
    </w:lvl>
    <w:lvl w:ilvl="7" w:tplc="04090019" w:tentative="1">
      <w:start w:val="1"/>
      <w:numFmt w:val="upperLetter"/>
      <w:lvlText w:val="%8."/>
      <w:lvlJc w:val="left"/>
      <w:pPr>
        <w:ind w:left="4193" w:hanging="400"/>
      </w:pPr>
    </w:lvl>
    <w:lvl w:ilvl="8" w:tplc="0409001B" w:tentative="1">
      <w:start w:val="1"/>
      <w:numFmt w:val="lowerRoman"/>
      <w:lvlText w:val="%9."/>
      <w:lvlJc w:val="right"/>
      <w:pPr>
        <w:ind w:left="4593" w:hanging="400"/>
      </w:pPr>
    </w:lvl>
  </w:abstractNum>
  <w:abstractNum w:abstractNumId="1" w15:restartNumberingAfterBreak="0">
    <w:nsid w:val="00000007"/>
    <w:multiLevelType w:val="hybridMultilevel"/>
    <w:tmpl w:val="197881E0"/>
    <w:lvl w:ilvl="0" w:tplc="6B725DFA">
      <w:start w:val="1"/>
      <w:numFmt w:val="decimal"/>
      <w:lvlText w:val="(%1)"/>
      <w:lvlJc w:val="left"/>
      <w:pPr>
        <w:ind w:left="1393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93" w:hanging="400"/>
      </w:pPr>
    </w:lvl>
    <w:lvl w:ilvl="2" w:tplc="0409001B" w:tentative="1">
      <w:start w:val="1"/>
      <w:numFmt w:val="lowerRoman"/>
      <w:lvlText w:val="%3."/>
      <w:lvlJc w:val="right"/>
      <w:pPr>
        <w:ind w:left="2193" w:hanging="400"/>
      </w:pPr>
    </w:lvl>
    <w:lvl w:ilvl="3" w:tplc="0409000F" w:tentative="1">
      <w:start w:val="1"/>
      <w:numFmt w:val="decimal"/>
      <w:lvlText w:val="%4."/>
      <w:lvlJc w:val="left"/>
      <w:pPr>
        <w:ind w:left="2593" w:hanging="400"/>
      </w:pPr>
    </w:lvl>
    <w:lvl w:ilvl="4" w:tplc="04090019" w:tentative="1">
      <w:start w:val="1"/>
      <w:numFmt w:val="upperLetter"/>
      <w:lvlText w:val="%5."/>
      <w:lvlJc w:val="left"/>
      <w:pPr>
        <w:ind w:left="2993" w:hanging="400"/>
      </w:pPr>
    </w:lvl>
    <w:lvl w:ilvl="5" w:tplc="0409001B" w:tentative="1">
      <w:start w:val="1"/>
      <w:numFmt w:val="lowerRoman"/>
      <w:lvlText w:val="%6."/>
      <w:lvlJc w:val="right"/>
      <w:pPr>
        <w:ind w:left="3393" w:hanging="400"/>
      </w:pPr>
    </w:lvl>
    <w:lvl w:ilvl="6" w:tplc="0409000F" w:tentative="1">
      <w:start w:val="1"/>
      <w:numFmt w:val="decimal"/>
      <w:lvlText w:val="%7."/>
      <w:lvlJc w:val="left"/>
      <w:pPr>
        <w:ind w:left="3793" w:hanging="400"/>
      </w:pPr>
    </w:lvl>
    <w:lvl w:ilvl="7" w:tplc="04090019" w:tentative="1">
      <w:start w:val="1"/>
      <w:numFmt w:val="upperLetter"/>
      <w:lvlText w:val="%8."/>
      <w:lvlJc w:val="left"/>
      <w:pPr>
        <w:ind w:left="4193" w:hanging="400"/>
      </w:pPr>
    </w:lvl>
    <w:lvl w:ilvl="8" w:tplc="0409001B" w:tentative="1">
      <w:start w:val="1"/>
      <w:numFmt w:val="lowerRoman"/>
      <w:lvlText w:val="%9."/>
      <w:lvlJc w:val="right"/>
      <w:pPr>
        <w:ind w:left="4593" w:hanging="400"/>
      </w:pPr>
    </w:lvl>
  </w:abstractNum>
  <w:abstractNum w:abstractNumId="2" w15:restartNumberingAfterBreak="0">
    <w:nsid w:val="0000000F"/>
    <w:multiLevelType w:val="hybridMultilevel"/>
    <w:tmpl w:val="200CEA22"/>
    <w:lvl w:ilvl="0" w:tplc="6B725DFA">
      <w:start w:val="1"/>
      <w:numFmt w:val="decimal"/>
      <w:lvlText w:val="(%1)"/>
      <w:lvlJc w:val="left"/>
      <w:pPr>
        <w:ind w:left="1016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16" w:hanging="400"/>
      </w:pPr>
    </w:lvl>
    <w:lvl w:ilvl="2" w:tplc="0409001B" w:tentative="1">
      <w:start w:val="1"/>
      <w:numFmt w:val="lowerRoman"/>
      <w:lvlText w:val="%3."/>
      <w:lvlJc w:val="right"/>
      <w:pPr>
        <w:ind w:left="1816" w:hanging="400"/>
      </w:pPr>
    </w:lvl>
    <w:lvl w:ilvl="3" w:tplc="0409000F" w:tentative="1">
      <w:start w:val="1"/>
      <w:numFmt w:val="decimal"/>
      <w:lvlText w:val="%4."/>
      <w:lvlJc w:val="left"/>
      <w:pPr>
        <w:ind w:left="2216" w:hanging="400"/>
      </w:pPr>
    </w:lvl>
    <w:lvl w:ilvl="4" w:tplc="04090019" w:tentative="1">
      <w:start w:val="1"/>
      <w:numFmt w:val="upperLetter"/>
      <w:lvlText w:val="%5."/>
      <w:lvlJc w:val="left"/>
      <w:pPr>
        <w:ind w:left="2616" w:hanging="400"/>
      </w:pPr>
    </w:lvl>
    <w:lvl w:ilvl="5" w:tplc="0409001B" w:tentative="1">
      <w:start w:val="1"/>
      <w:numFmt w:val="lowerRoman"/>
      <w:lvlText w:val="%6."/>
      <w:lvlJc w:val="right"/>
      <w:pPr>
        <w:ind w:left="3016" w:hanging="400"/>
      </w:pPr>
    </w:lvl>
    <w:lvl w:ilvl="6" w:tplc="0409000F" w:tentative="1">
      <w:start w:val="1"/>
      <w:numFmt w:val="decimal"/>
      <w:lvlText w:val="%7."/>
      <w:lvlJc w:val="left"/>
      <w:pPr>
        <w:ind w:left="3416" w:hanging="400"/>
      </w:pPr>
    </w:lvl>
    <w:lvl w:ilvl="7" w:tplc="04090019" w:tentative="1">
      <w:start w:val="1"/>
      <w:numFmt w:val="upperLetter"/>
      <w:lvlText w:val="%8."/>
      <w:lvlJc w:val="left"/>
      <w:pPr>
        <w:ind w:left="3816" w:hanging="400"/>
      </w:pPr>
    </w:lvl>
    <w:lvl w:ilvl="8" w:tplc="0409001B" w:tentative="1">
      <w:start w:val="1"/>
      <w:numFmt w:val="lowerRoman"/>
      <w:lvlText w:val="%9."/>
      <w:lvlJc w:val="right"/>
      <w:pPr>
        <w:ind w:left="4216" w:hanging="400"/>
      </w:pPr>
    </w:lvl>
  </w:abstractNum>
  <w:abstractNum w:abstractNumId="3" w15:restartNumberingAfterBreak="0">
    <w:nsid w:val="00000012"/>
    <w:multiLevelType w:val="hybridMultilevel"/>
    <w:tmpl w:val="8514B4C2"/>
    <w:lvl w:ilvl="0" w:tplc="847E34E6">
      <w:start w:val="1"/>
      <w:numFmt w:val="ganada"/>
      <w:lvlText w:val="(%1)"/>
      <w:lvlJc w:val="left"/>
      <w:pPr>
        <w:ind w:left="1016" w:hanging="400"/>
      </w:pPr>
      <w:rPr>
        <w:rFonts w:hint="eastAsia"/>
      </w:rPr>
    </w:lvl>
    <w:lvl w:ilvl="1" w:tplc="802A39DC">
      <w:start w:val="1"/>
      <w:numFmt w:val="decimal"/>
      <w:lvlText w:val="(%2)"/>
      <w:lvlJc w:val="left"/>
      <w:pPr>
        <w:ind w:left="1391" w:hanging="375"/>
      </w:pPr>
      <w:rPr>
        <w:rFonts w:ascii="바탕" w:hAnsi="바탕" w:hint="default"/>
      </w:rPr>
    </w:lvl>
    <w:lvl w:ilvl="2" w:tplc="E6AE51B8">
      <w:start w:val="3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216" w:hanging="400"/>
      </w:pPr>
    </w:lvl>
    <w:lvl w:ilvl="4" w:tplc="04090019" w:tentative="1">
      <w:start w:val="1"/>
      <w:numFmt w:val="upperLetter"/>
      <w:lvlText w:val="%5."/>
      <w:lvlJc w:val="left"/>
      <w:pPr>
        <w:ind w:left="2616" w:hanging="400"/>
      </w:pPr>
    </w:lvl>
    <w:lvl w:ilvl="5" w:tplc="0409001B" w:tentative="1">
      <w:start w:val="1"/>
      <w:numFmt w:val="lowerRoman"/>
      <w:lvlText w:val="%6."/>
      <w:lvlJc w:val="right"/>
      <w:pPr>
        <w:ind w:left="3016" w:hanging="400"/>
      </w:pPr>
    </w:lvl>
    <w:lvl w:ilvl="6" w:tplc="0409000F" w:tentative="1">
      <w:start w:val="1"/>
      <w:numFmt w:val="decimal"/>
      <w:lvlText w:val="%7."/>
      <w:lvlJc w:val="left"/>
      <w:pPr>
        <w:ind w:left="3416" w:hanging="400"/>
      </w:pPr>
    </w:lvl>
    <w:lvl w:ilvl="7" w:tplc="04090019" w:tentative="1">
      <w:start w:val="1"/>
      <w:numFmt w:val="upperLetter"/>
      <w:lvlText w:val="%8."/>
      <w:lvlJc w:val="left"/>
      <w:pPr>
        <w:ind w:left="3816" w:hanging="400"/>
      </w:pPr>
    </w:lvl>
    <w:lvl w:ilvl="8" w:tplc="0409001B" w:tentative="1">
      <w:start w:val="1"/>
      <w:numFmt w:val="lowerRoman"/>
      <w:lvlText w:val="%9."/>
      <w:lvlJc w:val="right"/>
      <w:pPr>
        <w:ind w:left="4216" w:hanging="400"/>
      </w:pPr>
    </w:lvl>
  </w:abstractNum>
  <w:abstractNum w:abstractNumId="4" w15:restartNumberingAfterBreak="0">
    <w:nsid w:val="05CC192B"/>
    <w:multiLevelType w:val="hybridMultilevel"/>
    <w:tmpl w:val="9036F31C"/>
    <w:lvl w:ilvl="0" w:tplc="2C9852AE">
      <w:start w:val="1"/>
      <w:numFmt w:val="decimal"/>
      <w:lvlText w:val="(%1)"/>
      <w:lvlJc w:val="left"/>
      <w:pPr>
        <w:ind w:left="760" w:hanging="360"/>
      </w:pPr>
      <w:rPr>
        <w:rFonts w:ascii="바탕" w:eastAsia="바탕" w:hAnsi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ADF3580"/>
    <w:multiLevelType w:val="hybridMultilevel"/>
    <w:tmpl w:val="441C4CB8"/>
    <w:lvl w:ilvl="0" w:tplc="7E9494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AFC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1A59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C04D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9EFA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B04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2C0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7882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AC0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0362742"/>
    <w:multiLevelType w:val="hybridMultilevel"/>
    <w:tmpl w:val="32B0EB0E"/>
    <w:lvl w:ilvl="0" w:tplc="762E552E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1CB3ABD"/>
    <w:multiLevelType w:val="hybridMultilevel"/>
    <w:tmpl w:val="051C4680"/>
    <w:lvl w:ilvl="0" w:tplc="9D7E7F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45F3828"/>
    <w:multiLevelType w:val="hybridMultilevel"/>
    <w:tmpl w:val="3126D0E2"/>
    <w:lvl w:ilvl="0" w:tplc="D2688B30">
      <w:start w:val="1"/>
      <w:numFmt w:val="upperLetter"/>
      <w:lvlText w:val="(%1)"/>
      <w:lvlJc w:val="left"/>
      <w:pPr>
        <w:ind w:left="760" w:hanging="360"/>
      </w:pPr>
      <w:rPr>
        <w:rFonts w:eastAsia="바탕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D3952F7"/>
    <w:multiLevelType w:val="hybridMultilevel"/>
    <w:tmpl w:val="0400BB90"/>
    <w:lvl w:ilvl="0" w:tplc="847E34E6">
      <w:start w:val="1"/>
      <w:numFmt w:val="ganada"/>
      <w:lvlText w:val="(%1)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E124E3A"/>
    <w:multiLevelType w:val="hybridMultilevel"/>
    <w:tmpl w:val="8D6CEF42"/>
    <w:lvl w:ilvl="0" w:tplc="D16A6F76">
      <w:start w:val="1"/>
      <w:numFmt w:val="upperRoman"/>
      <w:lvlText w:val="%1."/>
      <w:lvlJc w:val="left"/>
      <w:pPr>
        <w:ind w:left="1120" w:hanging="720"/>
      </w:pPr>
      <w:rPr>
        <w:rFonts w:ascii="바탕"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FF76E24"/>
    <w:multiLevelType w:val="hybridMultilevel"/>
    <w:tmpl w:val="454A9B5C"/>
    <w:lvl w:ilvl="0" w:tplc="FBA23A3A">
      <w:start w:val="1"/>
      <w:numFmt w:val="upperLetter"/>
      <w:lvlText w:val="(%1)"/>
      <w:lvlJc w:val="left"/>
      <w:pPr>
        <w:ind w:left="112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2" w15:restartNumberingAfterBreak="0">
    <w:nsid w:val="243967D5"/>
    <w:multiLevelType w:val="hybridMultilevel"/>
    <w:tmpl w:val="C4602120"/>
    <w:lvl w:ilvl="0" w:tplc="05C00F72"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5A44F29"/>
    <w:multiLevelType w:val="hybridMultilevel"/>
    <w:tmpl w:val="50F076CC"/>
    <w:lvl w:ilvl="0" w:tplc="13A87B86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2DC47332"/>
    <w:multiLevelType w:val="hybridMultilevel"/>
    <w:tmpl w:val="2BAE067E"/>
    <w:lvl w:ilvl="0" w:tplc="E97E4602">
      <w:start w:val="1"/>
      <w:numFmt w:val="ganada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07C478D"/>
    <w:multiLevelType w:val="hybridMultilevel"/>
    <w:tmpl w:val="051C4680"/>
    <w:lvl w:ilvl="0" w:tplc="9D7E7F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B6B42D6"/>
    <w:multiLevelType w:val="hybridMultilevel"/>
    <w:tmpl w:val="9DDC707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3F834455"/>
    <w:multiLevelType w:val="hybridMultilevel"/>
    <w:tmpl w:val="74F07FBC"/>
    <w:lvl w:ilvl="0" w:tplc="87BE106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0A717C8"/>
    <w:multiLevelType w:val="hybridMultilevel"/>
    <w:tmpl w:val="0E86690E"/>
    <w:lvl w:ilvl="0" w:tplc="FBA23A3A">
      <w:start w:val="1"/>
      <w:numFmt w:val="upperLetter"/>
      <w:lvlText w:val="(%1)"/>
      <w:lvlJc w:val="left"/>
      <w:pPr>
        <w:ind w:left="188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960" w:hanging="400"/>
      </w:pPr>
    </w:lvl>
    <w:lvl w:ilvl="2" w:tplc="0409001B" w:tentative="1">
      <w:start w:val="1"/>
      <w:numFmt w:val="lowerRoman"/>
      <w:lvlText w:val="%3."/>
      <w:lvlJc w:val="righ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abstractNum w:abstractNumId="19" w15:restartNumberingAfterBreak="0">
    <w:nsid w:val="494A5F3A"/>
    <w:multiLevelType w:val="hybridMultilevel"/>
    <w:tmpl w:val="821A8720"/>
    <w:lvl w:ilvl="0" w:tplc="958C874A">
      <w:start w:val="1"/>
      <w:numFmt w:val="upperLetter"/>
      <w:lvlText w:val="(%1)"/>
      <w:lvlJc w:val="left"/>
      <w:pPr>
        <w:ind w:left="760" w:hanging="360"/>
      </w:pPr>
      <w:rPr>
        <w:rFonts w:eastAsia="바탕" w:hint="default"/>
        <w:b w:val="0"/>
        <w:color w:val="000000" w:themeColor="text1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E0E3A73"/>
    <w:multiLevelType w:val="hybridMultilevel"/>
    <w:tmpl w:val="F90AB12E"/>
    <w:lvl w:ilvl="0" w:tplc="5792CEC6">
      <w:numFmt w:val="bullet"/>
      <w:lvlText w:val="-"/>
      <w:lvlJc w:val="left"/>
      <w:pPr>
        <w:ind w:left="760" w:hanging="360"/>
      </w:pPr>
      <w:rPr>
        <w:rFonts w:ascii="Times New Roman" w:eastAsia="바탕체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0B02791"/>
    <w:multiLevelType w:val="hybridMultilevel"/>
    <w:tmpl w:val="2746EC04"/>
    <w:lvl w:ilvl="0" w:tplc="2F4CE82A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1C9581B"/>
    <w:multiLevelType w:val="hybridMultilevel"/>
    <w:tmpl w:val="4B66F1B2"/>
    <w:lvl w:ilvl="0" w:tplc="FB569A20">
      <w:numFmt w:val="bullet"/>
      <w:lvlText w:val="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5285783F"/>
    <w:multiLevelType w:val="hybridMultilevel"/>
    <w:tmpl w:val="8494C572"/>
    <w:lvl w:ilvl="0" w:tplc="28D289B4">
      <w:start w:val="1"/>
      <w:numFmt w:val="decimal"/>
      <w:lvlText w:val="(%1)"/>
      <w:lvlJc w:val="left"/>
      <w:pPr>
        <w:ind w:left="1480" w:hanging="360"/>
      </w:pPr>
      <w:rPr>
        <w:rFonts w:ascii="바탕" w:eastAsia="바탕" w:hAnsi="바탕" w:cs="굴림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24" w15:restartNumberingAfterBreak="0">
    <w:nsid w:val="59804AE2"/>
    <w:multiLevelType w:val="hybridMultilevel"/>
    <w:tmpl w:val="177C557C"/>
    <w:lvl w:ilvl="0" w:tplc="4BFEB01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5" w15:restartNumberingAfterBreak="0">
    <w:nsid w:val="618A2988"/>
    <w:multiLevelType w:val="hybridMultilevel"/>
    <w:tmpl w:val="C17AFDF0"/>
    <w:lvl w:ilvl="0" w:tplc="BBAAFC1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26" w15:restartNumberingAfterBreak="0">
    <w:nsid w:val="656B14A8"/>
    <w:multiLevelType w:val="hybridMultilevel"/>
    <w:tmpl w:val="41C8F8CA"/>
    <w:lvl w:ilvl="0" w:tplc="847E34E6">
      <w:start w:val="1"/>
      <w:numFmt w:val="ganada"/>
      <w:lvlText w:val="(%1)"/>
      <w:lvlJc w:val="left"/>
      <w:pPr>
        <w:ind w:left="895" w:hanging="49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65D56E9A"/>
    <w:multiLevelType w:val="hybridMultilevel"/>
    <w:tmpl w:val="96C0CAA6"/>
    <w:lvl w:ilvl="0" w:tplc="CFFA3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96DE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2E6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88BD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DCC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807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94D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8E4E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6CDB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2D6456B"/>
    <w:multiLevelType w:val="hybridMultilevel"/>
    <w:tmpl w:val="9514AE1E"/>
    <w:lvl w:ilvl="0" w:tplc="99B8CE30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442536E"/>
    <w:multiLevelType w:val="hybridMultilevel"/>
    <w:tmpl w:val="4CCEF806"/>
    <w:lvl w:ilvl="0" w:tplc="6BF2AAB4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23"/>
  </w:num>
  <w:num w:numId="7">
    <w:abstractNumId w:val="26"/>
  </w:num>
  <w:num w:numId="8">
    <w:abstractNumId w:val="4"/>
  </w:num>
  <w:num w:numId="9">
    <w:abstractNumId w:val="9"/>
  </w:num>
  <w:num w:numId="10">
    <w:abstractNumId w:val="10"/>
  </w:num>
  <w:num w:numId="11">
    <w:abstractNumId w:val="16"/>
  </w:num>
  <w:num w:numId="12">
    <w:abstractNumId w:val="13"/>
  </w:num>
  <w:num w:numId="13">
    <w:abstractNumId w:val="17"/>
  </w:num>
  <w:num w:numId="14">
    <w:abstractNumId w:val="11"/>
  </w:num>
  <w:num w:numId="15">
    <w:abstractNumId w:val="18"/>
  </w:num>
  <w:num w:numId="16">
    <w:abstractNumId w:val="28"/>
  </w:num>
  <w:num w:numId="17">
    <w:abstractNumId w:val="24"/>
  </w:num>
  <w:num w:numId="18">
    <w:abstractNumId w:val="29"/>
  </w:num>
  <w:num w:numId="19">
    <w:abstractNumId w:val="20"/>
  </w:num>
  <w:num w:numId="20">
    <w:abstractNumId w:val="25"/>
  </w:num>
  <w:num w:numId="21">
    <w:abstractNumId w:val="8"/>
  </w:num>
  <w:num w:numId="22">
    <w:abstractNumId w:val="22"/>
  </w:num>
  <w:num w:numId="23">
    <w:abstractNumId w:val="15"/>
  </w:num>
  <w:num w:numId="24">
    <w:abstractNumId w:val="7"/>
  </w:num>
  <w:num w:numId="25">
    <w:abstractNumId w:val="27"/>
  </w:num>
  <w:num w:numId="26">
    <w:abstractNumId w:val="5"/>
  </w:num>
  <w:num w:numId="27">
    <w:abstractNumId w:val="19"/>
  </w:num>
  <w:num w:numId="28">
    <w:abstractNumId w:val="6"/>
  </w:num>
  <w:num w:numId="29">
    <w:abstractNumId w:val="21"/>
  </w:num>
  <w:num w:numId="30">
    <w:abstractNumId w:val="1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-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0at20939ed0qezsvlp0zstprvtwpretv9s&quot;&gt;SBP Variability&lt;record-ids&gt;&lt;item&gt;1&lt;/item&gt;&lt;item&gt;2&lt;/item&gt;&lt;item&gt;3&lt;/item&gt;&lt;item&gt;5&lt;/item&gt;&lt;item&gt;7&lt;/item&gt;&lt;item&gt;9&lt;/item&gt;&lt;item&gt;19&lt;/item&gt;&lt;item&gt;20&lt;/item&gt;&lt;item&gt;21&lt;/item&gt;&lt;item&gt;23&lt;/item&gt;&lt;item&gt;24&lt;/item&gt;&lt;item&gt;25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41&lt;/item&gt;&lt;item&gt;44&lt;/item&gt;&lt;item&gt;45&lt;/item&gt;&lt;item&gt;46&lt;/item&gt;&lt;item&gt;50&lt;/item&gt;&lt;item&gt;51&lt;/item&gt;&lt;item&gt;52&lt;/item&gt;&lt;item&gt;53&lt;/item&gt;&lt;item&gt;54&lt;/item&gt;&lt;item&gt;56&lt;/item&gt;&lt;item&gt;57&lt;/item&gt;&lt;item&gt;60&lt;/item&gt;&lt;item&gt;63&lt;/item&gt;&lt;item&gt;65&lt;/item&gt;&lt;item&gt;66&lt;/item&gt;&lt;item&gt;67&lt;/item&gt;&lt;item&gt;69&lt;/item&gt;&lt;/record-ids&gt;&lt;/item&gt;&lt;/Libraries&gt;"/>
  </w:docVars>
  <w:rsids>
    <w:rsidRoot w:val="007A3D8C"/>
    <w:rsid w:val="0000057A"/>
    <w:rsid w:val="000005DE"/>
    <w:rsid w:val="00001550"/>
    <w:rsid w:val="00001A17"/>
    <w:rsid w:val="00001CF3"/>
    <w:rsid w:val="0000209C"/>
    <w:rsid w:val="0000238E"/>
    <w:rsid w:val="00002779"/>
    <w:rsid w:val="0000479E"/>
    <w:rsid w:val="00004AED"/>
    <w:rsid w:val="00004FF8"/>
    <w:rsid w:val="00005522"/>
    <w:rsid w:val="00005B55"/>
    <w:rsid w:val="00005E5C"/>
    <w:rsid w:val="0000620D"/>
    <w:rsid w:val="00007D60"/>
    <w:rsid w:val="000111A5"/>
    <w:rsid w:val="00011381"/>
    <w:rsid w:val="00011AB6"/>
    <w:rsid w:val="00011B5B"/>
    <w:rsid w:val="000121CF"/>
    <w:rsid w:val="000125CF"/>
    <w:rsid w:val="0001265B"/>
    <w:rsid w:val="00012668"/>
    <w:rsid w:val="00013395"/>
    <w:rsid w:val="000136E3"/>
    <w:rsid w:val="00013B12"/>
    <w:rsid w:val="00013BAE"/>
    <w:rsid w:val="00013DAA"/>
    <w:rsid w:val="00013EA1"/>
    <w:rsid w:val="000142C7"/>
    <w:rsid w:val="00016B87"/>
    <w:rsid w:val="00017439"/>
    <w:rsid w:val="000176D8"/>
    <w:rsid w:val="000179E9"/>
    <w:rsid w:val="00017A52"/>
    <w:rsid w:val="00017D2C"/>
    <w:rsid w:val="00017D4B"/>
    <w:rsid w:val="0002021E"/>
    <w:rsid w:val="00020316"/>
    <w:rsid w:val="000211DF"/>
    <w:rsid w:val="0002154F"/>
    <w:rsid w:val="000230B0"/>
    <w:rsid w:val="000231E8"/>
    <w:rsid w:val="0002321D"/>
    <w:rsid w:val="00023534"/>
    <w:rsid w:val="000243F7"/>
    <w:rsid w:val="00025332"/>
    <w:rsid w:val="00025532"/>
    <w:rsid w:val="000259D4"/>
    <w:rsid w:val="00025B17"/>
    <w:rsid w:val="000265E9"/>
    <w:rsid w:val="00026DB5"/>
    <w:rsid w:val="00027042"/>
    <w:rsid w:val="0002765A"/>
    <w:rsid w:val="000279DA"/>
    <w:rsid w:val="00027C71"/>
    <w:rsid w:val="00027CDD"/>
    <w:rsid w:val="0003031E"/>
    <w:rsid w:val="000308A3"/>
    <w:rsid w:val="00030B0E"/>
    <w:rsid w:val="00030C75"/>
    <w:rsid w:val="00030E6B"/>
    <w:rsid w:val="000313A0"/>
    <w:rsid w:val="00031BDC"/>
    <w:rsid w:val="00031DF0"/>
    <w:rsid w:val="000329CC"/>
    <w:rsid w:val="00032ED3"/>
    <w:rsid w:val="000336E4"/>
    <w:rsid w:val="000336EC"/>
    <w:rsid w:val="00033912"/>
    <w:rsid w:val="00034C46"/>
    <w:rsid w:val="00035052"/>
    <w:rsid w:val="00035959"/>
    <w:rsid w:val="0003611F"/>
    <w:rsid w:val="00036CA9"/>
    <w:rsid w:val="0003711C"/>
    <w:rsid w:val="00037536"/>
    <w:rsid w:val="00037935"/>
    <w:rsid w:val="00037936"/>
    <w:rsid w:val="00037D25"/>
    <w:rsid w:val="00037E01"/>
    <w:rsid w:val="00040AC0"/>
    <w:rsid w:val="00040EBE"/>
    <w:rsid w:val="00040ED6"/>
    <w:rsid w:val="00041049"/>
    <w:rsid w:val="0004119A"/>
    <w:rsid w:val="0004131A"/>
    <w:rsid w:val="00041D23"/>
    <w:rsid w:val="00041E5C"/>
    <w:rsid w:val="0004228F"/>
    <w:rsid w:val="000424D3"/>
    <w:rsid w:val="00042682"/>
    <w:rsid w:val="00042777"/>
    <w:rsid w:val="00042949"/>
    <w:rsid w:val="00042C00"/>
    <w:rsid w:val="00042F86"/>
    <w:rsid w:val="000439DB"/>
    <w:rsid w:val="00043B05"/>
    <w:rsid w:val="00043B39"/>
    <w:rsid w:val="00043B43"/>
    <w:rsid w:val="00043B4F"/>
    <w:rsid w:val="00043DB8"/>
    <w:rsid w:val="00043E40"/>
    <w:rsid w:val="00044078"/>
    <w:rsid w:val="00044210"/>
    <w:rsid w:val="0004477C"/>
    <w:rsid w:val="00044B7C"/>
    <w:rsid w:val="00044D0B"/>
    <w:rsid w:val="00045B09"/>
    <w:rsid w:val="0004673F"/>
    <w:rsid w:val="00046844"/>
    <w:rsid w:val="00047516"/>
    <w:rsid w:val="00047983"/>
    <w:rsid w:val="00047F49"/>
    <w:rsid w:val="0005072B"/>
    <w:rsid w:val="00050A63"/>
    <w:rsid w:val="00050DAD"/>
    <w:rsid w:val="00050ECB"/>
    <w:rsid w:val="00050FBF"/>
    <w:rsid w:val="0005128E"/>
    <w:rsid w:val="00052973"/>
    <w:rsid w:val="000536D7"/>
    <w:rsid w:val="0005394B"/>
    <w:rsid w:val="00053BCA"/>
    <w:rsid w:val="0005411D"/>
    <w:rsid w:val="0005424E"/>
    <w:rsid w:val="0005484C"/>
    <w:rsid w:val="000549F7"/>
    <w:rsid w:val="00054AD8"/>
    <w:rsid w:val="000553A2"/>
    <w:rsid w:val="000569B4"/>
    <w:rsid w:val="00060304"/>
    <w:rsid w:val="00060C4E"/>
    <w:rsid w:val="00060FFB"/>
    <w:rsid w:val="0006121A"/>
    <w:rsid w:val="00061252"/>
    <w:rsid w:val="00061D89"/>
    <w:rsid w:val="00062322"/>
    <w:rsid w:val="00062421"/>
    <w:rsid w:val="00063162"/>
    <w:rsid w:val="000641A5"/>
    <w:rsid w:val="000647D5"/>
    <w:rsid w:val="00064C8D"/>
    <w:rsid w:val="00064E92"/>
    <w:rsid w:val="00064F83"/>
    <w:rsid w:val="00064FE1"/>
    <w:rsid w:val="00065075"/>
    <w:rsid w:val="000655B1"/>
    <w:rsid w:val="0006572D"/>
    <w:rsid w:val="00065EFE"/>
    <w:rsid w:val="00066322"/>
    <w:rsid w:val="00066855"/>
    <w:rsid w:val="00066AE3"/>
    <w:rsid w:val="000671F8"/>
    <w:rsid w:val="000672DE"/>
    <w:rsid w:val="00067D5B"/>
    <w:rsid w:val="00067F2B"/>
    <w:rsid w:val="000702E9"/>
    <w:rsid w:val="0007051A"/>
    <w:rsid w:val="0007096E"/>
    <w:rsid w:val="000715B4"/>
    <w:rsid w:val="0007173E"/>
    <w:rsid w:val="00071B93"/>
    <w:rsid w:val="0007233B"/>
    <w:rsid w:val="00072961"/>
    <w:rsid w:val="00072A3E"/>
    <w:rsid w:val="00072C54"/>
    <w:rsid w:val="00073747"/>
    <w:rsid w:val="00074FF5"/>
    <w:rsid w:val="00075F3F"/>
    <w:rsid w:val="0007671C"/>
    <w:rsid w:val="00076A9C"/>
    <w:rsid w:val="00076ABD"/>
    <w:rsid w:val="000772CB"/>
    <w:rsid w:val="00077970"/>
    <w:rsid w:val="00077A44"/>
    <w:rsid w:val="00081045"/>
    <w:rsid w:val="000819E7"/>
    <w:rsid w:val="00082614"/>
    <w:rsid w:val="00082874"/>
    <w:rsid w:val="0008300F"/>
    <w:rsid w:val="00083153"/>
    <w:rsid w:val="00083176"/>
    <w:rsid w:val="00083342"/>
    <w:rsid w:val="000834AB"/>
    <w:rsid w:val="00083A80"/>
    <w:rsid w:val="00083B68"/>
    <w:rsid w:val="000841AA"/>
    <w:rsid w:val="00084414"/>
    <w:rsid w:val="00084851"/>
    <w:rsid w:val="00084B7B"/>
    <w:rsid w:val="00084E2B"/>
    <w:rsid w:val="00085188"/>
    <w:rsid w:val="00085975"/>
    <w:rsid w:val="0008676C"/>
    <w:rsid w:val="00086F93"/>
    <w:rsid w:val="000878C9"/>
    <w:rsid w:val="00087B4E"/>
    <w:rsid w:val="00087C51"/>
    <w:rsid w:val="00087C57"/>
    <w:rsid w:val="00087F46"/>
    <w:rsid w:val="0009059D"/>
    <w:rsid w:val="0009093B"/>
    <w:rsid w:val="000916A9"/>
    <w:rsid w:val="0009189B"/>
    <w:rsid w:val="00091D38"/>
    <w:rsid w:val="000921A4"/>
    <w:rsid w:val="0009242F"/>
    <w:rsid w:val="00092C1F"/>
    <w:rsid w:val="00092CB7"/>
    <w:rsid w:val="00093517"/>
    <w:rsid w:val="00093B7A"/>
    <w:rsid w:val="00093F7C"/>
    <w:rsid w:val="00095477"/>
    <w:rsid w:val="0009555A"/>
    <w:rsid w:val="0009593F"/>
    <w:rsid w:val="00095E49"/>
    <w:rsid w:val="00095FCC"/>
    <w:rsid w:val="000967F2"/>
    <w:rsid w:val="00096F51"/>
    <w:rsid w:val="00097780"/>
    <w:rsid w:val="00097A3D"/>
    <w:rsid w:val="000A04B7"/>
    <w:rsid w:val="000A0672"/>
    <w:rsid w:val="000A0A09"/>
    <w:rsid w:val="000A0DE3"/>
    <w:rsid w:val="000A129C"/>
    <w:rsid w:val="000A16CB"/>
    <w:rsid w:val="000A177C"/>
    <w:rsid w:val="000A1AA3"/>
    <w:rsid w:val="000A33BC"/>
    <w:rsid w:val="000A34F3"/>
    <w:rsid w:val="000A3543"/>
    <w:rsid w:val="000A408D"/>
    <w:rsid w:val="000A4761"/>
    <w:rsid w:val="000A5315"/>
    <w:rsid w:val="000A7038"/>
    <w:rsid w:val="000A7298"/>
    <w:rsid w:val="000A748F"/>
    <w:rsid w:val="000B0A6C"/>
    <w:rsid w:val="000B0ADC"/>
    <w:rsid w:val="000B138F"/>
    <w:rsid w:val="000B1C4A"/>
    <w:rsid w:val="000B2A10"/>
    <w:rsid w:val="000B3B64"/>
    <w:rsid w:val="000B3C58"/>
    <w:rsid w:val="000B4B70"/>
    <w:rsid w:val="000B687C"/>
    <w:rsid w:val="000B6C66"/>
    <w:rsid w:val="000B7490"/>
    <w:rsid w:val="000B7D71"/>
    <w:rsid w:val="000C023D"/>
    <w:rsid w:val="000C09CA"/>
    <w:rsid w:val="000C0ABD"/>
    <w:rsid w:val="000C1495"/>
    <w:rsid w:val="000C178F"/>
    <w:rsid w:val="000C27C6"/>
    <w:rsid w:val="000C28D5"/>
    <w:rsid w:val="000C2C6B"/>
    <w:rsid w:val="000C35DB"/>
    <w:rsid w:val="000C3AAB"/>
    <w:rsid w:val="000C3AD3"/>
    <w:rsid w:val="000C3C5E"/>
    <w:rsid w:val="000C3E6F"/>
    <w:rsid w:val="000C53C0"/>
    <w:rsid w:val="000C5931"/>
    <w:rsid w:val="000C5A6C"/>
    <w:rsid w:val="000C5C51"/>
    <w:rsid w:val="000C61F7"/>
    <w:rsid w:val="000C626F"/>
    <w:rsid w:val="000C6A6F"/>
    <w:rsid w:val="000C6ADF"/>
    <w:rsid w:val="000C6B7A"/>
    <w:rsid w:val="000C72E3"/>
    <w:rsid w:val="000C74A2"/>
    <w:rsid w:val="000C7DDE"/>
    <w:rsid w:val="000D0203"/>
    <w:rsid w:val="000D0208"/>
    <w:rsid w:val="000D0757"/>
    <w:rsid w:val="000D0853"/>
    <w:rsid w:val="000D105C"/>
    <w:rsid w:val="000D11F8"/>
    <w:rsid w:val="000D12D0"/>
    <w:rsid w:val="000D1703"/>
    <w:rsid w:val="000D1D99"/>
    <w:rsid w:val="000D2240"/>
    <w:rsid w:val="000D2B8F"/>
    <w:rsid w:val="000D2C49"/>
    <w:rsid w:val="000D39F7"/>
    <w:rsid w:val="000D3B7F"/>
    <w:rsid w:val="000D4DFA"/>
    <w:rsid w:val="000D53F6"/>
    <w:rsid w:val="000D58F9"/>
    <w:rsid w:val="000D59F3"/>
    <w:rsid w:val="000D6103"/>
    <w:rsid w:val="000D61B8"/>
    <w:rsid w:val="000D640A"/>
    <w:rsid w:val="000D6F31"/>
    <w:rsid w:val="000D6FE9"/>
    <w:rsid w:val="000D785A"/>
    <w:rsid w:val="000D7C33"/>
    <w:rsid w:val="000D7D63"/>
    <w:rsid w:val="000E0074"/>
    <w:rsid w:val="000E03E0"/>
    <w:rsid w:val="000E0779"/>
    <w:rsid w:val="000E0AF0"/>
    <w:rsid w:val="000E0BE4"/>
    <w:rsid w:val="000E1213"/>
    <w:rsid w:val="000E12C8"/>
    <w:rsid w:val="000E136C"/>
    <w:rsid w:val="000E1555"/>
    <w:rsid w:val="000E1AD2"/>
    <w:rsid w:val="000E210A"/>
    <w:rsid w:val="000E2187"/>
    <w:rsid w:val="000E2DFE"/>
    <w:rsid w:val="000E2E94"/>
    <w:rsid w:val="000E35AC"/>
    <w:rsid w:val="000E405B"/>
    <w:rsid w:val="000E473A"/>
    <w:rsid w:val="000E505C"/>
    <w:rsid w:val="000E50BE"/>
    <w:rsid w:val="000E5117"/>
    <w:rsid w:val="000E551A"/>
    <w:rsid w:val="000E625E"/>
    <w:rsid w:val="000E66A9"/>
    <w:rsid w:val="000E67C6"/>
    <w:rsid w:val="000E728C"/>
    <w:rsid w:val="000E737C"/>
    <w:rsid w:val="000E7AFA"/>
    <w:rsid w:val="000F0459"/>
    <w:rsid w:val="000F19CC"/>
    <w:rsid w:val="000F2A41"/>
    <w:rsid w:val="000F38E6"/>
    <w:rsid w:val="000F3E93"/>
    <w:rsid w:val="000F3EFA"/>
    <w:rsid w:val="000F4536"/>
    <w:rsid w:val="000F51E2"/>
    <w:rsid w:val="000F59FA"/>
    <w:rsid w:val="000F5D8D"/>
    <w:rsid w:val="000F602F"/>
    <w:rsid w:val="000F74C4"/>
    <w:rsid w:val="000F7C1B"/>
    <w:rsid w:val="000F7C57"/>
    <w:rsid w:val="000F7DE9"/>
    <w:rsid w:val="00100183"/>
    <w:rsid w:val="00100535"/>
    <w:rsid w:val="00100DBC"/>
    <w:rsid w:val="00101282"/>
    <w:rsid w:val="0010144F"/>
    <w:rsid w:val="001027EB"/>
    <w:rsid w:val="00103332"/>
    <w:rsid w:val="00103C65"/>
    <w:rsid w:val="00104021"/>
    <w:rsid w:val="00104127"/>
    <w:rsid w:val="0010471D"/>
    <w:rsid w:val="00104878"/>
    <w:rsid w:val="001048E6"/>
    <w:rsid w:val="00105179"/>
    <w:rsid w:val="001054F1"/>
    <w:rsid w:val="001054FD"/>
    <w:rsid w:val="00105C3A"/>
    <w:rsid w:val="00106178"/>
    <w:rsid w:val="001069A7"/>
    <w:rsid w:val="00106EAB"/>
    <w:rsid w:val="0010710C"/>
    <w:rsid w:val="00107637"/>
    <w:rsid w:val="00107A65"/>
    <w:rsid w:val="00107D8C"/>
    <w:rsid w:val="001102D8"/>
    <w:rsid w:val="001110C5"/>
    <w:rsid w:val="00111F39"/>
    <w:rsid w:val="00112125"/>
    <w:rsid w:val="00112640"/>
    <w:rsid w:val="00113A97"/>
    <w:rsid w:val="00113B6B"/>
    <w:rsid w:val="0011426B"/>
    <w:rsid w:val="001152C1"/>
    <w:rsid w:val="00115B24"/>
    <w:rsid w:val="00115FE8"/>
    <w:rsid w:val="00116556"/>
    <w:rsid w:val="00116588"/>
    <w:rsid w:val="001168AA"/>
    <w:rsid w:val="00116997"/>
    <w:rsid w:val="00116B31"/>
    <w:rsid w:val="001170C4"/>
    <w:rsid w:val="00117A29"/>
    <w:rsid w:val="00117A52"/>
    <w:rsid w:val="0012059B"/>
    <w:rsid w:val="00120C36"/>
    <w:rsid w:val="001211F6"/>
    <w:rsid w:val="001216EA"/>
    <w:rsid w:val="00121788"/>
    <w:rsid w:val="00121FA0"/>
    <w:rsid w:val="001224AB"/>
    <w:rsid w:val="001231C8"/>
    <w:rsid w:val="001243D9"/>
    <w:rsid w:val="001245DD"/>
    <w:rsid w:val="001254EF"/>
    <w:rsid w:val="00125EBB"/>
    <w:rsid w:val="00126227"/>
    <w:rsid w:val="00126D97"/>
    <w:rsid w:val="00126ECD"/>
    <w:rsid w:val="0012704D"/>
    <w:rsid w:val="00127409"/>
    <w:rsid w:val="001274C8"/>
    <w:rsid w:val="001276C9"/>
    <w:rsid w:val="001277D9"/>
    <w:rsid w:val="001301CB"/>
    <w:rsid w:val="00130FE4"/>
    <w:rsid w:val="0013192E"/>
    <w:rsid w:val="00132131"/>
    <w:rsid w:val="0013235A"/>
    <w:rsid w:val="00133010"/>
    <w:rsid w:val="00133AB2"/>
    <w:rsid w:val="00133C96"/>
    <w:rsid w:val="001353A5"/>
    <w:rsid w:val="00135794"/>
    <w:rsid w:val="001357FB"/>
    <w:rsid w:val="00135A98"/>
    <w:rsid w:val="00136572"/>
    <w:rsid w:val="001366E8"/>
    <w:rsid w:val="00137246"/>
    <w:rsid w:val="00137430"/>
    <w:rsid w:val="00137AA5"/>
    <w:rsid w:val="001404AF"/>
    <w:rsid w:val="001404C7"/>
    <w:rsid w:val="0014064B"/>
    <w:rsid w:val="0014123D"/>
    <w:rsid w:val="00142CC1"/>
    <w:rsid w:val="00143B70"/>
    <w:rsid w:val="00143E9B"/>
    <w:rsid w:val="001444FA"/>
    <w:rsid w:val="00144F65"/>
    <w:rsid w:val="00144FC9"/>
    <w:rsid w:val="00145974"/>
    <w:rsid w:val="00147B20"/>
    <w:rsid w:val="00147BE9"/>
    <w:rsid w:val="0015053E"/>
    <w:rsid w:val="00150EB8"/>
    <w:rsid w:val="00151DD8"/>
    <w:rsid w:val="00151FB1"/>
    <w:rsid w:val="00152169"/>
    <w:rsid w:val="00153320"/>
    <w:rsid w:val="0015363F"/>
    <w:rsid w:val="00153B50"/>
    <w:rsid w:val="00154118"/>
    <w:rsid w:val="001545F2"/>
    <w:rsid w:val="00155B4D"/>
    <w:rsid w:val="001565C7"/>
    <w:rsid w:val="00156BE9"/>
    <w:rsid w:val="00157061"/>
    <w:rsid w:val="00157141"/>
    <w:rsid w:val="00157C92"/>
    <w:rsid w:val="00157EA9"/>
    <w:rsid w:val="00160A1B"/>
    <w:rsid w:val="00160EF6"/>
    <w:rsid w:val="001616CA"/>
    <w:rsid w:val="00161D25"/>
    <w:rsid w:val="00161E01"/>
    <w:rsid w:val="00161E97"/>
    <w:rsid w:val="00162014"/>
    <w:rsid w:val="001635F1"/>
    <w:rsid w:val="00163D15"/>
    <w:rsid w:val="00164256"/>
    <w:rsid w:val="00167DA7"/>
    <w:rsid w:val="00170242"/>
    <w:rsid w:val="00170E8F"/>
    <w:rsid w:val="00172ED4"/>
    <w:rsid w:val="00173919"/>
    <w:rsid w:val="00174575"/>
    <w:rsid w:val="00174751"/>
    <w:rsid w:val="001751D1"/>
    <w:rsid w:val="0017605F"/>
    <w:rsid w:val="00176692"/>
    <w:rsid w:val="00176C8E"/>
    <w:rsid w:val="0017730A"/>
    <w:rsid w:val="00177350"/>
    <w:rsid w:val="00177A3A"/>
    <w:rsid w:val="0018126E"/>
    <w:rsid w:val="00181B7B"/>
    <w:rsid w:val="00181C6B"/>
    <w:rsid w:val="0018232F"/>
    <w:rsid w:val="00182FD3"/>
    <w:rsid w:val="001833ED"/>
    <w:rsid w:val="0018385F"/>
    <w:rsid w:val="00183BF5"/>
    <w:rsid w:val="00183E10"/>
    <w:rsid w:val="0018414D"/>
    <w:rsid w:val="0018444E"/>
    <w:rsid w:val="00184FD1"/>
    <w:rsid w:val="0019091C"/>
    <w:rsid w:val="00190F76"/>
    <w:rsid w:val="001910E7"/>
    <w:rsid w:val="00191A34"/>
    <w:rsid w:val="001924B7"/>
    <w:rsid w:val="0019278D"/>
    <w:rsid w:val="00192902"/>
    <w:rsid w:val="00192C4D"/>
    <w:rsid w:val="00192E28"/>
    <w:rsid w:val="001934EB"/>
    <w:rsid w:val="00193BA5"/>
    <w:rsid w:val="00194123"/>
    <w:rsid w:val="001941AA"/>
    <w:rsid w:val="00194A17"/>
    <w:rsid w:val="0019600A"/>
    <w:rsid w:val="0019675C"/>
    <w:rsid w:val="00196C97"/>
    <w:rsid w:val="001973AD"/>
    <w:rsid w:val="00197A43"/>
    <w:rsid w:val="001A135A"/>
    <w:rsid w:val="001A1982"/>
    <w:rsid w:val="001A1E57"/>
    <w:rsid w:val="001A23C9"/>
    <w:rsid w:val="001A257F"/>
    <w:rsid w:val="001A2BC3"/>
    <w:rsid w:val="001A3347"/>
    <w:rsid w:val="001A485D"/>
    <w:rsid w:val="001A4CA1"/>
    <w:rsid w:val="001A50E5"/>
    <w:rsid w:val="001A5141"/>
    <w:rsid w:val="001A56F4"/>
    <w:rsid w:val="001A5EBF"/>
    <w:rsid w:val="001A6004"/>
    <w:rsid w:val="001A62D9"/>
    <w:rsid w:val="001A6523"/>
    <w:rsid w:val="001A7756"/>
    <w:rsid w:val="001A7843"/>
    <w:rsid w:val="001A7BAF"/>
    <w:rsid w:val="001A7D73"/>
    <w:rsid w:val="001B12CA"/>
    <w:rsid w:val="001B135D"/>
    <w:rsid w:val="001B19E4"/>
    <w:rsid w:val="001B1ABB"/>
    <w:rsid w:val="001B1D8A"/>
    <w:rsid w:val="001B1F15"/>
    <w:rsid w:val="001B1F56"/>
    <w:rsid w:val="001B2CC7"/>
    <w:rsid w:val="001B452D"/>
    <w:rsid w:val="001B458D"/>
    <w:rsid w:val="001B47DB"/>
    <w:rsid w:val="001B48F3"/>
    <w:rsid w:val="001B54A3"/>
    <w:rsid w:val="001B5633"/>
    <w:rsid w:val="001B7776"/>
    <w:rsid w:val="001B7998"/>
    <w:rsid w:val="001C0803"/>
    <w:rsid w:val="001C123D"/>
    <w:rsid w:val="001C1D1E"/>
    <w:rsid w:val="001C31BB"/>
    <w:rsid w:val="001C3886"/>
    <w:rsid w:val="001C3B00"/>
    <w:rsid w:val="001C3F81"/>
    <w:rsid w:val="001C57F6"/>
    <w:rsid w:val="001C6236"/>
    <w:rsid w:val="001C68CA"/>
    <w:rsid w:val="001C6E23"/>
    <w:rsid w:val="001C76AD"/>
    <w:rsid w:val="001D00D7"/>
    <w:rsid w:val="001D0560"/>
    <w:rsid w:val="001D0A3B"/>
    <w:rsid w:val="001D18CD"/>
    <w:rsid w:val="001D1E4E"/>
    <w:rsid w:val="001D23A0"/>
    <w:rsid w:val="001D2B67"/>
    <w:rsid w:val="001D3A55"/>
    <w:rsid w:val="001D43AC"/>
    <w:rsid w:val="001D4E3C"/>
    <w:rsid w:val="001D51B7"/>
    <w:rsid w:val="001D612E"/>
    <w:rsid w:val="001D68D1"/>
    <w:rsid w:val="001D72D7"/>
    <w:rsid w:val="001D7903"/>
    <w:rsid w:val="001D79CA"/>
    <w:rsid w:val="001D7BB0"/>
    <w:rsid w:val="001E05A9"/>
    <w:rsid w:val="001E05D1"/>
    <w:rsid w:val="001E0940"/>
    <w:rsid w:val="001E09F6"/>
    <w:rsid w:val="001E0A28"/>
    <w:rsid w:val="001E0FCA"/>
    <w:rsid w:val="001E1830"/>
    <w:rsid w:val="001E1901"/>
    <w:rsid w:val="001E208B"/>
    <w:rsid w:val="001E2BEB"/>
    <w:rsid w:val="001E2C24"/>
    <w:rsid w:val="001E3000"/>
    <w:rsid w:val="001E3958"/>
    <w:rsid w:val="001E4F21"/>
    <w:rsid w:val="001E5063"/>
    <w:rsid w:val="001E50D0"/>
    <w:rsid w:val="001E614C"/>
    <w:rsid w:val="001E61E2"/>
    <w:rsid w:val="001E6EBF"/>
    <w:rsid w:val="001F0B49"/>
    <w:rsid w:val="001F162A"/>
    <w:rsid w:val="001F1B47"/>
    <w:rsid w:val="001F2894"/>
    <w:rsid w:val="001F2FA2"/>
    <w:rsid w:val="001F3241"/>
    <w:rsid w:val="001F387B"/>
    <w:rsid w:val="001F400D"/>
    <w:rsid w:val="001F490F"/>
    <w:rsid w:val="001F4E62"/>
    <w:rsid w:val="001F54AA"/>
    <w:rsid w:val="001F5603"/>
    <w:rsid w:val="001F592A"/>
    <w:rsid w:val="001F5CC5"/>
    <w:rsid w:val="001F622D"/>
    <w:rsid w:val="001F68B3"/>
    <w:rsid w:val="001F6CC2"/>
    <w:rsid w:val="001F7349"/>
    <w:rsid w:val="001F76F5"/>
    <w:rsid w:val="001F7FAB"/>
    <w:rsid w:val="00200134"/>
    <w:rsid w:val="002009FE"/>
    <w:rsid w:val="00200CF8"/>
    <w:rsid w:val="00200FC4"/>
    <w:rsid w:val="002013C6"/>
    <w:rsid w:val="00201B85"/>
    <w:rsid w:val="00201E0D"/>
    <w:rsid w:val="0020213F"/>
    <w:rsid w:val="00202836"/>
    <w:rsid w:val="00203733"/>
    <w:rsid w:val="00203C25"/>
    <w:rsid w:val="00203CA7"/>
    <w:rsid w:val="00203F33"/>
    <w:rsid w:val="002044E4"/>
    <w:rsid w:val="00204769"/>
    <w:rsid w:val="002052B2"/>
    <w:rsid w:val="00205329"/>
    <w:rsid w:val="00205417"/>
    <w:rsid w:val="00205AE7"/>
    <w:rsid w:val="00205C1C"/>
    <w:rsid w:val="00206367"/>
    <w:rsid w:val="00206B0D"/>
    <w:rsid w:val="00207449"/>
    <w:rsid w:val="00207CCB"/>
    <w:rsid w:val="0021149E"/>
    <w:rsid w:val="00211E05"/>
    <w:rsid w:val="002120E2"/>
    <w:rsid w:val="00212AD1"/>
    <w:rsid w:val="0021360B"/>
    <w:rsid w:val="00213AAD"/>
    <w:rsid w:val="00214292"/>
    <w:rsid w:val="00214C08"/>
    <w:rsid w:val="00214DD6"/>
    <w:rsid w:val="002152D7"/>
    <w:rsid w:val="00215375"/>
    <w:rsid w:val="002164AE"/>
    <w:rsid w:val="002167BE"/>
    <w:rsid w:val="0021692D"/>
    <w:rsid w:val="00216ECE"/>
    <w:rsid w:val="00217870"/>
    <w:rsid w:val="00220334"/>
    <w:rsid w:val="00220957"/>
    <w:rsid w:val="00220D64"/>
    <w:rsid w:val="0022194A"/>
    <w:rsid w:val="00222849"/>
    <w:rsid w:val="00222C90"/>
    <w:rsid w:val="00222E9F"/>
    <w:rsid w:val="00222EE5"/>
    <w:rsid w:val="00222F86"/>
    <w:rsid w:val="002231AC"/>
    <w:rsid w:val="00223959"/>
    <w:rsid w:val="00223BAE"/>
    <w:rsid w:val="00224223"/>
    <w:rsid w:val="00224FE8"/>
    <w:rsid w:val="002255C6"/>
    <w:rsid w:val="00225B59"/>
    <w:rsid w:val="00225FC2"/>
    <w:rsid w:val="0022680D"/>
    <w:rsid w:val="00226A47"/>
    <w:rsid w:val="00226AE8"/>
    <w:rsid w:val="00226AFB"/>
    <w:rsid w:val="00226B37"/>
    <w:rsid w:val="002279D0"/>
    <w:rsid w:val="00227B0A"/>
    <w:rsid w:val="0023026F"/>
    <w:rsid w:val="00230D76"/>
    <w:rsid w:val="0023367F"/>
    <w:rsid w:val="0023368E"/>
    <w:rsid w:val="002336F3"/>
    <w:rsid w:val="002339BD"/>
    <w:rsid w:val="00233E6C"/>
    <w:rsid w:val="0023406C"/>
    <w:rsid w:val="0023406D"/>
    <w:rsid w:val="0023413C"/>
    <w:rsid w:val="0023487C"/>
    <w:rsid w:val="00235A29"/>
    <w:rsid w:val="00235AE8"/>
    <w:rsid w:val="00235D9A"/>
    <w:rsid w:val="00235F73"/>
    <w:rsid w:val="002369BF"/>
    <w:rsid w:val="00237111"/>
    <w:rsid w:val="00237208"/>
    <w:rsid w:val="00237614"/>
    <w:rsid w:val="00237FBB"/>
    <w:rsid w:val="0024082B"/>
    <w:rsid w:val="002415C0"/>
    <w:rsid w:val="00241B24"/>
    <w:rsid w:val="00241B62"/>
    <w:rsid w:val="00241C29"/>
    <w:rsid w:val="00242B37"/>
    <w:rsid w:val="00242D86"/>
    <w:rsid w:val="00242E75"/>
    <w:rsid w:val="00242FAE"/>
    <w:rsid w:val="0024326A"/>
    <w:rsid w:val="00243725"/>
    <w:rsid w:val="00243BB2"/>
    <w:rsid w:val="00243EDE"/>
    <w:rsid w:val="0024435E"/>
    <w:rsid w:val="0024497A"/>
    <w:rsid w:val="0024548C"/>
    <w:rsid w:val="002460A1"/>
    <w:rsid w:val="002460B1"/>
    <w:rsid w:val="002462BF"/>
    <w:rsid w:val="002466D3"/>
    <w:rsid w:val="00246789"/>
    <w:rsid w:val="00246841"/>
    <w:rsid w:val="00246BB8"/>
    <w:rsid w:val="00246D33"/>
    <w:rsid w:val="0024710A"/>
    <w:rsid w:val="00247633"/>
    <w:rsid w:val="00247774"/>
    <w:rsid w:val="00250CB0"/>
    <w:rsid w:val="00250DD3"/>
    <w:rsid w:val="00251251"/>
    <w:rsid w:val="0025176E"/>
    <w:rsid w:val="00252BDC"/>
    <w:rsid w:val="00252C14"/>
    <w:rsid w:val="002531A1"/>
    <w:rsid w:val="0025411A"/>
    <w:rsid w:val="00254563"/>
    <w:rsid w:val="002556F4"/>
    <w:rsid w:val="00255800"/>
    <w:rsid w:val="00256BF0"/>
    <w:rsid w:val="0025745A"/>
    <w:rsid w:val="002577AF"/>
    <w:rsid w:val="00260587"/>
    <w:rsid w:val="00260C75"/>
    <w:rsid w:val="00260F51"/>
    <w:rsid w:val="002611E8"/>
    <w:rsid w:val="0026147D"/>
    <w:rsid w:val="00261964"/>
    <w:rsid w:val="00261C5C"/>
    <w:rsid w:val="00262E30"/>
    <w:rsid w:val="00262FBF"/>
    <w:rsid w:val="00263080"/>
    <w:rsid w:val="0026324A"/>
    <w:rsid w:val="00263303"/>
    <w:rsid w:val="00263B21"/>
    <w:rsid w:val="00263F48"/>
    <w:rsid w:val="002640F7"/>
    <w:rsid w:val="00264339"/>
    <w:rsid w:val="00264421"/>
    <w:rsid w:val="002646C7"/>
    <w:rsid w:val="0026584E"/>
    <w:rsid w:val="0026628F"/>
    <w:rsid w:val="00266A55"/>
    <w:rsid w:val="00266DE4"/>
    <w:rsid w:val="002673F6"/>
    <w:rsid w:val="0026773F"/>
    <w:rsid w:val="00267A62"/>
    <w:rsid w:val="0027040E"/>
    <w:rsid w:val="00270CA9"/>
    <w:rsid w:val="002711AA"/>
    <w:rsid w:val="00271512"/>
    <w:rsid w:val="00271529"/>
    <w:rsid w:val="0027184F"/>
    <w:rsid w:val="002727CB"/>
    <w:rsid w:val="00272EFA"/>
    <w:rsid w:val="002732B2"/>
    <w:rsid w:val="002737A5"/>
    <w:rsid w:val="00274209"/>
    <w:rsid w:val="00274B4E"/>
    <w:rsid w:val="00275A42"/>
    <w:rsid w:val="002760B2"/>
    <w:rsid w:val="00276E5D"/>
    <w:rsid w:val="002818F6"/>
    <w:rsid w:val="002821EA"/>
    <w:rsid w:val="002829B5"/>
    <w:rsid w:val="0028352F"/>
    <w:rsid w:val="00283B4C"/>
    <w:rsid w:val="00283D2B"/>
    <w:rsid w:val="002844AD"/>
    <w:rsid w:val="002846FC"/>
    <w:rsid w:val="00284B33"/>
    <w:rsid w:val="00284ED2"/>
    <w:rsid w:val="00285013"/>
    <w:rsid w:val="0028556F"/>
    <w:rsid w:val="002855C9"/>
    <w:rsid w:val="002858D9"/>
    <w:rsid w:val="00285AB0"/>
    <w:rsid w:val="002860E4"/>
    <w:rsid w:val="00286127"/>
    <w:rsid w:val="0028637B"/>
    <w:rsid w:val="002868A4"/>
    <w:rsid w:val="002868C4"/>
    <w:rsid w:val="00286C82"/>
    <w:rsid w:val="00287313"/>
    <w:rsid w:val="002909E1"/>
    <w:rsid w:val="00290AD2"/>
    <w:rsid w:val="00291395"/>
    <w:rsid w:val="00292282"/>
    <w:rsid w:val="00292700"/>
    <w:rsid w:val="00293108"/>
    <w:rsid w:val="0029339A"/>
    <w:rsid w:val="00293788"/>
    <w:rsid w:val="0029399C"/>
    <w:rsid w:val="00294106"/>
    <w:rsid w:val="002942AE"/>
    <w:rsid w:val="0029450D"/>
    <w:rsid w:val="00294609"/>
    <w:rsid w:val="002950B8"/>
    <w:rsid w:val="0029571B"/>
    <w:rsid w:val="002957AC"/>
    <w:rsid w:val="002967C0"/>
    <w:rsid w:val="00296FBB"/>
    <w:rsid w:val="0029710F"/>
    <w:rsid w:val="00297597"/>
    <w:rsid w:val="00297BF4"/>
    <w:rsid w:val="002A0809"/>
    <w:rsid w:val="002A0C56"/>
    <w:rsid w:val="002A12DF"/>
    <w:rsid w:val="002A15DD"/>
    <w:rsid w:val="002A25BD"/>
    <w:rsid w:val="002A26F0"/>
    <w:rsid w:val="002A2844"/>
    <w:rsid w:val="002A2A73"/>
    <w:rsid w:val="002A2BB6"/>
    <w:rsid w:val="002A3064"/>
    <w:rsid w:val="002A326F"/>
    <w:rsid w:val="002A3D40"/>
    <w:rsid w:val="002A3DEF"/>
    <w:rsid w:val="002A4183"/>
    <w:rsid w:val="002A4A02"/>
    <w:rsid w:val="002A4CFC"/>
    <w:rsid w:val="002A4D2D"/>
    <w:rsid w:val="002A5A1F"/>
    <w:rsid w:val="002A73EC"/>
    <w:rsid w:val="002A7EEB"/>
    <w:rsid w:val="002B05BF"/>
    <w:rsid w:val="002B168D"/>
    <w:rsid w:val="002B1ABF"/>
    <w:rsid w:val="002B1F23"/>
    <w:rsid w:val="002B1FC3"/>
    <w:rsid w:val="002B20FB"/>
    <w:rsid w:val="002B2615"/>
    <w:rsid w:val="002B3B7B"/>
    <w:rsid w:val="002B3C29"/>
    <w:rsid w:val="002B41C8"/>
    <w:rsid w:val="002B5274"/>
    <w:rsid w:val="002B5B95"/>
    <w:rsid w:val="002B654A"/>
    <w:rsid w:val="002B753A"/>
    <w:rsid w:val="002B7600"/>
    <w:rsid w:val="002B78BB"/>
    <w:rsid w:val="002B7B05"/>
    <w:rsid w:val="002B7C37"/>
    <w:rsid w:val="002B7DAE"/>
    <w:rsid w:val="002B7E00"/>
    <w:rsid w:val="002B7F69"/>
    <w:rsid w:val="002C0444"/>
    <w:rsid w:val="002C0943"/>
    <w:rsid w:val="002C0F05"/>
    <w:rsid w:val="002C138A"/>
    <w:rsid w:val="002C1B7F"/>
    <w:rsid w:val="002C2ACD"/>
    <w:rsid w:val="002C36B3"/>
    <w:rsid w:val="002C3A83"/>
    <w:rsid w:val="002C4657"/>
    <w:rsid w:val="002C4A44"/>
    <w:rsid w:val="002C4E20"/>
    <w:rsid w:val="002C5558"/>
    <w:rsid w:val="002C5E4B"/>
    <w:rsid w:val="002C6381"/>
    <w:rsid w:val="002C6775"/>
    <w:rsid w:val="002C6C25"/>
    <w:rsid w:val="002C723A"/>
    <w:rsid w:val="002C774E"/>
    <w:rsid w:val="002C77DF"/>
    <w:rsid w:val="002C7C8F"/>
    <w:rsid w:val="002D0181"/>
    <w:rsid w:val="002D021F"/>
    <w:rsid w:val="002D077D"/>
    <w:rsid w:val="002D0C66"/>
    <w:rsid w:val="002D0F78"/>
    <w:rsid w:val="002D14BF"/>
    <w:rsid w:val="002D1D45"/>
    <w:rsid w:val="002D1F2D"/>
    <w:rsid w:val="002D2826"/>
    <w:rsid w:val="002D2CD7"/>
    <w:rsid w:val="002D367B"/>
    <w:rsid w:val="002D37AA"/>
    <w:rsid w:val="002D3AFC"/>
    <w:rsid w:val="002D3C29"/>
    <w:rsid w:val="002D438F"/>
    <w:rsid w:val="002D55BE"/>
    <w:rsid w:val="002D683F"/>
    <w:rsid w:val="002D6DA7"/>
    <w:rsid w:val="002D6F8B"/>
    <w:rsid w:val="002D73B3"/>
    <w:rsid w:val="002D77AC"/>
    <w:rsid w:val="002E0283"/>
    <w:rsid w:val="002E0720"/>
    <w:rsid w:val="002E0A8E"/>
    <w:rsid w:val="002E1096"/>
    <w:rsid w:val="002E1FE7"/>
    <w:rsid w:val="002E22DF"/>
    <w:rsid w:val="002E244C"/>
    <w:rsid w:val="002E2823"/>
    <w:rsid w:val="002E34AE"/>
    <w:rsid w:val="002E4731"/>
    <w:rsid w:val="002E4A0B"/>
    <w:rsid w:val="002E4E05"/>
    <w:rsid w:val="002E6025"/>
    <w:rsid w:val="002E680B"/>
    <w:rsid w:val="002E7057"/>
    <w:rsid w:val="002E76B0"/>
    <w:rsid w:val="002E777B"/>
    <w:rsid w:val="002E77A3"/>
    <w:rsid w:val="002E7F78"/>
    <w:rsid w:val="002F0B5C"/>
    <w:rsid w:val="002F0D4F"/>
    <w:rsid w:val="002F17DF"/>
    <w:rsid w:val="002F20A2"/>
    <w:rsid w:val="002F20B0"/>
    <w:rsid w:val="002F4C08"/>
    <w:rsid w:val="002F4C45"/>
    <w:rsid w:val="002F60B0"/>
    <w:rsid w:val="002F634E"/>
    <w:rsid w:val="002F6835"/>
    <w:rsid w:val="002F6887"/>
    <w:rsid w:val="002F715A"/>
    <w:rsid w:val="002F720A"/>
    <w:rsid w:val="002F72BE"/>
    <w:rsid w:val="002F7317"/>
    <w:rsid w:val="002F73F4"/>
    <w:rsid w:val="003001AE"/>
    <w:rsid w:val="0030063B"/>
    <w:rsid w:val="003009CC"/>
    <w:rsid w:val="003013D2"/>
    <w:rsid w:val="00301A7D"/>
    <w:rsid w:val="00301CF3"/>
    <w:rsid w:val="00302448"/>
    <w:rsid w:val="0030268B"/>
    <w:rsid w:val="00302D69"/>
    <w:rsid w:val="00302D99"/>
    <w:rsid w:val="00303166"/>
    <w:rsid w:val="00303929"/>
    <w:rsid w:val="003062C7"/>
    <w:rsid w:val="00306B27"/>
    <w:rsid w:val="00307BE4"/>
    <w:rsid w:val="00307BEB"/>
    <w:rsid w:val="00310269"/>
    <w:rsid w:val="00310850"/>
    <w:rsid w:val="003108A8"/>
    <w:rsid w:val="0031277D"/>
    <w:rsid w:val="00312A6D"/>
    <w:rsid w:val="00313B9F"/>
    <w:rsid w:val="003141A7"/>
    <w:rsid w:val="003142F1"/>
    <w:rsid w:val="003144D7"/>
    <w:rsid w:val="00314764"/>
    <w:rsid w:val="00314CCD"/>
    <w:rsid w:val="0031529C"/>
    <w:rsid w:val="00315772"/>
    <w:rsid w:val="003157AF"/>
    <w:rsid w:val="003166DD"/>
    <w:rsid w:val="00316CBC"/>
    <w:rsid w:val="00320A5C"/>
    <w:rsid w:val="00321714"/>
    <w:rsid w:val="00321B60"/>
    <w:rsid w:val="0032206E"/>
    <w:rsid w:val="003222C8"/>
    <w:rsid w:val="00322714"/>
    <w:rsid w:val="003237A1"/>
    <w:rsid w:val="0032405D"/>
    <w:rsid w:val="0032429C"/>
    <w:rsid w:val="003243D8"/>
    <w:rsid w:val="00325661"/>
    <w:rsid w:val="00326291"/>
    <w:rsid w:val="003262E5"/>
    <w:rsid w:val="003267CC"/>
    <w:rsid w:val="003268B1"/>
    <w:rsid w:val="00327098"/>
    <w:rsid w:val="00327312"/>
    <w:rsid w:val="00327675"/>
    <w:rsid w:val="00330AFF"/>
    <w:rsid w:val="00331156"/>
    <w:rsid w:val="003311E6"/>
    <w:rsid w:val="0033127C"/>
    <w:rsid w:val="003319BD"/>
    <w:rsid w:val="00331CD9"/>
    <w:rsid w:val="00332985"/>
    <w:rsid w:val="0033324A"/>
    <w:rsid w:val="003337BD"/>
    <w:rsid w:val="0033394A"/>
    <w:rsid w:val="00333BFB"/>
    <w:rsid w:val="00335364"/>
    <w:rsid w:val="00335727"/>
    <w:rsid w:val="00335B7E"/>
    <w:rsid w:val="00335C83"/>
    <w:rsid w:val="00335CD9"/>
    <w:rsid w:val="0033602C"/>
    <w:rsid w:val="003360C8"/>
    <w:rsid w:val="003365B1"/>
    <w:rsid w:val="00336741"/>
    <w:rsid w:val="0033781D"/>
    <w:rsid w:val="0034005D"/>
    <w:rsid w:val="00340B80"/>
    <w:rsid w:val="00340E83"/>
    <w:rsid w:val="00341288"/>
    <w:rsid w:val="00342469"/>
    <w:rsid w:val="00342593"/>
    <w:rsid w:val="003426AB"/>
    <w:rsid w:val="0034289A"/>
    <w:rsid w:val="00342CF4"/>
    <w:rsid w:val="0034336C"/>
    <w:rsid w:val="0034378F"/>
    <w:rsid w:val="00343DE8"/>
    <w:rsid w:val="00344683"/>
    <w:rsid w:val="00344A87"/>
    <w:rsid w:val="00344BEA"/>
    <w:rsid w:val="0034697B"/>
    <w:rsid w:val="00346E58"/>
    <w:rsid w:val="00347438"/>
    <w:rsid w:val="003476A7"/>
    <w:rsid w:val="00350032"/>
    <w:rsid w:val="003519FF"/>
    <w:rsid w:val="003522AD"/>
    <w:rsid w:val="00353601"/>
    <w:rsid w:val="00353958"/>
    <w:rsid w:val="00353969"/>
    <w:rsid w:val="00354104"/>
    <w:rsid w:val="0035491C"/>
    <w:rsid w:val="003553BB"/>
    <w:rsid w:val="00355A72"/>
    <w:rsid w:val="00355A90"/>
    <w:rsid w:val="0035763B"/>
    <w:rsid w:val="00361060"/>
    <w:rsid w:val="00361845"/>
    <w:rsid w:val="0036187A"/>
    <w:rsid w:val="00361C3B"/>
    <w:rsid w:val="00361CD3"/>
    <w:rsid w:val="00361CE9"/>
    <w:rsid w:val="00361F45"/>
    <w:rsid w:val="00361F8A"/>
    <w:rsid w:val="0036227D"/>
    <w:rsid w:val="00362C8C"/>
    <w:rsid w:val="00363B57"/>
    <w:rsid w:val="00365574"/>
    <w:rsid w:val="00365586"/>
    <w:rsid w:val="00365BC5"/>
    <w:rsid w:val="00365E27"/>
    <w:rsid w:val="00365EC4"/>
    <w:rsid w:val="003668D8"/>
    <w:rsid w:val="00366956"/>
    <w:rsid w:val="00366A93"/>
    <w:rsid w:val="00367414"/>
    <w:rsid w:val="0036772A"/>
    <w:rsid w:val="00370221"/>
    <w:rsid w:val="00370254"/>
    <w:rsid w:val="003704D3"/>
    <w:rsid w:val="00370E21"/>
    <w:rsid w:val="00370F6D"/>
    <w:rsid w:val="003717EF"/>
    <w:rsid w:val="003719E4"/>
    <w:rsid w:val="00371CC6"/>
    <w:rsid w:val="00371F53"/>
    <w:rsid w:val="003727AA"/>
    <w:rsid w:val="00372B89"/>
    <w:rsid w:val="00372BF0"/>
    <w:rsid w:val="00372C6B"/>
    <w:rsid w:val="00372D42"/>
    <w:rsid w:val="00372D94"/>
    <w:rsid w:val="00373784"/>
    <w:rsid w:val="003741F0"/>
    <w:rsid w:val="00374B92"/>
    <w:rsid w:val="0037528A"/>
    <w:rsid w:val="00375F88"/>
    <w:rsid w:val="00376986"/>
    <w:rsid w:val="00376D35"/>
    <w:rsid w:val="00377000"/>
    <w:rsid w:val="0038207D"/>
    <w:rsid w:val="003824B6"/>
    <w:rsid w:val="003831AA"/>
    <w:rsid w:val="003840C8"/>
    <w:rsid w:val="00384110"/>
    <w:rsid w:val="003847C3"/>
    <w:rsid w:val="003849D4"/>
    <w:rsid w:val="00384DE1"/>
    <w:rsid w:val="0038557B"/>
    <w:rsid w:val="00385834"/>
    <w:rsid w:val="00386545"/>
    <w:rsid w:val="003867E4"/>
    <w:rsid w:val="00386E9A"/>
    <w:rsid w:val="00387C79"/>
    <w:rsid w:val="00387C7D"/>
    <w:rsid w:val="00390441"/>
    <w:rsid w:val="00391319"/>
    <w:rsid w:val="0039161F"/>
    <w:rsid w:val="003917DF"/>
    <w:rsid w:val="00391BE9"/>
    <w:rsid w:val="003922E1"/>
    <w:rsid w:val="003922E7"/>
    <w:rsid w:val="00392445"/>
    <w:rsid w:val="00392B1B"/>
    <w:rsid w:val="00393421"/>
    <w:rsid w:val="00393D1F"/>
    <w:rsid w:val="00393FA9"/>
    <w:rsid w:val="00394059"/>
    <w:rsid w:val="00395546"/>
    <w:rsid w:val="00395C5D"/>
    <w:rsid w:val="003963EB"/>
    <w:rsid w:val="00396952"/>
    <w:rsid w:val="00397776"/>
    <w:rsid w:val="0039783E"/>
    <w:rsid w:val="00397D62"/>
    <w:rsid w:val="003A026E"/>
    <w:rsid w:val="003A0692"/>
    <w:rsid w:val="003A0E96"/>
    <w:rsid w:val="003A182B"/>
    <w:rsid w:val="003A19E9"/>
    <w:rsid w:val="003A2057"/>
    <w:rsid w:val="003A2384"/>
    <w:rsid w:val="003A2BD7"/>
    <w:rsid w:val="003A2F68"/>
    <w:rsid w:val="003A3182"/>
    <w:rsid w:val="003A3204"/>
    <w:rsid w:val="003A3A1A"/>
    <w:rsid w:val="003A4426"/>
    <w:rsid w:val="003A4641"/>
    <w:rsid w:val="003A5514"/>
    <w:rsid w:val="003A5910"/>
    <w:rsid w:val="003A5DA4"/>
    <w:rsid w:val="003A7087"/>
    <w:rsid w:val="003A7A9B"/>
    <w:rsid w:val="003A7BF5"/>
    <w:rsid w:val="003A7E95"/>
    <w:rsid w:val="003B0237"/>
    <w:rsid w:val="003B04B1"/>
    <w:rsid w:val="003B08E3"/>
    <w:rsid w:val="003B0BEC"/>
    <w:rsid w:val="003B0F7A"/>
    <w:rsid w:val="003B1272"/>
    <w:rsid w:val="003B1514"/>
    <w:rsid w:val="003B1635"/>
    <w:rsid w:val="003B1A9F"/>
    <w:rsid w:val="003B1B97"/>
    <w:rsid w:val="003B22C4"/>
    <w:rsid w:val="003B2AAE"/>
    <w:rsid w:val="003B2F92"/>
    <w:rsid w:val="003B3039"/>
    <w:rsid w:val="003B3AC3"/>
    <w:rsid w:val="003B5987"/>
    <w:rsid w:val="003B67B9"/>
    <w:rsid w:val="003B67EA"/>
    <w:rsid w:val="003B71CF"/>
    <w:rsid w:val="003B7DD1"/>
    <w:rsid w:val="003C00BB"/>
    <w:rsid w:val="003C02D0"/>
    <w:rsid w:val="003C047E"/>
    <w:rsid w:val="003C04C5"/>
    <w:rsid w:val="003C054C"/>
    <w:rsid w:val="003C0B3E"/>
    <w:rsid w:val="003C0F3B"/>
    <w:rsid w:val="003C0F3E"/>
    <w:rsid w:val="003C1667"/>
    <w:rsid w:val="003C1832"/>
    <w:rsid w:val="003C214B"/>
    <w:rsid w:val="003C392D"/>
    <w:rsid w:val="003C3BC0"/>
    <w:rsid w:val="003C3FB6"/>
    <w:rsid w:val="003C4144"/>
    <w:rsid w:val="003C46E8"/>
    <w:rsid w:val="003C47EF"/>
    <w:rsid w:val="003C4C89"/>
    <w:rsid w:val="003C56DE"/>
    <w:rsid w:val="003C7DE5"/>
    <w:rsid w:val="003D022D"/>
    <w:rsid w:val="003D1B91"/>
    <w:rsid w:val="003D2544"/>
    <w:rsid w:val="003D2735"/>
    <w:rsid w:val="003D3FE1"/>
    <w:rsid w:val="003D428B"/>
    <w:rsid w:val="003D4EC1"/>
    <w:rsid w:val="003D53B0"/>
    <w:rsid w:val="003D566D"/>
    <w:rsid w:val="003D57B5"/>
    <w:rsid w:val="003D58C7"/>
    <w:rsid w:val="003D5D86"/>
    <w:rsid w:val="003D5F03"/>
    <w:rsid w:val="003D5F18"/>
    <w:rsid w:val="003D7774"/>
    <w:rsid w:val="003E01A5"/>
    <w:rsid w:val="003E02F6"/>
    <w:rsid w:val="003E0309"/>
    <w:rsid w:val="003E0DFA"/>
    <w:rsid w:val="003E101E"/>
    <w:rsid w:val="003E10EA"/>
    <w:rsid w:val="003E10F5"/>
    <w:rsid w:val="003E116F"/>
    <w:rsid w:val="003E11E3"/>
    <w:rsid w:val="003E1277"/>
    <w:rsid w:val="003E1883"/>
    <w:rsid w:val="003E198A"/>
    <w:rsid w:val="003E1AA2"/>
    <w:rsid w:val="003E1BB1"/>
    <w:rsid w:val="003E2ACD"/>
    <w:rsid w:val="003E3785"/>
    <w:rsid w:val="003E3FBF"/>
    <w:rsid w:val="003E4F7C"/>
    <w:rsid w:val="003E60CF"/>
    <w:rsid w:val="003E6121"/>
    <w:rsid w:val="003E6346"/>
    <w:rsid w:val="003E6476"/>
    <w:rsid w:val="003E68E5"/>
    <w:rsid w:val="003E6EFC"/>
    <w:rsid w:val="003E7104"/>
    <w:rsid w:val="003E7F72"/>
    <w:rsid w:val="003F08BD"/>
    <w:rsid w:val="003F0CE8"/>
    <w:rsid w:val="003F1082"/>
    <w:rsid w:val="003F16A8"/>
    <w:rsid w:val="003F24CE"/>
    <w:rsid w:val="003F31B4"/>
    <w:rsid w:val="003F3DD6"/>
    <w:rsid w:val="003F4140"/>
    <w:rsid w:val="003F4717"/>
    <w:rsid w:val="003F52D4"/>
    <w:rsid w:val="003F5C66"/>
    <w:rsid w:val="003F634D"/>
    <w:rsid w:val="003F67D7"/>
    <w:rsid w:val="003F6CD7"/>
    <w:rsid w:val="003F71B5"/>
    <w:rsid w:val="003F72A1"/>
    <w:rsid w:val="003F7349"/>
    <w:rsid w:val="003F785D"/>
    <w:rsid w:val="003F7D02"/>
    <w:rsid w:val="003F7DED"/>
    <w:rsid w:val="004012D3"/>
    <w:rsid w:val="00401F93"/>
    <w:rsid w:val="004020DA"/>
    <w:rsid w:val="0040242F"/>
    <w:rsid w:val="00402474"/>
    <w:rsid w:val="004024B0"/>
    <w:rsid w:val="00402F1B"/>
    <w:rsid w:val="0040302C"/>
    <w:rsid w:val="0040380D"/>
    <w:rsid w:val="00403B4D"/>
    <w:rsid w:val="004047A5"/>
    <w:rsid w:val="00405010"/>
    <w:rsid w:val="0040543B"/>
    <w:rsid w:val="00405F1F"/>
    <w:rsid w:val="00406315"/>
    <w:rsid w:val="00406874"/>
    <w:rsid w:val="004071DD"/>
    <w:rsid w:val="004072EE"/>
    <w:rsid w:val="00407873"/>
    <w:rsid w:val="00407974"/>
    <w:rsid w:val="00407F5E"/>
    <w:rsid w:val="00410235"/>
    <w:rsid w:val="004102E0"/>
    <w:rsid w:val="004105F0"/>
    <w:rsid w:val="00411971"/>
    <w:rsid w:val="00411CB2"/>
    <w:rsid w:val="00411D8E"/>
    <w:rsid w:val="0041223F"/>
    <w:rsid w:val="0041282F"/>
    <w:rsid w:val="004131D5"/>
    <w:rsid w:val="00413C01"/>
    <w:rsid w:val="00413F1D"/>
    <w:rsid w:val="00414390"/>
    <w:rsid w:val="00414A38"/>
    <w:rsid w:val="00414CD4"/>
    <w:rsid w:val="00415B24"/>
    <w:rsid w:val="00415E4E"/>
    <w:rsid w:val="00416C64"/>
    <w:rsid w:val="00417CD0"/>
    <w:rsid w:val="004203B8"/>
    <w:rsid w:val="0042056F"/>
    <w:rsid w:val="00420938"/>
    <w:rsid w:val="0042095E"/>
    <w:rsid w:val="00421384"/>
    <w:rsid w:val="00421967"/>
    <w:rsid w:val="00422539"/>
    <w:rsid w:val="00422649"/>
    <w:rsid w:val="00422967"/>
    <w:rsid w:val="0042422A"/>
    <w:rsid w:val="00424698"/>
    <w:rsid w:val="0042488A"/>
    <w:rsid w:val="00424A0E"/>
    <w:rsid w:val="00424E8A"/>
    <w:rsid w:val="00424F5D"/>
    <w:rsid w:val="004253A2"/>
    <w:rsid w:val="00426852"/>
    <w:rsid w:val="0042689C"/>
    <w:rsid w:val="00426C62"/>
    <w:rsid w:val="00427221"/>
    <w:rsid w:val="004274B4"/>
    <w:rsid w:val="00427965"/>
    <w:rsid w:val="00427A4D"/>
    <w:rsid w:val="00427DE4"/>
    <w:rsid w:val="00430078"/>
    <w:rsid w:val="0043050B"/>
    <w:rsid w:val="00430989"/>
    <w:rsid w:val="00430ECF"/>
    <w:rsid w:val="004317BD"/>
    <w:rsid w:val="00431856"/>
    <w:rsid w:val="004319B8"/>
    <w:rsid w:val="00431A87"/>
    <w:rsid w:val="00432290"/>
    <w:rsid w:val="00432733"/>
    <w:rsid w:val="0043287D"/>
    <w:rsid w:val="00432C6B"/>
    <w:rsid w:val="00432F66"/>
    <w:rsid w:val="004334F2"/>
    <w:rsid w:val="0043374A"/>
    <w:rsid w:val="004339AD"/>
    <w:rsid w:val="00433E8C"/>
    <w:rsid w:val="004340FA"/>
    <w:rsid w:val="00434AF1"/>
    <w:rsid w:val="00434F71"/>
    <w:rsid w:val="00434FE3"/>
    <w:rsid w:val="00435000"/>
    <w:rsid w:val="004360EE"/>
    <w:rsid w:val="004362B7"/>
    <w:rsid w:val="00436A22"/>
    <w:rsid w:val="00436DCE"/>
    <w:rsid w:val="00437058"/>
    <w:rsid w:val="00437C57"/>
    <w:rsid w:val="00440AF8"/>
    <w:rsid w:val="004412C2"/>
    <w:rsid w:val="00441CAB"/>
    <w:rsid w:val="00442424"/>
    <w:rsid w:val="004429B5"/>
    <w:rsid w:val="00442E07"/>
    <w:rsid w:val="00443219"/>
    <w:rsid w:val="0044329D"/>
    <w:rsid w:val="0044334E"/>
    <w:rsid w:val="004433F9"/>
    <w:rsid w:val="00443B3C"/>
    <w:rsid w:val="00444A16"/>
    <w:rsid w:val="00444C7C"/>
    <w:rsid w:val="00446924"/>
    <w:rsid w:val="004471B2"/>
    <w:rsid w:val="00450139"/>
    <w:rsid w:val="004509C7"/>
    <w:rsid w:val="00450C9C"/>
    <w:rsid w:val="00450EEE"/>
    <w:rsid w:val="00451706"/>
    <w:rsid w:val="00453516"/>
    <w:rsid w:val="00453668"/>
    <w:rsid w:val="00453854"/>
    <w:rsid w:val="004539E1"/>
    <w:rsid w:val="00453BDD"/>
    <w:rsid w:val="00454C85"/>
    <w:rsid w:val="004563FB"/>
    <w:rsid w:val="00456DB4"/>
    <w:rsid w:val="004574DF"/>
    <w:rsid w:val="00457B36"/>
    <w:rsid w:val="004617B6"/>
    <w:rsid w:val="00461AF2"/>
    <w:rsid w:val="0046236F"/>
    <w:rsid w:val="004633EE"/>
    <w:rsid w:val="004637EE"/>
    <w:rsid w:val="00464B4C"/>
    <w:rsid w:val="00464E3E"/>
    <w:rsid w:val="00466010"/>
    <w:rsid w:val="0046647B"/>
    <w:rsid w:val="0046680A"/>
    <w:rsid w:val="00466926"/>
    <w:rsid w:val="00466DD1"/>
    <w:rsid w:val="00467227"/>
    <w:rsid w:val="00470487"/>
    <w:rsid w:val="00470BB0"/>
    <w:rsid w:val="00470FBD"/>
    <w:rsid w:val="00471FEE"/>
    <w:rsid w:val="004721C4"/>
    <w:rsid w:val="0047334F"/>
    <w:rsid w:val="004736A0"/>
    <w:rsid w:val="00473833"/>
    <w:rsid w:val="00473A62"/>
    <w:rsid w:val="00474700"/>
    <w:rsid w:val="00474D3E"/>
    <w:rsid w:val="0047571F"/>
    <w:rsid w:val="00475C6E"/>
    <w:rsid w:val="00476028"/>
    <w:rsid w:val="0047653C"/>
    <w:rsid w:val="00476E3F"/>
    <w:rsid w:val="00477771"/>
    <w:rsid w:val="004778C7"/>
    <w:rsid w:val="00480DBB"/>
    <w:rsid w:val="00480F11"/>
    <w:rsid w:val="00481350"/>
    <w:rsid w:val="004816DB"/>
    <w:rsid w:val="00481710"/>
    <w:rsid w:val="0048176D"/>
    <w:rsid w:val="004817C6"/>
    <w:rsid w:val="0048232D"/>
    <w:rsid w:val="00483495"/>
    <w:rsid w:val="004839BB"/>
    <w:rsid w:val="00483AD2"/>
    <w:rsid w:val="0048408E"/>
    <w:rsid w:val="00484962"/>
    <w:rsid w:val="00484DED"/>
    <w:rsid w:val="0048522B"/>
    <w:rsid w:val="004859E0"/>
    <w:rsid w:val="0048616D"/>
    <w:rsid w:val="004863CE"/>
    <w:rsid w:val="00486455"/>
    <w:rsid w:val="00486EF6"/>
    <w:rsid w:val="00487284"/>
    <w:rsid w:val="004872E2"/>
    <w:rsid w:val="00487934"/>
    <w:rsid w:val="00487BA9"/>
    <w:rsid w:val="00490A0D"/>
    <w:rsid w:val="00490FB2"/>
    <w:rsid w:val="00491DB7"/>
    <w:rsid w:val="0049230A"/>
    <w:rsid w:val="004925CB"/>
    <w:rsid w:val="00492BD3"/>
    <w:rsid w:val="004932D9"/>
    <w:rsid w:val="00493AF6"/>
    <w:rsid w:val="00493E03"/>
    <w:rsid w:val="004944D3"/>
    <w:rsid w:val="00494607"/>
    <w:rsid w:val="004946B8"/>
    <w:rsid w:val="00495672"/>
    <w:rsid w:val="00495BDA"/>
    <w:rsid w:val="004971C5"/>
    <w:rsid w:val="00497648"/>
    <w:rsid w:val="0049798B"/>
    <w:rsid w:val="00497CE3"/>
    <w:rsid w:val="004A002A"/>
    <w:rsid w:val="004A0060"/>
    <w:rsid w:val="004A0325"/>
    <w:rsid w:val="004A042E"/>
    <w:rsid w:val="004A071A"/>
    <w:rsid w:val="004A0732"/>
    <w:rsid w:val="004A0F2A"/>
    <w:rsid w:val="004A11BE"/>
    <w:rsid w:val="004A18F4"/>
    <w:rsid w:val="004A1921"/>
    <w:rsid w:val="004A1C8C"/>
    <w:rsid w:val="004A1DC3"/>
    <w:rsid w:val="004A1E61"/>
    <w:rsid w:val="004A313C"/>
    <w:rsid w:val="004A3469"/>
    <w:rsid w:val="004A3E0B"/>
    <w:rsid w:val="004A5096"/>
    <w:rsid w:val="004A5656"/>
    <w:rsid w:val="004A65F3"/>
    <w:rsid w:val="004A69AA"/>
    <w:rsid w:val="004A69DB"/>
    <w:rsid w:val="004A6B4F"/>
    <w:rsid w:val="004A6D6A"/>
    <w:rsid w:val="004A73C4"/>
    <w:rsid w:val="004A7421"/>
    <w:rsid w:val="004A76D7"/>
    <w:rsid w:val="004A7C48"/>
    <w:rsid w:val="004B015E"/>
    <w:rsid w:val="004B0B3C"/>
    <w:rsid w:val="004B0D15"/>
    <w:rsid w:val="004B1314"/>
    <w:rsid w:val="004B1CFB"/>
    <w:rsid w:val="004B1EB0"/>
    <w:rsid w:val="004B1F11"/>
    <w:rsid w:val="004B1F68"/>
    <w:rsid w:val="004B2598"/>
    <w:rsid w:val="004B32A6"/>
    <w:rsid w:val="004B3543"/>
    <w:rsid w:val="004B3712"/>
    <w:rsid w:val="004B4117"/>
    <w:rsid w:val="004B5346"/>
    <w:rsid w:val="004B57C5"/>
    <w:rsid w:val="004B5873"/>
    <w:rsid w:val="004B5AC9"/>
    <w:rsid w:val="004B5D8D"/>
    <w:rsid w:val="004B6221"/>
    <w:rsid w:val="004B6995"/>
    <w:rsid w:val="004B6AF2"/>
    <w:rsid w:val="004B6BAD"/>
    <w:rsid w:val="004C06FD"/>
    <w:rsid w:val="004C16A3"/>
    <w:rsid w:val="004C1E10"/>
    <w:rsid w:val="004C24A9"/>
    <w:rsid w:val="004C2958"/>
    <w:rsid w:val="004C2BEE"/>
    <w:rsid w:val="004C2E94"/>
    <w:rsid w:val="004C307C"/>
    <w:rsid w:val="004C3227"/>
    <w:rsid w:val="004C343E"/>
    <w:rsid w:val="004C3BC5"/>
    <w:rsid w:val="004C3CB7"/>
    <w:rsid w:val="004C41CF"/>
    <w:rsid w:val="004C457D"/>
    <w:rsid w:val="004C47EB"/>
    <w:rsid w:val="004C4B9A"/>
    <w:rsid w:val="004C4F28"/>
    <w:rsid w:val="004C5099"/>
    <w:rsid w:val="004C5276"/>
    <w:rsid w:val="004C533A"/>
    <w:rsid w:val="004C5459"/>
    <w:rsid w:val="004C6013"/>
    <w:rsid w:val="004C6B6A"/>
    <w:rsid w:val="004C73D3"/>
    <w:rsid w:val="004D05CE"/>
    <w:rsid w:val="004D0F06"/>
    <w:rsid w:val="004D113B"/>
    <w:rsid w:val="004D1689"/>
    <w:rsid w:val="004D20B2"/>
    <w:rsid w:val="004D22D9"/>
    <w:rsid w:val="004D287E"/>
    <w:rsid w:val="004D2AC4"/>
    <w:rsid w:val="004D2D5C"/>
    <w:rsid w:val="004D3CF5"/>
    <w:rsid w:val="004D4447"/>
    <w:rsid w:val="004D4895"/>
    <w:rsid w:val="004D4CEE"/>
    <w:rsid w:val="004D5747"/>
    <w:rsid w:val="004D627C"/>
    <w:rsid w:val="004D62B3"/>
    <w:rsid w:val="004D69F9"/>
    <w:rsid w:val="004D6BBE"/>
    <w:rsid w:val="004D7469"/>
    <w:rsid w:val="004D7B87"/>
    <w:rsid w:val="004D7C52"/>
    <w:rsid w:val="004D7D19"/>
    <w:rsid w:val="004E0DC5"/>
    <w:rsid w:val="004E13B9"/>
    <w:rsid w:val="004E1B03"/>
    <w:rsid w:val="004E27FA"/>
    <w:rsid w:val="004E2D38"/>
    <w:rsid w:val="004E341E"/>
    <w:rsid w:val="004E37A9"/>
    <w:rsid w:val="004E394F"/>
    <w:rsid w:val="004E4875"/>
    <w:rsid w:val="004E52DF"/>
    <w:rsid w:val="004E55DB"/>
    <w:rsid w:val="004E57A8"/>
    <w:rsid w:val="004E678B"/>
    <w:rsid w:val="004E72E2"/>
    <w:rsid w:val="004F00C8"/>
    <w:rsid w:val="004F09AC"/>
    <w:rsid w:val="004F0F6D"/>
    <w:rsid w:val="004F1AC4"/>
    <w:rsid w:val="004F2379"/>
    <w:rsid w:val="004F2617"/>
    <w:rsid w:val="004F26B6"/>
    <w:rsid w:val="004F2EDC"/>
    <w:rsid w:val="004F42E6"/>
    <w:rsid w:val="004F4837"/>
    <w:rsid w:val="004F4871"/>
    <w:rsid w:val="004F546C"/>
    <w:rsid w:val="004F5E75"/>
    <w:rsid w:val="004F612E"/>
    <w:rsid w:val="004F63AA"/>
    <w:rsid w:val="004F63D9"/>
    <w:rsid w:val="004F720C"/>
    <w:rsid w:val="00500A05"/>
    <w:rsid w:val="00500E02"/>
    <w:rsid w:val="00500FAF"/>
    <w:rsid w:val="00501155"/>
    <w:rsid w:val="00501C96"/>
    <w:rsid w:val="00501EA1"/>
    <w:rsid w:val="0050388D"/>
    <w:rsid w:val="005039D8"/>
    <w:rsid w:val="00504008"/>
    <w:rsid w:val="0050468A"/>
    <w:rsid w:val="0050486C"/>
    <w:rsid w:val="00504B0A"/>
    <w:rsid w:val="00504CAD"/>
    <w:rsid w:val="00506695"/>
    <w:rsid w:val="00506809"/>
    <w:rsid w:val="00506970"/>
    <w:rsid w:val="00506ED7"/>
    <w:rsid w:val="00507B04"/>
    <w:rsid w:val="00507C56"/>
    <w:rsid w:val="00507F9A"/>
    <w:rsid w:val="00510537"/>
    <w:rsid w:val="005105EB"/>
    <w:rsid w:val="00510CD8"/>
    <w:rsid w:val="00510F4C"/>
    <w:rsid w:val="00511E02"/>
    <w:rsid w:val="00512238"/>
    <w:rsid w:val="005126B8"/>
    <w:rsid w:val="00512CF8"/>
    <w:rsid w:val="00512DBE"/>
    <w:rsid w:val="005133B3"/>
    <w:rsid w:val="00513B0F"/>
    <w:rsid w:val="00513B37"/>
    <w:rsid w:val="00514AA2"/>
    <w:rsid w:val="0051519A"/>
    <w:rsid w:val="005161D2"/>
    <w:rsid w:val="00516F30"/>
    <w:rsid w:val="00517F72"/>
    <w:rsid w:val="00520285"/>
    <w:rsid w:val="005206F9"/>
    <w:rsid w:val="00520A09"/>
    <w:rsid w:val="00520E97"/>
    <w:rsid w:val="00520F61"/>
    <w:rsid w:val="0052115D"/>
    <w:rsid w:val="00521303"/>
    <w:rsid w:val="00521336"/>
    <w:rsid w:val="0052140D"/>
    <w:rsid w:val="00521F3A"/>
    <w:rsid w:val="005220CE"/>
    <w:rsid w:val="00523055"/>
    <w:rsid w:val="00523594"/>
    <w:rsid w:val="0052376D"/>
    <w:rsid w:val="00524638"/>
    <w:rsid w:val="00524BFA"/>
    <w:rsid w:val="005259F8"/>
    <w:rsid w:val="00526B5C"/>
    <w:rsid w:val="00526EB7"/>
    <w:rsid w:val="005277FF"/>
    <w:rsid w:val="00530B59"/>
    <w:rsid w:val="00530CCF"/>
    <w:rsid w:val="00530F1D"/>
    <w:rsid w:val="0053190B"/>
    <w:rsid w:val="005330A7"/>
    <w:rsid w:val="005335D9"/>
    <w:rsid w:val="0053569C"/>
    <w:rsid w:val="005358B1"/>
    <w:rsid w:val="005362A0"/>
    <w:rsid w:val="005362D8"/>
    <w:rsid w:val="00536345"/>
    <w:rsid w:val="00536A6B"/>
    <w:rsid w:val="00537496"/>
    <w:rsid w:val="005407A4"/>
    <w:rsid w:val="00540A8A"/>
    <w:rsid w:val="00540DC7"/>
    <w:rsid w:val="00541369"/>
    <w:rsid w:val="00541F2D"/>
    <w:rsid w:val="005423B4"/>
    <w:rsid w:val="005424AE"/>
    <w:rsid w:val="005428EC"/>
    <w:rsid w:val="005430E0"/>
    <w:rsid w:val="00543BCA"/>
    <w:rsid w:val="00543C30"/>
    <w:rsid w:val="00543E74"/>
    <w:rsid w:val="005455C6"/>
    <w:rsid w:val="00545763"/>
    <w:rsid w:val="005467C5"/>
    <w:rsid w:val="0054778C"/>
    <w:rsid w:val="005478B0"/>
    <w:rsid w:val="00550D53"/>
    <w:rsid w:val="00551651"/>
    <w:rsid w:val="00551B3F"/>
    <w:rsid w:val="00551FF6"/>
    <w:rsid w:val="0055253F"/>
    <w:rsid w:val="00553EDB"/>
    <w:rsid w:val="00554004"/>
    <w:rsid w:val="005541E3"/>
    <w:rsid w:val="00554288"/>
    <w:rsid w:val="005545CA"/>
    <w:rsid w:val="00557927"/>
    <w:rsid w:val="00557B0D"/>
    <w:rsid w:val="00557EA3"/>
    <w:rsid w:val="005608F2"/>
    <w:rsid w:val="00560A13"/>
    <w:rsid w:val="005613AB"/>
    <w:rsid w:val="0056168C"/>
    <w:rsid w:val="0056196A"/>
    <w:rsid w:val="005624F7"/>
    <w:rsid w:val="005625BB"/>
    <w:rsid w:val="00562742"/>
    <w:rsid w:val="00562C11"/>
    <w:rsid w:val="0056334E"/>
    <w:rsid w:val="00563FAA"/>
    <w:rsid w:val="0056465F"/>
    <w:rsid w:val="00565CBB"/>
    <w:rsid w:val="00566D77"/>
    <w:rsid w:val="00566DC4"/>
    <w:rsid w:val="00567054"/>
    <w:rsid w:val="00567D51"/>
    <w:rsid w:val="00567E6D"/>
    <w:rsid w:val="005708B1"/>
    <w:rsid w:val="00570DD3"/>
    <w:rsid w:val="00571214"/>
    <w:rsid w:val="005712F5"/>
    <w:rsid w:val="005720D2"/>
    <w:rsid w:val="0057241D"/>
    <w:rsid w:val="00572CFA"/>
    <w:rsid w:val="00573342"/>
    <w:rsid w:val="005753D9"/>
    <w:rsid w:val="00575CF9"/>
    <w:rsid w:val="0057636E"/>
    <w:rsid w:val="0057655D"/>
    <w:rsid w:val="00577536"/>
    <w:rsid w:val="00580BAF"/>
    <w:rsid w:val="00581519"/>
    <w:rsid w:val="005817F5"/>
    <w:rsid w:val="00581A94"/>
    <w:rsid w:val="005823F0"/>
    <w:rsid w:val="005827B0"/>
    <w:rsid w:val="00582ABF"/>
    <w:rsid w:val="00582D18"/>
    <w:rsid w:val="00582E0D"/>
    <w:rsid w:val="00582F44"/>
    <w:rsid w:val="00583737"/>
    <w:rsid w:val="00583F08"/>
    <w:rsid w:val="00583FD6"/>
    <w:rsid w:val="005849D6"/>
    <w:rsid w:val="00585531"/>
    <w:rsid w:val="00585904"/>
    <w:rsid w:val="0058640B"/>
    <w:rsid w:val="00586846"/>
    <w:rsid w:val="00586C2E"/>
    <w:rsid w:val="0058761B"/>
    <w:rsid w:val="0058790B"/>
    <w:rsid w:val="0059044C"/>
    <w:rsid w:val="005915F0"/>
    <w:rsid w:val="00591ADF"/>
    <w:rsid w:val="00591B37"/>
    <w:rsid w:val="00591B46"/>
    <w:rsid w:val="00591BBE"/>
    <w:rsid w:val="00592761"/>
    <w:rsid w:val="00592B7F"/>
    <w:rsid w:val="00593A10"/>
    <w:rsid w:val="00594CB9"/>
    <w:rsid w:val="0059541A"/>
    <w:rsid w:val="00595A41"/>
    <w:rsid w:val="005967A9"/>
    <w:rsid w:val="00596BA4"/>
    <w:rsid w:val="00596DD7"/>
    <w:rsid w:val="005977A8"/>
    <w:rsid w:val="005A0510"/>
    <w:rsid w:val="005A0C3B"/>
    <w:rsid w:val="005A160D"/>
    <w:rsid w:val="005A2136"/>
    <w:rsid w:val="005A26B1"/>
    <w:rsid w:val="005A3415"/>
    <w:rsid w:val="005A353D"/>
    <w:rsid w:val="005A3E5B"/>
    <w:rsid w:val="005A4BBC"/>
    <w:rsid w:val="005A4FBC"/>
    <w:rsid w:val="005A541D"/>
    <w:rsid w:val="005A59DD"/>
    <w:rsid w:val="005A5A44"/>
    <w:rsid w:val="005A7674"/>
    <w:rsid w:val="005B0D5E"/>
    <w:rsid w:val="005B167B"/>
    <w:rsid w:val="005B2016"/>
    <w:rsid w:val="005B2C4C"/>
    <w:rsid w:val="005B2D44"/>
    <w:rsid w:val="005B3124"/>
    <w:rsid w:val="005B36B2"/>
    <w:rsid w:val="005B41EC"/>
    <w:rsid w:val="005B4E7C"/>
    <w:rsid w:val="005B4E9C"/>
    <w:rsid w:val="005B5558"/>
    <w:rsid w:val="005B62F0"/>
    <w:rsid w:val="005B6A58"/>
    <w:rsid w:val="005B6FEC"/>
    <w:rsid w:val="005B7A1C"/>
    <w:rsid w:val="005B7D11"/>
    <w:rsid w:val="005C001E"/>
    <w:rsid w:val="005C031B"/>
    <w:rsid w:val="005C03D3"/>
    <w:rsid w:val="005C04C4"/>
    <w:rsid w:val="005C04CB"/>
    <w:rsid w:val="005C1734"/>
    <w:rsid w:val="005C2002"/>
    <w:rsid w:val="005C2906"/>
    <w:rsid w:val="005C2CF2"/>
    <w:rsid w:val="005C301E"/>
    <w:rsid w:val="005C3545"/>
    <w:rsid w:val="005C45B6"/>
    <w:rsid w:val="005C4AFE"/>
    <w:rsid w:val="005C4B08"/>
    <w:rsid w:val="005C4C9B"/>
    <w:rsid w:val="005C55FE"/>
    <w:rsid w:val="005C5802"/>
    <w:rsid w:val="005C5A1F"/>
    <w:rsid w:val="005C5BBC"/>
    <w:rsid w:val="005C5F27"/>
    <w:rsid w:val="005C6373"/>
    <w:rsid w:val="005C67DA"/>
    <w:rsid w:val="005C76D1"/>
    <w:rsid w:val="005C78F2"/>
    <w:rsid w:val="005D0756"/>
    <w:rsid w:val="005D087A"/>
    <w:rsid w:val="005D1610"/>
    <w:rsid w:val="005D1A88"/>
    <w:rsid w:val="005D22C5"/>
    <w:rsid w:val="005D28DB"/>
    <w:rsid w:val="005D29F2"/>
    <w:rsid w:val="005D2E80"/>
    <w:rsid w:val="005D4894"/>
    <w:rsid w:val="005D599B"/>
    <w:rsid w:val="005D59A4"/>
    <w:rsid w:val="005D63EB"/>
    <w:rsid w:val="005D6696"/>
    <w:rsid w:val="005D68FA"/>
    <w:rsid w:val="005D7B9E"/>
    <w:rsid w:val="005E0076"/>
    <w:rsid w:val="005E0461"/>
    <w:rsid w:val="005E052A"/>
    <w:rsid w:val="005E0EF1"/>
    <w:rsid w:val="005E101C"/>
    <w:rsid w:val="005E1707"/>
    <w:rsid w:val="005E1A02"/>
    <w:rsid w:val="005E1A83"/>
    <w:rsid w:val="005E2573"/>
    <w:rsid w:val="005E4128"/>
    <w:rsid w:val="005E41BB"/>
    <w:rsid w:val="005E4ED9"/>
    <w:rsid w:val="005E51DB"/>
    <w:rsid w:val="005E5438"/>
    <w:rsid w:val="005E5711"/>
    <w:rsid w:val="005E5972"/>
    <w:rsid w:val="005E5C3A"/>
    <w:rsid w:val="005E603A"/>
    <w:rsid w:val="005E77B0"/>
    <w:rsid w:val="005F1BE9"/>
    <w:rsid w:val="005F1E22"/>
    <w:rsid w:val="005F1E34"/>
    <w:rsid w:val="005F3548"/>
    <w:rsid w:val="005F3B6E"/>
    <w:rsid w:val="005F3D50"/>
    <w:rsid w:val="005F4060"/>
    <w:rsid w:val="005F4181"/>
    <w:rsid w:val="005F41BE"/>
    <w:rsid w:val="005F4DE8"/>
    <w:rsid w:val="005F5575"/>
    <w:rsid w:val="005F5A6A"/>
    <w:rsid w:val="005F5D14"/>
    <w:rsid w:val="005F5D82"/>
    <w:rsid w:val="005F6492"/>
    <w:rsid w:val="005F6CD0"/>
    <w:rsid w:val="005F6FC5"/>
    <w:rsid w:val="005F7641"/>
    <w:rsid w:val="005F7B8C"/>
    <w:rsid w:val="006000D6"/>
    <w:rsid w:val="006008D6"/>
    <w:rsid w:val="00600EC2"/>
    <w:rsid w:val="00601578"/>
    <w:rsid w:val="0060343F"/>
    <w:rsid w:val="006037C4"/>
    <w:rsid w:val="00603C60"/>
    <w:rsid w:val="0060425A"/>
    <w:rsid w:val="006045FD"/>
    <w:rsid w:val="006050A2"/>
    <w:rsid w:val="006050F4"/>
    <w:rsid w:val="00605449"/>
    <w:rsid w:val="0060550F"/>
    <w:rsid w:val="00606E8A"/>
    <w:rsid w:val="006073C6"/>
    <w:rsid w:val="00607D32"/>
    <w:rsid w:val="00611333"/>
    <w:rsid w:val="006114E3"/>
    <w:rsid w:val="00612392"/>
    <w:rsid w:val="006127CA"/>
    <w:rsid w:val="00612BCA"/>
    <w:rsid w:val="00612E04"/>
    <w:rsid w:val="00613010"/>
    <w:rsid w:val="00613468"/>
    <w:rsid w:val="006137CD"/>
    <w:rsid w:val="006147DA"/>
    <w:rsid w:val="00615C8F"/>
    <w:rsid w:val="006161B3"/>
    <w:rsid w:val="006166C3"/>
    <w:rsid w:val="006174F3"/>
    <w:rsid w:val="006178E1"/>
    <w:rsid w:val="006204D1"/>
    <w:rsid w:val="00621211"/>
    <w:rsid w:val="006214EE"/>
    <w:rsid w:val="00621891"/>
    <w:rsid w:val="00622144"/>
    <w:rsid w:val="00622450"/>
    <w:rsid w:val="00622E03"/>
    <w:rsid w:val="006236C4"/>
    <w:rsid w:val="006237DA"/>
    <w:rsid w:val="00623CF5"/>
    <w:rsid w:val="00623E08"/>
    <w:rsid w:val="006243CC"/>
    <w:rsid w:val="006245DD"/>
    <w:rsid w:val="006255AC"/>
    <w:rsid w:val="006262A0"/>
    <w:rsid w:val="00626772"/>
    <w:rsid w:val="00626A00"/>
    <w:rsid w:val="00626F93"/>
    <w:rsid w:val="00627526"/>
    <w:rsid w:val="00627BEB"/>
    <w:rsid w:val="00627F88"/>
    <w:rsid w:val="006305D0"/>
    <w:rsid w:val="006308F4"/>
    <w:rsid w:val="00630E2A"/>
    <w:rsid w:val="00631074"/>
    <w:rsid w:val="0063165E"/>
    <w:rsid w:val="00631D5E"/>
    <w:rsid w:val="006322C3"/>
    <w:rsid w:val="0063296C"/>
    <w:rsid w:val="00632D9A"/>
    <w:rsid w:val="00632F69"/>
    <w:rsid w:val="0063323F"/>
    <w:rsid w:val="00633630"/>
    <w:rsid w:val="006339D9"/>
    <w:rsid w:val="00633BE4"/>
    <w:rsid w:val="00634369"/>
    <w:rsid w:val="0063455C"/>
    <w:rsid w:val="00634927"/>
    <w:rsid w:val="0063503E"/>
    <w:rsid w:val="0063624B"/>
    <w:rsid w:val="006363ED"/>
    <w:rsid w:val="00637338"/>
    <w:rsid w:val="006376BC"/>
    <w:rsid w:val="00640026"/>
    <w:rsid w:val="00640029"/>
    <w:rsid w:val="006402CA"/>
    <w:rsid w:val="00640765"/>
    <w:rsid w:val="00640CC5"/>
    <w:rsid w:val="00642731"/>
    <w:rsid w:val="00643290"/>
    <w:rsid w:val="006432E4"/>
    <w:rsid w:val="00643350"/>
    <w:rsid w:val="00643460"/>
    <w:rsid w:val="006438E7"/>
    <w:rsid w:val="00643D77"/>
    <w:rsid w:val="0064512A"/>
    <w:rsid w:val="00645F71"/>
    <w:rsid w:val="006466B6"/>
    <w:rsid w:val="00647436"/>
    <w:rsid w:val="00647E44"/>
    <w:rsid w:val="00650614"/>
    <w:rsid w:val="00650749"/>
    <w:rsid w:val="00650AB4"/>
    <w:rsid w:val="00650AE9"/>
    <w:rsid w:val="006516DA"/>
    <w:rsid w:val="006519AB"/>
    <w:rsid w:val="00651E31"/>
    <w:rsid w:val="00652508"/>
    <w:rsid w:val="0065287E"/>
    <w:rsid w:val="00653175"/>
    <w:rsid w:val="00653249"/>
    <w:rsid w:val="00653ABA"/>
    <w:rsid w:val="00653F6D"/>
    <w:rsid w:val="00654543"/>
    <w:rsid w:val="00654849"/>
    <w:rsid w:val="00654C0D"/>
    <w:rsid w:val="00654C79"/>
    <w:rsid w:val="00654C7E"/>
    <w:rsid w:val="00654DEB"/>
    <w:rsid w:val="00654FBC"/>
    <w:rsid w:val="00655651"/>
    <w:rsid w:val="006557FA"/>
    <w:rsid w:val="00655C79"/>
    <w:rsid w:val="00656426"/>
    <w:rsid w:val="006569F4"/>
    <w:rsid w:val="00656CB4"/>
    <w:rsid w:val="006574AE"/>
    <w:rsid w:val="006601DA"/>
    <w:rsid w:val="0066042E"/>
    <w:rsid w:val="006605B6"/>
    <w:rsid w:val="00660D4E"/>
    <w:rsid w:val="00660E6D"/>
    <w:rsid w:val="006620A3"/>
    <w:rsid w:val="00662143"/>
    <w:rsid w:val="00662BA0"/>
    <w:rsid w:val="00662DA4"/>
    <w:rsid w:val="00662E68"/>
    <w:rsid w:val="00663465"/>
    <w:rsid w:val="00663B78"/>
    <w:rsid w:val="006663C5"/>
    <w:rsid w:val="00666A5B"/>
    <w:rsid w:val="00667257"/>
    <w:rsid w:val="00667E48"/>
    <w:rsid w:val="00670239"/>
    <w:rsid w:val="00670AF4"/>
    <w:rsid w:val="00671224"/>
    <w:rsid w:val="00671EB9"/>
    <w:rsid w:val="0067229F"/>
    <w:rsid w:val="00673087"/>
    <w:rsid w:val="006733C4"/>
    <w:rsid w:val="00673561"/>
    <w:rsid w:val="00674C5B"/>
    <w:rsid w:val="00675173"/>
    <w:rsid w:val="006752EF"/>
    <w:rsid w:val="00675595"/>
    <w:rsid w:val="00675A14"/>
    <w:rsid w:val="00676F1E"/>
    <w:rsid w:val="0068113E"/>
    <w:rsid w:val="00681E6D"/>
    <w:rsid w:val="006820B9"/>
    <w:rsid w:val="0068232A"/>
    <w:rsid w:val="006824BB"/>
    <w:rsid w:val="006824CB"/>
    <w:rsid w:val="00682979"/>
    <w:rsid w:val="00682C53"/>
    <w:rsid w:val="00683181"/>
    <w:rsid w:val="0068365F"/>
    <w:rsid w:val="006837B2"/>
    <w:rsid w:val="00683A33"/>
    <w:rsid w:val="00685095"/>
    <w:rsid w:val="00685539"/>
    <w:rsid w:val="006858A2"/>
    <w:rsid w:val="00685ADE"/>
    <w:rsid w:val="00687782"/>
    <w:rsid w:val="00687BF7"/>
    <w:rsid w:val="00687C77"/>
    <w:rsid w:val="0069005D"/>
    <w:rsid w:val="006901F3"/>
    <w:rsid w:val="00690350"/>
    <w:rsid w:val="00690603"/>
    <w:rsid w:val="006908B6"/>
    <w:rsid w:val="00690FB1"/>
    <w:rsid w:val="00691F95"/>
    <w:rsid w:val="00692B27"/>
    <w:rsid w:val="00692C51"/>
    <w:rsid w:val="006935B4"/>
    <w:rsid w:val="00693B67"/>
    <w:rsid w:val="00693F50"/>
    <w:rsid w:val="00694FAF"/>
    <w:rsid w:val="00694FF5"/>
    <w:rsid w:val="006956DC"/>
    <w:rsid w:val="006961F1"/>
    <w:rsid w:val="006968C4"/>
    <w:rsid w:val="00696F16"/>
    <w:rsid w:val="00696F61"/>
    <w:rsid w:val="006970E6"/>
    <w:rsid w:val="00697803"/>
    <w:rsid w:val="006978E9"/>
    <w:rsid w:val="00697A89"/>
    <w:rsid w:val="006A0E5A"/>
    <w:rsid w:val="006A1D35"/>
    <w:rsid w:val="006A1EDA"/>
    <w:rsid w:val="006A20C6"/>
    <w:rsid w:val="006A244F"/>
    <w:rsid w:val="006A283F"/>
    <w:rsid w:val="006A3960"/>
    <w:rsid w:val="006A42B5"/>
    <w:rsid w:val="006A4C58"/>
    <w:rsid w:val="006A5987"/>
    <w:rsid w:val="006A60AA"/>
    <w:rsid w:val="006A67F0"/>
    <w:rsid w:val="006A6E70"/>
    <w:rsid w:val="006A6EFB"/>
    <w:rsid w:val="006A70B4"/>
    <w:rsid w:val="006B02D4"/>
    <w:rsid w:val="006B0365"/>
    <w:rsid w:val="006B17DD"/>
    <w:rsid w:val="006B18CB"/>
    <w:rsid w:val="006B1E96"/>
    <w:rsid w:val="006B2D34"/>
    <w:rsid w:val="006B2F05"/>
    <w:rsid w:val="006B3024"/>
    <w:rsid w:val="006B343F"/>
    <w:rsid w:val="006B3FA0"/>
    <w:rsid w:val="006B4D9D"/>
    <w:rsid w:val="006B59B2"/>
    <w:rsid w:val="006B63EA"/>
    <w:rsid w:val="006B6474"/>
    <w:rsid w:val="006B658F"/>
    <w:rsid w:val="006B6BEC"/>
    <w:rsid w:val="006B7003"/>
    <w:rsid w:val="006B7321"/>
    <w:rsid w:val="006B741A"/>
    <w:rsid w:val="006B76CD"/>
    <w:rsid w:val="006B76E2"/>
    <w:rsid w:val="006B7BC9"/>
    <w:rsid w:val="006B7DF2"/>
    <w:rsid w:val="006C0321"/>
    <w:rsid w:val="006C0383"/>
    <w:rsid w:val="006C0C91"/>
    <w:rsid w:val="006C1987"/>
    <w:rsid w:val="006C1B20"/>
    <w:rsid w:val="006C2009"/>
    <w:rsid w:val="006C2292"/>
    <w:rsid w:val="006C237B"/>
    <w:rsid w:val="006C24F9"/>
    <w:rsid w:val="006C27D8"/>
    <w:rsid w:val="006C29D3"/>
    <w:rsid w:val="006C35DD"/>
    <w:rsid w:val="006C36E2"/>
    <w:rsid w:val="006C3C55"/>
    <w:rsid w:val="006C3D40"/>
    <w:rsid w:val="006C428B"/>
    <w:rsid w:val="006C4317"/>
    <w:rsid w:val="006C486D"/>
    <w:rsid w:val="006C48BA"/>
    <w:rsid w:val="006C5124"/>
    <w:rsid w:val="006C52B9"/>
    <w:rsid w:val="006C5BF6"/>
    <w:rsid w:val="006C729F"/>
    <w:rsid w:val="006C7C6F"/>
    <w:rsid w:val="006D087D"/>
    <w:rsid w:val="006D0DBC"/>
    <w:rsid w:val="006D0EE7"/>
    <w:rsid w:val="006D0F4F"/>
    <w:rsid w:val="006D12FC"/>
    <w:rsid w:val="006D1427"/>
    <w:rsid w:val="006D19A6"/>
    <w:rsid w:val="006D1B12"/>
    <w:rsid w:val="006D1D89"/>
    <w:rsid w:val="006D25FD"/>
    <w:rsid w:val="006D3BA7"/>
    <w:rsid w:val="006D4042"/>
    <w:rsid w:val="006D432D"/>
    <w:rsid w:val="006D4369"/>
    <w:rsid w:val="006D45E5"/>
    <w:rsid w:val="006D473C"/>
    <w:rsid w:val="006D61C6"/>
    <w:rsid w:val="006D61EA"/>
    <w:rsid w:val="006D6659"/>
    <w:rsid w:val="006D68CC"/>
    <w:rsid w:val="006D69AD"/>
    <w:rsid w:val="006D6DD2"/>
    <w:rsid w:val="006D6DE2"/>
    <w:rsid w:val="006D7098"/>
    <w:rsid w:val="006E09FA"/>
    <w:rsid w:val="006E0F44"/>
    <w:rsid w:val="006E108B"/>
    <w:rsid w:val="006E166F"/>
    <w:rsid w:val="006E1968"/>
    <w:rsid w:val="006E3512"/>
    <w:rsid w:val="006E3D74"/>
    <w:rsid w:val="006E4125"/>
    <w:rsid w:val="006E58ED"/>
    <w:rsid w:val="006E5C75"/>
    <w:rsid w:val="006E66A8"/>
    <w:rsid w:val="006E6706"/>
    <w:rsid w:val="006E72A2"/>
    <w:rsid w:val="006E7E85"/>
    <w:rsid w:val="006F00EF"/>
    <w:rsid w:val="006F09AA"/>
    <w:rsid w:val="006F0BAB"/>
    <w:rsid w:val="006F0E70"/>
    <w:rsid w:val="006F1212"/>
    <w:rsid w:val="006F1906"/>
    <w:rsid w:val="006F19FE"/>
    <w:rsid w:val="006F1D87"/>
    <w:rsid w:val="006F1F2A"/>
    <w:rsid w:val="006F203E"/>
    <w:rsid w:val="006F2297"/>
    <w:rsid w:val="006F2642"/>
    <w:rsid w:val="006F27DF"/>
    <w:rsid w:val="006F2A96"/>
    <w:rsid w:val="006F3C76"/>
    <w:rsid w:val="006F3F24"/>
    <w:rsid w:val="006F4415"/>
    <w:rsid w:val="006F658C"/>
    <w:rsid w:val="006F6818"/>
    <w:rsid w:val="006F7049"/>
    <w:rsid w:val="006F7BA9"/>
    <w:rsid w:val="006F7D21"/>
    <w:rsid w:val="00700164"/>
    <w:rsid w:val="0070054F"/>
    <w:rsid w:val="007015BA"/>
    <w:rsid w:val="00701A7D"/>
    <w:rsid w:val="00701AB8"/>
    <w:rsid w:val="00701EDE"/>
    <w:rsid w:val="007029DA"/>
    <w:rsid w:val="00702FB1"/>
    <w:rsid w:val="0070469C"/>
    <w:rsid w:val="00704AB5"/>
    <w:rsid w:val="00704F69"/>
    <w:rsid w:val="00705730"/>
    <w:rsid w:val="0070573D"/>
    <w:rsid w:val="0070607C"/>
    <w:rsid w:val="007061B6"/>
    <w:rsid w:val="0070720B"/>
    <w:rsid w:val="00707DC7"/>
    <w:rsid w:val="00710361"/>
    <w:rsid w:val="00711629"/>
    <w:rsid w:val="007117E9"/>
    <w:rsid w:val="00711FEA"/>
    <w:rsid w:val="00712CF2"/>
    <w:rsid w:val="00713585"/>
    <w:rsid w:val="00713635"/>
    <w:rsid w:val="0071475E"/>
    <w:rsid w:val="00714B3A"/>
    <w:rsid w:val="00714E54"/>
    <w:rsid w:val="00714ED9"/>
    <w:rsid w:val="0071500C"/>
    <w:rsid w:val="00716057"/>
    <w:rsid w:val="0071644A"/>
    <w:rsid w:val="0071717E"/>
    <w:rsid w:val="007172DB"/>
    <w:rsid w:val="007174B4"/>
    <w:rsid w:val="00717629"/>
    <w:rsid w:val="00717826"/>
    <w:rsid w:val="00720275"/>
    <w:rsid w:val="007202CF"/>
    <w:rsid w:val="00721B5E"/>
    <w:rsid w:val="00721B6B"/>
    <w:rsid w:val="00721E10"/>
    <w:rsid w:val="007221DF"/>
    <w:rsid w:val="007222D3"/>
    <w:rsid w:val="007226DD"/>
    <w:rsid w:val="00722C93"/>
    <w:rsid w:val="007231C8"/>
    <w:rsid w:val="0072362C"/>
    <w:rsid w:val="007249C2"/>
    <w:rsid w:val="00724A9F"/>
    <w:rsid w:val="007254A1"/>
    <w:rsid w:val="00725759"/>
    <w:rsid w:val="0072580A"/>
    <w:rsid w:val="00725B12"/>
    <w:rsid w:val="00725BE3"/>
    <w:rsid w:val="007262B3"/>
    <w:rsid w:val="00726F2A"/>
    <w:rsid w:val="00727155"/>
    <w:rsid w:val="007276E4"/>
    <w:rsid w:val="00727DD7"/>
    <w:rsid w:val="00727E8E"/>
    <w:rsid w:val="00731AA2"/>
    <w:rsid w:val="00731B83"/>
    <w:rsid w:val="00731E90"/>
    <w:rsid w:val="0073200A"/>
    <w:rsid w:val="00732116"/>
    <w:rsid w:val="007324CA"/>
    <w:rsid w:val="007325E9"/>
    <w:rsid w:val="00733964"/>
    <w:rsid w:val="007343A5"/>
    <w:rsid w:val="007344B3"/>
    <w:rsid w:val="007349EB"/>
    <w:rsid w:val="00734FCC"/>
    <w:rsid w:val="00735230"/>
    <w:rsid w:val="00735645"/>
    <w:rsid w:val="007356CA"/>
    <w:rsid w:val="007357D5"/>
    <w:rsid w:val="00735FA5"/>
    <w:rsid w:val="007367EB"/>
    <w:rsid w:val="00737CD9"/>
    <w:rsid w:val="0074050F"/>
    <w:rsid w:val="00741642"/>
    <w:rsid w:val="00742026"/>
    <w:rsid w:val="007427A9"/>
    <w:rsid w:val="00742DC4"/>
    <w:rsid w:val="00742F14"/>
    <w:rsid w:val="00743045"/>
    <w:rsid w:val="0074365D"/>
    <w:rsid w:val="00744442"/>
    <w:rsid w:val="007447D5"/>
    <w:rsid w:val="007448A8"/>
    <w:rsid w:val="00744969"/>
    <w:rsid w:val="00744A6D"/>
    <w:rsid w:val="007454D6"/>
    <w:rsid w:val="00745970"/>
    <w:rsid w:val="00746142"/>
    <w:rsid w:val="00746298"/>
    <w:rsid w:val="007468E1"/>
    <w:rsid w:val="00746FD8"/>
    <w:rsid w:val="00747988"/>
    <w:rsid w:val="00747D99"/>
    <w:rsid w:val="00747F24"/>
    <w:rsid w:val="007500DB"/>
    <w:rsid w:val="00750ECD"/>
    <w:rsid w:val="00750FAF"/>
    <w:rsid w:val="00752354"/>
    <w:rsid w:val="00752DEF"/>
    <w:rsid w:val="0075311C"/>
    <w:rsid w:val="00753FA5"/>
    <w:rsid w:val="00754493"/>
    <w:rsid w:val="00755F4D"/>
    <w:rsid w:val="00756497"/>
    <w:rsid w:val="0075732A"/>
    <w:rsid w:val="0076055C"/>
    <w:rsid w:val="00760971"/>
    <w:rsid w:val="00761876"/>
    <w:rsid w:val="00761AFB"/>
    <w:rsid w:val="00761F9C"/>
    <w:rsid w:val="00762589"/>
    <w:rsid w:val="007625D6"/>
    <w:rsid w:val="007632F3"/>
    <w:rsid w:val="007634DC"/>
    <w:rsid w:val="0076370C"/>
    <w:rsid w:val="007641C3"/>
    <w:rsid w:val="00764613"/>
    <w:rsid w:val="007649E2"/>
    <w:rsid w:val="00764F33"/>
    <w:rsid w:val="007653D2"/>
    <w:rsid w:val="007656CB"/>
    <w:rsid w:val="00765895"/>
    <w:rsid w:val="00765930"/>
    <w:rsid w:val="007664BE"/>
    <w:rsid w:val="00767B5D"/>
    <w:rsid w:val="00767BEF"/>
    <w:rsid w:val="00770348"/>
    <w:rsid w:val="00770574"/>
    <w:rsid w:val="00770D6A"/>
    <w:rsid w:val="007712BE"/>
    <w:rsid w:val="00771685"/>
    <w:rsid w:val="00771D10"/>
    <w:rsid w:val="00771F73"/>
    <w:rsid w:val="0077205C"/>
    <w:rsid w:val="007721FF"/>
    <w:rsid w:val="00773290"/>
    <w:rsid w:val="0077428C"/>
    <w:rsid w:val="007751CD"/>
    <w:rsid w:val="0077521B"/>
    <w:rsid w:val="007756C3"/>
    <w:rsid w:val="00775834"/>
    <w:rsid w:val="00775A01"/>
    <w:rsid w:val="00775ADC"/>
    <w:rsid w:val="00775D62"/>
    <w:rsid w:val="007765E6"/>
    <w:rsid w:val="00776702"/>
    <w:rsid w:val="00776B50"/>
    <w:rsid w:val="00777FC4"/>
    <w:rsid w:val="0078088D"/>
    <w:rsid w:val="00780F90"/>
    <w:rsid w:val="00781014"/>
    <w:rsid w:val="00781725"/>
    <w:rsid w:val="007818FA"/>
    <w:rsid w:val="007820BB"/>
    <w:rsid w:val="007829D4"/>
    <w:rsid w:val="00782FAB"/>
    <w:rsid w:val="00783312"/>
    <w:rsid w:val="00783A84"/>
    <w:rsid w:val="00783C7C"/>
    <w:rsid w:val="00784A82"/>
    <w:rsid w:val="00784C76"/>
    <w:rsid w:val="007859BB"/>
    <w:rsid w:val="00785F02"/>
    <w:rsid w:val="007864DF"/>
    <w:rsid w:val="00786567"/>
    <w:rsid w:val="00786FD1"/>
    <w:rsid w:val="00787B1D"/>
    <w:rsid w:val="00787D4D"/>
    <w:rsid w:val="007900DC"/>
    <w:rsid w:val="00790252"/>
    <w:rsid w:val="00790772"/>
    <w:rsid w:val="0079081F"/>
    <w:rsid w:val="00790B96"/>
    <w:rsid w:val="00790DD1"/>
    <w:rsid w:val="00791071"/>
    <w:rsid w:val="007911AE"/>
    <w:rsid w:val="00791E92"/>
    <w:rsid w:val="00792350"/>
    <w:rsid w:val="007925E7"/>
    <w:rsid w:val="00792C62"/>
    <w:rsid w:val="00792DDC"/>
    <w:rsid w:val="0079302D"/>
    <w:rsid w:val="0079317B"/>
    <w:rsid w:val="0079334E"/>
    <w:rsid w:val="007938F9"/>
    <w:rsid w:val="00793A85"/>
    <w:rsid w:val="00793C3F"/>
    <w:rsid w:val="00793EC7"/>
    <w:rsid w:val="007946A2"/>
    <w:rsid w:val="00794C9C"/>
    <w:rsid w:val="00795305"/>
    <w:rsid w:val="00795522"/>
    <w:rsid w:val="00795534"/>
    <w:rsid w:val="0079563D"/>
    <w:rsid w:val="007959BA"/>
    <w:rsid w:val="00795AAA"/>
    <w:rsid w:val="007962CA"/>
    <w:rsid w:val="00796A16"/>
    <w:rsid w:val="00796AF6"/>
    <w:rsid w:val="00796FA3"/>
    <w:rsid w:val="007978E6"/>
    <w:rsid w:val="00797F56"/>
    <w:rsid w:val="007A06E2"/>
    <w:rsid w:val="007A0760"/>
    <w:rsid w:val="007A125B"/>
    <w:rsid w:val="007A1696"/>
    <w:rsid w:val="007A1CD7"/>
    <w:rsid w:val="007A1DEE"/>
    <w:rsid w:val="007A2032"/>
    <w:rsid w:val="007A243E"/>
    <w:rsid w:val="007A24F6"/>
    <w:rsid w:val="007A2A67"/>
    <w:rsid w:val="007A324D"/>
    <w:rsid w:val="007A3D8C"/>
    <w:rsid w:val="007A3F69"/>
    <w:rsid w:val="007A428B"/>
    <w:rsid w:val="007A435B"/>
    <w:rsid w:val="007A47B8"/>
    <w:rsid w:val="007A4A63"/>
    <w:rsid w:val="007A5C90"/>
    <w:rsid w:val="007A5F9F"/>
    <w:rsid w:val="007B0310"/>
    <w:rsid w:val="007B07B0"/>
    <w:rsid w:val="007B0B0E"/>
    <w:rsid w:val="007B0E67"/>
    <w:rsid w:val="007B1459"/>
    <w:rsid w:val="007B1A38"/>
    <w:rsid w:val="007B1C51"/>
    <w:rsid w:val="007B2B7E"/>
    <w:rsid w:val="007B2D9C"/>
    <w:rsid w:val="007B3226"/>
    <w:rsid w:val="007B3362"/>
    <w:rsid w:val="007B336D"/>
    <w:rsid w:val="007B3932"/>
    <w:rsid w:val="007B44E2"/>
    <w:rsid w:val="007B47EA"/>
    <w:rsid w:val="007B4CF1"/>
    <w:rsid w:val="007B5110"/>
    <w:rsid w:val="007B54B1"/>
    <w:rsid w:val="007B57F7"/>
    <w:rsid w:val="007B68CF"/>
    <w:rsid w:val="007B76C4"/>
    <w:rsid w:val="007B7A44"/>
    <w:rsid w:val="007B7A47"/>
    <w:rsid w:val="007C07EE"/>
    <w:rsid w:val="007C1A3A"/>
    <w:rsid w:val="007C1B2C"/>
    <w:rsid w:val="007C1D06"/>
    <w:rsid w:val="007C21A1"/>
    <w:rsid w:val="007C21B2"/>
    <w:rsid w:val="007C269E"/>
    <w:rsid w:val="007C2A13"/>
    <w:rsid w:val="007C3040"/>
    <w:rsid w:val="007C311B"/>
    <w:rsid w:val="007C355B"/>
    <w:rsid w:val="007C39DD"/>
    <w:rsid w:val="007C49CB"/>
    <w:rsid w:val="007C4B7D"/>
    <w:rsid w:val="007C4BCC"/>
    <w:rsid w:val="007C4C0D"/>
    <w:rsid w:val="007C51FC"/>
    <w:rsid w:val="007C572C"/>
    <w:rsid w:val="007C6D4C"/>
    <w:rsid w:val="007C6F04"/>
    <w:rsid w:val="007C7E4C"/>
    <w:rsid w:val="007D050D"/>
    <w:rsid w:val="007D0C42"/>
    <w:rsid w:val="007D1157"/>
    <w:rsid w:val="007D1D61"/>
    <w:rsid w:val="007D201D"/>
    <w:rsid w:val="007D21F8"/>
    <w:rsid w:val="007D2520"/>
    <w:rsid w:val="007D2D14"/>
    <w:rsid w:val="007D2F45"/>
    <w:rsid w:val="007D336B"/>
    <w:rsid w:val="007D35DD"/>
    <w:rsid w:val="007D41E2"/>
    <w:rsid w:val="007D4BE3"/>
    <w:rsid w:val="007D51B8"/>
    <w:rsid w:val="007D5389"/>
    <w:rsid w:val="007D65A6"/>
    <w:rsid w:val="007D68D9"/>
    <w:rsid w:val="007D6A19"/>
    <w:rsid w:val="007D6CF3"/>
    <w:rsid w:val="007D716B"/>
    <w:rsid w:val="007E0A69"/>
    <w:rsid w:val="007E0C69"/>
    <w:rsid w:val="007E137D"/>
    <w:rsid w:val="007E16F7"/>
    <w:rsid w:val="007E18B9"/>
    <w:rsid w:val="007E1B36"/>
    <w:rsid w:val="007E1F07"/>
    <w:rsid w:val="007E2314"/>
    <w:rsid w:val="007E2622"/>
    <w:rsid w:val="007E2997"/>
    <w:rsid w:val="007E3171"/>
    <w:rsid w:val="007E3DF4"/>
    <w:rsid w:val="007E4179"/>
    <w:rsid w:val="007E41BA"/>
    <w:rsid w:val="007E4215"/>
    <w:rsid w:val="007E42D8"/>
    <w:rsid w:val="007E458C"/>
    <w:rsid w:val="007E47EC"/>
    <w:rsid w:val="007E4AB1"/>
    <w:rsid w:val="007E4EC6"/>
    <w:rsid w:val="007E50D5"/>
    <w:rsid w:val="007E57A4"/>
    <w:rsid w:val="007E57D9"/>
    <w:rsid w:val="007E57FF"/>
    <w:rsid w:val="007E5FDD"/>
    <w:rsid w:val="007E61BE"/>
    <w:rsid w:val="007E6576"/>
    <w:rsid w:val="007E6838"/>
    <w:rsid w:val="007E7215"/>
    <w:rsid w:val="007E77E0"/>
    <w:rsid w:val="007F02B9"/>
    <w:rsid w:val="007F07E0"/>
    <w:rsid w:val="007F15B3"/>
    <w:rsid w:val="007F1E69"/>
    <w:rsid w:val="007F2A9D"/>
    <w:rsid w:val="007F2F4E"/>
    <w:rsid w:val="007F4BFA"/>
    <w:rsid w:val="007F4CD9"/>
    <w:rsid w:val="007F4EC8"/>
    <w:rsid w:val="007F5BA1"/>
    <w:rsid w:val="007F6B72"/>
    <w:rsid w:val="007F6BFA"/>
    <w:rsid w:val="008009B8"/>
    <w:rsid w:val="00800EE5"/>
    <w:rsid w:val="0080175F"/>
    <w:rsid w:val="00801ECB"/>
    <w:rsid w:val="00803433"/>
    <w:rsid w:val="008034C5"/>
    <w:rsid w:val="00803721"/>
    <w:rsid w:val="0080392A"/>
    <w:rsid w:val="00803FBD"/>
    <w:rsid w:val="0080517B"/>
    <w:rsid w:val="008054B4"/>
    <w:rsid w:val="00805733"/>
    <w:rsid w:val="00805A09"/>
    <w:rsid w:val="0080706E"/>
    <w:rsid w:val="00807BFF"/>
    <w:rsid w:val="0081042B"/>
    <w:rsid w:val="00810982"/>
    <w:rsid w:val="00810B61"/>
    <w:rsid w:val="008121B5"/>
    <w:rsid w:val="00812710"/>
    <w:rsid w:val="00812C99"/>
    <w:rsid w:val="00812D22"/>
    <w:rsid w:val="008133CE"/>
    <w:rsid w:val="00813B8E"/>
    <w:rsid w:val="00813C9B"/>
    <w:rsid w:val="00813ECD"/>
    <w:rsid w:val="00814925"/>
    <w:rsid w:val="00814A70"/>
    <w:rsid w:val="00814C90"/>
    <w:rsid w:val="00815510"/>
    <w:rsid w:val="00815C24"/>
    <w:rsid w:val="00816136"/>
    <w:rsid w:val="0081615C"/>
    <w:rsid w:val="008161E3"/>
    <w:rsid w:val="00816D3D"/>
    <w:rsid w:val="00816F57"/>
    <w:rsid w:val="0081717A"/>
    <w:rsid w:val="008171F5"/>
    <w:rsid w:val="0081740C"/>
    <w:rsid w:val="0081761B"/>
    <w:rsid w:val="00817D93"/>
    <w:rsid w:val="00820356"/>
    <w:rsid w:val="00820FA5"/>
    <w:rsid w:val="00821713"/>
    <w:rsid w:val="0082172C"/>
    <w:rsid w:val="008219CC"/>
    <w:rsid w:val="00821F78"/>
    <w:rsid w:val="00822344"/>
    <w:rsid w:val="008228B5"/>
    <w:rsid w:val="00822952"/>
    <w:rsid w:val="00822997"/>
    <w:rsid w:val="00822CA0"/>
    <w:rsid w:val="00824965"/>
    <w:rsid w:val="00824B62"/>
    <w:rsid w:val="00824D85"/>
    <w:rsid w:val="008251C1"/>
    <w:rsid w:val="0082590F"/>
    <w:rsid w:val="00825A43"/>
    <w:rsid w:val="008260A3"/>
    <w:rsid w:val="0082629E"/>
    <w:rsid w:val="008267ED"/>
    <w:rsid w:val="00826C23"/>
    <w:rsid w:val="008272E2"/>
    <w:rsid w:val="00827402"/>
    <w:rsid w:val="00827A54"/>
    <w:rsid w:val="00827B08"/>
    <w:rsid w:val="00830CDE"/>
    <w:rsid w:val="00831BA0"/>
    <w:rsid w:val="00831C7C"/>
    <w:rsid w:val="00832021"/>
    <w:rsid w:val="008336C5"/>
    <w:rsid w:val="00834770"/>
    <w:rsid w:val="00834841"/>
    <w:rsid w:val="00834979"/>
    <w:rsid w:val="00834D72"/>
    <w:rsid w:val="008354C0"/>
    <w:rsid w:val="008354F5"/>
    <w:rsid w:val="00836A40"/>
    <w:rsid w:val="008378C9"/>
    <w:rsid w:val="00841BA0"/>
    <w:rsid w:val="00841F27"/>
    <w:rsid w:val="008423D9"/>
    <w:rsid w:val="0084346A"/>
    <w:rsid w:val="0084350D"/>
    <w:rsid w:val="008438AC"/>
    <w:rsid w:val="00843B31"/>
    <w:rsid w:val="00843F96"/>
    <w:rsid w:val="008446D8"/>
    <w:rsid w:val="008454D5"/>
    <w:rsid w:val="00845BE1"/>
    <w:rsid w:val="00845F6C"/>
    <w:rsid w:val="00846639"/>
    <w:rsid w:val="00847103"/>
    <w:rsid w:val="008477FB"/>
    <w:rsid w:val="008478B7"/>
    <w:rsid w:val="00847A50"/>
    <w:rsid w:val="00850519"/>
    <w:rsid w:val="008506BE"/>
    <w:rsid w:val="008513C6"/>
    <w:rsid w:val="00851F01"/>
    <w:rsid w:val="008520D3"/>
    <w:rsid w:val="008528E9"/>
    <w:rsid w:val="00853677"/>
    <w:rsid w:val="00853D96"/>
    <w:rsid w:val="0085433A"/>
    <w:rsid w:val="0085437D"/>
    <w:rsid w:val="00854A2C"/>
    <w:rsid w:val="00855BA7"/>
    <w:rsid w:val="00856C31"/>
    <w:rsid w:val="00856DD7"/>
    <w:rsid w:val="00856F42"/>
    <w:rsid w:val="00857091"/>
    <w:rsid w:val="00857D49"/>
    <w:rsid w:val="00860D3A"/>
    <w:rsid w:val="00863D0E"/>
    <w:rsid w:val="00864651"/>
    <w:rsid w:val="00864FAA"/>
    <w:rsid w:val="008650E0"/>
    <w:rsid w:val="00865B4D"/>
    <w:rsid w:val="00865C64"/>
    <w:rsid w:val="00866B07"/>
    <w:rsid w:val="00867951"/>
    <w:rsid w:val="00867EB1"/>
    <w:rsid w:val="008709A0"/>
    <w:rsid w:val="008709EB"/>
    <w:rsid w:val="00870BAC"/>
    <w:rsid w:val="00870DD5"/>
    <w:rsid w:val="00871223"/>
    <w:rsid w:val="008712AF"/>
    <w:rsid w:val="0087154B"/>
    <w:rsid w:val="008716A2"/>
    <w:rsid w:val="00871F53"/>
    <w:rsid w:val="00872428"/>
    <w:rsid w:val="00874092"/>
    <w:rsid w:val="00874406"/>
    <w:rsid w:val="00874649"/>
    <w:rsid w:val="00874819"/>
    <w:rsid w:val="00874ADE"/>
    <w:rsid w:val="0087521A"/>
    <w:rsid w:val="0087523F"/>
    <w:rsid w:val="008754D7"/>
    <w:rsid w:val="0087588F"/>
    <w:rsid w:val="008765E1"/>
    <w:rsid w:val="00876872"/>
    <w:rsid w:val="0087692D"/>
    <w:rsid w:val="00877659"/>
    <w:rsid w:val="00880073"/>
    <w:rsid w:val="00880095"/>
    <w:rsid w:val="0088070C"/>
    <w:rsid w:val="008813A8"/>
    <w:rsid w:val="0088144F"/>
    <w:rsid w:val="00881722"/>
    <w:rsid w:val="00881CFD"/>
    <w:rsid w:val="00881D3C"/>
    <w:rsid w:val="0088282D"/>
    <w:rsid w:val="0088286B"/>
    <w:rsid w:val="00882A39"/>
    <w:rsid w:val="0088347A"/>
    <w:rsid w:val="008834F0"/>
    <w:rsid w:val="00883FA9"/>
    <w:rsid w:val="00885CD7"/>
    <w:rsid w:val="00886151"/>
    <w:rsid w:val="00886A9A"/>
    <w:rsid w:val="00887626"/>
    <w:rsid w:val="00887A15"/>
    <w:rsid w:val="00887C60"/>
    <w:rsid w:val="00891392"/>
    <w:rsid w:val="0089175D"/>
    <w:rsid w:val="00891AD3"/>
    <w:rsid w:val="008921B6"/>
    <w:rsid w:val="0089242E"/>
    <w:rsid w:val="008925D1"/>
    <w:rsid w:val="0089325E"/>
    <w:rsid w:val="008933B8"/>
    <w:rsid w:val="00893481"/>
    <w:rsid w:val="00893B90"/>
    <w:rsid w:val="00893BA1"/>
    <w:rsid w:val="00894463"/>
    <w:rsid w:val="008944E6"/>
    <w:rsid w:val="00895169"/>
    <w:rsid w:val="008952AB"/>
    <w:rsid w:val="0089558B"/>
    <w:rsid w:val="00895861"/>
    <w:rsid w:val="00895B74"/>
    <w:rsid w:val="00895D46"/>
    <w:rsid w:val="00896A49"/>
    <w:rsid w:val="00896D38"/>
    <w:rsid w:val="008974E6"/>
    <w:rsid w:val="00897D0A"/>
    <w:rsid w:val="008A01F3"/>
    <w:rsid w:val="008A033A"/>
    <w:rsid w:val="008A0F7A"/>
    <w:rsid w:val="008A169B"/>
    <w:rsid w:val="008A1A97"/>
    <w:rsid w:val="008A1D38"/>
    <w:rsid w:val="008A2CF8"/>
    <w:rsid w:val="008A3E27"/>
    <w:rsid w:val="008A3FF4"/>
    <w:rsid w:val="008A403D"/>
    <w:rsid w:val="008A4062"/>
    <w:rsid w:val="008A406D"/>
    <w:rsid w:val="008A4789"/>
    <w:rsid w:val="008A4A75"/>
    <w:rsid w:val="008A4CCC"/>
    <w:rsid w:val="008A4EA1"/>
    <w:rsid w:val="008A4F9A"/>
    <w:rsid w:val="008A5695"/>
    <w:rsid w:val="008A57C6"/>
    <w:rsid w:val="008A646C"/>
    <w:rsid w:val="008A64F9"/>
    <w:rsid w:val="008B06D3"/>
    <w:rsid w:val="008B0977"/>
    <w:rsid w:val="008B0D6C"/>
    <w:rsid w:val="008B0EBE"/>
    <w:rsid w:val="008B1A75"/>
    <w:rsid w:val="008B2A04"/>
    <w:rsid w:val="008B2FDE"/>
    <w:rsid w:val="008B30FD"/>
    <w:rsid w:val="008B35B6"/>
    <w:rsid w:val="008B3762"/>
    <w:rsid w:val="008B4350"/>
    <w:rsid w:val="008B4C26"/>
    <w:rsid w:val="008B540F"/>
    <w:rsid w:val="008B5874"/>
    <w:rsid w:val="008B60FC"/>
    <w:rsid w:val="008B694B"/>
    <w:rsid w:val="008B6BF0"/>
    <w:rsid w:val="008B6E00"/>
    <w:rsid w:val="008B7A3F"/>
    <w:rsid w:val="008B7D32"/>
    <w:rsid w:val="008C0597"/>
    <w:rsid w:val="008C06C2"/>
    <w:rsid w:val="008C0F8D"/>
    <w:rsid w:val="008C12CD"/>
    <w:rsid w:val="008C1AD0"/>
    <w:rsid w:val="008C21B5"/>
    <w:rsid w:val="008C2387"/>
    <w:rsid w:val="008C2474"/>
    <w:rsid w:val="008C24FD"/>
    <w:rsid w:val="008C33E4"/>
    <w:rsid w:val="008C3684"/>
    <w:rsid w:val="008C3D71"/>
    <w:rsid w:val="008C4037"/>
    <w:rsid w:val="008C4133"/>
    <w:rsid w:val="008C4302"/>
    <w:rsid w:val="008C4C07"/>
    <w:rsid w:val="008C5EDC"/>
    <w:rsid w:val="008C5F96"/>
    <w:rsid w:val="008C6791"/>
    <w:rsid w:val="008C6AE6"/>
    <w:rsid w:val="008C7392"/>
    <w:rsid w:val="008C7E35"/>
    <w:rsid w:val="008D0131"/>
    <w:rsid w:val="008D0758"/>
    <w:rsid w:val="008D0829"/>
    <w:rsid w:val="008D08D4"/>
    <w:rsid w:val="008D0AC3"/>
    <w:rsid w:val="008D1156"/>
    <w:rsid w:val="008D15AC"/>
    <w:rsid w:val="008D24C5"/>
    <w:rsid w:val="008D25B5"/>
    <w:rsid w:val="008D266D"/>
    <w:rsid w:val="008D32B4"/>
    <w:rsid w:val="008D3AC0"/>
    <w:rsid w:val="008D3AD9"/>
    <w:rsid w:val="008D3C1B"/>
    <w:rsid w:val="008D43F4"/>
    <w:rsid w:val="008D474C"/>
    <w:rsid w:val="008D4F86"/>
    <w:rsid w:val="008D537D"/>
    <w:rsid w:val="008D5AAA"/>
    <w:rsid w:val="008D65AB"/>
    <w:rsid w:val="008D68C5"/>
    <w:rsid w:val="008D6DD6"/>
    <w:rsid w:val="008D6EB2"/>
    <w:rsid w:val="008D75D5"/>
    <w:rsid w:val="008D7A22"/>
    <w:rsid w:val="008E0077"/>
    <w:rsid w:val="008E0A29"/>
    <w:rsid w:val="008E2416"/>
    <w:rsid w:val="008E2547"/>
    <w:rsid w:val="008E2A23"/>
    <w:rsid w:val="008E327A"/>
    <w:rsid w:val="008E375B"/>
    <w:rsid w:val="008E38FF"/>
    <w:rsid w:val="008E3AC7"/>
    <w:rsid w:val="008E433A"/>
    <w:rsid w:val="008E4380"/>
    <w:rsid w:val="008E46C6"/>
    <w:rsid w:val="008E49E2"/>
    <w:rsid w:val="008E4D5D"/>
    <w:rsid w:val="008E5557"/>
    <w:rsid w:val="008E5B5A"/>
    <w:rsid w:val="008E5C84"/>
    <w:rsid w:val="008E69DA"/>
    <w:rsid w:val="008E6CFE"/>
    <w:rsid w:val="008F01A0"/>
    <w:rsid w:val="008F055A"/>
    <w:rsid w:val="008F0D0D"/>
    <w:rsid w:val="008F1B08"/>
    <w:rsid w:val="008F2182"/>
    <w:rsid w:val="008F2200"/>
    <w:rsid w:val="008F2333"/>
    <w:rsid w:val="008F299E"/>
    <w:rsid w:val="008F2AB4"/>
    <w:rsid w:val="008F2E7B"/>
    <w:rsid w:val="008F3267"/>
    <w:rsid w:val="008F39CB"/>
    <w:rsid w:val="008F3F25"/>
    <w:rsid w:val="008F3F77"/>
    <w:rsid w:val="008F413F"/>
    <w:rsid w:val="008F53C8"/>
    <w:rsid w:val="008F53D2"/>
    <w:rsid w:val="008F5E7B"/>
    <w:rsid w:val="008F6A34"/>
    <w:rsid w:val="008F7861"/>
    <w:rsid w:val="008F7E6D"/>
    <w:rsid w:val="00900315"/>
    <w:rsid w:val="00901186"/>
    <w:rsid w:val="00901F34"/>
    <w:rsid w:val="00902652"/>
    <w:rsid w:val="0090280C"/>
    <w:rsid w:val="0090331C"/>
    <w:rsid w:val="009033BF"/>
    <w:rsid w:val="009033EE"/>
    <w:rsid w:val="00903AAB"/>
    <w:rsid w:val="00903EFD"/>
    <w:rsid w:val="009045E2"/>
    <w:rsid w:val="00904610"/>
    <w:rsid w:val="009049AE"/>
    <w:rsid w:val="00905587"/>
    <w:rsid w:val="0090568B"/>
    <w:rsid w:val="00905867"/>
    <w:rsid w:val="00906194"/>
    <w:rsid w:val="009065E9"/>
    <w:rsid w:val="009066FB"/>
    <w:rsid w:val="00906ED5"/>
    <w:rsid w:val="0091047C"/>
    <w:rsid w:val="009105C4"/>
    <w:rsid w:val="0091177C"/>
    <w:rsid w:val="009121F8"/>
    <w:rsid w:val="009122D7"/>
    <w:rsid w:val="00912AF4"/>
    <w:rsid w:val="009130FA"/>
    <w:rsid w:val="0091382A"/>
    <w:rsid w:val="00913FE2"/>
    <w:rsid w:val="00914BE3"/>
    <w:rsid w:val="00914F9A"/>
    <w:rsid w:val="00915700"/>
    <w:rsid w:val="009162FD"/>
    <w:rsid w:val="00916FDF"/>
    <w:rsid w:val="00917A49"/>
    <w:rsid w:val="00917CB1"/>
    <w:rsid w:val="009202A6"/>
    <w:rsid w:val="00920A92"/>
    <w:rsid w:val="009218E4"/>
    <w:rsid w:val="009227A0"/>
    <w:rsid w:val="009228CD"/>
    <w:rsid w:val="00922D37"/>
    <w:rsid w:val="00923873"/>
    <w:rsid w:val="00923A72"/>
    <w:rsid w:val="00923BFE"/>
    <w:rsid w:val="00925931"/>
    <w:rsid w:val="00925BE5"/>
    <w:rsid w:val="00926395"/>
    <w:rsid w:val="00926806"/>
    <w:rsid w:val="00926C8A"/>
    <w:rsid w:val="00927775"/>
    <w:rsid w:val="00927A2A"/>
    <w:rsid w:val="0093013C"/>
    <w:rsid w:val="0093014E"/>
    <w:rsid w:val="00930AC3"/>
    <w:rsid w:val="00931079"/>
    <w:rsid w:val="00931363"/>
    <w:rsid w:val="00931822"/>
    <w:rsid w:val="00931A56"/>
    <w:rsid w:val="0093208A"/>
    <w:rsid w:val="00932751"/>
    <w:rsid w:val="00932E03"/>
    <w:rsid w:val="00932ECD"/>
    <w:rsid w:val="0093304A"/>
    <w:rsid w:val="0093321D"/>
    <w:rsid w:val="0093372F"/>
    <w:rsid w:val="00933AA1"/>
    <w:rsid w:val="009355EA"/>
    <w:rsid w:val="00935D75"/>
    <w:rsid w:val="00936718"/>
    <w:rsid w:val="00936EAF"/>
    <w:rsid w:val="009375D0"/>
    <w:rsid w:val="0094065E"/>
    <w:rsid w:val="00940CD7"/>
    <w:rsid w:val="00941D15"/>
    <w:rsid w:val="0094250D"/>
    <w:rsid w:val="00942656"/>
    <w:rsid w:val="00942F34"/>
    <w:rsid w:val="00943398"/>
    <w:rsid w:val="009434C1"/>
    <w:rsid w:val="00943C6E"/>
    <w:rsid w:val="00945340"/>
    <w:rsid w:val="00945413"/>
    <w:rsid w:val="00945AE3"/>
    <w:rsid w:val="00946701"/>
    <w:rsid w:val="0095082D"/>
    <w:rsid w:val="00950CB7"/>
    <w:rsid w:val="00950E67"/>
    <w:rsid w:val="009511E9"/>
    <w:rsid w:val="00951430"/>
    <w:rsid w:val="0095216C"/>
    <w:rsid w:val="00952306"/>
    <w:rsid w:val="00952DDA"/>
    <w:rsid w:val="00952DE0"/>
    <w:rsid w:val="00953234"/>
    <w:rsid w:val="00954131"/>
    <w:rsid w:val="0095456B"/>
    <w:rsid w:val="00954967"/>
    <w:rsid w:val="0095511D"/>
    <w:rsid w:val="0095581D"/>
    <w:rsid w:val="00956D92"/>
    <w:rsid w:val="00956DC5"/>
    <w:rsid w:val="009570D3"/>
    <w:rsid w:val="009601BD"/>
    <w:rsid w:val="009603E2"/>
    <w:rsid w:val="00960AB0"/>
    <w:rsid w:val="00960C11"/>
    <w:rsid w:val="00960E1C"/>
    <w:rsid w:val="00961041"/>
    <w:rsid w:val="009612FD"/>
    <w:rsid w:val="009619F5"/>
    <w:rsid w:val="00961A43"/>
    <w:rsid w:val="00962256"/>
    <w:rsid w:val="009625E2"/>
    <w:rsid w:val="00962825"/>
    <w:rsid w:val="009628A7"/>
    <w:rsid w:val="00963F09"/>
    <w:rsid w:val="00965C4E"/>
    <w:rsid w:val="00965CFA"/>
    <w:rsid w:val="00965F70"/>
    <w:rsid w:val="009662D9"/>
    <w:rsid w:val="009662F0"/>
    <w:rsid w:val="00966A32"/>
    <w:rsid w:val="009671CE"/>
    <w:rsid w:val="0096741F"/>
    <w:rsid w:val="00967EFB"/>
    <w:rsid w:val="0097074E"/>
    <w:rsid w:val="00971516"/>
    <w:rsid w:val="0097178C"/>
    <w:rsid w:val="00971EE1"/>
    <w:rsid w:val="00972B4A"/>
    <w:rsid w:val="00972CC4"/>
    <w:rsid w:val="0097331A"/>
    <w:rsid w:val="009741B2"/>
    <w:rsid w:val="00974614"/>
    <w:rsid w:val="00974D5C"/>
    <w:rsid w:val="009750D4"/>
    <w:rsid w:val="00975A3F"/>
    <w:rsid w:val="00975CA4"/>
    <w:rsid w:val="00975CEF"/>
    <w:rsid w:val="00976BBC"/>
    <w:rsid w:val="00976C5E"/>
    <w:rsid w:val="00977228"/>
    <w:rsid w:val="00977B33"/>
    <w:rsid w:val="00977F2C"/>
    <w:rsid w:val="009805F2"/>
    <w:rsid w:val="0098113C"/>
    <w:rsid w:val="00981865"/>
    <w:rsid w:val="00981D5C"/>
    <w:rsid w:val="00981E5C"/>
    <w:rsid w:val="009831C2"/>
    <w:rsid w:val="0098340C"/>
    <w:rsid w:val="009835A4"/>
    <w:rsid w:val="00983769"/>
    <w:rsid w:val="00983905"/>
    <w:rsid w:val="00983D88"/>
    <w:rsid w:val="00983E26"/>
    <w:rsid w:val="00984F71"/>
    <w:rsid w:val="00985B50"/>
    <w:rsid w:val="00986673"/>
    <w:rsid w:val="00986B19"/>
    <w:rsid w:val="00986F1A"/>
    <w:rsid w:val="00990275"/>
    <w:rsid w:val="009902C3"/>
    <w:rsid w:val="0099189C"/>
    <w:rsid w:val="00991CEB"/>
    <w:rsid w:val="00992074"/>
    <w:rsid w:val="0099270F"/>
    <w:rsid w:val="00992C8B"/>
    <w:rsid w:val="00992D42"/>
    <w:rsid w:val="00993B00"/>
    <w:rsid w:val="00993C6B"/>
    <w:rsid w:val="00994AB6"/>
    <w:rsid w:val="00994E5C"/>
    <w:rsid w:val="00994F97"/>
    <w:rsid w:val="00995AA3"/>
    <w:rsid w:val="00995ED2"/>
    <w:rsid w:val="00997445"/>
    <w:rsid w:val="009A03C0"/>
    <w:rsid w:val="009A06FF"/>
    <w:rsid w:val="009A0C49"/>
    <w:rsid w:val="009A0D26"/>
    <w:rsid w:val="009A15FA"/>
    <w:rsid w:val="009A1838"/>
    <w:rsid w:val="009A1D09"/>
    <w:rsid w:val="009A1DDF"/>
    <w:rsid w:val="009A222A"/>
    <w:rsid w:val="009A2244"/>
    <w:rsid w:val="009A2770"/>
    <w:rsid w:val="009A35B1"/>
    <w:rsid w:val="009A380E"/>
    <w:rsid w:val="009A38EA"/>
    <w:rsid w:val="009A3B16"/>
    <w:rsid w:val="009A4764"/>
    <w:rsid w:val="009A57DF"/>
    <w:rsid w:val="009A59BC"/>
    <w:rsid w:val="009A5BAF"/>
    <w:rsid w:val="009A5D55"/>
    <w:rsid w:val="009A5EB4"/>
    <w:rsid w:val="009A6526"/>
    <w:rsid w:val="009A7678"/>
    <w:rsid w:val="009A7ADF"/>
    <w:rsid w:val="009A7CD4"/>
    <w:rsid w:val="009A7FA1"/>
    <w:rsid w:val="009B0FC7"/>
    <w:rsid w:val="009B1707"/>
    <w:rsid w:val="009B22CC"/>
    <w:rsid w:val="009B26D9"/>
    <w:rsid w:val="009B2896"/>
    <w:rsid w:val="009B31ED"/>
    <w:rsid w:val="009B54E7"/>
    <w:rsid w:val="009B565E"/>
    <w:rsid w:val="009B5929"/>
    <w:rsid w:val="009B6B6B"/>
    <w:rsid w:val="009C0BB2"/>
    <w:rsid w:val="009C1AF9"/>
    <w:rsid w:val="009C22E0"/>
    <w:rsid w:val="009C2570"/>
    <w:rsid w:val="009C26BA"/>
    <w:rsid w:val="009C2733"/>
    <w:rsid w:val="009C2860"/>
    <w:rsid w:val="009C2AD0"/>
    <w:rsid w:val="009C338D"/>
    <w:rsid w:val="009C3639"/>
    <w:rsid w:val="009C37D9"/>
    <w:rsid w:val="009C413F"/>
    <w:rsid w:val="009C4648"/>
    <w:rsid w:val="009C4DD7"/>
    <w:rsid w:val="009C5D71"/>
    <w:rsid w:val="009C5E81"/>
    <w:rsid w:val="009C668E"/>
    <w:rsid w:val="009C6C16"/>
    <w:rsid w:val="009C6C23"/>
    <w:rsid w:val="009C701D"/>
    <w:rsid w:val="009C7A35"/>
    <w:rsid w:val="009D04AA"/>
    <w:rsid w:val="009D0D91"/>
    <w:rsid w:val="009D15AB"/>
    <w:rsid w:val="009D201E"/>
    <w:rsid w:val="009D20D3"/>
    <w:rsid w:val="009D2770"/>
    <w:rsid w:val="009D2DB5"/>
    <w:rsid w:val="009D2DBA"/>
    <w:rsid w:val="009D3BC8"/>
    <w:rsid w:val="009D45F6"/>
    <w:rsid w:val="009D47A7"/>
    <w:rsid w:val="009D4934"/>
    <w:rsid w:val="009D4EBE"/>
    <w:rsid w:val="009D5352"/>
    <w:rsid w:val="009D5DF6"/>
    <w:rsid w:val="009D6B78"/>
    <w:rsid w:val="009D7307"/>
    <w:rsid w:val="009D76B8"/>
    <w:rsid w:val="009D7BB8"/>
    <w:rsid w:val="009E06CA"/>
    <w:rsid w:val="009E09A4"/>
    <w:rsid w:val="009E1831"/>
    <w:rsid w:val="009E185D"/>
    <w:rsid w:val="009E2142"/>
    <w:rsid w:val="009E2A51"/>
    <w:rsid w:val="009E2E42"/>
    <w:rsid w:val="009E309E"/>
    <w:rsid w:val="009E30CA"/>
    <w:rsid w:val="009E30F1"/>
    <w:rsid w:val="009E31AE"/>
    <w:rsid w:val="009E32A1"/>
    <w:rsid w:val="009E3625"/>
    <w:rsid w:val="009E3A77"/>
    <w:rsid w:val="009E3F16"/>
    <w:rsid w:val="009E3FE3"/>
    <w:rsid w:val="009E41B2"/>
    <w:rsid w:val="009E4ACC"/>
    <w:rsid w:val="009E4D6D"/>
    <w:rsid w:val="009E4E73"/>
    <w:rsid w:val="009E4E88"/>
    <w:rsid w:val="009E542F"/>
    <w:rsid w:val="009E5597"/>
    <w:rsid w:val="009E5DF3"/>
    <w:rsid w:val="009E63AA"/>
    <w:rsid w:val="009E6B23"/>
    <w:rsid w:val="009E6F91"/>
    <w:rsid w:val="009E743D"/>
    <w:rsid w:val="009E7801"/>
    <w:rsid w:val="009E7858"/>
    <w:rsid w:val="009E7E83"/>
    <w:rsid w:val="009E7F17"/>
    <w:rsid w:val="009F0C42"/>
    <w:rsid w:val="009F15AF"/>
    <w:rsid w:val="009F3292"/>
    <w:rsid w:val="009F39D5"/>
    <w:rsid w:val="009F4662"/>
    <w:rsid w:val="009F494D"/>
    <w:rsid w:val="009F4AF3"/>
    <w:rsid w:val="009F4C49"/>
    <w:rsid w:val="009F6D54"/>
    <w:rsid w:val="00A00C81"/>
    <w:rsid w:val="00A0187E"/>
    <w:rsid w:val="00A02651"/>
    <w:rsid w:val="00A026E7"/>
    <w:rsid w:val="00A02C3F"/>
    <w:rsid w:val="00A03768"/>
    <w:rsid w:val="00A042AE"/>
    <w:rsid w:val="00A042C2"/>
    <w:rsid w:val="00A04707"/>
    <w:rsid w:val="00A048C8"/>
    <w:rsid w:val="00A05483"/>
    <w:rsid w:val="00A05982"/>
    <w:rsid w:val="00A06481"/>
    <w:rsid w:val="00A075FE"/>
    <w:rsid w:val="00A07B70"/>
    <w:rsid w:val="00A100F7"/>
    <w:rsid w:val="00A104C3"/>
    <w:rsid w:val="00A112E7"/>
    <w:rsid w:val="00A11B41"/>
    <w:rsid w:val="00A11B70"/>
    <w:rsid w:val="00A12121"/>
    <w:rsid w:val="00A12735"/>
    <w:rsid w:val="00A12877"/>
    <w:rsid w:val="00A12C84"/>
    <w:rsid w:val="00A12EBB"/>
    <w:rsid w:val="00A13073"/>
    <w:rsid w:val="00A130E0"/>
    <w:rsid w:val="00A13686"/>
    <w:rsid w:val="00A13A25"/>
    <w:rsid w:val="00A13DCD"/>
    <w:rsid w:val="00A13E05"/>
    <w:rsid w:val="00A142E5"/>
    <w:rsid w:val="00A14B7E"/>
    <w:rsid w:val="00A1500C"/>
    <w:rsid w:val="00A158AB"/>
    <w:rsid w:val="00A15EA1"/>
    <w:rsid w:val="00A1625C"/>
    <w:rsid w:val="00A16312"/>
    <w:rsid w:val="00A1675C"/>
    <w:rsid w:val="00A173FC"/>
    <w:rsid w:val="00A17EE8"/>
    <w:rsid w:val="00A20017"/>
    <w:rsid w:val="00A202DC"/>
    <w:rsid w:val="00A211E1"/>
    <w:rsid w:val="00A212D2"/>
    <w:rsid w:val="00A217D4"/>
    <w:rsid w:val="00A21B0A"/>
    <w:rsid w:val="00A21BD1"/>
    <w:rsid w:val="00A22001"/>
    <w:rsid w:val="00A2259C"/>
    <w:rsid w:val="00A22812"/>
    <w:rsid w:val="00A245FC"/>
    <w:rsid w:val="00A24A90"/>
    <w:rsid w:val="00A2504E"/>
    <w:rsid w:val="00A25640"/>
    <w:rsid w:val="00A25A92"/>
    <w:rsid w:val="00A2628F"/>
    <w:rsid w:val="00A2696F"/>
    <w:rsid w:val="00A26EDD"/>
    <w:rsid w:val="00A27AD9"/>
    <w:rsid w:val="00A3015F"/>
    <w:rsid w:val="00A30C60"/>
    <w:rsid w:val="00A30FCB"/>
    <w:rsid w:val="00A31B93"/>
    <w:rsid w:val="00A31C0B"/>
    <w:rsid w:val="00A323FB"/>
    <w:rsid w:val="00A33930"/>
    <w:rsid w:val="00A340AB"/>
    <w:rsid w:val="00A34312"/>
    <w:rsid w:val="00A343A0"/>
    <w:rsid w:val="00A34707"/>
    <w:rsid w:val="00A350F6"/>
    <w:rsid w:val="00A353C0"/>
    <w:rsid w:val="00A353DA"/>
    <w:rsid w:val="00A36AE9"/>
    <w:rsid w:val="00A36AF6"/>
    <w:rsid w:val="00A37330"/>
    <w:rsid w:val="00A3764B"/>
    <w:rsid w:val="00A379AE"/>
    <w:rsid w:val="00A404E6"/>
    <w:rsid w:val="00A409C6"/>
    <w:rsid w:val="00A40A6D"/>
    <w:rsid w:val="00A40CC5"/>
    <w:rsid w:val="00A415BF"/>
    <w:rsid w:val="00A41F5D"/>
    <w:rsid w:val="00A427F1"/>
    <w:rsid w:val="00A42FD7"/>
    <w:rsid w:val="00A43220"/>
    <w:rsid w:val="00A448C0"/>
    <w:rsid w:val="00A458D1"/>
    <w:rsid w:val="00A45B9A"/>
    <w:rsid w:val="00A467AE"/>
    <w:rsid w:val="00A4684C"/>
    <w:rsid w:val="00A47269"/>
    <w:rsid w:val="00A47341"/>
    <w:rsid w:val="00A47AB4"/>
    <w:rsid w:val="00A47AD3"/>
    <w:rsid w:val="00A50B57"/>
    <w:rsid w:val="00A50EAF"/>
    <w:rsid w:val="00A51208"/>
    <w:rsid w:val="00A517AD"/>
    <w:rsid w:val="00A52208"/>
    <w:rsid w:val="00A52326"/>
    <w:rsid w:val="00A52864"/>
    <w:rsid w:val="00A52BCA"/>
    <w:rsid w:val="00A52D06"/>
    <w:rsid w:val="00A534F9"/>
    <w:rsid w:val="00A539F6"/>
    <w:rsid w:val="00A53A0D"/>
    <w:rsid w:val="00A53B5C"/>
    <w:rsid w:val="00A53F4B"/>
    <w:rsid w:val="00A54F57"/>
    <w:rsid w:val="00A5575F"/>
    <w:rsid w:val="00A55B9E"/>
    <w:rsid w:val="00A55BAA"/>
    <w:rsid w:val="00A56252"/>
    <w:rsid w:val="00A567AC"/>
    <w:rsid w:val="00A574BF"/>
    <w:rsid w:val="00A578C6"/>
    <w:rsid w:val="00A5795E"/>
    <w:rsid w:val="00A603F0"/>
    <w:rsid w:val="00A604B3"/>
    <w:rsid w:val="00A606BF"/>
    <w:rsid w:val="00A60FC0"/>
    <w:rsid w:val="00A61360"/>
    <w:rsid w:val="00A613B6"/>
    <w:rsid w:val="00A61849"/>
    <w:rsid w:val="00A61C5D"/>
    <w:rsid w:val="00A62534"/>
    <w:rsid w:val="00A627BF"/>
    <w:rsid w:val="00A6286C"/>
    <w:rsid w:val="00A62B28"/>
    <w:rsid w:val="00A6341E"/>
    <w:rsid w:val="00A634F4"/>
    <w:rsid w:val="00A6378B"/>
    <w:rsid w:val="00A64284"/>
    <w:rsid w:val="00A643E0"/>
    <w:rsid w:val="00A646BB"/>
    <w:rsid w:val="00A65A82"/>
    <w:rsid w:val="00A65B60"/>
    <w:rsid w:val="00A66D16"/>
    <w:rsid w:val="00A67642"/>
    <w:rsid w:val="00A67937"/>
    <w:rsid w:val="00A67B7C"/>
    <w:rsid w:val="00A67F0D"/>
    <w:rsid w:val="00A702C7"/>
    <w:rsid w:val="00A7038D"/>
    <w:rsid w:val="00A70481"/>
    <w:rsid w:val="00A7098B"/>
    <w:rsid w:val="00A70BCC"/>
    <w:rsid w:val="00A71194"/>
    <w:rsid w:val="00A719E0"/>
    <w:rsid w:val="00A71D4E"/>
    <w:rsid w:val="00A71D87"/>
    <w:rsid w:val="00A71DCD"/>
    <w:rsid w:val="00A722BF"/>
    <w:rsid w:val="00A7274A"/>
    <w:rsid w:val="00A7284C"/>
    <w:rsid w:val="00A72929"/>
    <w:rsid w:val="00A72BB9"/>
    <w:rsid w:val="00A730FD"/>
    <w:rsid w:val="00A73D10"/>
    <w:rsid w:val="00A73D4E"/>
    <w:rsid w:val="00A740BD"/>
    <w:rsid w:val="00A74108"/>
    <w:rsid w:val="00A74C41"/>
    <w:rsid w:val="00A74C9C"/>
    <w:rsid w:val="00A751A0"/>
    <w:rsid w:val="00A75370"/>
    <w:rsid w:val="00A764E5"/>
    <w:rsid w:val="00A766BC"/>
    <w:rsid w:val="00A771D8"/>
    <w:rsid w:val="00A777A4"/>
    <w:rsid w:val="00A77D9A"/>
    <w:rsid w:val="00A77EC7"/>
    <w:rsid w:val="00A80FCD"/>
    <w:rsid w:val="00A817D9"/>
    <w:rsid w:val="00A818F7"/>
    <w:rsid w:val="00A81E7B"/>
    <w:rsid w:val="00A82AB5"/>
    <w:rsid w:val="00A82BB5"/>
    <w:rsid w:val="00A835E0"/>
    <w:rsid w:val="00A8404A"/>
    <w:rsid w:val="00A849E0"/>
    <w:rsid w:val="00A84C8B"/>
    <w:rsid w:val="00A84E01"/>
    <w:rsid w:val="00A854C7"/>
    <w:rsid w:val="00A87E60"/>
    <w:rsid w:val="00A904AE"/>
    <w:rsid w:val="00A91221"/>
    <w:rsid w:val="00A918B1"/>
    <w:rsid w:val="00A92271"/>
    <w:rsid w:val="00A92940"/>
    <w:rsid w:val="00A94209"/>
    <w:rsid w:val="00A95AFE"/>
    <w:rsid w:val="00A96308"/>
    <w:rsid w:val="00A965C5"/>
    <w:rsid w:val="00A96698"/>
    <w:rsid w:val="00A96B8A"/>
    <w:rsid w:val="00A96E0D"/>
    <w:rsid w:val="00A978A6"/>
    <w:rsid w:val="00A97D21"/>
    <w:rsid w:val="00AA0C85"/>
    <w:rsid w:val="00AA146F"/>
    <w:rsid w:val="00AA229B"/>
    <w:rsid w:val="00AA2BE6"/>
    <w:rsid w:val="00AA41DF"/>
    <w:rsid w:val="00AA4604"/>
    <w:rsid w:val="00AA6132"/>
    <w:rsid w:val="00AA61B7"/>
    <w:rsid w:val="00AA6324"/>
    <w:rsid w:val="00AA63A8"/>
    <w:rsid w:val="00AA6437"/>
    <w:rsid w:val="00AA64E9"/>
    <w:rsid w:val="00AA7D19"/>
    <w:rsid w:val="00AA7D48"/>
    <w:rsid w:val="00AA7EC5"/>
    <w:rsid w:val="00AB098F"/>
    <w:rsid w:val="00AB1626"/>
    <w:rsid w:val="00AB1688"/>
    <w:rsid w:val="00AB211E"/>
    <w:rsid w:val="00AB2DE2"/>
    <w:rsid w:val="00AB3FB7"/>
    <w:rsid w:val="00AB4260"/>
    <w:rsid w:val="00AB430E"/>
    <w:rsid w:val="00AB4917"/>
    <w:rsid w:val="00AB4922"/>
    <w:rsid w:val="00AB55BE"/>
    <w:rsid w:val="00AB5C7E"/>
    <w:rsid w:val="00AB62FD"/>
    <w:rsid w:val="00AB6654"/>
    <w:rsid w:val="00AC0C4B"/>
    <w:rsid w:val="00AC2027"/>
    <w:rsid w:val="00AC219F"/>
    <w:rsid w:val="00AC252A"/>
    <w:rsid w:val="00AC26B4"/>
    <w:rsid w:val="00AC34D8"/>
    <w:rsid w:val="00AC3676"/>
    <w:rsid w:val="00AC395E"/>
    <w:rsid w:val="00AC3A20"/>
    <w:rsid w:val="00AC3BE5"/>
    <w:rsid w:val="00AC4EF9"/>
    <w:rsid w:val="00AC522D"/>
    <w:rsid w:val="00AC55BA"/>
    <w:rsid w:val="00AC5939"/>
    <w:rsid w:val="00AC5D0F"/>
    <w:rsid w:val="00AC5EF5"/>
    <w:rsid w:val="00AC5FA1"/>
    <w:rsid w:val="00AC62AF"/>
    <w:rsid w:val="00AC62FC"/>
    <w:rsid w:val="00AC6558"/>
    <w:rsid w:val="00AC6C82"/>
    <w:rsid w:val="00AC6CC3"/>
    <w:rsid w:val="00AC6D57"/>
    <w:rsid w:val="00AD014D"/>
    <w:rsid w:val="00AD01CB"/>
    <w:rsid w:val="00AD06D7"/>
    <w:rsid w:val="00AD0E13"/>
    <w:rsid w:val="00AD10FF"/>
    <w:rsid w:val="00AD1462"/>
    <w:rsid w:val="00AD1479"/>
    <w:rsid w:val="00AD18EB"/>
    <w:rsid w:val="00AD2D6E"/>
    <w:rsid w:val="00AD326A"/>
    <w:rsid w:val="00AD3338"/>
    <w:rsid w:val="00AD3AC3"/>
    <w:rsid w:val="00AD4055"/>
    <w:rsid w:val="00AD40CB"/>
    <w:rsid w:val="00AD4D68"/>
    <w:rsid w:val="00AD4E38"/>
    <w:rsid w:val="00AD5010"/>
    <w:rsid w:val="00AD5537"/>
    <w:rsid w:val="00AD55AC"/>
    <w:rsid w:val="00AD5EE9"/>
    <w:rsid w:val="00AD68B7"/>
    <w:rsid w:val="00AD6B93"/>
    <w:rsid w:val="00AD7F29"/>
    <w:rsid w:val="00AD7FA3"/>
    <w:rsid w:val="00AE1F20"/>
    <w:rsid w:val="00AE2096"/>
    <w:rsid w:val="00AE2C99"/>
    <w:rsid w:val="00AE312C"/>
    <w:rsid w:val="00AE33D0"/>
    <w:rsid w:val="00AE3D2B"/>
    <w:rsid w:val="00AE597C"/>
    <w:rsid w:val="00AE6626"/>
    <w:rsid w:val="00AE7859"/>
    <w:rsid w:val="00AF02DB"/>
    <w:rsid w:val="00AF0432"/>
    <w:rsid w:val="00AF08C9"/>
    <w:rsid w:val="00AF1394"/>
    <w:rsid w:val="00AF15EF"/>
    <w:rsid w:val="00AF19FD"/>
    <w:rsid w:val="00AF1DA1"/>
    <w:rsid w:val="00AF2716"/>
    <w:rsid w:val="00AF30AF"/>
    <w:rsid w:val="00AF321D"/>
    <w:rsid w:val="00AF3437"/>
    <w:rsid w:val="00AF42F7"/>
    <w:rsid w:val="00AF5276"/>
    <w:rsid w:val="00AF5DCB"/>
    <w:rsid w:val="00AF61D7"/>
    <w:rsid w:val="00AF65BE"/>
    <w:rsid w:val="00AF6BFE"/>
    <w:rsid w:val="00AF71D9"/>
    <w:rsid w:val="00AF72A7"/>
    <w:rsid w:val="00AF7B2C"/>
    <w:rsid w:val="00AF7CB8"/>
    <w:rsid w:val="00B02430"/>
    <w:rsid w:val="00B0255B"/>
    <w:rsid w:val="00B03FC2"/>
    <w:rsid w:val="00B04429"/>
    <w:rsid w:val="00B047CE"/>
    <w:rsid w:val="00B05371"/>
    <w:rsid w:val="00B067FC"/>
    <w:rsid w:val="00B06E51"/>
    <w:rsid w:val="00B07302"/>
    <w:rsid w:val="00B07B8A"/>
    <w:rsid w:val="00B100B2"/>
    <w:rsid w:val="00B108FB"/>
    <w:rsid w:val="00B10DBA"/>
    <w:rsid w:val="00B112B2"/>
    <w:rsid w:val="00B11698"/>
    <w:rsid w:val="00B1272A"/>
    <w:rsid w:val="00B12C2F"/>
    <w:rsid w:val="00B132EC"/>
    <w:rsid w:val="00B13740"/>
    <w:rsid w:val="00B142DF"/>
    <w:rsid w:val="00B14CF5"/>
    <w:rsid w:val="00B14DF8"/>
    <w:rsid w:val="00B15002"/>
    <w:rsid w:val="00B15048"/>
    <w:rsid w:val="00B15F06"/>
    <w:rsid w:val="00B16EDC"/>
    <w:rsid w:val="00B1783F"/>
    <w:rsid w:val="00B17991"/>
    <w:rsid w:val="00B17E1A"/>
    <w:rsid w:val="00B200D0"/>
    <w:rsid w:val="00B20DE5"/>
    <w:rsid w:val="00B20F2D"/>
    <w:rsid w:val="00B21274"/>
    <w:rsid w:val="00B21384"/>
    <w:rsid w:val="00B21DCD"/>
    <w:rsid w:val="00B22A01"/>
    <w:rsid w:val="00B22A2A"/>
    <w:rsid w:val="00B23B73"/>
    <w:rsid w:val="00B24543"/>
    <w:rsid w:val="00B26722"/>
    <w:rsid w:val="00B26B9E"/>
    <w:rsid w:val="00B26D96"/>
    <w:rsid w:val="00B2766B"/>
    <w:rsid w:val="00B30730"/>
    <w:rsid w:val="00B30F58"/>
    <w:rsid w:val="00B31026"/>
    <w:rsid w:val="00B31802"/>
    <w:rsid w:val="00B32E69"/>
    <w:rsid w:val="00B333CF"/>
    <w:rsid w:val="00B34994"/>
    <w:rsid w:val="00B35041"/>
    <w:rsid w:val="00B355DA"/>
    <w:rsid w:val="00B359D9"/>
    <w:rsid w:val="00B36363"/>
    <w:rsid w:val="00B36A86"/>
    <w:rsid w:val="00B37BA2"/>
    <w:rsid w:val="00B411F3"/>
    <w:rsid w:val="00B41303"/>
    <w:rsid w:val="00B41C0A"/>
    <w:rsid w:val="00B42B13"/>
    <w:rsid w:val="00B433DB"/>
    <w:rsid w:val="00B450C0"/>
    <w:rsid w:val="00B45933"/>
    <w:rsid w:val="00B4656F"/>
    <w:rsid w:val="00B46941"/>
    <w:rsid w:val="00B46D2E"/>
    <w:rsid w:val="00B46ED2"/>
    <w:rsid w:val="00B47299"/>
    <w:rsid w:val="00B47468"/>
    <w:rsid w:val="00B4763C"/>
    <w:rsid w:val="00B47895"/>
    <w:rsid w:val="00B50CB8"/>
    <w:rsid w:val="00B52D2B"/>
    <w:rsid w:val="00B532E7"/>
    <w:rsid w:val="00B53F3E"/>
    <w:rsid w:val="00B54847"/>
    <w:rsid w:val="00B54F55"/>
    <w:rsid w:val="00B551D2"/>
    <w:rsid w:val="00B556C8"/>
    <w:rsid w:val="00B55B16"/>
    <w:rsid w:val="00B55E79"/>
    <w:rsid w:val="00B56600"/>
    <w:rsid w:val="00B56665"/>
    <w:rsid w:val="00B57A91"/>
    <w:rsid w:val="00B57FC9"/>
    <w:rsid w:val="00B6072B"/>
    <w:rsid w:val="00B61487"/>
    <w:rsid w:val="00B61B2C"/>
    <w:rsid w:val="00B61E7B"/>
    <w:rsid w:val="00B62C59"/>
    <w:rsid w:val="00B62C64"/>
    <w:rsid w:val="00B62FD5"/>
    <w:rsid w:val="00B636BF"/>
    <w:rsid w:val="00B63DDA"/>
    <w:rsid w:val="00B6460D"/>
    <w:rsid w:val="00B6479A"/>
    <w:rsid w:val="00B648CE"/>
    <w:rsid w:val="00B64DFD"/>
    <w:rsid w:val="00B660E7"/>
    <w:rsid w:val="00B66B43"/>
    <w:rsid w:val="00B66E14"/>
    <w:rsid w:val="00B675CF"/>
    <w:rsid w:val="00B70086"/>
    <w:rsid w:val="00B71377"/>
    <w:rsid w:val="00B728A4"/>
    <w:rsid w:val="00B7290D"/>
    <w:rsid w:val="00B72AB1"/>
    <w:rsid w:val="00B732F9"/>
    <w:rsid w:val="00B73E60"/>
    <w:rsid w:val="00B74805"/>
    <w:rsid w:val="00B74852"/>
    <w:rsid w:val="00B75B86"/>
    <w:rsid w:val="00B75EB6"/>
    <w:rsid w:val="00B76491"/>
    <w:rsid w:val="00B765A5"/>
    <w:rsid w:val="00B76B53"/>
    <w:rsid w:val="00B76E93"/>
    <w:rsid w:val="00B77EC7"/>
    <w:rsid w:val="00B80969"/>
    <w:rsid w:val="00B811B6"/>
    <w:rsid w:val="00B81418"/>
    <w:rsid w:val="00B819D4"/>
    <w:rsid w:val="00B81E3C"/>
    <w:rsid w:val="00B8251B"/>
    <w:rsid w:val="00B827D4"/>
    <w:rsid w:val="00B82800"/>
    <w:rsid w:val="00B82AD2"/>
    <w:rsid w:val="00B84683"/>
    <w:rsid w:val="00B847A0"/>
    <w:rsid w:val="00B849C0"/>
    <w:rsid w:val="00B84A29"/>
    <w:rsid w:val="00B84B85"/>
    <w:rsid w:val="00B85884"/>
    <w:rsid w:val="00B85A0B"/>
    <w:rsid w:val="00B85E6C"/>
    <w:rsid w:val="00B86098"/>
    <w:rsid w:val="00B86433"/>
    <w:rsid w:val="00B86F13"/>
    <w:rsid w:val="00B877DF"/>
    <w:rsid w:val="00B87F0F"/>
    <w:rsid w:val="00B90412"/>
    <w:rsid w:val="00B90F32"/>
    <w:rsid w:val="00B9116B"/>
    <w:rsid w:val="00B911F5"/>
    <w:rsid w:val="00B91799"/>
    <w:rsid w:val="00B91835"/>
    <w:rsid w:val="00B93881"/>
    <w:rsid w:val="00B93D6F"/>
    <w:rsid w:val="00B94578"/>
    <w:rsid w:val="00B94DD0"/>
    <w:rsid w:val="00B9560D"/>
    <w:rsid w:val="00B9587F"/>
    <w:rsid w:val="00B9595E"/>
    <w:rsid w:val="00B960AD"/>
    <w:rsid w:val="00B9623A"/>
    <w:rsid w:val="00B96CFE"/>
    <w:rsid w:val="00B970A2"/>
    <w:rsid w:val="00B9738D"/>
    <w:rsid w:val="00B979E7"/>
    <w:rsid w:val="00BA023F"/>
    <w:rsid w:val="00BA06A9"/>
    <w:rsid w:val="00BA0723"/>
    <w:rsid w:val="00BA0B07"/>
    <w:rsid w:val="00BA1763"/>
    <w:rsid w:val="00BA1884"/>
    <w:rsid w:val="00BA18DE"/>
    <w:rsid w:val="00BA26C4"/>
    <w:rsid w:val="00BA2757"/>
    <w:rsid w:val="00BA2795"/>
    <w:rsid w:val="00BA33D2"/>
    <w:rsid w:val="00BA36CC"/>
    <w:rsid w:val="00BA37B8"/>
    <w:rsid w:val="00BA48BC"/>
    <w:rsid w:val="00BA4D36"/>
    <w:rsid w:val="00BA523C"/>
    <w:rsid w:val="00BA5443"/>
    <w:rsid w:val="00BA6127"/>
    <w:rsid w:val="00BA6C3E"/>
    <w:rsid w:val="00BA6F1D"/>
    <w:rsid w:val="00BA7DF0"/>
    <w:rsid w:val="00BB0718"/>
    <w:rsid w:val="00BB073B"/>
    <w:rsid w:val="00BB0C12"/>
    <w:rsid w:val="00BB121E"/>
    <w:rsid w:val="00BB156E"/>
    <w:rsid w:val="00BB1AF6"/>
    <w:rsid w:val="00BB242A"/>
    <w:rsid w:val="00BB24B0"/>
    <w:rsid w:val="00BB3873"/>
    <w:rsid w:val="00BB3A5D"/>
    <w:rsid w:val="00BB3B2A"/>
    <w:rsid w:val="00BB3E45"/>
    <w:rsid w:val="00BB40FE"/>
    <w:rsid w:val="00BB4167"/>
    <w:rsid w:val="00BB454A"/>
    <w:rsid w:val="00BB454B"/>
    <w:rsid w:val="00BB45D8"/>
    <w:rsid w:val="00BB4914"/>
    <w:rsid w:val="00BB56E4"/>
    <w:rsid w:val="00BB5CC2"/>
    <w:rsid w:val="00BB5D53"/>
    <w:rsid w:val="00BB6374"/>
    <w:rsid w:val="00BB6EF1"/>
    <w:rsid w:val="00BB723C"/>
    <w:rsid w:val="00BB7727"/>
    <w:rsid w:val="00BB7914"/>
    <w:rsid w:val="00BB7D36"/>
    <w:rsid w:val="00BC07F2"/>
    <w:rsid w:val="00BC0ECE"/>
    <w:rsid w:val="00BC0FEB"/>
    <w:rsid w:val="00BC12E1"/>
    <w:rsid w:val="00BC18D2"/>
    <w:rsid w:val="00BC1D2B"/>
    <w:rsid w:val="00BC25CD"/>
    <w:rsid w:val="00BC2EA1"/>
    <w:rsid w:val="00BC3360"/>
    <w:rsid w:val="00BC377B"/>
    <w:rsid w:val="00BC3B48"/>
    <w:rsid w:val="00BC3E48"/>
    <w:rsid w:val="00BC4A82"/>
    <w:rsid w:val="00BC5075"/>
    <w:rsid w:val="00BC5222"/>
    <w:rsid w:val="00BC55F3"/>
    <w:rsid w:val="00BC5CE6"/>
    <w:rsid w:val="00BC5D43"/>
    <w:rsid w:val="00BC62D4"/>
    <w:rsid w:val="00BC67DA"/>
    <w:rsid w:val="00BC7366"/>
    <w:rsid w:val="00BC7B7E"/>
    <w:rsid w:val="00BD02A7"/>
    <w:rsid w:val="00BD043D"/>
    <w:rsid w:val="00BD0998"/>
    <w:rsid w:val="00BD1125"/>
    <w:rsid w:val="00BD1A5F"/>
    <w:rsid w:val="00BD1E27"/>
    <w:rsid w:val="00BD28CC"/>
    <w:rsid w:val="00BD28F9"/>
    <w:rsid w:val="00BD2957"/>
    <w:rsid w:val="00BD3953"/>
    <w:rsid w:val="00BD404F"/>
    <w:rsid w:val="00BD48A9"/>
    <w:rsid w:val="00BD4FE7"/>
    <w:rsid w:val="00BD509B"/>
    <w:rsid w:val="00BD57AF"/>
    <w:rsid w:val="00BD5881"/>
    <w:rsid w:val="00BD60A0"/>
    <w:rsid w:val="00BD6BB3"/>
    <w:rsid w:val="00BD6C3D"/>
    <w:rsid w:val="00BD7DFF"/>
    <w:rsid w:val="00BE0304"/>
    <w:rsid w:val="00BE1AAD"/>
    <w:rsid w:val="00BE2528"/>
    <w:rsid w:val="00BE28F7"/>
    <w:rsid w:val="00BE3216"/>
    <w:rsid w:val="00BE3A43"/>
    <w:rsid w:val="00BE3F10"/>
    <w:rsid w:val="00BE4ACD"/>
    <w:rsid w:val="00BE50D4"/>
    <w:rsid w:val="00BE5453"/>
    <w:rsid w:val="00BE56C1"/>
    <w:rsid w:val="00BE5979"/>
    <w:rsid w:val="00BE62BF"/>
    <w:rsid w:val="00BE6A51"/>
    <w:rsid w:val="00BE6B6E"/>
    <w:rsid w:val="00BE6CA1"/>
    <w:rsid w:val="00BE6D78"/>
    <w:rsid w:val="00BE767E"/>
    <w:rsid w:val="00BE7CEE"/>
    <w:rsid w:val="00BF058C"/>
    <w:rsid w:val="00BF0883"/>
    <w:rsid w:val="00BF279F"/>
    <w:rsid w:val="00BF3A94"/>
    <w:rsid w:val="00BF3C25"/>
    <w:rsid w:val="00BF3D75"/>
    <w:rsid w:val="00BF3DD0"/>
    <w:rsid w:val="00BF422E"/>
    <w:rsid w:val="00BF4E49"/>
    <w:rsid w:val="00BF58D0"/>
    <w:rsid w:val="00BF64E9"/>
    <w:rsid w:val="00BF67D5"/>
    <w:rsid w:val="00BF6835"/>
    <w:rsid w:val="00BF7314"/>
    <w:rsid w:val="00BF7480"/>
    <w:rsid w:val="00BF74F8"/>
    <w:rsid w:val="00BF776B"/>
    <w:rsid w:val="00BF7FCF"/>
    <w:rsid w:val="00C00A93"/>
    <w:rsid w:val="00C00F57"/>
    <w:rsid w:val="00C01216"/>
    <w:rsid w:val="00C0152B"/>
    <w:rsid w:val="00C0156E"/>
    <w:rsid w:val="00C02415"/>
    <w:rsid w:val="00C029C5"/>
    <w:rsid w:val="00C03040"/>
    <w:rsid w:val="00C03417"/>
    <w:rsid w:val="00C03AD7"/>
    <w:rsid w:val="00C03CE6"/>
    <w:rsid w:val="00C043D9"/>
    <w:rsid w:val="00C05622"/>
    <w:rsid w:val="00C0641D"/>
    <w:rsid w:val="00C0651C"/>
    <w:rsid w:val="00C06695"/>
    <w:rsid w:val="00C068B5"/>
    <w:rsid w:val="00C06AC5"/>
    <w:rsid w:val="00C078C4"/>
    <w:rsid w:val="00C10706"/>
    <w:rsid w:val="00C10C74"/>
    <w:rsid w:val="00C11884"/>
    <w:rsid w:val="00C11CA9"/>
    <w:rsid w:val="00C11E1A"/>
    <w:rsid w:val="00C12411"/>
    <w:rsid w:val="00C1262F"/>
    <w:rsid w:val="00C12640"/>
    <w:rsid w:val="00C12AB0"/>
    <w:rsid w:val="00C1364F"/>
    <w:rsid w:val="00C1406F"/>
    <w:rsid w:val="00C14938"/>
    <w:rsid w:val="00C15060"/>
    <w:rsid w:val="00C15119"/>
    <w:rsid w:val="00C15D6B"/>
    <w:rsid w:val="00C16C0D"/>
    <w:rsid w:val="00C16E70"/>
    <w:rsid w:val="00C17592"/>
    <w:rsid w:val="00C175C1"/>
    <w:rsid w:val="00C17F0D"/>
    <w:rsid w:val="00C2084E"/>
    <w:rsid w:val="00C211A7"/>
    <w:rsid w:val="00C21BA7"/>
    <w:rsid w:val="00C2224B"/>
    <w:rsid w:val="00C22843"/>
    <w:rsid w:val="00C22DF8"/>
    <w:rsid w:val="00C23C13"/>
    <w:rsid w:val="00C240C3"/>
    <w:rsid w:val="00C256A4"/>
    <w:rsid w:val="00C26776"/>
    <w:rsid w:val="00C26D04"/>
    <w:rsid w:val="00C26E84"/>
    <w:rsid w:val="00C274EF"/>
    <w:rsid w:val="00C27A75"/>
    <w:rsid w:val="00C30A4C"/>
    <w:rsid w:val="00C30F2F"/>
    <w:rsid w:val="00C30F78"/>
    <w:rsid w:val="00C31351"/>
    <w:rsid w:val="00C31BFA"/>
    <w:rsid w:val="00C31EC9"/>
    <w:rsid w:val="00C32B0B"/>
    <w:rsid w:val="00C33603"/>
    <w:rsid w:val="00C33979"/>
    <w:rsid w:val="00C339A2"/>
    <w:rsid w:val="00C35265"/>
    <w:rsid w:val="00C35806"/>
    <w:rsid w:val="00C36831"/>
    <w:rsid w:val="00C374A8"/>
    <w:rsid w:val="00C40079"/>
    <w:rsid w:val="00C409A3"/>
    <w:rsid w:val="00C40DC4"/>
    <w:rsid w:val="00C40F69"/>
    <w:rsid w:val="00C417E5"/>
    <w:rsid w:val="00C41AFD"/>
    <w:rsid w:val="00C425B4"/>
    <w:rsid w:val="00C42709"/>
    <w:rsid w:val="00C42EBA"/>
    <w:rsid w:val="00C438EF"/>
    <w:rsid w:val="00C43EA0"/>
    <w:rsid w:val="00C442AC"/>
    <w:rsid w:val="00C4513E"/>
    <w:rsid w:val="00C452BD"/>
    <w:rsid w:val="00C45DE6"/>
    <w:rsid w:val="00C46142"/>
    <w:rsid w:val="00C461BD"/>
    <w:rsid w:val="00C4686F"/>
    <w:rsid w:val="00C46986"/>
    <w:rsid w:val="00C46AB2"/>
    <w:rsid w:val="00C46FF6"/>
    <w:rsid w:val="00C47B72"/>
    <w:rsid w:val="00C47B87"/>
    <w:rsid w:val="00C47EC8"/>
    <w:rsid w:val="00C526AC"/>
    <w:rsid w:val="00C52CF3"/>
    <w:rsid w:val="00C53A09"/>
    <w:rsid w:val="00C53B2A"/>
    <w:rsid w:val="00C53CA9"/>
    <w:rsid w:val="00C5429B"/>
    <w:rsid w:val="00C5448F"/>
    <w:rsid w:val="00C54579"/>
    <w:rsid w:val="00C54ED0"/>
    <w:rsid w:val="00C55976"/>
    <w:rsid w:val="00C55C01"/>
    <w:rsid w:val="00C6047B"/>
    <w:rsid w:val="00C617EA"/>
    <w:rsid w:val="00C619E1"/>
    <w:rsid w:val="00C61F66"/>
    <w:rsid w:val="00C627E1"/>
    <w:rsid w:val="00C63107"/>
    <w:rsid w:val="00C63795"/>
    <w:rsid w:val="00C637FE"/>
    <w:rsid w:val="00C6516A"/>
    <w:rsid w:val="00C65A27"/>
    <w:rsid w:val="00C65E4E"/>
    <w:rsid w:val="00C65F84"/>
    <w:rsid w:val="00C66253"/>
    <w:rsid w:val="00C662CE"/>
    <w:rsid w:val="00C6668E"/>
    <w:rsid w:val="00C66822"/>
    <w:rsid w:val="00C675BD"/>
    <w:rsid w:val="00C67743"/>
    <w:rsid w:val="00C67A7E"/>
    <w:rsid w:val="00C67E2B"/>
    <w:rsid w:val="00C67F3B"/>
    <w:rsid w:val="00C703F0"/>
    <w:rsid w:val="00C71536"/>
    <w:rsid w:val="00C71E13"/>
    <w:rsid w:val="00C72056"/>
    <w:rsid w:val="00C72335"/>
    <w:rsid w:val="00C726E2"/>
    <w:rsid w:val="00C72AB3"/>
    <w:rsid w:val="00C73530"/>
    <w:rsid w:val="00C735B7"/>
    <w:rsid w:val="00C73A1D"/>
    <w:rsid w:val="00C75271"/>
    <w:rsid w:val="00C75632"/>
    <w:rsid w:val="00C75C8F"/>
    <w:rsid w:val="00C76489"/>
    <w:rsid w:val="00C768D6"/>
    <w:rsid w:val="00C777B6"/>
    <w:rsid w:val="00C802FD"/>
    <w:rsid w:val="00C809F9"/>
    <w:rsid w:val="00C8125D"/>
    <w:rsid w:val="00C815A5"/>
    <w:rsid w:val="00C819CD"/>
    <w:rsid w:val="00C81B19"/>
    <w:rsid w:val="00C81CF0"/>
    <w:rsid w:val="00C81F81"/>
    <w:rsid w:val="00C82211"/>
    <w:rsid w:val="00C825D4"/>
    <w:rsid w:val="00C8276E"/>
    <w:rsid w:val="00C82AFF"/>
    <w:rsid w:val="00C82EF1"/>
    <w:rsid w:val="00C83569"/>
    <w:rsid w:val="00C83D61"/>
    <w:rsid w:val="00C84162"/>
    <w:rsid w:val="00C852F6"/>
    <w:rsid w:val="00C8596D"/>
    <w:rsid w:val="00C85C70"/>
    <w:rsid w:val="00C86550"/>
    <w:rsid w:val="00C867F5"/>
    <w:rsid w:val="00C87C9F"/>
    <w:rsid w:val="00C90290"/>
    <w:rsid w:val="00C90860"/>
    <w:rsid w:val="00C9136D"/>
    <w:rsid w:val="00C91830"/>
    <w:rsid w:val="00C91C8F"/>
    <w:rsid w:val="00C924F6"/>
    <w:rsid w:val="00C9281F"/>
    <w:rsid w:val="00C9284F"/>
    <w:rsid w:val="00C92AA3"/>
    <w:rsid w:val="00C92AE3"/>
    <w:rsid w:val="00C9308D"/>
    <w:rsid w:val="00C944C5"/>
    <w:rsid w:val="00C94570"/>
    <w:rsid w:val="00C945C8"/>
    <w:rsid w:val="00C9470C"/>
    <w:rsid w:val="00C9493F"/>
    <w:rsid w:val="00C94E60"/>
    <w:rsid w:val="00C951E0"/>
    <w:rsid w:val="00C95207"/>
    <w:rsid w:val="00C958A9"/>
    <w:rsid w:val="00C95B1F"/>
    <w:rsid w:val="00C9698C"/>
    <w:rsid w:val="00C96E1F"/>
    <w:rsid w:val="00C9719B"/>
    <w:rsid w:val="00C9796E"/>
    <w:rsid w:val="00CA0208"/>
    <w:rsid w:val="00CA0390"/>
    <w:rsid w:val="00CA18A8"/>
    <w:rsid w:val="00CA1D95"/>
    <w:rsid w:val="00CA24B7"/>
    <w:rsid w:val="00CA2F57"/>
    <w:rsid w:val="00CA3862"/>
    <w:rsid w:val="00CA39D0"/>
    <w:rsid w:val="00CA40C3"/>
    <w:rsid w:val="00CA40FE"/>
    <w:rsid w:val="00CA51D9"/>
    <w:rsid w:val="00CA52BD"/>
    <w:rsid w:val="00CA564F"/>
    <w:rsid w:val="00CA5D95"/>
    <w:rsid w:val="00CA6296"/>
    <w:rsid w:val="00CA63A1"/>
    <w:rsid w:val="00CA742B"/>
    <w:rsid w:val="00CA7913"/>
    <w:rsid w:val="00CA7B4E"/>
    <w:rsid w:val="00CB1350"/>
    <w:rsid w:val="00CB1354"/>
    <w:rsid w:val="00CB1EAA"/>
    <w:rsid w:val="00CB20E5"/>
    <w:rsid w:val="00CB25EA"/>
    <w:rsid w:val="00CB2E9D"/>
    <w:rsid w:val="00CB41BB"/>
    <w:rsid w:val="00CB44DB"/>
    <w:rsid w:val="00CB4A5B"/>
    <w:rsid w:val="00CB514D"/>
    <w:rsid w:val="00CB5952"/>
    <w:rsid w:val="00CB71D0"/>
    <w:rsid w:val="00CB71E5"/>
    <w:rsid w:val="00CB7B25"/>
    <w:rsid w:val="00CB7FA7"/>
    <w:rsid w:val="00CC0760"/>
    <w:rsid w:val="00CC0C9E"/>
    <w:rsid w:val="00CC0D8D"/>
    <w:rsid w:val="00CC0E7E"/>
    <w:rsid w:val="00CC17AF"/>
    <w:rsid w:val="00CC1F79"/>
    <w:rsid w:val="00CC2932"/>
    <w:rsid w:val="00CC2B10"/>
    <w:rsid w:val="00CC2C50"/>
    <w:rsid w:val="00CC2DA7"/>
    <w:rsid w:val="00CC3EA5"/>
    <w:rsid w:val="00CC49F9"/>
    <w:rsid w:val="00CC4A0D"/>
    <w:rsid w:val="00CC4D67"/>
    <w:rsid w:val="00CC5041"/>
    <w:rsid w:val="00CC62BD"/>
    <w:rsid w:val="00CC6475"/>
    <w:rsid w:val="00CC782C"/>
    <w:rsid w:val="00CD028A"/>
    <w:rsid w:val="00CD03F9"/>
    <w:rsid w:val="00CD0446"/>
    <w:rsid w:val="00CD0805"/>
    <w:rsid w:val="00CD1449"/>
    <w:rsid w:val="00CD1910"/>
    <w:rsid w:val="00CD2F47"/>
    <w:rsid w:val="00CD34F9"/>
    <w:rsid w:val="00CD36F7"/>
    <w:rsid w:val="00CD3948"/>
    <w:rsid w:val="00CD46F4"/>
    <w:rsid w:val="00CD479C"/>
    <w:rsid w:val="00CD5829"/>
    <w:rsid w:val="00CD6344"/>
    <w:rsid w:val="00CD643B"/>
    <w:rsid w:val="00CD6C6C"/>
    <w:rsid w:val="00CD7026"/>
    <w:rsid w:val="00CD7095"/>
    <w:rsid w:val="00CD7ACB"/>
    <w:rsid w:val="00CD7DB5"/>
    <w:rsid w:val="00CE0039"/>
    <w:rsid w:val="00CE07D9"/>
    <w:rsid w:val="00CE10D9"/>
    <w:rsid w:val="00CE190D"/>
    <w:rsid w:val="00CE24FD"/>
    <w:rsid w:val="00CE2DE3"/>
    <w:rsid w:val="00CE39A5"/>
    <w:rsid w:val="00CE3C31"/>
    <w:rsid w:val="00CE41F7"/>
    <w:rsid w:val="00CE458C"/>
    <w:rsid w:val="00CE4CCD"/>
    <w:rsid w:val="00CE674A"/>
    <w:rsid w:val="00CE69BE"/>
    <w:rsid w:val="00CE6A9D"/>
    <w:rsid w:val="00CE7AC8"/>
    <w:rsid w:val="00CF036F"/>
    <w:rsid w:val="00CF049F"/>
    <w:rsid w:val="00CF070A"/>
    <w:rsid w:val="00CF0B17"/>
    <w:rsid w:val="00CF0C2E"/>
    <w:rsid w:val="00CF1281"/>
    <w:rsid w:val="00CF1FA7"/>
    <w:rsid w:val="00CF2374"/>
    <w:rsid w:val="00CF2921"/>
    <w:rsid w:val="00CF2A2F"/>
    <w:rsid w:val="00CF32D6"/>
    <w:rsid w:val="00CF33F0"/>
    <w:rsid w:val="00CF3CE8"/>
    <w:rsid w:val="00CF4005"/>
    <w:rsid w:val="00CF4910"/>
    <w:rsid w:val="00CF56A7"/>
    <w:rsid w:val="00CF5A63"/>
    <w:rsid w:val="00CF63F2"/>
    <w:rsid w:val="00CF6D90"/>
    <w:rsid w:val="00CF74D0"/>
    <w:rsid w:val="00CF798C"/>
    <w:rsid w:val="00D01136"/>
    <w:rsid w:val="00D02233"/>
    <w:rsid w:val="00D02271"/>
    <w:rsid w:val="00D027B8"/>
    <w:rsid w:val="00D03F43"/>
    <w:rsid w:val="00D04758"/>
    <w:rsid w:val="00D0480D"/>
    <w:rsid w:val="00D06AAA"/>
    <w:rsid w:val="00D06BD9"/>
    <w:rsid w:val="00D06D87"/>
    <w:rsid w:val="00D06EEA"/>
    <w:rsid w:val="00D0714C"/>
    <w:rsid w:val="00D0771E"/>
    <w:rsid w:val="00D10928"/>
    <w:rsid w:val="00D114B8"/>
    <w:rsid w:val="00D11E49"/>
    <w:rsid w:val="00D12B32"/>
    <w:rsid w:val="00D13214"/>
    <w:rsid w:val="00D13703"/>
    <w:rsid w:val="00D13BEA"/>
    <w:rsid w:val="00D13C24"/>
    <w:rsid w:val="00D1415E"/>
    <w:rsid w:val="00D149D4"/>
    <w:rsid w:val="00D14DE4"/>
    <w:rsid w:val="00D1575E"/>
    <w:rsid w:val="00D15CAA"/>
    <w:rsid w:val="00D1616B"/>
    <w:rsid w:val="00D16364"/>
    <w:rsid w:val="00D166F4"/>
    <w:rsid w:val="00D17389"/>
    <w:rsid w:val="00D17C3D"/>
    <w:rsid w:val="00D20254"/>
    <w:rsid w:val="00D209A6"/>
    <w:rsid w:val="00D210F2"/>
    <w:rsid w:val="00D212D8"/>
    <w:rsid w:val="00D21468"/>
    <w:rsid w:val="00D22632"/>
    <w:rsid w:val="00D22C50"/>
    <w:rsid w:val="00D2306C"/>
    <w:rsid w:val="00D232C3"/>
    <w:rsid w:val="00D2359A"/>
    <w:rsid w:val="00D23687"/>
    <w:rsid w:val="00D2379E"/>
    <w:rsid w:val="00D23BDD"/>
    <w:rsid w:val="00D23CCA"/>
    <w:rsid w:val="00D23F16"/>
    <w:rsid w:val="00D24254"/>
    <w:rsid w:val="00D2476F"/>
    <w:rsid w:val="00D24A67"/>
    <w:rsid w:val="00D25256"/>
    <w:rsid w:val="00D254E6"/>
    <w:rsid w:val="00D27900"/>
    <w:rsid w:val="00D30450"/>
    <w:rsid w:val="00D30854"/>
    <w:rsid w:val="00D30B14"/>
    <w:rsid w:val="00D30C7C"/>
    <w:rsid w:val="00D30DE5"/>
    <w:rsid w:val="00D310C0"/>
    <w:rsid w:val="00D317A9"/>
    <w:rsid w:val="00D32557"/>
    <w:rsid w:val="00D32B86"/>
    <w:rsid w:val="00D3343C"/>
    <w:rsid w:val="00D3371C"/>
    <w:rsid w:val="00D339FE"/>
    <w:rsid w:val="00D33A26"/>
    <w:rsid w:val="00D34A7C"/>
    <w:rsid w:val="00D34B37"/>
    <w:rsid w:val="00D34DA4"/>
    <w:rsid w:val="00D3564E"/>
    <w:rsid w:val="00D36032"/>
    <w:rsid w:val="00D37E5B"/>
    <w:rsid w:val="00D40721"/>
    <w:rsid w:val="00D41372"/>
    <w:rsid w:val="00D41451"/>
    <w:rsid w:val="00D41654"/>
    <w:rsid w:val="00D4249B"/>
    <w:rsid w:val="00D427DD"/>
    <w:rsid w:val="00D4338D"/>
    <w:rsid w:val="00D4373B"/>
    <w:rsid w:val="00D43767"/>
    <w:rsid w:val="00D437BB"/>
    <w:rsid w:val="00D43E40"/>
    <w:rsid w:val="00D448C7"/>
    <w:rsid w:val="00D44911"/>
    <w:rsid w:val="00D45756"/>
    <w:rsid w:val="00D46B0D"/>
    <w:rsid w:val="00D47297"/>
    <w:rsid w:val="00D4759B"/>
    <w:rsid w:val="00D4799F"/>
    <w:rsid w:val="00D47D19"/>
    <w:rsid w:val="00D5007F"/>
    <w:rsid w:val="00D500CB"/>
    <w:rsid w:val="00D503D3"/>
    <w:rsid w:val="00D50DBE"/>
    <w:rsid w:val="00D50F97"/>
    <w:rsid w:val="00D51B73"/>
    <w:rsid w:val="00D52135"/>
    <w:rsid w:val="00D5240A"/>
    <w:rsid w:val="00D5273F"/>
    <w:rsid w:val="00D52980"/>
    <w:rsid w:val="00D52A19"/>
    <w:rsid w:val="00D52EE9"/>
    <w:rsid w:val="00D54257"/>
    <w:rsid w:val="00D543B7"/>
    <w:rsid w:val="00D54745"/>
    <w:rsid w:val="00D54FB7"/>
    <w:rsid w:val="00D5572B"/>
    <w:rsid w:val="00D55D43"/>
    <w:rsid w:val="00D56DEB"/>
    <w:rsid w:val="00D57AC5"/>
    <w:rsid w:val="00D57C4F"/>
    <w:rsid w:val="00D60A7E"/>
    <w:rsid w:val="00D61040"/>
    <w:rsid w:val="00D61414"/>
    <w:rsid w:val="00D61BAD"/>
    <w:rsid w:val="00D62666"/>
    <w:rsid w:val="00D642C3"/>
    <w:rsid w:val="00D64554"/>
    <w:rsid w:val="00D659B9"/>
    <w:rsid w:val="00D666B8"/>
    <w:rsid w:val="00D6670A"/>
    <w:rsid w:val="00D66AD6"/>
    <w:rsid w:val="00D66E6F"/>
    <w:rsid w:val="00D6712B"/>
    <w:rsid w:val="00D70329"/>
    <w:rsid w:val="00D705D8"/>
    <w:rsid w:val="00D7211A"/>
    <w:rsid w:val="00D7216D"/>
    <w:rsid w:val="00D73418"/>
    <w:rsid w:val="00D73C8A"/>
    <w:rsid w:val="00D73DA4"/>
    <w:rsid w:val="00D7404B"/>
    <w:rsid w:val="00D7415D"/>
    <w:rsid w:val="00D75B94"/>
    <w:rsid w:val="00D75D10"/>
    <w:rsid w:val="00D761AD"/>
    <w:rsid w:val="00D76CE5"/>
    <w:rsid w:val="00D77790"/>
    <w:rsid w:val="00D77DD5"/>
    <w:rsid w:val="00D80655"/>
    <w:rsid w:val="00D80D55"/>
    <w:rsid w:val="00D8180C"/>
    <w:rsid w:val="00D8205E"/>
    <w:rsid w:val="00D83627"/>
    <w:rsid w:val="00D83693"/>
    <w:rsid w:val="00D836E8"/>
    <w:rsid w:val="00D83F42"/>
    <w:rsid w:val="00D844A6"/>
    <w:rsid w:val="00D84740"/>
    <w:rsid w:val="00D84ABA"/>
    <w:rsid w:val="00D84E37"/>
    <w:rsid w:val="00D854FB"/>
    <w:rsid w:val="00D858DC"/>
    <w:rsid w:val="00D85BBE"/>
    <w:rsid w:val="00D8635B"/>
    <w:rsid w:val="00D86BC7"/>
    <w:rsid w:val="00D86CD0"/>
    <w:rsid w:val="00D870B4"/>
    <w:rsid w:val="00D879E9"/>
    <w:rsid w:val="00D87B41"/>
    <w:rsid w:val="00D87DF7"/>
    <w:rsid w:val="00D90147"/>
    <w:rsid w:val="00D90634"/>
    <w:rsid w:val="00D91D45"/>
    <w:rsid w:val="00D9234C"/>
    <w:rsid w:val="00D9270B"/>
    <w:rsid w:val="00D92738"/>
    <w:rsid w:val="00D92954"/>
    <w:rsid w:val="00D9301B"/>
    <w:rsid w:val="00D931E5"/>
    <w:rsid w:val="00D93488"/>
    <w:rsid w:val="00D94782"/>
    <w:rsid w:val="00D94A7F"/>
    <w:rsid w:val="00D94ADD"/>
    <w:rsid w:val="00D94CFA"/>
    <w:rsid w:val="00D94D63"/>
    <w:rsid w:val="00D95212"/>
    <w:rsid w:val="00D95976"/>
    <w:rsid w:val="00D96129"/>
    <w:rsid w:val="00D96372"/>
    <w:rsid w:val="00D9662A"/>
    <w:rsid w:val="00D96CE6"/>
    <w:rsid w:val="00D97610"/>
    <w:rsid w:val="00D977F9"/>
    <w:rsid w:val="00D97868"/>
    <w:rsid w:val="00D97FE0"/>
    <w:rsid w:val="00DA0E85"/>
    <w:rsid w:val="00DA1115"/>
    <w:rsid w:val="00DA19A8"/>
    <w:rsid w:val="00DA1FEF"/>
    <w:rsid w:val="00DA201C"/>
    <w:rsid w:val="00DA2972"/>
    <w:rsid w:val="00DA2BE3"/>
    <w:rsid w:val="00DA3462"/>
    <w:rsid w:val="00DA3C15"/>
    <w:rsid w:val="00DA47A3"/>
    <w:rsid w:val="00DA483D"/>
    <w:rsid w:val="00DA4AE0"/>
    <w:rsid w:val="00DA5C67"/>
    <w:rsid w:val="00DA5CE0"/>
    <w:rsid w:val="00DA60F9"/>
    <w:rsid w:val="00DA723D"/>
    <w:rsid w:val="00DA77E9"/>
    <w:rsid w:val="00DA786D"/>
    <w:rsid w:val="00DA7C4C"/>
    <w:rsid w:val="00DB0661"/>
    <w:rsid w:val="00DB1091"/>
    <w:rsid w:val="00DB17E9"/>
    <w:rsid w:val="00DB2038"/>
    <w:rsid w:val="00DB283A"/>
    <w:rsid w:val="00DB3088"/>
    <w:rsid w:val="00DB31B2"/>
    <w:rsid w:val="00DB3F6A"/>
    <w:rsid w:val="00DB4074"/>
    <w:rsid w:val="00DB46F2"/>
    <w:rsid w:val="00DB4AB5"/>
    <w:rsid w:val="00DB51E8"/>
    <w:rsid w:val="00DB5AF3"/>
    <w:rsid w:val="00DB6639"/>
    <w:rsid w:val="00DB6C0C"/>
    <w:rsid w:val="00DB7290"/>
    <w:rsid w:val="00DC01FA"/>
    <w:rsid w:val="00DC0640"/>
    <w:rsid w:val="00DC0E33"/>
    <w:rsid w:val="00DC1FEC"/>
    <w:rsid w:val="00DC30CA"/>
    <w:rsid w:val="00DC38A3"/>
    <w:rsid w:val="00DC4296"/>
    <w:rsid w:val="00DC43BC"/>
    <w:rsid w:val="00DC44CB"/>
    <w:rsid w:val="00DC549A"/>
    <w:rsid w:val="00DC5A8D"/>
    <w:rsid w:val="00DC5D39"/>
    <w:rsid w:val="00DC5DC5"/>
    <w:rsid w:val="00DC6303"/>
    <w:rsid w:val="00DC6543"/>
    <w:rsid w:val="00DC7474"/>
    <w:rsid w:val="00DC7A55"/>
    <w:rsid w:val="00DC7DBE"/>
    <w:rsid w:val="00DD0152"/>
    <w:rsid w:val="00DD0F63"/>
    <w:rsid w:val="00DD1726"/>
    <w:rsid w:val="00DD1E01"/>
    <w:rsid w:val="00DD2661"/>
    <w:rsid w:val="00DD4243"/>
    <w:rsid w:val="00DD51E0"/>
    <w:rsid w:val="00DD5243"/>
    <w:rsid w:val="00DD5906"/>
    <w:rsid w:val="00DD599D"/>
    <w:rsid w:val="00DD6D71"/>
    <w:rsid w:val="00DD6EB6"/>
    <w:rsid w:val="00DD7723"/>
    <w:rsid w:val="00DD77D6"/>
    <w:rsid w:val="00DD7BD3"/>
    <w:rsid w:val="00DE0C24"/>
    <w:rsid w:val="00DE111F"/>
    <w:rsid w:val="00DE1CA3"/>
    <w:rsid w:val="00DE2573"/>
    <w:rsid w:val="00DE303F"/>
    <w:rsid w:val="00DE3347"/>
    <w:rsid w:val="00DE3E5D"/>
    <w:rsid w:val="00DE47F7"/>
    <w:rsid w:val="00DE4D61"/>
    <w:rsid w:val="00DE4F80"/>
    <w:rsid w:val="00DE5238"/>
    <w:rsid w:val="00DE5D8F"/>
    <w:rsid w:val="00DE646B"/>
    <w:rsid w:val="00DE7660"/>
    <w:rsid w:val="00DE7DCC"/>
    <w:rsid w:val="00DF0B5A"/>
    <w:rsid w:val="00DF1234"/>
    <w:rsid w:val="00DF151F"/>
    <w:rsid w:val="00DF1E21"/>
    <w:rsid w:val="00DF1EB8"/>
    <w:rsid w:val="00DF218A"/>
    <w:rsid w:val="00DF2DEE"/>
    <w:rsid w:val="00DF3002"/>
    <w:rsid w:val="00DF314B"/>
    <w:rsid w:val="00DF32A4"/>
    <w:rsid w:val="00DF3B6D"/>
    <w:rsid w:val="00DF3E66"/>
    <w:rsid w:val="00DF4C41"/>
    <w:rsid w:val="00DF4EB7"/>
    <w:rsid w:val="00DF5248"/>
    <w:rsid w:val="00DF547B"/>
    <w:rsid w:val="00DF5565"/>
    <w:rsid w:val="00DF5898"/>
    <w:rsid w:val="00DF5D50"/>
    <w:rsid w:val="00DF5F1C"/>
    <w:rsid w:val="00DF6952"/>
    <w:rsid w:val="00DF6F52"/>
    <w:rsid w:val="00DF7006"/>
    <w:rsid w:val="00DF736B"/>
    <w:rsid w:val="00DF7540"/>
    <w:rsid w:val="00DF7C04"/>
    <w:rsid w:val="00E01024"/>
    <w:rsid w:val="00E01657"/>
    <w:rsid w:val="00E0441F"/>
    <w:rsid w:val="00E05534"/>
    <w:rsid w:val="00E057E7"/>
    <w:rsid w:val="00E05B17"/>
    <w:rsid w:val="00E07301"/>
    <w:rsid w:val="00E079A8"/>
    <w:rsid w:val="00E10E7A"/>
    <w:rsid w:val="00E1191D"/>
    <w:rsid w:val="00E11B94"/>
    <w:rsid w:val="00E1288E"/>
    <w:rsid w:val="00E12DA1"/>
    <w:rsid w:val="00E1364A"/>
    <w:rsid w:val="00E14BC3"/>
    <w:rsid w:val="00E14D4D"/>
    <w:rsid w:val="00E14F32"/>
    <w:rsid w:val="00E1562A"/>
    <w:rsid w:val="00E158BD"/>
    <w:rsid w:val="00E170F7"/>
    <w:rsid w:val="00E171C6"/>
    <w:rsid w:val="00E201A2"/>
    <w:rsid w:val="00E203A1"/>
    <w:rsid w:val="00E21C1D"/>
    <w:rsid w:val="00E2219E"/>
    <w:rsid w:val="00E226CE"/>
    <w:rsid w:val="00E230E3"/>
    <w:rsid w:val="00E23319"/>
    <w:rsid w:val="00E23905"/>
    <w:rsid w:val="00E2436D"/>
    <w:rsid w:val="00E2517B"/>
    <w:rsid w:val="00E26EEC"/>
    <w:rsid w:val="00E27294"/>
    <w:rsid w:val="00E27AFE"/>
    <w:rsid w:val="00E30658"/>
    <w:rsid w:val="00E3071A"/>
    <w:rsid w:val="00E30997"/>
    <w:rsid w:val="00E311C9"/>
    <w:rsid w:val="00E3275E"/>
    <w:rsid w:val="00E32D7A"/>
    <w:rsid w:val="00E33B5E"/>
    <w:rsid w:val="00E345B2"/>
    <w:rsid w:val="00E34BE4"/>
    <w:rsid w:val="00E34CC1"/>
    <w:rsid w:val="00E356D2"/>
    <w:rsid w:val="00E3639C"/>
    <w:rsid w:val="00E36422"/>
    <w:rsid w:val="00E3682F"/>
    <w:rsid w:val="00E369E9"/>
    <w:rsid w:val="00E36E1B"/>
    <w:rsid w:val="00E37650"/>
    <w:rsid w:val="00E40139"/>
    <w:rsid w:val="00E4044E"/>
    <w:rsid w:val="00E4106D"/>
    <w:rsid w:val="00E41A77"/>
    <w:rsid w:val="00E41AE6"/>
    <w:rsid w:val="00E41E15"/>
    <w:rsid w:val="00E42452"/>
    <w:rsid w:val="00E42E18"/>
    <w:rsid w:val="00E44EFC"/>
    <w:rsid w:val="00E4507D"/>
    <w:rsid w:val="00E459A6"/>
    <w:rsid w:val="00E45A42"/>
    <w:rsid w:val="00E45B6C"/>
    <w:rsid w:val="00E45BA9"/>
    <w:rsid w:val="00E45C04"/>
    <w:rsid w:val="00E45CEE"/>
    <w:rsid w:val="00E45F66"/>
    <w:rsid w:val="00E464DF"/>
    <w:rsid w:val="00E46811"/>
    <w:rsid w:val="00E46C1B"/>
    <w:rsid w:val="00E47288"/>
    <w:rsid w:val="00E47883"/>
    <w:rsid w:val="00E47EDA"/>
    <w:rsid w:val="00E47F47"/>
    <w:rsid w:val="00E50142"/>
    <w:rsid w:val="00E50E71"/>
    <w:rsid w:val="00E52048"/>
    <w:rsid w:val="00E5264A"/>
    <w:rsid w:val="00E5289F"/>
    <w:rsid w:val="00E52907"/>
    <w:rsid w:val="00E52A6C"/>
    <w:rsid w:val="00E52D85"/>
    <w:rsid w:val="00E52E7E"/>
    <w:rsid w:val="00E52E8A"/>
    <w:rsid w:val="00E530A1"/>
    <w:rsid w:val="00E530FC"/>
    <w:rsid w:val="00E53433"/>
    <w:rsid w:val="00E53548"/>
    <w:rsid w:val="00E53711"/>
    <w:rsid w:val="00E53E72"/>
    <w:rsid w:val="00E54633"/>
    <w:rsid w:val="00E54C3B"/>
    <w:rsid w:val="00E55556"/>
    <w:rsid w:val="00E55A1C"/>
    <w:rsid w:val="00E55BBF"/>
    <w:rsid w:val="00E55DFF"/>
    <w:rsid w:val="00E5626A"/>
    <w:rsid w:val="00E568FA"/>
    <w:rsid w:val="00E5779A"/>
    <w:rsid w:val="00E61039"/>
    <w:rsid w:val="00E620F0"/>
    <w:rsid w:val="00E62141"/>
    <w:rsid w:val="00E62605"/>
    <w:rsid w:val="00E62852"/>
    <w:rsid w:val="00E638FE"/>
    <w:rsid w:val="00E63BE3"/>
    <w:rsid w:val="00E63DA2"/>
    <w:rsid w:val="00E64778"/>
    <w:rsid w:val="00E64E34"/>
    <w:rsid w:val="00E64EBB"/>
    <w:rsid w:val="00E65953"/>
    <w:rsid w:val="00E65AAC"/>
    <w:rsid w:val="00E65F4C"/>
    <w:rsid w:val="00E663BF"/>
    <w:rsid w:val="00E664F4"/>
    <w:rsid w:val="00E66F45"/>
    <w:rsid w:val="00E676FC"/>
    <w:rsid w:val="00E67C99"/>
    <w:rsid w:val="00E67F37"/>
    <w:rsid w:val="00E703F0"/>
    <w:rsid w:val="00E70FF1"/>
    <w:rsid w:val="00E71181"/>
    <w:rsid w:val="00E723DB"/>
    <w:rsid w:val="00E724C5"/>
    <w:rsid w:val="00E72F43"/>
    <w:rsid w:val="00E730DA"/>
    <w:rsid w:val="00E73121"/>
    <w:rsid w:val="00E733D4"/>
    <w:rsid w:val="00E74059"/>
    <w:rsid w:val="00E747F3"/>
    <w:rsid w:val="00E7491E"/>
    <w:rsid w:val="00E757FF"/>
    <w:rsid w:val="00E75BBC"/>
    <w:rsid w:val="00E765F7"/>
    <w:rsid w:val="00E769A4"/>
    <w:rsid w:val="00E76F32"/>
    <w:rsid w:val="00E77003"/>
    <w:rsid w:val="00E772A0"/>
    <w:rsid w:val="00E7756F"/>
    <w:rsid w:val="00E77C96"/>
    <w:rsid w:val="00E80137"/>
    <w:rsid w:val="00E80CB9"/>
    <w:rsid w:val="00E80EE3"/>
    <w:rsid w:val="00E81100"/>
    <w:rsid w:val="00E8118D"/>
    <w:rsid w:val="00E819BE"/>
    <w:rsid w:val="00E81CC0"/>
    <w:rsid w:val="00E81EEE"/>
    <w:rsid w:val="00E82154"/>
    <w:rsid w:val="00E829EB"/>
    <w:rsid w:val="00E83379"/>
    <w:rsid w:val="00E83460"/>
    <w:rsid w:val="00E84B71"/>
    <w:rsid w:val="00E84B8A"/>
    <w:rsid w:val="00E84F03"/>
    <w:rsid w:val="00E85071"/>
    <w:rsid w:val="00E85FC1"/>
    <w:rsid w:val="00E85FF8"/>
    <w:rsid w:val="00E867B1"/>
    <w:rsid w:val="00E86DB8"/>
    <w:rsid w:val="00E87202"/>
    <w:rsid w:val="00E8763C"/>
    <w:rsid w:val="00E878F1"/>
    <w:rsid w:val="00E879BA"/>
    <w:rsid w:val="00E879D9"/>
    <w:rsid w:val="00E879FC"/>
    <w:rsid w:val="00E87B72"/>
    <w:rsid w:val="00E87C83"/>
    <w:rsid w:val="00E90563"/>
    <w:rsid w:val="00E90B65"/>
    <w:rsid w:val="00E91436"/>
    <w:rsid w:val="00E915E2"/>
    <w:rsid w:val="00E92454"/>
    <w:rsid w:val="00E92BEB"/>
    <w:rsid w:val="00E93C73"/>
    <w:rsid w:val="00E957A9"/>
    <w:rsid w:val="00E9796E"/>
    <w:rsid w:val="00E97E2C"/>
    <w:rsid w:val="00EA02AB"/>
    <w:rsid w:val="00EA1FA2"/>
    <w:rsid w:val="00EA1FDD"/>
    <w:rsid w:val="00EA23A3"/>
    <w:rsid w:val="00EA2CF6"/>
    <w:rsid w:val="00EA3B07"/>
    <w:rsid w:val="00EA4464"/>
    <w:rsid w:val="00EA44C9"/>
    <w:rsid w:val="00EA4F3B"/>
    <w:rsid w:val="00EA4FB3"/>
    <w:rsid w:val="00EA525B"/>
    <w:rsid w:val="00EA55B3"/>
    <w:rsid w:val="00EA63E7"/>
    <w:rsid w:val="00EA6F92"/>
    <w:rsid w:val="00EA7275"/>
    <w:rsid w:val="00EA73C3"/>
    <w:rsid w:val="00EA7848"/>
    <w:rsid w:val="00EA7E85"/>
    <w:rsid w:val="00EB0100"/>
    <w:rsid w:val="00EB063A"/>
    <w:rsid w:val="00EB0B99"/>
    <w:rsid w:val="00EB0C74"/>
    <w:rsid w:val="00EB13FE"/>
    <w:rsid w:val="00EB16B5"/>
    <w:rsid w:val="00EB2303"/>
    <w:rsid w:val="00EB2692"/>
    <w:rsid w:val="00EB3466"/>
    <w:rsid w:val="00EB3705"/>
    <w:rsid w:val="00EB3C55"/>
    <w:rsid w:val="00EB4084"/>
    <w:rsid w:val="00EB4AAD"/>
    <w:rsid w:val="00EB4AD2"/>
    <w:rsid w:val="00EB4CCA"/>
    <w:rsid w:val="00EB5368"/>
    <w:rsid w:val="00EB5459"/>
    <w:rsid w:val="00EB6076"/>
    <w:rsid w:val="00EB610E"/>
    <w:rsid w:val="00EB664D"/>
    <w:rsid w:val="00EB688F"/>
    <w:rsid w:val="00EB6B25"/>
    <w:rsid w:val="00EB6D3A"/>
    <w:rsid w:val="00EB6D5B"/>
    <w:rsid w:val="00EC0312"/>
    <w:rsid w:val="00EC0956"/>
    <w:rsid w:val="00EC0FA4"/>
    <w:rsid w:val="00EC2A8A"/>
    <w:rsid w:val="00EC2B60"/>
    <w:rsid w:val="00EC2F8E"/>
    <w:rsid w:val="00EC313E"/>
    <w:rsid w:val="00EC34A4"/>
    <w:rsid w:val="00EC3627"/>
    <w:rsid w:val="00EC366E"/>
    <w:rsid w:val="00EC3B87"/>
    <w:rsid w:val="00EC4413"/>
    <w:rsid w:val="00EC44EB"/>
    <w:rsid w:val="00EC4525"/>
    <w:rsid w:val="00EC4ADB"/>
    <w:rsid w:val="00EC5194"/>
    <w:rsid w:val="00EC6177"/>
    <w:rsid w:val="00EC617F"/>
    <w:rsid w:val="00EC6459"/>
    <w:rsid w:val="00EC701C"/>
    <w:rsid w:val="00EC7F17"/>
    <w:rsid w:val="00ED00A5"/>
    <w:rsid w:val="00ED0D12"/>
    <w:rsid w:val="00ED1103"/>
    <w:rsid w:val="00ED117D"/>
    <w:rsid w:val="00ED1430"/>
    <w:rsid w:val="00ED1FA0"/>
    <w:rsid w:val="00ED2052"/>
    <w:rsid w:val="00ED3863"/>
    <w:rsid w:val="00ED3A53"/>
    <w:rsid w:val="00ED3FAB"/>
    <w:rsid w:val="00ED41D4"/>
    <w:rsid w:val="00ED460F"/>
    <w:rsid w:val="00ED465B"/>
    <w:rsid w:val="00ED4A14"/>
    <w:rsid w:val="00ED50FE"/>
    <w:rsid w:val="00ED51C3"/>
    <w:rsid w:val="00ED52C0"/>
    <w:rsid w:val="00ED5CF9"/>
    <w:rsid w:val="00ED6297"/>
    <w:rsid w:val="00ED62DD"/>
    <w:rsid w:val="00ED6862"/>
    <w:rsid w:val="00ED79ED"/>
    <w:rsid w:val="00ED7AAD"/>
    <w:rsid w:val="00ED7DC9"/>
    <w:rsid w:val="00EE0417"/>
    <w:rsid w:val="00EE079B"/>
    <w:rsid w:val="00EE0F3B"/>
    <w:rsid w:val="00EE1154"/>
    <w:rsid w:val="00EE12BA"/>
    <w:rsid w:val="00EE1C3C"/>
    <w:rsid w:val="00EE2D2B"/>
    <w:rsid w:val="00EE33C8"/>
    <w:rsid w:val="00EE37B4"/>
    <w:rsid w:val="00EE3CB6"/>
    <w:rsid w:val="00EE3DFC"/>
    <w:rsid w:val="00EE42D7"/>
    <w:rsid w:val="00EE5112"/>
    <w:rsid w:val="00EE522D"/>
    <w:rsid w:val="00EE55BF"/>
    <w:rsid w:val="00EE5ABF"/>
    <w:rsid w:val="00EE61FA"/>
    <w:rsid w:val="00EE621C"/>
    <w:rsid w:val="00EE735B"/>
    <w:rsid w:val="00EF03B2"/>
    <w:rsid w:val="00EF05E5"/>
    <w:rsid w:val="00EF2114"/>
    <w:rsid w:val="00EF2647"/>
    <w:rsid w:val="00EF2B91"/>
    <w:rsid w:val="00EF363D"/>
    <w:rsid w:val="00EF3725"/>
    <w:rsid w:val="00EF37B0"/>
    <w:rsid w:val="00EF4B7A"/>
    <w:rsid w:val="00EF504D"/>
    <w:rsid w:val="00EF52CA"/>
    <w:rsid w:val="00EF606C"/>
    <w:rsid w:val="00EF69AA"/>
    <w:rsid w:val="00EF79BB"/>
    <w:rsid w:val="00F00537"/>
    <w:rsid w:val="00F009F3"/>
    <w:rsid w:val="00F00D88"/>
    <w:rsid w:val="00F01863"/>
    <w:rsid w:val="00F01E7C"/>
    <w:rsid w:val="00F0205E"/>
    <w:rsid w:val="00F02565"/>
    <w:rsid w:val="00F02A55"/>
    <w:rsid w:val="00F02F5A"/>
    <w:rsid w:val="00F0300A"/>
    <w:rsid w:val="00F036C1"/>
    <w:rsid w:val="00F03F08"/>
    <w:rsid w:val="00F043F5"/>
    <w:rsid w:val="00F044C0"/>
    <w:rsid w:val="00F04A14"/>
    <w:rsid w:val="00F04D88"/>
    <w:rsid w:val="00F05B07"/>
    <w:rsid w:val="00F06486"/>
    <w:rsid w:val="00F06EB4"/>
    <w:rsid w:val="00F079A3"/>
    <w:rsid w:val="00F100DF"/>
    <w:rsid w:val="00F10341"/>
    <w:rsid w:val="00F10539"/>
    <w:rsid w:val="00F108C2"/>
    <w:rsid w:val="00F10A75"/>
    <w:rsid w:val="00F11779"/>
    <w:rsid w:val="00F1192C"/>
    <w:rsid w:val="00F12CBA"/>
    <w:rsid w:val="00F12E07"/>
    <w:rsid w:val="00F137F4"/>
    <w:rsid w:val="00F13B43"/>
    <w:rsid w:val="00F13FB6"/>
    <w:rsid w:val="00F15296"/>
    <w:rsid w:val="00F158EE"/>
    <w:rsid w:val="00F161BE"/>
    <w:rsid w:val="00F1647E"/>
    <w:rsid w:val="00F1654A"/>
    <w:rsid w:val="00F168EB"/>
    <w:rsid w:val="00F16FE6"/>
    <w:rsid w:val="00F1738A"/>
    <w:rsid w:val="00F174AA"/>
    <w:rsid w:val="00F17732"/>
    <w:rsid w:val="00F20286"/>
    <w:rsid w:val="00F20D14"/>
    <w:rsid w:val="00F20D39"/>
    <w:rsid w:val="00F21AE2"/>
    <w:rsid w:val="00F22724"/>
    <w:rsid w:val="00F22832"/>
    <w:rsid w:val="00F233E3"/>
    <w:rsid w:val="00F2384C"/>
    <w:rsid w:val="00F24096"/>
    <w:rsid w:val="00F247B2"/>
    <w:rsid w:val="00F25A3A"/>
    <w:rsid w:val="00F25D5A"/>
    <w:rsid w:val="00F25DB4"/>
    <w:rsid w:val="00F268B8"/>
    <w:rsid w:val="00F26D45"/>
    <w:rsid w:val="00F27AB9"/>
    <w:rsid w:val="00F27DDA"/>
    <w:rsid w:val="00F27FE5"/>
    <w:rsid w:val="00F30A5F"/>
    <w:rsid w:val="00F30DAD"/>
    <w:rsid w:val="00F31DC1"/>
    <w:rsid w:val="00F32431"/>
    <w:rsid w:val="00F3270D"/>
    <w:rsid w:val="00F32D00"/>
    <w:rsid w:val="00F3351C"/>
    <w:rsid w:val="00F33922"/>
    <w:rsid w:val="00F33F3D"/>
    <w:rsid w:val="00F34699"/>
    <w:rsid w:val="00F34CCF"/>
    <w:rsid w:val="00F34CD2"/>
    <w:rsid w:val="00F34E5F"/>
    <w:rsid w:val="00F35469"/>
    <w:rsid w:val="00F3586F"/>
    <w:rsid w:val="00F3656B"/>
    <w:rsid w:val="00F369D5"/>
    <w:rsid w:val="00F375D9"/>
    <w:rsid w:val="00F37C55"/>
    <w:rsid w:val="00F4022F"/>
    <w:rsid w:val="00F4028E"/>
    <w:rsid w:val="00F4094F"/>
    <w:rsid w:val="00F41F8C"/>
    <w:rsid w:val="00F42018"/>
    <w:rsid w:val="00F422FE"/>
    <w:rsid w:val="00F42401"/>
    <w:rsid w:val="00F432C5"/>
    <w:rsid w:val="00F43608"/>
    <w:rsid w:val="00F43683"/>
    <w:rsid w:val="00F43A53"/>
    <w:rsid w:val="00F43B06"/>
    <w:rsid w:val="00F44262"/>
    <w:rsid w:val="00F44923"/>
    <w:rsid w:val="00F46212"/>
    <w:rsid w:val="00F47994"/>
    <w:rsid w:val="00F5119C"/>
    <w:rsid w:val="00F517AA"/>
    <w:rsid w:val="00F5254F"/>
    <w:rsid w:val="00F52E71"/>
    <w:rsid w:val="00F53093"/>
    <w:rsid w:val="00F53E69"/>
    <w:rsid w:val="00F54EB0"/>
    <w:rsid w:val="00F56438"/>
    <w:rsid w:val="00F566E1"/>
    <w:rsid w:val="00F56873"/>
    <w:rsid w:val="00F57083"/>
    <w:rsid w:val="00F604AA"/>
    <w:rsid w:val="00F60824"/>
    <w:rsid w:val="00F608BC"/>
    <w:rsid w:val="00F60CAD"/>
    <w:rsid w:val="00F6118F"/>
    <w:rsid w:val="00F61607"/>
    <w:rsid w:val="00F61E36"/>
    <w:rsid w:val="00F629FA"/>
    <w:rsid w:val="00F62DA8"/>
    <w:rsid w:val="00F62DD9"/>
    <w:rsid w:val="00F63181"/>
    <w:rsid w:val="00F63336"/>
    <w:rsid w:val="00F635B0"/>
    <w:rsid w:val="00F64BCF"/>
    <w:rsid w:val="00F65A14"/>
    <w:rsid w:val="00F660C1"/>
    <w:rsid w:val="00F66331"/>
    <w:rsid w:val="00F6634E"/>
    <w:rsid w:val="00F664B6"/>
    <w:rsid w:val="00F66510"/>
    <w:rsid w:val="00F66658"/>
    <w:rsid w:val="00F66EF4"/>
    <w:rsid w:val="00F67006"/>
    <w:rsid w:val="00F6716F"/>
    <w:rsid w:val="00F70445"/>
    <w:rsid w:val="00F70CC8"/>
    <w:rsid w:val="00F712BC"/>
    <w:rsid w:val="00F7130D"/>
    <w:rsid w:val="00F713A2"/>
    <w:rsid w:val="00F715BF"/>
    <w:rsid w:val="00F715EF"/>
    <w:rsid w:val="00F7169B"/>
    <w:rsid w:val="00F72130"/>
    <w:rsid w:val="00F72220"/>
    <w:rsid w:val="00F724AD"/>
    <w:rsid w:val="00F732D5"/>
    <w:rsid w:val="00F734E2"/>
    <w:rsid w:val="00F739DD"/>
    <w:rsid w:val="00F73C84"/>
    <w:rsid w:val="00F74D88"/>
    <w:rsid w:val="00F75C0D"/>
    <w:rsid w:val="00F75C0F"/>
    <w:rsid w:val="00F76392"/>
    <w:rsid w:val="00F764D1"/>
    <w:rsid w:val="00F76EF0"/>
    <w:rsid w:val="00F803B4"/>
    <w:rsid w:val="00F8112D"/>
    <w:rsid w:val="00F81484"/>
    <w:rsid w:val="00F8191D"/>
    <w:rsid w:val="00F823EF"/>
    <w:rsid w:val="00F83639"/>
    <w:rsid w:val="00F83D35"/>
    <w:rsid w:val="00F84534"/>
    <w:rsid w:val="00F8499B"/>
    <w:rsid w:val="00F858AF"/>
    <w:rsid w:val="00F859EF"/>
    <w:rsid w:val="00F86148"/>
    <w:rsid w:val="00F86200"/>
    <w:rsid w:val="00F866EF"/>
    <w:rsid w:val="00F868B7"/>
    <w:rsid w:val="00F8690F"/>
    <w:rsid w:val="00F86AE6"/>
    <w:rsid w:val="00F86D6F"/>
    <w:rsid w:val="00F86DDF"/>
    <w:rsid w:val="00F870ED"/>
    <w:rsid w:val="00F90655"/>
    <w:rsid w:val="00F9089A"/>
    <w:rsid w:val="00F90C12"/>
    <w:rsid w:val="00F9104F"/>
    <w:rsid w:val="00F9117A"/>
    <w:rsid w:val="00F91371"/>
    <w:rsid w:val="00F91A60"/>
    <w:rsid w:val="00F91FB1"/>
    <w:rsid w:val="00F920B2"/>
    <w:rsid w:val="00F92878"/>
    <w:rsid w:val="00F92D57"/>
    <w:rsid w:val="00F92E97"/>
    <w:rsid w:val="00F93C20"/>
    <w:rsid w:val="00F93EAC"/>
    <w:rsid w:val="00F93F5B"/>
    <w:rsid w:val="00F94710"/>
    <w:rsid w:val="00F94820"/>
    <w:rsid w:val="00F94ADD"/>
    <w:rsid w:val="00F94E03"/>
    <w:rsid w:val="00F9538F"/>
    <w:rsid w:val="00F95495"/>
    <w:rsid w:val="00F95826"/>
    <w:rsid w:val="00F95899"/>
    <w:rsid w:val="00F9691A"/>
    <w:rsid w:val="00F9712D"/>
    <w:rsid w:val="00F97DFD"/>
    <w:rsid w:val="00FA0A9D"/>
    <w:rsid w:val="00FA128E"/>
    <w:rsid w:val="00FA1564"/>
    <w:rsid w:val="00FA15D3"/>
    <w:rsid w:val="00FA1AE1"/>
    <w:rsid w:val="00FA2B6E"/>
    <w:rsid w:val="00FA2BC9"/>
    <w:rsid w:val="00FA3414"/>
    <w:rsid w:val="00FA5330"/>
    <w:rsid w:val="00FA54B3"/>
    <w:rsid w:val="00FA5D5A"/>
    <w:rsid w:val="00FA6690"/>
    <w:rsid w:val="00FB0594"/>
    <w:rsid w:val="00FB08D1"/>
    <w:rsid w:val="00FB1731"/>
    <w:rsid w:val="00FB1DC3"/>
    <w:rsid w:val="00FB1DC5"/>
    <w:rsid w:val="00FB1E89"/>
    <w:rsid w:val="00FB2BDB"/>
    <w:rsid w:val="00FB2CBD"/>
    <w:rsid w:val="00FB34FF"/>
    <w:rsid w:val="00FB3F35"/>
    <w:rsid w:val="00FB4070"/>
    <w:rsid w:val="00FB4CBC"/>
    <w:rsid w:val="00FB5659"/>
    <w:rsid w:val="00FB5B38"/>
    <w:rsid w:val="00FB5D07"/>
    <w:rsid w:val="00FB5D4F"/>
    <w:rsid w:val="00FB6496"/>
    <w:rsid w:val="00FB680D"/>
    <w:rsid w:val="00FB6A6C"/>
    <w:rsid w:val="00FB73FD"/>
    <w:rsid w:val="00FC0543"/>
    <w:rsid w:val="00FC089A"/>
    <w:rsid w:val="00FC0BB0"/>
    <w:rsid w:val="00FC0D10"/>
    <w:rsid w:val="00FC15AD"/>
    <w:rsid w:val="00FC27C8"/>
    <w:rsid w:val="00FC31EA"/>
    <w:rsid w:val="00FC3E31"/>
    <w:rsid w:val="00FC43A8"/>
    <w:rsid w:val="00FC62E6"/>
    <w:rsid w:val="00FC6FAF"/>
    <w:rsid w:val="00FC73FA"/>
    <w:rsid w:val="00FD072F"/>
    <w:rsid w:val="00FD1161"/>
    <w:rsid w:val="00FD1A8E"/>
    <w:rsid w:val="00FD1BBE"/>
    <w:rsid w:val="00FD1D4B"/>
    <w:rsid w:val="00FD1E19"/>
    <w:rsid w:val="00FD2F0A"/>
    <w:rsid w:val="00FD33C8"/>
    <w:rsid w:val="00FD344E"/>
    <w:rsid w:val="00FD392C"/>
    <w:rsid w:val="00FD449C"/>
    <w:rsid w:val="00FD4CEE"/>
    <w:rsid w:val="00FD4F3F"/>
    <w:rsid w:val="00FD51A1"/>
    <w:rsid w:val="00FD527D"/>
    <w:rsid w:val="00FD66F8"/>
    <w:rsid w:val="00FD6908"/>
    <w:rsid w:val="00FD6F22"/>
    <w:rsid w:val="00FD6FC6"/>
    <w:rsid w:val="00FD70BA"/>
    <w:rsid w:val="00FE16C0"/>
    <w:rsid w:val="00FE183F"/>
    <w:rsid w:val="00FE1C2A"/>
    <w:rsid w:val="00FE37D8"/>
    <w:rsid w:val="00FE43BF"/>
    <w:rsid w:val="00FE5045"/>
    <w:rsid w:val="00FE50E6"/>
    <w:rsid w:val="00FE5880"/>
    <w:rsid w:val="00FF0650"/>
    <w:rsid w:val="00FF151C"/>
    <w:rsid w:val="00FF235E"/>
    <w:rsid w:val="00FF287C"/>
    <w:rsid w:val="00FF2DB3"/>
    <w:rsid w:val="00FF2DC8"/>
    <w:rsid w:val="00FF345F"/>
    <w:rsid w:val="00FF3AA6"/>
    <w:rsid w:val="00FF424F"/>
    <w:rsid w:val="00FF4AF6"/>
    <w:rsid w:val="00FF4C0B"/>
    <w:rsid w:val="00FF4C9C"/>
    <w:rsid w:val="00FF575E"/>
    <w:rsid w:val="00FF6A69"/>
    <w:rsid w:val="00FF7032"/>
    <w:rsid w:val="00FF74A0"/>
    <w:rsid w:val="00FF78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C0006"/>
  <w15:docId w15:val="{87D38328-F955-4583-9D46-5CE5B552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theme="minorBidi"/>
        <w:kern w:val="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662"/>
  </w:style>
  <w:style w:type="paragraph" w:styleId="1">
    <w:name w:val="heading 1"/>
    <w:basedOn w:val="a"/>
    <w:next w:val="a"/>
    <w:link w:val="1Char"/>
    <w:uiPriority w:val="9"/>
    <w:qFormat/>
    <w:rsid w:val="009A38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9A380E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a4">
    <w:name w:val="선그리기"/>
    <w:basedOn w:val="a"/>
    <w:rsid w:val="009A380E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MS">
    <w:name w:val="MS바탕글"/>
    <w:basedOn w:val="a"/>
    <w:rsid w:val="009A380E"/>
    <w:pPr>
      <w:textAlignment w:val="baseline"/>
    </w:pPr>
    <w:rPr>
      <w:rFonts w:ascii="굴림" w:eastAsia="굴림" w:hAnsi="굴림" w:cs="굴림"/>
      <w:color w:val="000000"/>
      <w:kern w:val="0"/>
    </w:rPr>
  </w:style>
  <w:style w:type="character" w:styleId="a5">
    <w:name w:val="Hyperlink"/>
    <w:basedOn w:val="a0"/>
    <w:uiPriority w:val="99"/>
    <w:rsid w:val="009A380E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9A380E"/>
    <w:pPr>
      <w:ind w:leftChars="400" w:left="800"/>
    </w:pPr>
    <w:rPr>
      <w:rFonts w:ascii="바탕" w:eastAsia="바탕" w:cs="Times New Roman"/>
      <w:szCs w:val="24"/>
    </w:rPr>
  </w:style>
  <w:style w:type="paragraph" w:styleId="a7">
    <w:name w:val="header"/>
    <w:basedOn w:val="a"/>
    <w:link w:val="Char0"/>
    <w:uiPriority w:val="99"/>
    <w:rsid w:val="009A38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A380E"/>
  </w:style>
  <w:style w:type="paragraph" w:styleId="a8">
    <w:name w:val="footer"/>
    <w:basedOn w:val="a"/>
    <w:link w:val="Char1"/>
    <w:uiPriority w:val="99"/>
    <w:rsid w:val="009A380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A380E"/>
  </w:style>
  <w:style w:type="character" w:customStyle="1" w:styleId="1Char">
    <w:name w:val="제목 1 Char"/>
    <w:basedOn w:val="a0"/>
    <w:link w:val="1"/>
    <w:uiPriority w:val="9"/>
    <w:rsid w:val="009A380E"/>
    <w:rPr>
      <w:rFonts w:asciiTheme="majorHAnsi" w:eastAsiaTheme="majorEastAsia" w:hAnsiTheme="majorHAnsi" w:cstheme="majorBidi"/>
      <w:b/>
      <w:bCs/>
      <w:color w:val="365F91"/>
      <w:sz w:val="28"/>
      <w:szCs w:val="28"/>
    </w:rPr>
  </w:style>
  <w:style w:type="character" w:customStyle="1" w:styleId="st1">
    <w:name w:val="st1"/>
    <w:basedOn w:val="a0"/>
    <w:rsid w:val="006322C3"/>
  </w:style>
  <w:style w:type="paragraph" w:customStyle="1" w:styleId="EndNoteBibliographyTitle">
    <w:name w:val="EndNote Bibliography Title"/>
    <w:basedOn w:val="a"/>
    <w:link w:val="EndNoteBibliographyTitleChar"/>
    <w:rsid w:val="00365BC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5BC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65BC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65BC5"/>
    <w:rPr>
      <w:rFonts w:ascii="Calibri" w:hAnsi="Calibri" w:cs="Calibri"/>
      <w:noProof/>
    </w:rPr>
  </w:style>
  <w:style w:type="paragraph" w:styleId="a9">
    <w:name w:val="Normal (Web)"/>
    <w:basedOn w:val="a"/>
    <w:uiPriority w:val="99"/>
    <w:unhideWhenUsed/>
    <w:rsid w:val="00A24A90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A24A90"/>
  </w:style>
  <w:style w:type="paragraph" w:styleId="aa">
    <w:name w:val="No Spacing"/>
    <w:uiPriority w:val="1"/>
    <w:qFormat/>
    <w:rsid w:val="008513C6"/>
    <w:pPr>
      <w:widowControl w:val="0"/>
      <w:wordWrap w:val="0"/>
      <w:autoSpaceDE w:val="0"/>
      <w:autoSpaceDN w:val="0"/>
    </w:pPr>
  </w:style>
  <w:style w:type="paragraph" w:styleId="ab">
    <w:name w:val="Balloon Text"/>
    <w:basedOn w:val="a"/>
    <w:link w:val="Char2"/>
    <w:uiPriority w:val="99"/>
    <w:semiHidden/>
    <w:unhideWhenUsed/>
    <w:rsid w:val="00A702C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A702C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Emphasis"/>
    <w:basedOn w:val="a0"/>
    <w:uiPriority w:val="20"/>
    <w:qFormat/>
    <w:rsid w:val="004F546C"/>
    <w:rPr>
      <w:i/>
      <w:iCs/>
    </w:rPr>
  </w:style>
  <w:style w:type="character" w:styleId="ad">
    <w:name w:val="Strong"/>
    <w:basedOn w:val="a0"/>
    <w:uiPriority w:val="22"/>
    <w:qFormat/>
    <w:rsid w:val="007E57A4"/>
    <w:rPr>
      <w:b/>
      <w:bCs/>
    </w:rPr>
  </w:style>
  <w:style w:type="paragraph" w:styleId="HTML">
    <w:name w:val="HTML Preformatted"/>
    <w:basedOn w:val="a"/>
    <w:link w:val="HTMLChar"/>
    <w:uiPriority w:val="99"/>
    <w:semiHidden/>
    <w:unhideWhenUsed/>
    <w:rsid w:val="00A13A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  <w:jc w:val="left"/>
    </w:pPr>
    <w:rPr>
      <w:rFonts w:ascii="굴림체" w:eastAsia="굴림체" w:hAnsi="굴림체" w:cs="Times New Roma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13A25"/>
    <w:rPr>
      <w:rFonts w:ascii="굴림체" w:eastAsia="굴림체" w:hAnsi="굴림체" w:cs="Times New Roman"/>
      <w:kern w:val="0"/>
      <w:sz w:val="24"/>
      <w:szCs w:val="24"/>
    </w:rPr>
  </w:style>
  <w:style w:type="character" w:customStyle="1" w:styleId="ffline">
    <w:name w:val="ff_line"/>
    <w:basedOn w:val="a0"/>
    <w:rsid w:val="00A13A25"/>
  </w:style>
  <w:style w:type="paragraph" w:styleId="ae">
    <w:name w:val="Document Map"/>
    <w:basedOn w:val="a"/>
    <w:link w:val="Char3"/>
    <w:uiPriority w:val="99"/>
    <w:semiHidden/>
    <w:unhideWhenUsed/>
    <w:rsid w:val="00A13A25"/>
    <w:pPr>
      <w:spacing w:line="480" w:lineRule="auto"/>
    </w:pPr>
    <w:rPr>
      <w:rFonts w:ascii="굴림" w:eastAsia="굴림" w:hAnsi="맑은 고딕" w:cs="Times New Roman"/>
      <w:kern w:val="0"/>
      <w:sz w:val="18"/>
      <w:szCs w:val="18"/>
    </w:rPr>
  </w:style>
  <w:style w:type="character" w:customStyle="1" w:styleId="Char3">
    <w:name w:val="문서 구조 Char"/>
    <w:basedOn w:val="a0"/>
    <w:link w:val="ae"/>
    <w:uiPriority w:val="99"/>
    <w:semiHidden/>
    <w:rsid w:val="00A13A25"/>
    <w:rPr>
      <w:rFonts w:ascii="굴림" w:eastAsia="굴림" w:hAnsi="맑은 고딕" w:cs="Times New Roman"/>
      <w:kern w:val="0"/>
      <w:sz w:val="18"/>
      <w:szCs w:val="18"/>
    </w:rPr>
  </w:style>
  <w:style w:type="character" w:customStyle="1" w:styleId="Char">
    <w:name w:val="바탕글 Char"/>
    <w:link w:val="a3"/>
    <w:rsid w:val="00A13A25"/>
    <w:rPr>
      <w:rFonts w:ascii="굴림" w:eastAsia="굴림" w:hAnsi="굴림" w:cs="굴림"/>
      <w:color w:val="000000"/>
      <w:kern w:val="0"/>
      <w:szCs w:val="20"/>
    </w:rPr>
  </w:style>
  <w:style w:type="character" w:customStyle="1" w:styleId="10">
    <w:name w:val="제목1"/>
    <w:basedOn w:val="a0"/>
    <w:rsid w:val="00A13A25"/>
  </w:style>
  <w:style w:type="character" w:customStyle="1" w:styleId="fn">
    <w:name w:val="fn"/>
    <w:basedOn w:val="a0"/>
    <w:rsid w:val="00A13A25"/>
  </w:style>
  <w:style w:type="character" w:customStyle="1" w:styleId="source-title1">
    <w:name w:val="source-title1"/>
    <w:rsid w:val="00A13A25"/>
    <w:rPr>
      <w:i/>
      <w:iCs/>
    </w:rPr>
  </w:style>
  <w:style w:type="character" w:customStyle="1" w:styleId="volume1">
    <w:name w:val="volume1"/>
    <w:rsid w:val="00A13A25"/>
    <w:rPr>
      <w:b/>
      <w:bCs/>
    </w:rPr>
  </w:style>
  <w:style w:type="character" w:customStyle="1" w:styleId="start-page">
    <w:name w:val="start-page"/>
    <w:basedOn w:val="a0"/>
    <w:rsid w:val="00A13A25"/>
  </w:style>
  <w:style w:type="character" w:customStyle="1" w:styleId="end-page">
    <w:name w:val="end-page"/>
    <w:basedOn w:val="a0"/>
    <w:rsid w:val="00A13A25"/>
  </w:style>
  <w:style w:type="character" w:customStyle="1" w:styleId="year">
    <w:name w:val="year"/>
    <w:basedOn w:val="a0"/>
    <w:rsid w:val="00A13A25"/>
  </w:style>
  <w:style w:type="paragraph" w:customStyle="1" w:styleId="ParaAttribute8">
    <w:name w:val="ParaAttribute8"/>
    <w:rsid w:val="00622E03"/>
    <w:pPr>
      <w:widowControl w:val="0"/>
      <w:wordWrap w:val="0"/>
    </w:pPr>
    <w:rPr>
      <w:rFonts w:eastAsia="바탕" w:cs="Times New Roman"/>
      <w:kern w:val="0"/>
    </w:rPr>
  </w:style>
  <w:style w:type="paragraph" w:customStyle="1" w:styleId="ParaAttribute36">
    <w:name w:val="ParaAttribute36"/>
    <w:rsid w:val="00622E03"/>
    <w:pPr>
      <w:widowControl w:val="0"/>
      <w:wordWrap w:val="0"/>
      <w:ind w:firstLine="220"/>
    </w:pPr>
    <w:rPr>
      <w:rFonts w:eastAsia="바탕" w:cs="Times New Roman"/>
      <w:kern w:val="0"/>
    </w:rPr>
  </w:style>
  <w:style w:type="character" w:customStyle="1" w:styleId="CharAttribute116">
    <w:name w:val="CharAttribute116"/>
    <w:rsid w:val="00622E03"/>
    <w:rPr>
      <w:rFonts w:ascii="Times New Roman" w:eastAsia="바탕체"/>
      <w:b/>
      <w:sz w:val="22"/>
    </w:rPr>
  </w:style>
  <w:style w:type="character" w:styleId="af">
    <w:name w:val="line number"/>
    <w:basedOn w:val="a0"/>
    <w:uiPriority w:val="99"/>
    <w:semiHidden/>
    <w:unhideWhenUsed/>
    <w:rsid w:val="00093F7C"/>
  </w:style>
  <w:style w:type="paragraph" w:styleId="af0">
    <w:name w:val="Date"/>
    <w:basedOn w:val="a"/>
    <w:next w:val="a"/>
    <w:link w:val="Char4"/>
    <w:uiPriority w:val="99"/>
    <w:semiHidden/>
    <w:unhideWhenUsed/>
    <w:rsid w:val="0072362C"/>
  </w:style>
  <w:style w:type="character" w:customStyle="1" w:styleId="Char4">
    <w:name w:val="날짜 Char"/>
    <w:basedOn w:val="a0"/>
    <w:link w:val="af0"/>
    <w:uiPriority w:val="99"/>
    <w:semiHidden/>
    <w:rsid w:val="0072362C"/>
  </w:style>
  <w:style w:type="paragraph" w:styleId="af1">
    <w:name w:val="Plain Text"/>
    <w:basedOn w:val="a"/>
    <w:link w:val="Char5"/>
    <w:rsid w:val="00622450"/>
    <w:pPr>
      <w:jc w:val="left"/>
    </w:pPr>
    <w:rPr>
      <w:rFonts w:ascii="Courier" w:eastAsia="바탕" w:hAnsi="Courier" w:cs="Courier"/>
      <w:kern w:val="0"/>
      <w:sz w:val="24"/>
      <w:szCs w:val="24"/>
      <w:lang w:eastAsia="en-US"/>
    </w:rPr>
  </w:style>
  <w:style w:type="character" w:customStyle="1" w:styleId="Char5">
    <w:name w:val="글자만 Char"/>
    <w:basedOn w:val="a0"/>
    <w:link w:val="af1"/>
    <w:rsid w:val="00622450"/>
    <w:rPr>
      <w:rFonts w:ascii="Courier" w:eastAsia="바탕" w:hAnsi="Courier" w:cs="Courier"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353601"/>
  </w:style>
  <w:style w:type="paragraph" w:customStyle="1" w:styleId="title1">
    <w:name w:val="title1"/>
    <w:basedOn w:val="a"/>
    <w:rsid w:val="00B17991"/>
    <w:pPr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B17991"/>
    <w:pPr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B17991"/>
    <w:pPr>
      <w:jc w:val="left"/>
    </w:pPr>
    <w:rPr>
      <w:rFonts w:ascii="굴림" w:eastAsia="굴림" w:hAnsi="굴림" w:cs="굴림"/>
      <w:kern w:val="0"/>
      <w:sz w:val="22"/>
      <w:szCs w:val="22"/>
    </w:rPr>
  </w:style>
  <w:style w:type="character" w:customStyle="1" w:styleId="jrnl">
    <w:name w:val="jrnl"/>
    <w:basedOn w:val="a0"/>
    <w:rsid w:val="00B17991"/>
  </w:style>
  <w:style w:type="character" w:customStyle="1" w:styleId="highlight2">
    <w:name w:val="highlight2"/>
    <w:basedOn w:val="a0"/>
    <w:rsid w:val="00D57C4F"/>
  </w:style>
  <w:style w:type="character" w:styleId="af2">
    <w:name w:val="annotation reference"/>
    <w:basedOn w:val="a0"/>
    <w:uiPriority w:val="99"/>
    <w:semiHidden/>
    <w:unhideWhenUsed/>
    <w:rsid w:val="00BC2EA1"/>
    <w:rPr>
      <w:sz w:val="18"/>
      <w:szCs w:val="18"/>
    </w:rPr>
  </w:style>
  <w:style w:type="paragraph" w:styleId="af3">
    <w:name w:val="annotation text"/>
    <w:basedOn w:val="a"/>
    <w:link w:val="Char6"/>
    <w:uiPriority w:val="99"/>
    <w:unhideWhenUsed/>
    <w:rsid w:val="00BC2EA1"/>
    <w:pPr>
      <w:jc w:val="left"/>
    </w:pPr>
  </w:style>
  <w:style w:type="character" w:customStyle="1" w:styleId="Char6">
    <w:name w:val="메모 텍스트 Char"/>
    <w:basedOn w:val="a0"/>
    <w:link w:val="af3"/>
    <w:uiPriority w:val="99"/>
    <w:rsid w:val="00BC2EA1"/>
  </w:style>
  <w:style w:type="paragraph" w:styleId="af4">
    <w:name w:val="annotation subject"/>
    <w:basedOn w:val="af3"/>
    <w:next w:val="af3"/>
    <w:link w:val="Char7"/>
    <w:uiPriority w:val="99"/>
    <w:semiHidden/>
    <w:unhideWhenUsed/>
    <w:rsid w:val="00BC2EA1"/>
    <w:rPr>
      <w:b/>
      <w:bCs/>
    </w:rPr>
  </w:style>
  <w:style w:type="character" w:customStyle="1" w:styleId="Char7">
    <w:name w:val="메모 주제 Char"/>
    <w:basedOn w:val="Char6"/>
    <w:link w:val="af4"/>
    <w:uiPriority w:val="99"/>
    <w:semiHidden/>
    <w:rsid w:val="00BC2EA1"/>
    <w:rPr>
      <w:b/>
      <w:bCs/>
    </w:rPr>
  </w:style>
  <w:style w:type="character" w:customStyle="1" w:styleId="tgc">
    <w:name w:val="_tgc"/>
    <w:basedOn w:val="a0"/>
    <w:rsid w:val="000A3543"/>
  </w:style>
  <w:style w:type="character" w:customStyle="1" w:styleId="shorttext">
    <w:name w:val="short_text"/>
    <w:basedOn w:val="a0"/>
    <w:rsid w:val="0012059B"/>
  </w:style>
  <w:style w:type="paragraph" w:styleId="af5">
    <w:name w:val="Revision"/>
    <w:hidden/>
    <w:uiPriority w:val="99"/>
    <w:semiHidden/>
    <w:rsid w:val="00082874"/>
    <w:pPr>
      <w:jc w:val="left"/>
    </w:pPr>
  </w:style>
  <w:style w:type="character" w:customStyle="1" w:styleId="11">
    <w:name w:val="확인되지 않은 멘션1"/>
    <w:basedOn w:val="a0"/>
    <w:uiPriority w:val="99"/>
    <w:semiHidden/>
    <w:unhideWhenUsed/>
    <w:rsid w:val="00631074"/>
    <w:rPr>
      <w:color w:val="605E5C"/>
      <w:shd w:val="clear" w:color="auto" w:fill="E1DFDD"/>
    </w:rPr>
  </w:style>
  <w:style w:type="character" w:styleId="af6">
    <w:name w:val="Placeholder Text"/>
    <w:basedOn w:val="a0"/>
    <w:uiPriority w:val="99"/>
    <w:semiHidden/>
    <w:rsid w:val="002A3D40"/>
    <w:rPr>
      <w:color w:val="808080"/>
    </w:rPr>
  </w:style>
  <w:style w:type="character" w:styleId="af7">
    <w:name w:val="Unresolved Mention"/>
    <w:basedOn w:val="a0"/>
    <w:uiPriority w:val="99"/>
    <w:semiHidden/>
    <w:unhideWhenUsed/>
    <w:rsid w:val="0000479E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82171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10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8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826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824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539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1541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1251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50849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97953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3963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6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05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6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84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17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7538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97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2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47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5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566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64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086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0109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290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284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375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840845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6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67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172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8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27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7111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320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9773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805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623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4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7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7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63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76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555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28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15356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98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61145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54471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8891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7E7A4F-36C1-4B45-A0D9-112F4C16B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838</Words>
  <Characters>10481</Characters>
  <Application>Microsoft Office Word</Application>
  <DocSecurity>0</DocSecurity>
  <Lines>87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l Ho Park</dc:creator>
  <cp:keywords/>
  <dc:description/>
  <cp:lastModifiedBy>박철호(신장내과)</cp:lastModifiedBy>
  <cp:revision>2</cp:revision>
  <cp:lastPrinted>2017-10-12T11:16:00Z</cp:lastPrinted>
  <dcterms:created xsi:type="dcterms:W3CDTF">2024-03-15T00:09:00Z</dcterms:created>
  <dcterms:modified xsi:type="dcterms:W3CDTF">2024-03-15T00:09:00Z</dcterms:modified>
</cp:coreProperties>
</file>